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846"/>
        <w:gridCol w:w="993"/>
        <w:gridCol w:w="567"/>
        <w:gridCol w:w="1701"/>
        <w:gridCol w:w="850"/>
        <w:gridCol w:w="851"/>
        <w:gridCol w:w="1134"/>
        <w:gridCol w:w="425"/>
      </w:tblGrid>
      <w:tr w:rsidR="00265968" w:rsidRPr="00CF6761" w14:paraId="30631E9D" w14:textId="77777777" w:rsidTr="00317B57">
        <w:trPr>
          <w:trHeight w:val="416"/>
          <w:jc w:val="center"/>
        </w:trPr>
        <w:tc>
          <w:tcPr>
            <w:tcW w:w="850" w:type="dxa"/>
            <w:vAlign w:val="center"/>
          </w:tcPr>
          <w:p w14:paraId="7CD2F279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0" w:name="OLE_LINK7" w:colFirst="0" w:colLast="8"/>
            <w:bookmarkStart w:id="1" w:name="OLE_LINK35"/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846" w:type="dxa"/>
            <w:vAlign w:val="center"/>
          </w:tcPr>
          <w:p w14:paraId="71E472C5" w14:textId="77777777" w:rsidR="00366BBB" w:rsidRPr="00CF6761" w:rsidRDefault="00000000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ype</w:t>
            </w:r>
          </w:p>
        </w:tc>
        <w:tc>
          <w:tcPr>
            <w:tcW w:w="993" w:type="dxa"/>
            <w:vAlign w:val="center"/>
          </w:tcPr>
          <w:p w14:paraId="4984388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solution</w:t>
            </w:r>
          </w:p>
        </w:tc>
        <w:tc>
          <w:tcPr>
            <w:tcW w:w="567" w:type="dxa"/>
            <w:vAlign w:val="center"/>
          </w:tcPr>
          <w:p w14:paraId="3A31BD1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ar</w:t>
            </w:r>
          </w:p>
        </w:tc>
        <w:tc>
          <w:tcPr>
            <w:tcW w:w="1701" w:type="dxa"/>
            <w:vAlign w:val="center"/>
          </w:tcPr>
          <w:p w14:paraId="4E7CD916" w14:textId="2D694AF6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issue</w:t>
            </w:r>
            <w:r w:rsidR="00A1402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/</w:t>
            </w:r>
            <w:r w:rsidR="006F427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ource</w:t>
            </w:r>
          </w:p>
        </w:tc>
        <w:tc>
          <w:tcPr>
            <w:tcW w:w="850" w:type="dxa"/>
            <w:vAlign w:val="center"/>
          </w:tcPr>
          <w:p w14:paraId="11744F5E" w14:textId="1EB060F9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#Feature</w:t>
            </w:r>
          </w:p>
        </w:tc>
        <w:tc>
          <w:tcPr>
            <w:tcW w:w="851" w:type="dxa"/>
            <w:vAlign w:val="center"/>
          </w:tcPr>
          <w:p w14:paraId="320692F3" w14:textId="420DDD46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# Cell/spot</w:t>
            </w:r>
          </w:p>
        </w:tc>
        <w:tc>
          <w:tcPr>
            <w:tcW w:w="1134" w:type="dxa"/>
            <w:vAlign w:val="center"/>
          </w:tcPr>
          <w:p w14:paraId="6A377DC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echnology</w:t>
            </w:r>
          </w:p>
        </w:tc>
        <w:tc>
          <w:tcPr>
            <w:tcW w:w="425" w:type="dxa"/>
            <w:vAlign w:val="center"/>
          </w:tcPr>
          <w:p w14:paraId="2540E258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f</w:t>
            </w:r>
          </w:p>
        </w:tc>
      </w:tr>
      <w:bookmarkEnd w:id="0"/>
      <w:tr w:rsidR="00265968" w:rsidRPr="00CF6761" w14:paraId="7489C21A" w14:textId="77777777" w:rsidTr="00317B57">
        <w:trPr>
          <w:jc w:val="center"/>
        </w:trPr>
        <w:tc>
          <w:tcPr>
            <w:tcW w:w="850" w:type="dxa"/>
            <w:vAlign w:val="center"/>
          </w:tcPr>
          <w:p w14:paraId="5B4611A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RNAscope</w:t>
            </w:r>
          </w:p>
        </w:tc>
        <w:tc>
          <w:tcPr>
            <w:tcW w:w="846" w:type="dxa"/>
            <w:vMerge w:val="restart"/>
            <w:vAlign w:val="center"/>
          </w:tcPr>
          <w:p w14:paraId="086E6DC7" w14:textId="1F4E24EF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OLE_LINK1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ranscriptome</w:t>
            </w:r>
          </w:p>
          <w:bookmarkEnd w:id="2"/>
          <w:p w14:paraId="181125A4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5CDC51E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5A0FF31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47E8207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5B1F9C9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48684E7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470B19E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0A9E40C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D7D5FB4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6612A69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8D05B58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3677E43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D342784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31CD6C6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121B589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9C783D9" w14:textId="5689127A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4A14B8B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17FA0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CF6761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bidi="ar"/>
              </w:rPr>
              <w:t>2012</w:t>
            </w:r>
          </w:p>
        </w:tc>
        <w:tc>
          <w:tcPr>
            <w:tcW w:w="1701" w:type="dxa"/>
            <w:vAlign w:val="center"/>
          </w:tcPr>
          <w:p w14:paraId="055A893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breast, liver, cervix cancer cells</w:t>
            </w:r>
          </w:p>
        </w:tc>
        <w:tc>
          <w:tcPr>
            <w:tcW w:w="850" w:type="dxa"/>
            <w:vAlign w:val="center"/>
          </w:tcPr>
          <w:p w14:paraId="03547023" w14:textId="7A825B9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everal</w:t>
            </w:r>
          </w:p>
        </w:tc>
        <w:tc>
          <w:tcPr>
            <w:tcW w:w="851" w:type="dxa"/>
            <w:vAlign w:val="center"/>
          </w:tcPr>
          <w:p w14:paraId="3BC715D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00</w:t>
            </w:r>
          </w:p>
        </w:tc>
        <w:tc>
          <w:tcPr>
            <w:tcW w:w="1134" w:type="dxa"/>
            <w:vAlign w:val="center"/>
          </w:tcPr>
          <w:p w14:paraId="06D022D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2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3"/>
          </w:p>
        </w:tc>
        <w:tc>
          <w:tcPr>
            <w:tcW w:w="425" w:type="dxa"/>
            <w:vAlign w:val="center"/>
          </w:tcPr>
          <w:p w14:paraId="561B675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Wang&lt;/Author&gt;&lt;Year&gt;2012&lt;/Year&gt;&lt;RecNum&gt;1&lt;/RecNum&gt;&lt;DisplayText&gt;&lt;style face="superscript"&gt;1&lt;/style&gt;&lt;/DisplayText&gt;&lt;record&gt;&lt;rec-number&gt;1&lt;/rec-number&gt;&lt;foreign-keys&gt;&lt;key app="EN" db-id="pv5psfesr259wxe0psexsft0t0se09rvre5z" timestamp="1727355437"&gt;1&lt;/key&gt;&lt;/foreign-keys&gt;&lt;ref-type name="Journal Article"&gt;17&lt;/ref-type&gt;&lt;contributors&gt;&lt;authors&gt;&lt;author&gt;Wang, Fay&lt;/author&gt;&lt;author&gt;Flanagan, John&lt;/author&gt;&lt;author&gt;Su, Nan&lt;/author&gt;&lt;author&gt;Wang, Li-Chong&lt;/author&gt;&lt;author&gt;Bui, Son&lt;/author&gt;&lt;author&gt;Nielson, Allissa&lt;/author&gt;&lt;author&gt;Wu, Xingyong&lt;/author&gt;&lt;author&gt;Vo, Hong-Thuy&lt;/author&gt;&lt;author&gt;Ma, Xiao-Jun&lt;/author&gt;&lt;author&gt;Luo, Yuling&lt;/author&gt;&lt;/authors&gt;&lt;/contributors&gt;&lt;titles&gt;&lt;title&gt;RNAscope: A Novel in Situ RNA Analysis Platform for Formalin-Fixed, Paraffin-Embedded Tissues&lt;/title&gt;&lt;secondary-title&gt;The Journal of Molecular Diagnostics&lt;/secondary-title&gt;&lt;/titles&gt;&lt;periodical&gt;&lt;full-title&gt;The Journal of Molecular Diagnostics&lt;/full-title&gt;&lt;/periodical&gt;&lt;pages&gt;22-29&lt;/pages&gt;&lt;volume&gt;14&lt;/volume&gt;&lt;number&gt;1&lt;/number&gt;&lt;dates&gt;&lt;year&gt;2012&lt;/year&gt;&lt;pub-dates&gt;&lt;date&gt;2012/01/01/&lt;/date&gt;&lt;/pub-dates&gt;&lt;/dates&gt;&lt;isbn&gt;1525-1578&lt;/isbn&gt;&lt;urls&gt;&lt;related-urls&gt;&lt;url&gt;https://www.sciencedirect.com/science/article/pii/S1525157811002571&lt;/url&gt;&lt;/related-urls&gt;&lt;/urls&gt;&lt;electronic-resource-num&gt;https://doi.org/10.1016/j.jmoldx.2011.08.002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4711556" w14:textId="77777777" w:rsidTr="00317B57">
        <w:trPr>
          <w:jc w:val="center"/>
        </w:trPr>
        <w:tc>
          <w:tcPr>
            <w:tcW w:w="850" w:type="dxa"/>
            <w:vAlign w:val="center"/>
          </w:tcPr>
          <w:p w14:paraId="3BD5AFA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IVA</w:t>
            </w:r>
          </w:p>
        </w:tc>
        <w:tc>
          <w:tcPr>
            <w:tcW w:w="846" w:type="dxa"/>
            <w:vMerge/>
            <w:vAlign w:val="center"/>
          </w:tcPr>
          <w:p w14:paraId="7544809D" w14:textId="280777F6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45EAF9D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1171701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1701" w:type="dxa"/>
            <w:vAlign w:val="center"/>
          </w:tcPr>
          <w:p w14:paraId="4800357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brain, mouse brain</w:t>
            </w:r>
          </w:p>
        </w:tc>
        <w:tc>
          <w:tcPr>
            <w:tcW w:w="850" w:type="dxa"/>
            <w:vAlign w:val="center"/>
          </w:tcPr>
          <w:p w14:paraId="5AAB6AF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9000 </w:t>
            </w:r>
          </w:p>
        </w:tc>
        <w:tc>
          <w:tcPr>
            <w:tcW w:w="851" w:type="dxa"/>
            <w:vAlign w:val="center"/>
          </w:tcPr>
          <w:p w14:paraId="2BF2F2F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34" w:type="dxa"/>
            <w:vAlign w:val="center"/>
          </w:tcPr>
          <w:p w14:paraId="7CE09F1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atial labeling</w:t>
            </w:r>
          </w:p>
        </w:tc>
        <w:tc>
          <w:tcPr>
            <w:tcW w:w="425" w:type="dxa"/>
            <w:vAlign w:val="center"/>
          </w:tcPr>
          <w:p w14:paraId="442C8FB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Lovatt&lt;/Author&gt;&lt;Year&gt;2014&lt;/Year&gt;&lt;RecNum&gt;2&lt;/RecNum&gt;&lt;DisplayText&gt;&lt;style face="superscript"&gt;2&lt;/style&gt;&lt;/DisplayText&gt;&lt;record&gt;&lt;rec-number&gt;2&lt;/rec-number&gt;&lt;foreign-keys&gt;&lt;key app="EN" db-id="pv5psfesr259wxe0psexsft0t0se09rvre5z" timestamp="1727355631"&gt;2&lt;/key&gt;&lt;/foreign-keys&gt;&lt;ref-type name="Journal Article"&gt;17&lt;/ref-type&gt;&lt;contributors&gt;&lt;authors&gt;&lt;author&gt;Lovatt, Ditte&lt;/author&gt;&lt;author&gt;Ruble, Brittani K.&lt;/author&gt;&lt;author&gt;Lee, Jaehee&lt;/author&gt;&lt;author&gt;Dueck, Hannah&lt;/author&gt;&lt;author&gt;Kim, Tae Kyung&lt;/author&gt;&lt;author&gt;Fisher, Stephen&lt;/author&gt;&lt;author&gt;Francis, Chantal&lt;/author&gt;&lt;author&gt;Spaethling, Jennifer M.&lt;/author&gt;&lt;author&gt;Wolf, John A.&lt;/author&gt;&lt;author&gt;Grady, M. Sean&lt;/author&gt;&lt;author&gt;Ulyanova, Alexandra V.&lt;/author&gt;&lt;author&gt;Yeldell, Sean B.&lt;/author&gt;&lt;author&gt;Griepenburg, Julianne C.&lt;/author&gt;&lt;author&gt;Buckley, Peter T.&lt;/author&gt;&lt;author&gt;Kim, Junhyong&lt;/author&gt;&lt;author&gt;Sul, Jai-Yoon&lt;/author&gt;&lt;author&gt;Dmochowski, Ivan J.&lt;/author&gt;&lt;author&gt;Eberwine, James&lt;/author&gt;&lt;/authors&gt;&lt;/contributors&gt;&lt;titles&gt;&lt;title&gt;Transcriptome in vivo analysis (TIVA) of spatially defined single cells in live tissue&lt;/title&gt;&lt;secondary-title&gt;Nature Methods&lt;/secondary-title&gt;&lt;/titles&gt;&lt;periodical&gt;&lt;full-title&gt;Nature Methods&lt;/full-title&gt;&lt;/periodical&gt;&lt;pages&gt;190-196&lt;/pages&gt;&lt;volume&gt;11&lt;/volume&gt;&lt;number&gt;2&lt;/number&gt;&lt;dates&gt;&lt;year&gt;2014&lt;/year&gt;&lt;pub-dates&gt;&lt;date&gt;2014/02/01&lt;/date&gt;&lt;/pub-dates&gt;&lt;/dates&gt;&lt;isbn&gt;1548-7105&lt;/isbn&gt;&lt;urls&gt;&lt;related-urls&gt;&lt;url&gt;https://doi.org/10.1038/nmeth.2804&lt;/url&gt;&lt;/related-urls&gt;&lt;/urls&gt;&lt;electronic-resource-num&gt;10.1038/nmeth.2804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EEC07C6" w14:textId="77777777" w:rsidTr="00317B57">
        <w:trPr>
          <w:jc w:val="center"/>
        </w:trPr>
        <w:tc>
          <w:tcPr>
            <w:tcW w:w="850" w:type="dxa"/>
            <w:vMerge w:val="restart"/>
            <w:vAlign w:val="center"/>
          </w:tcPr>
          <w:p w14:paraId="4D1AA72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OLE_LINK50" w:colFirst="5" w:colLast="6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ERFISH</w:t>
            </w:r>
          </w:p>
        </w:tc>
        <w:tc>
          <w:tcPr>
            <w:tcW w:w="846" w:type="dxa"/>
            <w:vMerge/>
            <w:vAlign w:val="center"/>
          </w:tcPr>
          <w:p w14:paraId="61765D70" w14:textId="06D826AD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63444EE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57EE830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  <w:tc>
          <w:tcPr>
            <w:tcW w:w="1701" w:type="dxa"/>
            <w:vAlign w:val="center"/>
          </w:tcPr>
          <w:p w14:paraId="6FA35DA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fibroblast cells</w:t>
            </w:r>
          </w:p>
        </w:tc>
        <w:tc>
          <w:tcPr>
            <w:tcW w:w="850" w:type="dxa"/>
            <w:vAlign w:val="center"/>
          </w:tcPr>
          <w:p w14:paraId="07DA8D2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100~1000 </w:t>
            </w:r>
          </w:p>
        </w:tc>
        <w:tc>
          <w:tcPr>
            <w:tcW w:w="851" w:type="dxa"/>
            <w:vAlign w:val="center"/>
          </w:tcPr>
          <w:p w14:paraId="56894EF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00</w:t>
            </w:r>
          </w:p>
        </w:tc>
        <w:tc>
          <w:tcPr>
            <w:tcW w:w="1134" w:type="dxa"/>
            <w:vAlign w:val="center"/>
          </w:tcPr>
          <w:p w14:paraId="1DEEAB4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OLE_LINK3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5"/>
          </w:p>
        </w:tc>
        <w:tc>
          <w:tcPr>
            <w:tcW w:w="425" w:type="dxa"/>
            <w:vAlign w:val="center"/>
          </w:tcPr>
          <w:p w14:paraId="0C400C8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Chen&lt;/Author&gt;&lt;Year&gt;2015&lt;/Year&gt;&lt;RecNum&gt;3&lt;/RecNum&gt;&lt;DisplayText&gt;&lt;style face="superscript"&gt;3&lt;/style&gt;&lt;/DisplayText&gt;&lt;record&gt;&lt;rec-number&gt;3&lt;/rec-number&gt;&lt;foreign-keys&gt;&lt;key app="EN" db-id="pv5psfesr259wxe0psexsft0t0se09rvre5z" timestamp="1727355678"&gt;3&lt;/key&gt;&lt;/foreign-keys&gt;&lt;ref-type name="Journal Article"&gt;17&lt;/ref-type&gt;&lt;contributors&gt;&lt;authors&gt;&lt;author&gt;Chen, Kok Hao&lt;/author&gt;&lt;author&gt;Boettiger, Alistair N.&lt;/author&gt;&lt;author&gt;Moffitt, Jeffrey R.&lt;/author&gt;&lt;author&gt;Wang, Siyuan&lt;/author&gt;&lt;author&gt;Zhuang, Xiaowei&lt;/author&gt;&lt;/authors&gt;&lt;/contributors&gt;&lt;titles&gt;&lt;title&gt;Spatially resolved, highly multiplexed RNA profiling in single cells&lt;/title&gt;&lt;secondary-title&gt;Science&lt;/secondary-title&gt;&lt;/titles&gt;&lt;periodical&gt;&lt;full-title&gt;Science&lt;/full-title&gt;&lt;/periodical&gt;&lt;pages&gt;aaa6090&lt;/pages&gt;&lt;volume&gt;348&lt;/volume&gt;&lt;number&gt;6233&lt;/number&gt;&lt;dates&gt;&lt;year&gt;2015&lt;/year&gt;&lt;/dates&gt;&lt;urls&gt;&lt;related-urls&gt;&lt;url&gt;https://www.science.org/doi/abs/10.1126/science.aaa6090&lt;/url&gt;&lt;/related-urls&gt;&lt;/urls&gt;&lt;electronic-resource-num&gt;doi:10.1126/science.aaa6090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bookmarkEnd w:id="4"/>
      <w:tr w:rsidR="00265968" w:rsidRPr="00CF6761" w14:paraId="337C226C" w14:textId="77777777" w:rsidTr="00317B57">
        <w:trPr>
          <w:jc w:val="center"/>
        </w:trPr>
        <w:tc>
          <w:tcPr>
            <w:tcW w:w="850" w:type="dxa"/>
            <w:vMerge/>
            <w:vAlign w:val="center"/>
          </w:tcPr>
          <w:p w14:paraId="2157EAD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dxa"/>
            <w:vMerge/>
            <w:vAlign w:val="center"/>
          </w:tcPr>
          <w:p w14:paraId="3ED3DE68" w14:textId="7CAAB4EE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6A80335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4FE5A40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701" w:type="dxa"/>
            <w:vAlign w:val="center"/>
          </w:tcPr>
          <w:p w14:paraId="7EDAEF7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osteosarcoma cells</w:t>
            </w:r>
          </w:p>
        </w:tc>
        <w:tc>
          <w:tcPr>
            <w:tcW w:w="850" w:type="dxa"/>
            <w:vAlign w:val="center"/>
          </w:tcPr>
          <w:p w14:paraId="2181609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130 </w:t>
            </w:r>
          </w:p>
        </w:tc>
        <w:tc>
          <w:tcPr>
            <w:tcW w:w="851" w:type="dxa"/>
            <w:vAlign w:val="center"/>
          </w:tcPr>
          <w:p w14:paraId="657C296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40000</w:t>
            </w:r>
          </w:p>
        </w:tc>
        <w:tc>
          <w:tcPr>
            <w:tcW w:w="1134" w:type="dxa"/>
            <w:vAlign w:val="center"/>
          </w:tcPr>
          <w:p w14:paraId="5EA1481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6" w:name="OLE_LINK4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6"/>
          </w:p>
        </w:tc>
        <w:tc>
          <w:tcPr>
            <w:tcW w:w="425" w:type="dxa"/>
            <w:vAlign w:val="center"/>
          </w:tcPr>
          <w:p w14:paraId="2D674DC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Moffitt&lt;/Author&gt;&lt;Year&gt;2016&lt;/Year&gt;&lt;RecNum&gt;4&lt;/RecNum&gt;&lt;DisplayText&gt;&lt;style face="superscript"&gt;4&lt;/style&gt;&lt;/DisplayText&gt;&lt;record&gt;&lt;rec-number&gt;4&lt;/rec-number&gt;&lt;foreign-keys&gt;&lt;key app="EN" db-id="pv5psfesr259wxe0psexsft0t0se09rvre5z" timestamp="1727355704"&gt;4&lt;/key&gt;&lt;/foreign-keys&gt;&lt;ref-type name="Journal Article"&gt;17&lt;/ref-type&gt;&lt;contributors&gt;&lt;authors&gt;&lt;author&gt;Moffitt, Jeffrey R.&lt;/author&gt;&lt;author&gt;Hao, Junjie&lt;/author&gt;&lt;author&gt;Wang, Guiping&lt;/author&gt;&lt;author&gt;Chen, Kok Hao&lt;/author&gt;&lt;author&gt;Babcock, Hazen P.&lt;/author&gt;&lt;author&gt;Zhuang, Xiaowei&lt;/author&gt;&lt;/authors&gt;&lt;/contributors&gt;&lt;titles&gt;&lt;title&gt;High-throughput single-cell gene-expression profiling with multiplexed error-robust fluorescence in situ hybridization&lt;/title&gt;&lt;secondary-title&gt;Proceedings of the National Academy of Sciences&lt;/secondary-title&gt;&lt;/titles&gt;&lt;periodical&gt;&lt;full-title&gt;Proceedings of the National Academy of Sciences&lt;/full-title&gt;&lt;/periodical&gt;&lt;pages&gt;11046-11051&lt;/pages&gt;&lt;volume&gt;113&lt;/volume&gt;&lt;number&gt;39&lt;/number&gt;&lt;dates&gt;&lt;year&gt;2016&lt;/year&gt;&lt;/dates&gt;&lt;urls&gt;&lt;related-urls&gt;&lt;url&gt;https://www.pnas.org/doi/abs/10.1073/pnas.1612826113&lt;/url&gt;&lt;/related-urls&gt;&lt;/urls&gt;&lt;electronic-resource-num&gt;doi:10.1073/pnas.161282611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7F9CE5C3" w14:textId="77777777" w:rsidTr="00317B57">
        <w:trPr>
          <w:jc w:val="center"/>
        </w:trPr>
        <w:tc>
          <w:tcPr>
            <w:tcW w:w="850" w:type="dxa"/>
            <w:vMerge/>
            <w:vAlign w:val="center"/>
          </w:tcPr>
          <w:p w14:paraId="29EB12A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dxa"/>
            <w:vMerge/>
            <w:vAlign w:val="center"/>
          </w:tcPr>
          <w:p w14:paraId="3C5116D1" w14:textId="3C58C323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291D62F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7A4E4E3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701" w:type="dxa"/>
            <w:vAlign w:val="center"/>
          </w:tcPr>
          <w:p w14:paraId="3E85A3A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vAlign w:val="center"/>
          </w:tcPr>
          <w:p w14:paraId="0134149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130 </w:t>
            </w:r>
          </w:p>
        </w:tc>
        <w:tc>
          <w:tcPr>
            <w:tcW w:w="851" w:type="dxa"/>
            <w:vAlign w:val="center"/>
          </w:tcPr>
          <w:p w14:paraId="0FD3E33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&gt;10000</w:t>
            </w:r>
          </w:p>
        </w:tc>
        <w:tc>
          <w:tcPr>
            <w:tcW w:w="1134" w:type="dxa"/>
            <w:vAlign w:val="center"/>
          </w:tcPr>
          <w:p w14:paraId="6BFCF14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7" w:name="OLE_LINK5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7"/>
          </w:p>
        </w:tc>
        <w:tc>
          <w:tcPr>
            <w:tcW w:w="425" w:type="dxa"/>
            <w:vAlign w:val="center"/>
          </w:tcPr>
          <w:p w14:paraId="588A67D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Moffitt&lt;/Author&gt;&lt;Year&gt;2016&lt;/Year&gt;&lt;RecNum&gt;5&lt;/RecNum&gt;&lt;DisplayText&gt;&lt;style face="superscript"&gt;5&lt;/style&gt;&lt;/DisplayText&gt;&lt;record&gt;&lt;rec-number&gt;5&lt;/rec-number&gt;&lt;foreign-keys&gt;&lt;key app="EN" db-id="pv5psfesr259wxe0psexsft0t0se09rvre5z" timestamp="1727355743"&gt;5&lt;/key&gt;&lt;/foreign-keys&gt;&lt;ref-type name="Journal Article"&gt;17&lt;/ref-type&gt;&lt;contributors&gt;&lt;authors&gt;&lt;author&gt;Moffitt, Jeffrey R.&lt;/author&gt;&lt;author&gt;Hao, Junjie&lt;/author&gt;&lt;author&gt;Bambah-Mukku, Dhananjay&lt;/author&gt;&lt;author&gt;Lu, Tian&lt;/author&gt;&lt;author&gt;Dulac, Catherine&lt;/author&gt;&lt;author&gt;Zhuang, Xiaowei&lt;/author&gt;&lt;/authors&gt;&lt;/contributors&gt;&lt;titles&gt;&lt;title&gt;High-performance multiplexed fluorescence in situ hybridization in culture and tissue with matrix imprinting and clearing&lt;/title&gt;&lt;secondary-title&gt;Proceedings of the National Academy of Sciences&lt;/secondary-title&gt;&lt;/titles&gt;&lt;periodical&gt;&lt;full-title&gt;Proceedings of the National Academy of Sciences&lt;/full-title&gt;&lt;/periodical&gt;&lt;pages&gt;14456-14461&lt;/pages&gt;&lt;volume&gt;113&lt;/volume&gt;&lt;number&gt;50&lt;/number&gt;&lt;dates&gt;&lt;year&gt;2016&lt;/year&gt;&lt;/dates&gt;&lt;urls&gt;&lt;related-urls&gt;&lt;url&gt;https://www.pnas.org/doi/abs/10.1073/pnas.1617699113&lt;/url&gt;&lt;/related-urls&gt;&lt;/urls&gt;&lt;electronic-resource-num&gt;doi:10.1073/pnas.161769911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4A21A97" w14:textId="77777777" w:rsidTr="00317B57">
        <w:trPr>
          <w:jc w:val="center"/>
        </w:trPr>
        <w:tc>
          <w:tcPr>
            <w:tcW w:w="850" w:type="dxa"/>
            <w:vMerge/>
            <w:vAlign w:val="center"/>
          </w:tcPr>
          <w:p w14:paraId="7223576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dxa"/>
            <w:vMerge/>
            <w:vAlign w:val="center"/>
          </w:tcPr>
          <w:p w14:paraId="194399A4" w14:textId="268E29EE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404961B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61BFBAF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1701" w:type="dxa"/>
            <w:vAlign w:val="center"/>
          </w:tcPr>
          <w:p w14:paraId="535631E7" w14:textId="5945D916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hypothalamic preoptic region</w:t>
            </w:r>
          </w:p>
        </w:tc>
        <w:tc>
          <w:tcPr>
            <w:tcW w:w="850" w:type="dxa"/>
            <w:vAlign w:val="center"/>
          </w:tcPr>
          <w:p w14:paraId="526E852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135 </w:t>
            </w:r>
          </w:p>
        </w:tc>
        <w:tc>
          <w:tcPr>
            <w:tcW w:w="851" w:type="dxa"/>
            <w:vAlign w:val="center"/>
          </w:tcPr>
          <w:p w14:paraId="026CDFA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31000</w:t>
            </w:r>
          </w:p>
        </w:tc>
        <w:tc>
          <w:tcPr>
            <w:tcW w:w="1134" w:type="dxa"/>
            <w:vAlign w:val="center"/>
          </w:tcPr>
          <w:p w14:paraId="6934A85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8" w:name="OLE_LINK6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8"/>
          </w:p>
        </w:tc>
        <w:tc>
          <w:tcPr>
            <w:tcW w:w="425" w:type="dxa"/>
            <w:vAlign w:val="center"/>
          </w:tcPr>
          <w:p w14:paraId="220593B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Moffitt&lt;/Author&gt;&lt;Year&gt;2018&lt;/Year&gt;&lt;RecNum&gt;7&lt;/RecNum&gt;&lt;DisplayText&gt;&lt;style face="superscript"&gt;6&lt;/style&gt;&lt;/DisplayText&gt;&lt;record&gt;&lt;rec-number&gt;7&lt;/rec-number&gt;&lt;foreign-keys&gt;&lt;key app="EN" db-id="pv5psfesr259wxe0psexsft0t0se09rvre5z" timestamp="1727355910"&gt;7&lt;/key&gt;&lt;/foreign-keys&gt;&lt;ref-type name="Journal Article"&gt;17&lt;/ref-type&gt;&lt;contributors&gt;&lt;authors&gt;&lt;author&gt;Moffitt, Jeffrey R.&lt;/author&gt;&lt;author&gt;Bambah-Mukku, Dhananjay&lt;/author&gt;&lt;author&gt;Eichhorn, Stephen W.&lt;/author&gt;&lt;author&gt;Vaughn, Eric&lt;/author&gt;&lt;author&gt;Shekhar, Karthik&lt;/author&gt;&lt;author&gt;Perez, Julio D.&lt;/author&gt;&lt;author&gt;Rubinstein, Nimrod D.&lt;/author&gt;&lt;author&gt;Hao, Junjie&lt;/author&gt;&lt;author&gt;Regev, Aviv&lt;/author&gt;&lt;author&gt;Dulac, Catherine&lt;/author&gt;&lt;author&gt;Zhuang, Xiaowei&lt;/author&gt;&lt;/authors&gt;&lt;/contributors&gt;&lt;titles&gt;&lt;title&gt;Molecular, spatial, and functional single-cell profiling of the hypothalamic preoptic region&lt;/title&gt;&lt;secondary-title&gt;Science&lt;/secondary-title&gt;&lt;/titles&gt;&lt;periodical&gt;&lt;full-title&gt;Science&lt;/full-title&gt;&lt;/periodical&gt;&lt;pages&gt;eaau5324&lt;/pages&gt;&lt;volume&gt;362&lt;/volume&gt;&lt;number&gt;6416&lt;/number&gt;&lt;dates&gt;&lt;year&gt;2018&lt;/year&gt;&lt;/dates&gt;&lt;urls&gt;&lt;related-urls&gt;&lt;url&gt;https://www.science.org/doi/abs/10.1126/science.aau5324&lt;/url&gt;&lt;/related-urls&gt;&lt;/urls&gt;&lt;electronic-resource-num&gt;doi:10.1126/science.aau5324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00323269" w14:textId="77777777" w:rsidTr="00317B57">
        <w:trPr>
          <w:jc w:val="center"/>
        </w:trPr>
        <w:tc>
          <w:tcPr>
            <w:tcW w:w="850" w:type="dxa"/>
            <w:vMerge/>
            <w:vAlign w:val="center"/>
          </w:tcPr>
          <w:p w14:paraId="2EC1A6A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dxa"/>
            <w:vMerge/>
            <w:vAlign w:val="center"/>
          </w:tcPr>
          <w:p w14:paraId="017647F3" w14:textId="6089D356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17EACB0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39AC686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vAlign w:val="center"/>
          </w:tcPr>
          <w:p w14:paraId="43AC46F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osteosarcoma cells</w:t>
            </w:r>
          </w:p>
        </w:tc>
        <w:tc>
          <w:tcPr>
            <w:tcW w:w="850" w:type="dxa"/>
            <w:vAlign w:val="center"/>
          </w:tcPr>
          <w:p w14:paraId="1FD97BB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0 </w:t>
            </w:r>
          </w:p>
        </w:tc>
        <w:tc>
          <w:tcPr>
            <w:tcW w:w="851" w:type="dxa"/>
            <w:vAlign w:val="center"/>
          </w:tcPr>
          <w:p w14:paraId="6E2CECB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645</w:t>
            </w:r>
          </w:p>
        </w:tc>
        <w:tc>
          <w:tcPr>
            <w:tcW w:w="1134" w:type="dxa"/>
            <w:vAlign w:val="center"/>
          </w:tcPr>
          <w:p w14:paraId="214C6AD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vAlign w:val="center"/>
          </w:tcPr>
          <w:p w14:paraId="2969551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Xia&lt;/Author&gt;&lt;Year&gt;2019&lt;/Year&gt;&lt;RecNum&gt;8&lt;/RecNum&gt;&lt;DisplayText&gt;&lt;style face="superscript"&gt;7&lt;/style&gt;&lt;/DisplayText&gt;&lt;record&gt;&lt;rec-number&gt;8&lt;/rec-number&gt;&lt;foreign-keys&gt;&lt;key app="EN" db-id="pv5psfesr259wxe0psexsft0t0se09rvre5z" timestamp="1727355928"&gt;8&lt;/key&gt;&lt;/foreign-keys&gt;&lt;ref-type name="Journal Article"&gt;17&lt;/ref-type&gt;&lt;contributors&gt;&lt;authors&gt;&lt;author&gt;Xia, Chenglong&lt;/author&gt;&lt;author&gt;Fan, Jean&lt;/author&gt;&lt;author&gt;Emanuel, George&lt;/author&gt;&lt;author&gt;Hao, Junjie&lt;/author&gt;&lt;author&gt;Zhuang, Xiaowei&lt;/author&gt;&lt;/authors&gt;&lt;/contributors&gt;&lt;titles&gt;&lt;title&gt;Spatial transcriptome profiling by MERFISH reveals subcellular RNA compartmentalization and cell cycle-dependent gene expression&lt;/title&gt;&lt;secondary-title&gt;Proceedings of the National Academy of Sciences&lt;/secondary-title&gt;&lt;/titles&gt;&lt;periodical&gt;&lt;full-title&gt;Proceedings of the National Academy of Sciences&lt;/full-title&gt;&lt;/periodical&gt;&lt;pages&gt;19490-19499&lt;/pages&gt;&lt;volume&gt;116&lt;/volume&gt;&lt;number&gt;39&lt;/number&gt;&lt;dates&gt;&lt;year&gt;2019&lt;/year&gt;&lt;/dates&gt;&lt;urls&gt;&lt;related-urls&gt;&lt;url&gt;https://www.pnas.org/doi/abs/10.1073/pnas.1912459116&lt;/url&gt;&lt;/related-urls&gt;&lt;/urls&gt;&lt;electronic-resource-num&gt;doi:10.1073/pnas.1912459116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BFD8CDA" w14:textId="77777777" w:rsidTr="00317B57">
        <w:trPr>
          <w:jc w:val="center"/>
        </w:trPr>
        <w:tc>
          <w:tcPr>
            <w:tcW w:w="850" w:type="dxa"/>
            <w:vAlign w:val="center"/>
          </w:tcPr>
          <w:p w14:paraId="32F3E1D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ISSEQ</w:t>
            </w:r>
          </w:p>
        </w:tc>
        <w:tc>
          <w:tcPr>
            <w:tcW w:w="846" w:type="dxa"/>
            <w:vMerge/>
            <w:vAlign w:val="center"/>
          </w:tcPr>
          <w:p w14:paraId="6B43C4C5" w14:textId="0DC9471B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0242525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08A31A7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1701" w:type="dxa"/>
            <w:vAlign w:val="center"/>
          </w:tcPr>
          <w:p w14:paraId="53B47EC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primary fibroblast</w:t>
            </w:r>
          </w:p>
        </w:tc>
        <w:tc>
          <w:tcPr>
            <w:tcW w:w="850" w:type="dxa"/>
            <w:vAlign w:val="center"/>
          </w:tcPr>
          <w:p w14:paraId="76F3927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8000 </w:t>
            </w:r>
          </w:p>
        </w:tc>
        <w:tc>
          <w:tcPr>
            <w:tcW w:w="851" w:type="dxa"/>
            <w:vAlign w:val="center"/>
          </w:tcPr>
          <w:p w14:paraId="5EE415D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ndreds</w:t>
            </w:r>
          </w:p>
        </w:tc>
        <w:tc>
          <w:tcPr>
            <w:tcW w:w="1134" w:type="dxa"/>
            <w:vAlign w:val="center"/>
          </w:tcPr>
          <w:p w14:paraId="2E7208B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071A6E7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ZWU8L0F1dGhvcj48WWVhcj4yMDE0PC9ZZWFyPjxSZWNO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ZWU8L0F1dGhvcj48WWVhcj4yMDE0PC9ZZWFyPjxSZWNO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,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7FED84C9" w14:textId="77777777" w:rsidTr="00317B57">
        <w:trPr>
          <w:jc w:val="center"/>
        </w:trPr>
        <w:tc>
          <w:tcPr>
            <w:tcW w:w="850" w:type="dxa"/>
            <w:vAlign w:val="center"/>
          </w:tcPr>
          <w:p w14:paraId="1CA40AB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rop-seq</w:t>
            </w:r>
          </w:p>
        </w:tc>
        <w:tc>
          <w:tcPr>
            <w:tcW w:w="846" w:type="dxa"/>
            <w:vMerge/>
            <w:vAlign w:val="center"/>
          </w:tcPr>
          <w:p w14:paraId="548BA190" w14:textId="16B5B1A5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19CD9B4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6B6C470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  <w:tc>
          <w:tcPr>
            <w:tcW w:w="1701" w:type="dxa"/>
            <w:vAlign w:val="center"/>
          </w:tcPr>
          <w:p w14:paraId="63053C2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ixtures of human HEK and mouse 3T3 cells, mouse retinal cells</w:t>
            </w:r>
          </w:p>
        </w:tc>
        <w:tc>
          <w:tcPr>
            <w:tcW w:w="850" w:type="dxa"/>
            <w:vAlign w:val="center"/>
          </w:tcPr>
          <w:p w14:paraId="19E10B3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2000 </w:t>
            </w:r>
          </w:p>
        </w:tc>
        <w:tc>
          <w:tcPr>
            <w:tcW w:w="851" w:type="dxa"/>
            <w:vAlign w:val="center"/>
          </w:tcPr>
          <w:p w14:paraId="29C2CC0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vAlign w:val="center"/>
          </w:tcPr>
          <w:p w14:paraId="425CCBD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vAlign w:val="center"/>
          </w:tcPr>
          <w:p w14:paraId="604ED21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Macosko&lt;/Author&gt;&lt;Year&gt;2015&lt;/Year&gt;&lt;RecNum&gt;11&lt;/RecNum&gt;&lt;DisplayText&gt;&lt;style face="superscript"&gt;10&lt;/style&gt;&lt;/DisplayText&gt;&lt;record&gt;&lt;rec-number&gt;11&lt;/rec-number&gt;&lt;foreign-keys&gt;&lt;key app="EN" db-id="pv5psfesr259wxe0psexsft0t0se09rvre5z" timestamp="1727357088"&gt;11&lt;/key&gt;&lt;/foreign-keys&gt;&lt;ref-type name="Journal Article"&gt;17&lt;/ref-type&gt;&lt;contributors&gt;&lt;authors&gt;&lt;author&gt;Macosko, Evan Z&lt;/author&gt;&lt;author&gt;Basu, Anindita&lt;/author&gt;&lt;author&gt;Satija, Rahul&lt;/author&gt;&lt;author&gt;Nemesh, James&lt;/author&gt;&lt;author&gt;Shekhar, Karthik&lt;/author&gt;&lt;author&gt;Goldman, Melissa&lt;/author&gt;&lt;author&gt;Tirosh, Itay&lt;/author&gt;&lt;author&gt;Bialas, Allison R&lt;/author&gt;&lt;author&gt;Kamitaki, Nolan&lt;/author&gt;&lt;author&gt;Martersteck, Emily M&lt;/author&gt;&lt;author&gt;Trombetta, John J&lt;/author&gt;&lt;author&gt;Weitz, David A&lt;/author&gt;&lt;author&gt;Sanes, Joshua R&lt;/author&gt;&lt;author&gt;Shalek, Alex K&lt;/author&gt;&lt;author&gt;Regev, Aviv&lt;/author&gt;&lt;author&gt;McCarroll, Steven A&lt;/author&gt;&lt;/authors&gt;&lt;/contributors&gt;&lt;titles&gt;&lt;title&gt;Highly Parallel Genome-wide Expression Profiling of Individual Cells Using Nanoliter Droplets&lt;/title&gt;&lt;secondary-title&gt;Cell&lt;/secondary-title&gt;&lt;/titles&gt;&lt;periodical&gt;&lt;full-title&gt;Cell&lt;/full-title&gt;&lt;/periodical&gt;&lt;pages&gt;1202-1214&lt;/pages&gt;&lt;volume&gt;161&lt;/volume&gt;&lt;number&gt;5&lt;/number&gt;&lt;dates&gt;&lt;year&gt;2015&lt;/year&gt;&lt;pub-dates&gt;&lt;date&gt;2015/05/21/&lt;/date&gt;&lt;/pub-dates&gt;&lt;/dates&gt;&lt;isbn&gt;0092-8674&lt;/isbn&gt;&lt;urls&gt;&lt;related-urls&gt;&lt;url&gt;https://www.sciencedirect.com/science/article/pii/S0092867415005498&lt;/url&gt;&lt;/related-urls&gt;&lt;/urls&gt;&lt;electronic-resource-num&gt;https://doi.org/10.1016/j.cell.2015.05.002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5D51509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0F3107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9" w:name="OLE_LINK11" w:colFirst="0" w:colLast="8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T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92C86CF" w14:textId="763BE39E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15CB2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3F0BD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832CD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olfactory</w:t>
            </w:r>
          </w:p>
          <w:p w14:paraId="72FF983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ul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17B8F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5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AD8A1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7B252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63B64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tåhl&lt;/Author&gt;&lt;Year&gt;2016&lt;/Year&gt;&lt;RecNum&gt;12&lt;/RecNum&gt;&lt;DisplayText&gt;&lt;style face="superscript"&gt;11&lt;/style&gt;&lt;/DisplayText&gt;&lt;record&gt;&lt;rec-number&gt;12&lt;/rec-number&gt;&lt;foreign-keys&gt;&lt;key app="EN" db-id="pv5psfesr259wxe0psexsft0t0se09rvre5z" timestamp="1727357202"&gt;12&lt;/key&gt;&lt;/foreign-keys&gt;&lt;ref-type name="Journal Article"&gt;17&lt;/ref-type&gt;&lt;contributors&gt;&lt;authors&gt;&lt;author&gt;Ståhl, Patrik L.&lt;/author&gt;&lt;author&gt;Salmén, Fredrik&lt;/author&gt;&lt;author&gt;Vickovic, Sanja&lt;/author&gt;&lt;author&gt;Lundmark, Anna&lt;/author&gt;&lt;author&gt;Navarro, José Fernández&lt;/author&gt;&lt;author&gt;Magnusson, Jens&lt;/author&gt;&lt;author&gt;Giacomello, Stefania&lt;/author&gt;&lt;author&gt;Asp, Michaela&lt;/author&gt;&lt;author&gt;Westholm, Jakub O.&lt;/author&gt;&lt;author&gt;Huss, Mikael&lt;/author&gt;&lt;author&gt;Mollbrink, Annelie&lt;/author&gt;&lt;author&gt;Linnarsson, Sten&lt;/author&gt;&lt;author&gt;Codeluppi, Simone&lt;/author&gt;&lt;author&gt;Borg, Åke&lt;/author&gt;&lt;author&gt;Pontén, Fredrik&lt;/author&gt;&lt;author&gt;Costea, Paul Igor&lt;/author&gt;&lt;author&gt;Sahlén, Pelin&lt;/author&gt;&lt;author&gt;Mulder, Jan&lt;/author&gt;&lt;author&gt;Bergmann, Olaf&lt;/author&gt;&lt;author&gt;Lundeberg, Joakim&lt;/author&gt;&lt;author&gt;Frisén, Jonas&lt;/author&gt;&lt;/authors&gt;&lt;/contributors&gt;&lt;titles&gt;&lt;title&gt;Visualization and analysis of gene expression in tissue sections by spatial transcriptomics&lt;/title&gt;&lt;secondary-title&gt;Science&lt;/secondary-title&gt;&lt;/titles&gt;&lt;periodical&gt;&lt;full-title&gt;Science&lt;/full-title&gt;&lt;/periodical&gt;&lt;pages&gt;78-82&lt;/pages&gt;&lt;volume&gt;353&lt;/volume&gt;&lt;number&gt;6294&lt;/number&gt;&lt;dates&gt;&lt;year&gt;2016&lt;/year&gt;&lt;/dates&gt;&lt;urls&gt;&lt;related-urls&gt;&lt;url&gt;https://www.science.org/doi/abs/10.1126/science.aaf2403&lt;/url&gt;&lt;/related-urls&gt;&lt;/urls&gt;&lt;electronic-resource-num&gt;doi:10.1126/science.aaf240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74741D4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E95526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SC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878D231" w14:textId="50210B21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6D5B59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CD3FA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A8CBF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CF-7 cells, mixed human MCF-7 and mouse 3T3 fibroblasts, primary CLL patient cells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7E1C9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6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66678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1633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4273A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Vickovic&lt;/Author&gt;&lt;Year&gt;2016&lt;/Year&gt;&lt;RecNum&gt;13&lt;/RecNum&gt;&lt;DisplayText&gt;&lt;style face="superscript"&gt;12&lt;/style&gt;&lt;/DisplayText&gt;&lt;record&gt;&lt;rec-number&gt;13&lt;/rec-number&gt;&lt;foreign-keys&gt;&lt;key app="EN" db-id="pv5psfesr259wxe0psexsft0t0se09rvre5z" timestamp="1727357209"&gt;13&lt;/key&gt;&lt;/foreign-keys&gt;&lt;ref-type name="Journal Article"&gt;17&lt;/ref-type&gt;&lt;contributors&gt;&lt;authors&gt;&lt;author&gt;Vickovic, Sanja&lt;/author&gt;&lt;author&gt;Ståhl, Patrik L.&lt;/author&gt;&lt;author&gt;Salmén, Fredrik&lt;/author&gt;&lt;author&gt;Giatrellis, Sarantis&lt;/author&gt;&lt;author&gt;Westholm, Jakub Orzechowski&lt;/author&gt;&lt;author&gt;Mollbrink, Annelie&lt;/author&gt;&lt;author&gt;Navarro, José Fernández&lt;/author&gt;&lt;author&gt;Custodio, Joaquin&lt;/author&gt;&lt;author&gt;Bienko, Magda&lt;/author&gt;&lt;author&gt;Sutton, Lesley-Ann&lt;/author&gt;&lt;author&gt;Rosenquist, Richard&lt;/author&gt;&lt;author&gt;Frisén, Jonas&lt;/author&gt;&lt;author&gt;Lundeberg, Joakim&lt;/author&gt;&lt;/authors&gt;&lt;/contributors&gt;&lt;titles&gt;&lt;title&gt;Massive and parallel expression profiling using microarrayed single-cell sequencing&lt;/title&gt;&lt;secondary-title&gt;Nature Communications&lt;/secondary-title&gt;&lt;/titles&gt;&lt;periodical&gt;&lt;full-title&gt;Nature Communications&lt;/full-title&gt;&lt;/periodical&gt;&lt;pages&gt;13182&lt;/pages&gt;&lt;volume&gt;7&lt;/volume&gt;&lt;number&gt;1&lt;/number&gt;&lt;dates&gt;&lt;year&gt;2016&lt;/year&gt;&lt;pub-dates&gt;&lt;date&gt;2016/10/14&lt;/date&gt;&lt;/pub-dates&gt;&lt;/dates&gt;&lt;isbn&gt;2041-1723&lt;/isbn&gt;&lt;urls&gt;&lt;related-urls&gt;&lt;url&gt;https://doi.org/10.1038/ncomms13182&lt;/url&gt;&lt;/related-urls&gt;&lt;/urls&gt;&lt;electronic-resource-num&gt;10.1038/ncomms13182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bookmarkEnd w:id="9"/>
      <w:tr w:rsidR="00265968" w:rsidRPr="00CF6761" w14:paraId="23CCCD8B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72DB01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eqFISH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678EC75" w14:textId="3D7329E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32C9FC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0" w:name="OLE_LINK8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  <w:bookmarkEnd w:id="10"/>
          </w:p>
        </w:tc>
        <w:tc>
          <w:tcPr>
            <w:tcW w:w="567" w:type="dxa"/>
            <w:shd w:val="clear" w:color="auto" w:fill="auto"/>
            <w:vAlign w:val="center"/>
          </w:tcPr>
          <w:p w14:paraId="40C125F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7D256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hippocamp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CE2CE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100~25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EA861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7FC1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vAlign w:val="center"/>
          </w:tcPr>
          <w:p w14:paraId="40BF9D8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aGFoPC9BdXRob3I+PFllYXI+MjAxNjwvWWVhcj48UmVj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aGFoPC9BdXRob3I+PFllYXI+MjAxNjwvWWVhcj48UmVj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1BF7120" w14:textId="77777777" w:rsidTr="00317B57">
        <w:trPr>
          <w:jc w:val="center"/>
        </w:trPr>
        <w:tc>
          <w:tcPr>
            <w:tcW w:w="850" w:type="dxa"/>
            <w:vAlign w:val="center"/>
          </w:tcPr>
          <w:p w14:paraId="3919990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omo-seq</w:t>
            </w:r>
          </w:p>
        </w:tc>
        <w:tc>
          <w:tcPr>
            <w:tcW w:w="846" w:type="dxa"/>
            <w:vMerge/>
            <w:vAlign w:val="center"/>
          </w:tcPr>
          <w:p w14:paraId="1FC3068E" w14:textId="3AD5EE81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05EC608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61D40DF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701" w:type="dxa"/>
            <w:vAlign w:val="center"/>
          </w:tcPr>
          <w:p w14:paraId="694A9B9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Zebrafish</w:t>
            </w:r>
          </w:p>
          <w:p w14:paraId="450480E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mbryo</w:t>
            </w:r>
          </w:p>
        </w:tc>
        <w:tc>
          <w:tcPr>
            <w:tcW w:w="850" w:type="dxa"/>
            <w:vAlign w:val="center"/>
          </w:tcPr>
          <w:p w14:paraId="7CA75FF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2000 </w:t>
            </w:r>
          </w:p>
        </w:tc>
        <w:tc>
          <w:tcPr>
            <w:tcW w:w="851" w:type="dxa"/>
            <w:vAlign w:val="center"/>
          </w:tcPr>
          <w:p w14:paraId="1AAE35D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vAlign w:val="center"/>
          </w:tcPr>
          <w:p w14:paraId="0501E95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1" w:name="OLE_LINK19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3D tissue reconstruction</w:t>
            </w:r>
            <w:bookmarkEnd w:id="11"/>
          </w:p>
        </w:tc>
        <w:tc>
          <w:tcPr>
            <w:tcW w:w="425" w:type="dxa"/>
            <w:vAlign w:val="center"/>
          </w:tcPr>
          <w:p w14:paraId="3350E56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Kruse&lt;/Author&gt;&lt;Year&gt;2016&lt;/Year&gt;&lt;RecNum&gt;15&lt;/RecNum&gt;&lt;DisplayText&gt;&lt;style face="superscript"&gt;14&lt;/style&gt;&lt;/DisplayText&gt;&lt;record&gt;&lt;rec-number&gt;15&lt;/rec-number&gt;&lt;foreign-keys&gt;&lt;key app="EN" db-id="pv5psfesr259wxe0psexsft0t0se09rvre5z" timestamp="1727357233"&gt;15&lt;/key&gt;&lt;/foreign-keys&gt;&lt;ref-type name="Journal Article"&gt;17&lt;/ref-type&gt;&lt;contributors&gt;&lt;authors&gt;&lt;author&gt;Kruse, F.&lt;/author&gt;&lt;author&gt;Junker, J. P.&lt;/author&gt;&lt;author&gt;van Oudenaarden, A.&lt;/author&gt;&lt;author&gt;Bakkers, J.&lt;/author&gt;&lt;/authors&gt;&lt;/contributors&gt;&lt;auth-address&gt;Hubrecht Institute and University Medical Centre Utrecht, Utrecht, The Netherlands.&lt;/auth-address&gt;&lt;titles&gt;&lt;title&gt;Tomo-seq: A method to obtain genome-wide expression data with spatial resolution&lt;/title&gt;&lt;secondary-title&gt;Methods Cell Biol&lt;/secondary-title&gt;&lt;/titles&gt;&lt;periodical&gt;&lt;full-title&gt;Methods Cell Biol&lt;/full-title&gt;&lt;/periodical&gt;&lt;pages&gt;299-307&lt;/pages&gt;&lt;volume&gt;135&lt;/volume&gt;&lt;edition&gt;20160226&lt;/edition&gt;&lt;keywords&gt;&lt;keyword&gt;Animals&lt;/keyword&gt;&lt;keyword&gt;Embryonic Development/*genetics&lt;/keyword&gt;&lt;keyword&gt;Gene Expression Profiling/methods&lt;/keyword&gt;&lt;keyword&gt;Genome/*genetics&lt;/keyword&gt;&lt;keyword&gt;In Situ Hybridization/*methods&lt;/keyword&gt;&lt;keyword&gt;Sequence Analysis, RNA/*methods&lt;/keyword&gt;&lt;keyword&gt;Zebrafish/genetics&lt;/keyword&gt;&lt;keyword&gt;Embryo&lt;/keyword&gt;&lt;keyword&gt;Gene expression&lt;/keyword&gt;&lt;keyword&gt;Patterning&lt;/keyword&gt;&lt;keyword&gt;RNA-seq&lt;/keyword&gt;&lt;keyword&gt;Zebrafish&lt;/keyword&gt;&lt;/keywords&gt;&lt;dates&gt;&lt;year&gt;2016&lt;/year&gt;&lt;/dates&gt;&lt;isbn&gt;0091-679X (Print)&amp;#xD;0091-679x&lt;/isbn&gt;&lt;accession-num&gt;27443932&lt;/accession-num&gt;&lt;urls&gt;&lt;/urls&gt;&lt;electronic-resource-num&gt;10.1016/bs.mcb.2016.01.006&lt;/electronic-resource-num&gt;&lt;remote-database-provider&gt;NLM&lt;/remote-database-provider&gt;&lt;language&gt;eng&lt;/language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DE8FAE5" w14:textId="77777777" w:rsidTr="00317B57">
        <w:trPr>
          <w:jc w:val="center"/>
        </w:trPr>
        <w:tc>
          <w:tcPr>
            <w:tcW w:w="850" w:type="dxa"/>
            <w:vAlign w:val="center"/>
          </w:tcPr>
          <w:p w14:paraId="1C7A6B5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LCM-seq</w:t>
            </w:r>
          </w:p>
        </w:tc>
        <w:tc>
          <w:tcPr>
            <w:tcW w:w="846" w:type="dxa"/>
            <w:vMerge/>
            <w:vAlign w:val="center"/>
          </w:tcPr>
          <w:p w14:paraId="43503373" w14:textId="24E0310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33A474A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4C78273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701" w:type="dxa"/>
            <w:vAlign w:val="center"/>
          </w:tcPr>
          <w:p w14:paraId="749D053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2" w:name="OLE_LINK52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spinal</w:t>
            </w:r>
          </w:p>
          <w:p w14:paraId="4B7D3C2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rd</w:t>
            </w:r>
            <w:bookmarkEnd w:id="12"/>
          </w:p>
        </w:tc>
        <w:tc>
          <w:tcPr>
            <w:tcW w:w="850" w:type="dxa"/>
            <w:vAlign w:val="center"/>
          </w:tcPr>
          <w:p w14:paraId="05F9EA1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0 </w:t>
            </w:r>
          </w:p>
        </w:tc>
        <w:tc>
          <w:tcPr>
            <w:tcW w:w="851" w:type="dxa"/>
            <w:vAlign w:val="center"/>
          </w:tcPr>
          <w:p w14:paraId="17B159F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34" w:type="dxa"/>
            <w:vAlign w:val="center"/>
          </w:tcPr>
          <w:p w14:paraId="30F3083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laser capture microdissection</w:t>
            </w:r>
          </w:p>
        </w:tc>
        <w:tc>
          <w:tcPr>
            <w:tcW w:w="425" w:type="dxa"/>
            <w:vAlign w:val="center"/>
          </w:tcPr>
          <w:p w14:paraId="6E11050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Nichterwitz&lt;/Author&gt;&lt;Year&gt;2016&lt;/Year&gt;&lt;RecNum&gt;17&lt;/RecNum&gt;&lt;DisplayText&gt;&lt;style face="superscript"&gt;15&lt;/style&gt;&lt;/DisplayText&gt;&lt;record&gt;&lt;rec-number&gt;17&lt;/rec-number&gt;&lt;foreign-keys&gt;&lt;key app="EN" db-id="pv5psfesr259wxe0psexsft0t0se09rvre5z" timestamp="1727357255"&gt;17&lt;/key&gt;&lt;/foreign-keys&gt;&lt;ref-type name="Journal Article"&gt;17&lt;/ref-type&gt;&lt;contributors&gt;&lt;authors&gt;&lt;author&gt;Nichterwitz, Susanne&lt;/author&gt;&lt;author&gt;Chen, Geng&lt;/author&gt;&lt;author&gt;Aguila Benitez, Julio&lt;/author&gt;&lt;author&gt;Yilmaz, Marlene&lt;/author&gt;&lt;author&gt;Storvall, Helena&lt;/author&gt;&lt;author&gt;Cao, Ming&lt;/author&gt;&lt;author&gt;Sandberg, Rickard&lt;/author&gt;&lt;author&gt;Deng, Qiaolin&lt;/author&gt;&lt;author&gt;Hedlund, Eva&lt;/author&gt;&lt;/authors&gt;&lt;/contributors&gt;&lt;titles&gt;&lt;title&gt;Laser capture microscopy coupled with Smart-seq2 for precise spatial transcriptomic profiling&lt;/title&gt;&lt;secondary-title&gt;Nature Communications&lt;/secondary-title&gt;&lt;/titles&gt;&lt;periodical&gt;&lt;full-title&gt;Nature Communications&lt;/full-title&gt;&lt;/periodical&gt;&lt;pages&gt;12139&lt;/pages&gt;&lt;volume&gt;7&lt;/volume&gt;&lt;number&gt;1&lt;/number&gt;&lt;dates&gt;&lt;year&gt;2016&lt;/year&gt;&lt;pub-dates&gt;&lt;date&gt;2016/07/08&lt;/date&gt;&lt;/pub-dates&gt;&lt;/dates&gt;&lt;isbn&gt;2041-1723&lt;/isbn&gt;&lt;urls&gt;&lt;related-urls&gt;&lt;url&gt;https://doi.org/10.1038/ncomms12139&lt;/url&gt;&lt;/related-urls&gt;&lt;/urls&gt;&lt;electronic-resource-num&gt;10.1038/ncomms12139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B8D245D" w14:textId="77777777" w:rsidTr="00317B57">
        <w:trPr>
          <w:jc w:val="center"/>
        </w:trPr>
        <w:tc>
          <w:tcPr>
            <w:tcW w:w="850" w:type="dxa"/>
            <w:vAlign w:val="center"/>
          </w:tcPr>
          <w:p w14:paraId="2F93BC4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mHCR</w:t>
            </w:r>
          </w:p>
        </w:tc>
        <w:tc>
          <w:tcPr>
            <w:tcW w:w="846" w:type="dxa"/>
            <w:vMerge/>
            <w:vAlign w:val="center"/>
          </w:tcPr>
          <w:p w14:paraId="7BBFA9FC" w14:textId="4AF1A372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44D6BAC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lecule</w:t>
            </w:r>
          </w:p>
        </w:tc>
        <w:tc>
          <w:tcPr>
            <w:tcW w:w="567" w:type="dxa"/>
            <w:vAlign w:val="center"/>
          </w:tcPr>
          <w:p w14:paraId="48E0C3F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1701" w:type="dxa"/>
            <w:vAlign w:val="center"/>
          </w:tcPr>
          <w:p w14:paraId="5EDCFBCB" w14:textId="41075930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3" w:name="OLE_LINK53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ultured cells</w:t>
            </w:r>
            <w:r w:rsidR="00553198">
              <w:rPr>
                <w:rFonts w:ascii="Times New Roman" w:hAnsi="Times New Roman" w:cs="Times New Roman"/>
                <w:sz w:val="13"/>
                <w:szCs w:val="13"/>
              </w:rPr>
              <w:t>,</w:t>
            </w:r>
          </w:p>
          <w:p w14:paraId="079BC55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Zebrafish</w:t>
            </w:r>
          </w:p>
          <w:p w14:paraId="465676C8" w14:textId="1FD701A4" w:rsidR="0017201B" w:rsidRPr="00CF6761" w:rsidRDefault="0052063E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17201B" w:rsidRPr="00CF6761">
              <w:rPr>
                <w:rFonts w:ascii="Times New Roman" w:hAnsi="Times New Roman" w:cs="Times New Roman"/>
                <w:sz w:val="13"/>
                <w:szCs w:val="13"/>
              </w:rPr>
              <w:t>mbryo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</w:p>
          <w:p w14:paraId="1CEA72F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  <w:p w14:paraId="2B62CF72" w14:textId="79DB5A79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ells</w:t>
            </w:r>
            <w:bookmarkEnd w:id="13"/>
          </w:p>
        </w:tc>
        <w:tc>
          <w:tcPr>
            <w:tcW w:w="850" w:type="dxa"/>
            <w:vAlign w:val="center"/>
          </w:tcPr>
          <w:p w14:paraId="6479A8D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851" w:type="dxa"/>
            <w:vAlign w:val="center"/>
          </w:tcPr>
          <w:p w14:paraId="7F13BE5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134" w:type="dxa"/>
            <w:vAlign w:val="center"/>
          </w:tcPr>
          <w:p w14:paraId="67C3080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4" w:name="OLE_LINK10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14"/>
          </w:p>
        </w:tc>
        <w:tc>
          <w:tcPr>
            <w:tcW w:w="425" w:type="dxa"/>
            <w:vAlign w:val="center"/>
          </w:tcPr>
          <w:p w14:paraId="3CCA1C8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hah&lt;/Author&gt;&lt;Year&gt;2016&lt;/Year&gt;&lt;RecNum&gt;18&lt;/RecNum&gt;&lt;DisplayText&gt;&lt;style face="superscript"&gt;16&lt;/style&gt;&lt;/DisplayText&gt;&lt;record&gt;&lt;rec-number&gt;18&lt;/rec-number&gt;&lt;foreign-keys&gt;&lt;key app="EN" db-id="pv5psfesr259wxe0psexsft0t0se09rvre5z" timestamp="1727357263"&gt;18&lt;/key&gt;&lt;/foreign-keys&gt;&lt;ref-type name="Journal Article"&gt;17&lt;/ref-type&gt;&lt;contributors&gt;&lt;authors&gt;&lt;author&gt;Shah, Sheel&lt;/author&gt;&lt;author&gt;Lubeck, Eric&lt;/author&gt;&lt;author&gt;Schwarzkopf, Maayan&lt;/author&gt;&lt;author&gt;He, Ting-Fang&lt;/author&gt;&lt;author&gt;Greenbaum, Alon&lt;/author&gt;&lt;author&gt;Sohn, Chang Ho&lt;/author&gt;&lt;author&gt;Lignell, Antti&lt;/author&gt;&lt;author&gt;Choi, Harry M. T.&lt;/author&gt;&lt;author&gt;Gradinaru, Viviana&lt;/author&gt;&lt;author&gt;Pierce, Niles A.&lt;/author&gt;&lt;author&gt;Cai, Long&lt;/author&gt;&lt;/authors&gt;&lt;/contributors&gt;&lt;titles&gt;&lt;title&gt;Single-molecule RNA detection at depth by hybridization chain reaction and tissue hydrogel embedding and clearing&lt;/title&gt;&lt;secondary-title&gt;Development&lt;/secondary-title&gt;&lt;/titles&gt;&lt;periodical&gt;&lt;full-title&gt;Development&lt;/full-title&gt;&lt;/periodical&gt;&lt;pages&gt;2862-2867&lt;/pages&gt;&lt;volume&gt;143&lt;/volume&gt;&lt;number&gt;15&lt;/number&gt;&lt;dates&gt;&lt;year&gt;2016&lt;/year&gt;&lt;/dates&gt;&lt;isbn&gt;0950-1991&lt;/isbn&gt;&lt;urls&gt;&lt;related-urls&gt;&lt;url&gt;https://doi.org/10.1242/dev.138560&lt;/url&gt;&lt;/related-urls&gt;&lt;/urls&gt;&lt;electronic-resource-num&gt;10.1242/dev.138560&lt;/electronic-resource-num&gt;&lt;access-date&gt;9/20/2024&lt;/access-date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199790B4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F7AA45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RNA SPOTs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1E6C35A" w14:textId="49DBC871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3B96F7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31DF5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6AFB7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NIH/3T3</w:t>
            </w:r>
          </w:p>
          <w:p w14:paraId="0E852E75" w14:textId="75387DC1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ibroblast cells</w:t>
            </w:r>
            <w:r w:rsidR="00C85BF8">
              <w:rPr>
                <w:rFonts w:ascii="Times New Roman" w:hAnsi="Times New Roman" w:cs="Times New Roman"/>
                <w:sz w:val="13"/>
                <w:szCs w:val="13"/>
              </w:rPr>
              <w:t>,</w:t>
            </w:r>
          </w:p>
          <w:p w14:paraId="675E7A8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S-E14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F174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8AAE7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0A9DB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in situ </w:t>
            </w:r>
            <w:bookmarkStart w:id="15" w:name="OLE_LINK9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ybridization</w:t>
            </w:r>
            <w:bookmarkEnd w:id="15"/>
          </w:p>
        </w:tc>
        <w:tc>
          <w:tcPr>
            <w:tcW w:w="425" w:type="dxa"/>
            <w:vAlign w:val="center"/>
          </w:tcPr>
          <w:p w14:paraId="5B56524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Eng&lt;/Author&gt;&lt;Year&gt;2017&lt;/Year&gt;&lt;RecNum&gt;19&lt;/RecNum&gt;&lt;DisplayText&gt;&lt;style face="superscript"&gt;17&lt;/style&gt;&lt;/DisplayText&gt;&lt;record&gt;&lt;rec-number&gt;19&lt;/rec-number&gt;&lt;foreign-keys&gt;&lt;key app="EN" db-id="pv5psfesr259wxe0psexsft0t0se09rvre5z" timestamp="1727357283"&gt;19&lt;/key&gt;&lt;/foreign-keys&gt;&lt;ref-type name="Journal Article"&gt;17&lt;/ref-type&gt;&lt;contributors&gt;&lt;authors&gt;&lt;author&gt;Eng, Chee-Huat Linus&lt;/author&gt;&lt;author&gt;Shah, Sheel&lt;/author&gt;&lt;author&gt;Thomassie, Julian&lt;/author&gt;&lt;author&gt;Cai, Long&lt;/author&gt;&lt;/authors&gt;&lt;/contributors&gt;&lt;titles&gt;&lt;title&gt;Profiling the transcriptome with RNA SPOTs&lt;/title&gt;&lt;secondary-title&gt;Nature Methods&lt;/secondary-title&gt;&lt;/titles&gt;&lt;periodical&gt;&lt;full-title&gt;Nature Methods&lt;/full-title&gt;&lt;/periodical&gt;&lt;pages&gt;1153-1155&lt;/pages&gt;&lt;volume&gt;14&lt;/volume&gt;&lt;number&gt;12&lt;/number&gt;&lt;dates&gt;&lt;year&gt;2017&lt;/year&gt;&lt;pub-dates&gt;&lt;date&gt;2017/12/01&lt;/date&gt;&lt;/pub-dates&gt;&lt;/dates&gt;&lt;isbn&gt;1548-7105&lt;/isbn&gt;&lt;urls&gt;&lt;related-urls&gt;&lt;url&gt;https://doi.org/10.1038/nmeth.4500&lt;/url&gt;&lt;/related-urls&gt;&lt;/urls&gt;&lt;electronic-resource-num&gt;10.1038/nmeth.4500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A456210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2C3F503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Geo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E74E7F8" w14:textId="4D4E338E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CB4612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44555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8666B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early</w:t>
            </w:r>
          </w:p>
          <w:p w14:paraId="1244FBF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mbryo, brain,</w:t>
            </w:r>
          </w:p>
          <w:p w14:paraId="02447C7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pathological</w:t>
            </w:r>
          </w:p>
          <w:p w14:paraId="125CC7E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liver, and sperm</w:t>
            </w:r>
          </w:p>
          <w:p w14:paraId="79F8A18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issu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1A573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8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77A3A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2915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mbining image and single-cell RNA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24B439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Chen&lt;/Author&gt;&lt;Year&gt;2017&lt;/Year&gt;&lt;RecNum&gt;20&lt;/RecNum&gt;&lt;DisplayText&gt;&lt;style face="superscript"&gt;18&lt;/style&gt;&lt;/DisplayText&gt;&lt;record&gt;&lt;rec-number&gt;20&lt;/rec-number&gt;&lt;foreign-keys&gt;&lt;key app="EN" db-id="pv5psfesr259wxe0psexsft0t0se09rvre5z" timestamp="1727357297"&gt;20&lt;/key&gt;&lt;/foreign-keys&gt;&lt;ref-type name="Journal Article"&gt;17&lt;/ref-type&gt;&lt;contributors&gt;&lt;authors&gt;&lt;author&gt;Chen, Jun&lt;/author&gt;&lt;author&gt;Suo, Shengbao&lt;/author&gt;&lt;author&gt;Tam, Patrick P. L.&lt;/author&gt;&lt;author&gt;Han, Jing-Dong J.&lt;/author&gt;&lt;author&gt;Peng, Guangdun&lt;/author&gt;&lt;author&gt;Jing, Naihe&lt;/author&gt;&lt;/authors&gt;&lt;/contributors&gt;&lt;titles&gt;&lt;title&gt;Spatial transcriptomic analysis of cryosectioned tissue samples with Geo-seq&lt;/title&gt;&lt;secondary-title&gt;Nature Protocols&lt;/secondary-title&gt;&lt;/titles&gt;&lt;periodical&gt;&lt;full-title&gt;Nature Protocols&lt;/full-title&gt;&lt;/periodical&gt;&lt;pages&gt;566-580&lt;/pages&gt;&lt;volume&gt;12&lt;/volume&gt;&lt;number&gt;3&lt;/number&gt;&lt;dates&gt;&lt;year&gt;2017&lt;/year&gt;&lt;pub-dates&gt;&lt;date&gt;2017/03/01&lt;/date&gt;&lt;/pub-dates&gt;&lt;/dates&gt;&lt;isbn&gt;1750-2799&lt;/isbn&gt;&lt;urls&gt;&lt;related-urls&gt;&lt;url&gt;https://doi.org/10.1038/nprot.2017.003&lt;/url&gt;&lt;/related-urls&gt;&lt;/urls&gt;&lt;electronic-resource-num&gt;10.1038/nprot.2017.00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40FC45A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C79390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NICHE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BD5440B" w14:textId="1EF79D9B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91A5E4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0D3D0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121E1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lymph node, splee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7D7DA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8F694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5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6CE2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mbining image and single-cell RNA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697568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ZWRhZ2xpYTwvQXV0aG9yPjxZZWFyPjIwMTc8L1llYXI+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ZWRhZ2xpYTwvQXV0aG9yPjxZZWFyPjIwMTc8L1llYXI+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1D08FC6A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4820F3D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mpFISH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BAEF22D" w14:textId="5BBEDC8C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55D7D9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8229A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AD59A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metastatic melanoma cell lin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33F841" w14:textId="639EFE26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A2AF9" w14:textId="6588D324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9D40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DC4CB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Rouhanifard&lt;/Author&gt;&lt;Year&gt;2019&lt;/Year&gt;&lt;RecNum&gt;22&lt;/RecNum&gt;&lt;DisplayText&gt;&lt;style face="superscript"&gt;20&lt;/style&gt;&lt;/DisplayText&gt;&lt;record&gt;&lt;rec-number&gt;22&lt;/rec-number&gt;&lt;foreign-keys&gt;&lt;key app="EN" db-id="pv5psfesr259wxe0psexsft0t0se09rvre5z" timestamp="1727357370"&gt;22&lt;/key&gt;&lt;/foreign-keys&gt;&lt;ref-type name="Journal Article"&gt;17&lt;/ref-type&gt;&lt;contributors&gt;&lt;authors&gt;&lt;author&gt;Rouhanifard, Sara H.&lt;/author&gt;&lt;author&gt;Mellis, Ian A.&lt;/author&gt;&lt;author&gt;Dunagin, Margaret&lt;/author&gt;&lt;author&gt;Bayatpour, Sareh&lt;/author&gt;&lt;author&gt;Jiang, Connie L.&lt;/author&gt;&lt;author&gt;Dardani, Ian&lt;/author&gt;&lt;author&gt;Symmons, Orsolya&lt;/author&gt;&lt;author&gt;Emert, Benjamin&lt;/author&gt;&lt;author&gt;Torre, Eduardo&lt;/author&gt;&lt;author&gt;Cote, Allison&lt;/author&gt;&lt;author&gt;Sullivan, Alessandra&lt;/author&gt;&lt;author&gt;Stamatoyannopoulos, John A.&lt;/author&gt;&lt;author&gt;Raj, Arjun&lt;/author&gt;&lt;/authors&gt;&lt;/contributors&gt;&lt;titles&gt;&lt;title&gt;ClampFISH detects individual nucleic acid molecules using click chemistry–based amplification&lt;/title&gt;&lt;secondary-title&gt;Nature Biotechnology&lt;/secondary-title&gt;&lt;/titles&gt;&lt;periodical&gt;&lt;full-title&gt;Nature Biotechnology&lt;/full-title&gt;&lt;/periodical&gt;&lt;pages&gt;84-89&lt;/pages&gt;&lt;volume&gt;37&lt;/volume&gt;&lt;number&gt;1&lt;/number&gt;&lt;dates&gt;&lt;year&gt;2019&lt;/year&gt;&lt;pub-dates&gt;&lt;date&gt;2019/01/01&lt;/date&gt;&lt;/pub-dates&gt;&lt;/dates&gt;&lt;isbn&gt;1546-1696&lt;/isbn&gt;&lt;urls&gt;&lt;related-urls&gt;&lt;url&gt;https://doi.org/10.1038/nbt.4286&lt;/url&gt;&lt;/related-urls&gt;&lt;/urls&gt;&lt;electronic-resource-num&gt;10.1038/nbt.4286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0C36D74E" w14:textId="77777777" w:rsidTr="00317B57">
        <w:trPr>
          <w:jc w:val="center"/>
        </w:trPr>
        <w:tc>
          <w:tcPr>
            <w:tcW w:w="850" w:type="dxa"/>
            <w:vAlign w:val="center"/>
          </w:tcPr>
          <w:p w14:paraId="0818026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osmFISH</w:t>
            </w:r>
          </w:p>
        </w:tc>
        <w:tc>
          <w:tcPr>
            <w:tcW w:w="846" w:type="dxa"/>
            <w:vMerge/>
            <w:vAlign w:val="center"/>
          </w:tcPr>
          <w:p w14:paraId="1EAD253E" w14:textId="54DEC1E4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74AFB0B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6" w:name="OLE_LINK14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  <w:bookmarkEnd w:id="16"/>
          </w:p>
        </w:tc>
        <w:tc>
          <w:tcPr>
            <w:tcW w:w="567" w:type="dxa"/>
            <w:vAlign w:val="center"/>
          </w:tcPr>
          <w:p w14:paraId="142756B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1701" w:type="dxa"/>
            <w:vAlign w:val="center"/>
          </w:tcPr>
          <w:p w14:paraId="43BB754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vAlign w:val="center"/>
          </w:tcPr>
          <w:p w14:paraId="1999895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33 </w:t>
            </w:r>
          </w:p>
        </w:tc>
        <w:tc>
          <w:tcPr>
            <w:tcW w:w="851" w:type="dxa"/>
            <w:vAlign w:val="center"/>
          </w:tcPr>
          <w:p w14:paraId="031D3F8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5000</w:t>
            </w:r>
          </w:p>
        </w:tc>
        <w:tc>
          <w:tcPr>
            <w:tcW w:w="1134" w:type="dxa"/>
            <w:vAlign w:val="center"/>
          </w:tcPr>
          <w:p w14:paraId="6CC7A76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7" w:name="OLE_LINK13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17"/>
          </w:p>
        </w:tc>
        <w:tc>
          <w:tcPr>
            <w:tcW w:w="425" w:type="dxa"/>
            <w:vAlign w:val="center"/>
          </w:tcPr>
          <w:p w14:paraId="2EA78A7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Codeluppi&lt;/Author&gt;&lt;Year&gt;2018&lt;/Year&gt;&lt;RecNum&gt;23&lt;/RecNum&gt;&lt;DisplayText&gt;&lt;style face="superscript"&gt;21&lt;/style&gt;&lt;/DisplayText&gt;&lt;record&gt;&lt;rec-number&gt;23&lt;/rec-number&gt;&lt;foreign-keys&gt;&lt;key app="EN" db-id="pv5psfesr259wxe0psexsft0t0se09rvre5z" timestamp="1727357383"&gt;23&lt;/key&gt;&lt;/foreign-keys&gt;&lt;ref-type name="Journal Article"&gt;17&lt;/ref-type&gt;&lt;contributors&gt;&lt;authors&gt;&lt;author&gt;Codeluppi, Simone&lt;/author&gt;&lt;author&gt;Borm, Lars E.&lt;/author&gt;&lt;author&gt;Zeisel, Amit&lt;/author&gt;&lt;author&gt;La Manno, Gioele&lt;/author&gt;&lt;author&gt;van Lunteren, Josina A.&lt;/author&gt;&lt;author&gt;Svensson, Camilla I.&lt;/author&gt;&lt;author&gt;Linnarsson, Sten&lt;/author&gt;&lt;/authors&gt;&lt;/contributors&gt;&lt;titles&gt;&lt;title&gt;Spatial organization of the somatosensory cortex revealed by osmFISH&lt;/title&gt;&lt;secondary-title&gt;Nature Methods&lt;/secondary-title&gt;&lt;/titles&gt;&lt;periodical&gt;&lt;full-title&gt;Nature Methods&lt;/full-title&gt;&lt;/periodical&gt;&lt;pages&gt;932-935&lt;/pages&gt;&lt;volume&gt;15&lt;/volume&gt;&lt;number&gt;11&lt;/number&gt;&lt;dates&gt;&lt;year&gt;2018&lt;/year&gt;&lt;pub-dates&gt;&lt;date&gt;2018/11/01&lt;/date&gt;&lt;/pub-dates&gt;&lt;/dates&gt;&lt;isbn&gt;1548-7105&lt;/isbn&gt;&lt;urls&gt;&lt;related-urls&gt;&lt;url&gt;https://doi.org/10.1038/s41592-018-0175-z&lt;/url&gt;&lt;/related-urls&gt;&lt;/urls&gt;&lt;electronic-resource-num&gt;10.1038/s41592-018-0175-z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BC79B44" w14:textId="77777777" w:rsidTr="00317B57">
        <w:trPr>
          <w:jc w:val="center"/>
        </w:trPr>
        <w:tc>
          <w:tcPr>
            <w:tcW w:w="850" w:type="dxa"/>
            <w:vAlign w:val="center"/>
          </w:tcPr>
          <w:p w14:paraId="018ABC5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TARmap</w:t>
            </w:r>
          </w:p>
        </w:tc>
        <w:tc>
          <w:tcPr>
            <w:tcW w:w="846" w:type="dxa"/>
            <w:vMerge/>
            <w:vAlign w:val="center"/>
          </w:tcPr>
          <w:p w14:paraId="2EAEC141" w14:textId="603FEFBC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1C8FAC0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5E684FA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1701" w:type="dxa"/>
            <w:vAlign w:val="center"/>
          </w:tcPr>
          <w:p w14:paraId="7571FD9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primary</w:t>
            </w:r>
          </w:p>
          <w:p w14:paraId="3B5BAD7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visual cortex</w:t>
            </w:r>
          </w:p>
        </w:tc>
        <w:tc>
          <w:tcPr>
            <w:tcW w:w="850" w:type="dxa"/>
            <w:vAlign w:val="center"/>
          </w:tcPr>
          <w:p w14:paraId="3F98EB7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60-1000 </w:t>
            </w:r>
          </w:p>
        </w:tc>
        <w:tc>
          <w:tcPr>
            <w:tcW w:w="851" w:type="dxa"/>
            <w:vAlign w:val="center"/>
          </w:tcPr>
          <w:p w14:paraId="132D2FA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000</w:t>
            </w:r>
          </w:p>
        </w:tc>
        <w:tc>
          <w:tcPr>
            <w:tcW w:w="1134" w:type="dxa"/>
            <w:vAlign w:val="center"/>
          </w:tcPr>
          <w:p w14:paraId="57B9620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7B61E65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Wang&lt;/Author&gt;&lt;Year&gt;2018&lt;/Year&gt;&lt;RecNum&gt;24&lt;/RecNum&gt;&lt;DisplayText&gt;&lt;style face="superscript"&gt;22&lt;/style&gt;&lt;/DisplayText&gt;&lt;record&gt;&lt;rec-number&gt;24&lt;/rec-number&gt;&lt;foreign-keys&gt;&lt;key app="EN" db-id="pv5psfesr259wxe0psexsft0t0se09rvre5z" timestamp="1727357392"&gt;24&lt;/key&gt;&lt;/foreign-keys&gt;&lt;ref-type name="Journal Article"&gt;17&lt;/ref-type&gt;&lt;contributors&gt;&lt;authors&gt;&lt;author&gt;Wang, Xiao&lt;/author&gt;&lt;author&gt;Allen, William E.&lt;/author&gt;&lt;author&gt;Wright, Matthew A.&lt;/author&gt;&lt;author&gt;Sylwestrak, Emily L.&lt;/author&gt;&lt;author&gt;Samusik, Nikolay&lt;/author&gt;&lt;author&gt;Vesuna, Sam&lt;/author&gt;&lt;author&gt;Evans, Kathryn&lt;/author&gt;&lt;author&gt;Liu, Cindy&lt;/author&gt;&lt;author&gt;Ramakrishnan, Charu&lt;/author&gt;&lt;author&gt;Liu, Jia&lt;/author&gt;&lt;author&gt;Nolan, Garry P.&lt;/author&gt;&lt;author&gt;Bava, Felice-Alessio&lt;/author&gt;&lt;author&gt;Deisseroth, Karl&lt;/author&gt;&lt;/authors&gt;&lt;/contributors&gt;&lt;titles&gt;&lt;title&gt;Three-dimensional intact-tissue sequencing of single-cell transcriptional states&lt;/title&gt;&lt;secondary-title&gt;Science&lt;/secondary-title&gt;&lt;/titles&gt;&lt;periodical&gt;&lt;full-title&gt;Science&lt;/full-title&gt;&lt;/periodical&gt;&lt;pages&gt;eaat5691&lt;/pages&gt;&lt;volume&gt;361&lt;/volume&gt;&lt;number&gt;6400&lt;/number&gt;&lt;dates&gt;&lt;year&gt;2018&lt;/year&gt;&lt;/dates&gt;&lt;urls&gt;&lt;related-urls&gt;&lt;url&gt;https://www.science.org/doi/abs/10.1126/science.aat5691&lt;/url&gt;&lt;/related-urls&gt;&lt;/urls&gt;&lt;electronic-resource-num&gt;doi:10.1126/science.aat5691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79A3F1A6" w14:textId="77777777" w:rsidTr="00317B57">
        <w:trPr>
          <w:trHeight w:val="469"/>
          <w:jc w:val="center"/>
        </w:trPr>
        <w:tc>
          <w:tcPr>
            <w:tcW w:w="850" w:type="dxa"/>
            <w:vAlign w:val="center"/>
          </w:tcPr>
          <w:p w14:paraId="6B7382F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Visium</w:t>
            </w:r>
          </w:p>
        </w:tc>
        <w:tc>
          <w:tcPr>
            <w:tcW w:w="846" w:type="dxa"/>
            <w:vMerge/>
            <w:vAlign w:val="center"/>
          </w:tcPr>
          <w:p w14:paraId="32B44874" w14:textId="6487E388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30A9728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vAlign w:val="center"/>
          </w:tcPr>
          <w:p w14:paraId="4E7326D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vAlign w:val="center"/>
          </w:tcPr>
          <w:p w14:paraId="23463290" w14:textId="0AAD0C0C" w:rsidR="0017201B" w:rsidRPr="00CF6761" w:rsidRDefault="000F68F1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Mouse </w:t>
            </w:r>
            <w:r w:rsidR="001239E6">
              <w:rPr>
                <w:rFonts w:ascii="Times New Roman" w:hAnsi="Times New Roman" w:cs="Times New Roman"/>
                <w:sz w:val="13"/>
                <w:szCs w:val="13"/>
              </w:rPr>
              <w:t>and human tissues</w:t>
            </w:r>
          </w:p>
        </w:tc>
        <w:tc>
          <w:tcPr>
            <w:tcW w:w="850" w:type="dxa"/>
            <w:vAlign w:val="center"/>
          </w:tcPr>
          <w:p w14:paraId="2776BBD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5000 </w:t>
            </w:r>
          </w:p>
        </w:tc>
        <w:tc>
          <w:tcPr>
            <w:tcW w:w="851" w:type="dxa"/>
            <w:vAlign w:val="center"/>
          </w:tcPr>
          <w:p w14:paraId="64065C4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5000</w:t>
            </w:r>
          </w:p>
        </w:tc>
        <w:tc>
          <w:tcPr>
            <w:tcW w:w="1134" w:type="dxa"/>
            <w:vAlign w:val="center"/>
          </w:tcPr>
          <w:p w14:paraId="4FED3EF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vAlign w:val="center"/>
          </w:tcPr>
          <w:p w14:paraId="76CA110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65968" w:rsidRPr="00CF6761" w14:paraId="61099E9E" w14:textId="77777777" w:rsidTr="00317B57">
        <w:trPr>
          <w:jc w:val="center"/>
        </w:trPr>
        <w:tc>
          <w:tcPr>
            <w:tcW w:w="850" w:type="dxa"/>
            <w:vAlign w:val="center"/>
          </w:tcPr>
          <w:p w14:paraId="3DF24B8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DST</w:t>
            </w:r>
          </w:p>
        </w:tc>
        <w:tc>
          <w:tcPr>
            <w:tcW w:w="846" w:type="dxa"/>
            <w:vMerge/>
            <w:vAlign w:val="center"/>
          </w:tcPr>
          <w:p w14:paraId="72FD02A0" w14:textId="789DAA60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167810B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6CB25A1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vAlign w:val="center"/>
          </w:tcPr>
          <w:p w14:paraId="790C980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</w:t>
            </w:r>
          </w:p>
          <w:p w14:paraId="1F2E572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olfactory bulb</w:t>
            </w:r>
          </w:p>
        </w:tc>
        <w:tc>
          <w:tcPr>
            <w:tcW w:w="850" w:type="dxa"/>
            <w:vAlign w:val="center"/>
          </w:tcPr>
          <w:p w14:paraId="0D2020D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7000 </w:t>
            </w:r>
          </w:p>
        </w:tc>
        <w:tc>
          <w:tcPr>
            <w:tcW w:w="851" w:type="dxa"/>
            <w:vAlign w:val="center"/>
          </w:tcPr>
          <w:p w14:paraId="7E24877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60000</w:t>
            </w:r>
          </w:p>
        </w:tc>
        <w:tc>
          <w:tcPr>
            <w:tcW w:w="1134" w:type="dxa"/>
            <w:vAlign w:val="center"/>
          </w:tcPr>
          <w:p w14:paraId="033D242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vAlign w:val="center"/>
          </w:tcPr>
          <w:p w14:paraId="20C3DEC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WaWNrb3ZpYzwvQXV0aG9yPjxZZWFyPjIwMTk8L1llYXI+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WaWNrb3ZpYzwvQXV0aG9yPjxZZWFyPjIwMTk8L1llYXI+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D9E5CAA" w14:textId="77777777" w:rsidTr="00317B57">
        <w:trPr>
          <w:jc w:val="center"/>
        </w:trPr>
        <w:tc>
          <w:tcPr>
            <w:tcW w:w="850" w:type="dxa"/>
            <w:vAlign w:val="center"/>
          </w:tcPr>
          <w:p w14:paraId="1CB9743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eqFISH+</w:t>
            </w:r>
          </w:p>
        </w:tc>
        <w:tc>
          <w:tcPr>
            <w:tcW w:w="846" w:type="dxa"/>
            <w:vMerge/>
            <w:vAlign w:val="center"/>
          </w:tcPr>
          <w:p w14:paraId="312C811C" w14:textId="5720BB79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0DB7CFB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2BA1F01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vAlign w:val="center"/>
          </w:tcPr>
          <w:p w14:paraId="741A513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NIH/3T3</w:t>
            </w:r>
          </w:p>
          <w:p w14:paraId="6EB2A1D8" w14:textId="3B207A91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ibroblast cells</w:t>
            </w:r>
            <w:r w:rsidR="0055335F">
              <w:rPr>
                <w:rFonts w:ascii="Times New Roman" w:hAnsi="Times New Roman" w:cs="Times New Roman"/>
                <w:sz w:val="13"/>
                <w:szCs w:val="13"/>
              </w:rPr>
              <w:t>,</w:t>
            </w:r>
          </w:p>
          <w:p w14:paraId="136BBDC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vAlign w:val="center"/>
          </w:tcPr>
          <w:p w14:paraId="2914D58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0 </w:t>
            </w:r>
          </w:p>
        </w:tc>
        <w:tc>
          <w:tcPr>
            <w:tcW w:w="851" w:type="dxa"/>
            <w:vAlign w:val="center"/>
          </w:tcPr>
          <w:p w14:paraId="4EA5571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3000</w:t>
            </w:r>
          </w:p>
        </w:tc>
        <w:tc>
          <w:tcPr>
            <w:tcW w:w="1134" w:type="dxa"/>
            <w:vAlign w:val="center"/>
          </w:tcPr>
          <w:p w14:paraId="1A07F56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8" w:name="OLE_LINK16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18"/>
          </w:p>
        </w:tc>
        <w:tc>
          <w:tcPr>
            <w:tcW w:w="425" w:type="dxa"/>
            <w:vAlign w:val="center"/>
          </w:tcPr>
          <w:p w14:paraId="02C3066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Eng&lt;/Author&gt;&lt;Year&gt;2019&lt;/Year&gt;&lt;RecNum&gt;26&lt;/RecNum&gt;&lt;DisplayText&gt;&lt;style face="superscript"&gt;24&lt;/style&gt;&lt;/DisplayText&gt;&lt;record&gt;&lt;rec-number&gt;26&lt;/rec-number&gt;&lt;foreign-keys&gt;&lt;key app="EN" db-id="pv5psfesr259wxe0psexsft0t0se09rvre5z" timestamp="1727357458"&gt;26&lt;/key&gt;&lt;/foreign-keys&gt;&lt;ref-type name="Journal Article"&gt;17&lt;/ref-type&gt;&lt;contributors&gt;&lt;authors&gt;&lt;author&gt;Eng, Chee-Huat Linus&lt;/author&gt;&lt;author&gt;Lawson, Michael&lt;/author&gt;&lt;author&gt;Zhu, Qian&lt;/author&gt;&lt;author&gt;Dries, Ruben&lt;/author&gt;&lt;author&gt;Koulena, Noushin&lt;/author&gt;&lt;author&gt;Takei, Yodai&lt;/author&gt;&lt;author&gt;Yun, Jina&lt;/author&gt;&lt;author&gt;Cronin, Christopher&lt;/author&gt;&lt;author&gt;Karp, Christoph&lt;/author&gt;&lt;author&gt;Yuan, Guo-Cheng&lt;/author&gt;&lt;author&gt;Cai, Long&lt;/author&gt;&lt;/authors&gt;&lt;/contributors&gt;&lt;titles&gt;&lt;title&gt;Transcriptome-scale super-resolved imaging in tissues by RNA seqFISH+&lt;/title&gt;&lt;secondary-title&gt;Nature&lt;/secondary-title&gt;&lt;/titles&gt;&lt;periodical&gt;&lt;full-title&gt;Nature&lt;/full-title&gt;&lt;/periodical&gt;&lt;pages&gt;235-239&lt;/pages&gt;&lt;volume&gt;568&lt;/volume&gt;&lt;number&gt;7751&lt;/number&gt;&lt;dates&gt;&lt;year&gt;2019&lt;/year&gt;&lt;pub-dates&gt;&lt;date&gt;2019/04/01&lt;/date&gt;&lt;/pub-dates&gt;&lt;/dates&gt;&lt;isbn&gt;1476-4687&lt;/isbn&gt;&lt;urls&gt;&lt;related-urls&gt;&lt;url&gt;https://doi.org/10.1038/s41586-019-1049-y&lt;/url&gt;&lt;/related-urls&gt;&lt;/urls&gt;&lt;electronic-resource-num&gt;10.1038/s41586-019-1049-y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8229B6A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EF252E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GaST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1EE3CC3" w14:textId="48F0FE2A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2A7396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E2A3F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DC4EB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A. thaliana le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6025D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hundre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E8830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B9A0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mbining image and single-cell RNA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0009D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Giolai&lt;/Author&gt;&lt;Year&gt;2019&lt;/Year&gt;&lt;RecNum&gt;27&lt;/RecNum&gt;&lt;DisplayText&gt;&lt;style face="superscript"&gt;25&lt;/style&gt;&lt;/DisplayText&gt;&lt;record&gt;&lt;rec-number&gt;27&lt;/rec-number&gt;&lt;foreign-keys&gt;&lt;key app="EN" db-id="pv5psfesr259wxe0psexsft0t0se09rvre5z" timestamp="1727357474"&gt;27&lt;/key&gt;&lt;/foreign-keys&gt;&lt;ref-type name="Journal Article"&gt;17&lt;/ref-type&gt;&lt;contributors&gt;&lt;authors&gt;&lt;author&gt;Giolai, M.&lt;/author&gt;&lt;author&gt;Verweij, W.&lt;/author&gt;&lt;author&gt;Lister, A.&lt;/author&gt;&lt;author&gt;Heavens, D.&lt;/author&gt;&lt;author&gt;Macaulay, I.&lt;/author&gt;&lt;author&gt;Clark, M. D.&lt;/author&gt;&lt;/authors&gt;&lt;/contributors&gt;&lt;auth-address&gt;1John Innes Centre, Norwich Research Park, Norwich, UK. ISNI: 0000 0001 2175 7246. GRID: grid.14830.3e&amp;#xD;Earlham Institute, Norwich Research Park, Norwich, UK.&amp;#xD;3Enza Zaden, Enkhuizen, NL Netherlands. ISNI: 0000 0004 0407 3346. GRID: grid.498333.6&amp;#xD;4Natural History Museum, London, UK. ISNI: 0000 0001 2270 9879. GRID: grid.35937.3b&lt;/auth-address&gt;&lt;titles&gt;&lt;title&gt;Spatially resolved transcriptomics reveals plant host responses to pathogens&lt;/title&gt;&lt;secondary-title&gt;Plant Methods&lt;/secondary-title&gt;&lt;/titles&gt;&lt;periodical&gt;&lt;full-title&gt;Plant Methods&lt;/full-title&gt;&lt;/periodical&gt;&lt;pages&gt;114&lt;/pages&gt;&lt;volume&gt;15&lt;/volume&gt;&lt;edition&gt;20191010&lt;/edition&gt;&lt;keywords&gt;&lt;keyword&gt;Biotic interaction&lt;/keyword&gt;&lt;keyword&gt;Flare&lt;/keyword&gt;&lt;keyword&gt;GaST-seq&lt;/keyword&gt;&lt;keyword&gt;Oomycete&lt;/keyword&gt;&lt;keyword&gt;Pamp&lt;/keyword&gt;&lt;keyword&gt;Plant defence response&lt;/keyword&gt;&lt;keyword&gt;Plant immunity&lt;/keyword&gt;&lt;keyword&gt;RNA-seq&lt;/keyword&gt;&lt;keyword&gt;Spatial transcriptomics&lt;/keyword&gt;&lt;keyword&gt;Transcriptome landscape&lt;/keyword&gt;&lt;keyword&gt;Transcriptomics&lt;/keyword&gt;&lt;keyword&gt;flg22&lt;/keyword&gt;&lt;/keywords&gt;&lt;dates&gt;&lt;year&gt;2019&lt;/year&gt;&lt;/dates&gt;&lt;isbn&gt;1746-4811 (Print)&amp;#xD;1746-4811&lt;/isbn&gt;&lt;accession-num&gt;31624491&lt;/accession-num&gt;&lt;urls&gt;&lt;/urls&gt;&lt;custom1&gt;Competing interestsThe authors declare that they have no competing interests.&lt;/custom1&gt;&lt;custom2&gt;PMC6785889&lt;/custom2&gt;&lt;electronic-resource-num&gt;10.1186/s13007-019-0498-5&lt;/electronic-resource-num&gt;&lt;remote-database-provider&gt;NLM&lt;/remote-database-provider&gt;&lt;language&gt;eng&lt;/language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E9995A2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2E66C17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APEX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79E8C12" w14:textId="272FCF05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D437F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4F4C6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CB8B7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Living human embryonic kidney (HEK) 293T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D9E9C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325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CDE45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12F31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irect proximity label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0F4A6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Fazal&lt;/Author&gt;&lt;Year&gt;2019&lt;/Year&gt;&lt;RecNum&gt;28&lt;/RecNum&gt;&lt;DisplayText&gt;&lt;style face="superscript"&gt;26&lt;/style&gt;&lt;/DisplayText&gt;&lt;record&gt;&lt;rec-number&gt;28&lt;/rec-number&gt;&lt;foreign-keys&gt;&lt;key app="EN" db-id="pv5psfesr259wxe0psexsft0t0se09rvre5z" timestamp="1727357488"&gt;28&lt;/key&gt;&lt;/foreign-keys&gt;&lt;ref-type name="Journal Article"&gt;17&lt;/ref-type&gt;&lt;contributors&gt;&lt;authors&gt;&lt;author&gt;Fazal, Furqan M.&lt;/author&gt;&lt;author&gt;Han, Shuo&lt;/author&gt;&lt;author&gt;Parker, Kevin R.&lt;/author&gt;&lt;author&gt;Kaewsapsak, Pornchai&lt;/author&gt;&lt;author&gt;Xu, Jin&lt;/author&gt;&lt;author&gt;Boettiger, Alistair N.&lt;/author&gt;&lt;author&gt;Chang, Howard Y.&lt;/author&gt;&lt;author&gt;Ting, Alice Y.&lt;/author&gt;&lt;/authors&gt;&lt;/contributors&gt;&lt;titles&gt;&lt;title&gt;Atlas of Subcellular RNA Localization Revealed by APEX-Seq&lt;/title&gt;&lt;secondary-title&gt;Cell&lt;/secondary-title&gt;&lt;/titles&gt;&lt;periodical&gt;&lt;full-title&gt;Cell&lt;/full-title&gt;&lt;/periodical&gt;&lt;pages&gt;473-490.e26&lt;/pages&gt;&lt;volume&gt;178&lt;/volume&gt;&lt;number&gt;2&lt;/number&gt;&lt;dates&gt;&lt;year&gt;2019&lt;/year&gt;&lt;/dates&gt;&lt;publisher&gt;Elsevier&lt;/publisher&gt;&lt;isbn&gt;0092-8674&lt;/isbn&gt;&lt;urls&gt;&lt;related-urls&gt;&lt;url&gt;https://doi.org/10.1016/j.cell.2019.05.027&lt;/url&gt;&lt;/related-urls&gt;&lt;/urls&gt;&lt;electronic-resource-num&gt;10.1016/j.cell.2019.05.027&lt;/electronic-resource-num&gt;&lt;access-date&gt;2024/09/11&lt;/access-date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07CB2689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E9ACB1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tereo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6FE7C5C" w14:textId="50294903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137402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B4152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98C93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embryonic tissues, brain, cortex, liv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FDA3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8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4FB46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8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92A8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C9130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DaGVuPC9BdXRob3I+PFllYXI+MjAyMjwvWWVhcj48UmVj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DaGVuPC9BdXRob3I+PFllYXI+MjAyMjwvWWVhcj48UmVj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9E21E08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B7E8EC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lit-FISH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21BD002" w14:textId="15ACC029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BD3F91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2D28E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D3FB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hepatocytes, brain, liver, kidney, ova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BF3A4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32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77B3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6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65C2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80A8C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Goh&lt;/Author&gt;&lt;Year&gt;2020&lt;/Year&gt;&lt;RecNum&gt;30&lt;/RecNum&gt;&lt;DisplayText&gt;&lt;style face="superscript"&gt;28&lt;/style&gt;&lt;/DisplayText&gt;&lt;record&gt;&lt;rec-number&gt;30&lt;/rec-number&gt;&lt;foreign-keys&gt;&lt;key app="EN" db-id="pv5psfesr259wxe0psexsft0t0se09rvre5z" timestamp="1727357514"&gt;30&lt;/key&gt;&lt;/foreign-keys&gt;&lt;ref-type name="Journal Article"&gt;17&lt;/ref-type&gt;&lt;contributors&gt;&lt;authors&gt;&lt;author&gt;Goh, Jolene Jie Lin&lt;/author&gt;&lt;author&gt;Chou, Nigel&lt;/author&gt;&lt;author&gt;Seow, Wan Yi&lt;/author&gt;&lt;author&gt;Ha, Norbert&lt;/author&gt;&lt;author&gt;Cheng, Chung Pui Paul&lt;/author&gt;&lt;author&gt;Chang, Yun-Ching&lt;/author&gt;&lt;author&gt;Zhao, Ziqing Winston&lt;/author&gt;&lt;author&gt;Chen, Kok Hao&lt;/author&gt;&lt;/authors&gt;&lt;/contributors&gt;&lt;titles&gt;&lt;title&gt;Highly specific multiplexed RNA imaging in tissues with split-FISH&lt;/title&gt;&lt;secondary-title&gt;Nature Methods&lt;/secondary-title&gt;&lt;/titles&gt;&lt;periodical&gt;&lt;full-title&gt;Nature Methods&lt;/full-title&gt;&lt;/periodical&gt;&lt;pages&gt;689-693&lt;/pages&gt;&lt;volume&gt;17&lt;/volume&gt;&lt;number&gt;7&lt;/number&gt;&lt;dates&gt;&lt;year&gt;2020&lt;/year&gt;&lt;pub-dates&gt;&lt;date&gt;2020/07/01&lt;/date&gt;&lt;/pub-dates&gt;&lt;/dates&gt;&lt;isbn&gt;1548-7105&lt;/isbn&gt;&lt;urls&gt;&lt;related-urls&gt;&lt;url&gt;https://doi.org/10.1038/s41592-020-0858-0&lt;/url&gt;&lt;/related-urls&gt;&lt;/urls&gt;&lt;electronic-resource-num&gt;10.1038/s41592-020-0858-0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B2833A4" w14:textId="77777777" w:rsidTr="00317B57">
        <w:trPr>
          <w:jc w:val="center"/>
        </w:trPr>
        <w:tc>
          <w:tcPr>
            <w:tcW w:w="850" w:type="dxa"/>
            <w:vAlign w:val="center"/>
          </w:tcPr>
          <w:p w14:paraId="45C79BB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ybISS</w:t>
            </w:r>
          </w:p>
        </w:tc>
        <w:tc>
          <w:tcPr>
            <w:tcW w:w="846" w:type="dxa"/>
            <w:vMerge/>
            <w:vAlign w:val="center"/>
          </w:tcPr>
          <w:p w14:paraId="72861EB4" w14:textId="4CAD4DC5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0B6086F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33C8972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701" w:type="dxa"/>
            <w:vAlign w:val="center"/>
          </w:tcPr>
          <w:p w14:paraId="09B041D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human brain</w:t>
            </w:r>
          </w:p>
        </w:tc>
        <w:tc>
          <w:tcPr>
            <w:tcW w:w="850" w:type="dxa"/>
            <w:vAlign w:val="center"/>
          </w:tcPr>
          <w:p w14:paraId="1A9A57D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20 </w:t>
            </w:r>
          </w:p>
        </w:tc>
        <w:tc>
          <w:tcPr>
            <w:tcW w:w="851" w:type="dxa"/>
            <w:vAlign w:val="center"/>
          </w:tcPr>
          <w:p w14:paraId="44DDDE4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vAlign w:val="center"/>
          </w:tcPr>
          <w:p w14:paraId="5E1375C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3B705DC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Gyllborg&lt;/Author&gt;&lt;Year&gt;2020&lt;/Year&gt;&lt;RecNum&gt;31&lt;/RecNum&gt;&lt;DisplayText&gt;&lt;style face="superscript"&gt;29&lt;/style&gt;&lt;/DisplayText&gt;&lt;record&gt;&lt;rec-number&gt;31&lt;/rec-number&gt;&lt;foreign-keys&gt;&lt;key app="EN" db-id="pv5psfesr259wxe0psexsft0t0se09rvre5z" timestamp="1727357525"&gt;31&lt;/key&gt;&lt;/foreign-keys&gt;&lt;ref-type name="Journal Article"&gt;17&lt;/ref-type&gt;&lt;contributors&gt;&lt;authors&gt;&lt;author&gt;Gyllborg, Daniel&lt;/author&gt;&lt;author&gt;Langseth, Christoffer Mattsson&lt;/author&gt;&lt;author&gt;Qian, Xiaoyan&lt;/author&gt;&lt;author&gt;Choi, Eunkyoung&lt;/author&gt;&lt;author&gt;Salas, Sergio Marco&lt;/author&gt;&lt;author&gt;Hilscher, Markus M&lt;/author&gt;&lt;author&gt;Lein, Ed S&lt;/author&gt;&lt;author&gt;Nilsson, Mats&lt;/author&gt;&lt;/authors&gt;&lt;/contributors&gt;&lt;titles&gt;&lt;title&gt;Hybridization-based in situ sequencing (HybISS) for spatially resolved transcriptomics in human and mouse brain tissue&lt;/title&gt;&lt;secondary-title&gt;Nucleic Acids Research&lt;/secondary-title&gt;&lt;/titles&gt;&lt;periodical&gt;&lt;full-title&gt;Nucleic Acids Research&lt;/full-title&gt;&lt;/periodical&gt;&lt;pages&gt;e112-e112&lt;/pages&gt;&lt;volume&gt;48&lt;/volume&gt;&lt;number&gt;19&lt;/number&gt;&lt;dates&gt;&lt;year&gt;2020&lt;/year&gt;&lt;/dates&gt;&lt;isbn&gt;0305-1048&lt;/isbn&gt;&lt;urls&gt;&lt;related-urls&gt;&lt;url&gt;https://doi.org/10.1093/nar/gkaa792&lt;/url&gt;&lt;/related-urls&gt;&lt;/urls&gt;&lt;electronic-resource-num&gt;10.1093/nar/gkaa792&lt;/electronic-resource-num&gt;&lt;access-date&gt;9/12/2024&lt;/access-date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51E4AA1" w14:textId="77777777" w:rsidTr="00317B57">
        <w:trPr>
          <w:trHeight w:val="609"/>
          <w:jc w:val="center"/>
        </w:trPr>
        <w:tc>
          <w:tcPr>
            <w:tcW w:w="850" w:type="dxa"/>
            <w:vAlign w:val="center"/>
          </w:tcPr>
          <w:p w14:paraId="1027636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Zipseq</w:t>
            </w:r>
          </w:p>
        </w:tc>
        <w:tc>
          <w:tcPr>
            <w:tcW w:w="846" w:type="dxa"/>
            <w:vMerge/>
            <w:vAlign w:val="center"/>
          </w:tcPr>
          <w:p w14:paraId="63F4AEF2" w14:textId="2C438A80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75434C5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53095F8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701" w:type="dxa"/>
            <w:vAlign w:val="center"/>
          </w:tcPr>
          <w:p w14:paraId="6CFE986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lymph nodes, primary mouse CD4 and CD8 T cells</w:t>
            </w:r>
          </w:p>
        </w:tc>
        <w:tc>
          <w:tcPr>
            <w:tcW w:w="850" w:type="dxa"/>
            <w:vAlign w:val="center"/>
          </w:tcPr>
          <w:p w14:paraId="495B09D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3500 </w:t>
            </w:r>
          </w:p>
        </w:tc>
        <w:tc>
          <w:tcPr>
            <w:tcW w:w="851" w:type="dxa"/>
            <w:vAlign w:val="center"/>
          </w:tcPr>
          <w:p w14:paraId="0A9E780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7000</w:t>
            </w:r>
          </w:p>
        </w:tc>
        <w:tc>
          <w:tcPr>
            <w:tcW w:w="1134" w:type="dxa"/>
            <w:vAlign w:val="center"/>
          </w:tcPr>
          <w:p w14:paraId="0B01AB9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9" w:name="OLE_LINK24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mbining image and single-cell RNA sequencing</w:t>
            </w:r>
            <w:bookmarkEnd w:id="19"/>
          </w:p>
        </w:tc>
        <w:tc>
          <w:tcPr>
            <w:tcW w:w="425" w:type="dxa"/>
            <w:vAlign w:val="center"/>
          </w:tcPr>
          <w:p w14:paraId="060C76F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Hu&lt;/Author&gt;&lt;Year&gt;2020&lt;/Year&gt;&lt;RecNum&gt;32&lt;/RecNum&gt;&lt;DisplayText&gt;&lt;style face="superscript"&gt;30&lt;/style&gt;&lt;/DisplayText&gt;&lt;record&gt;&lt;rec-number&gt;32&lt;/rec-number&gt;&lt;foreign-keys&gt;&lt;key app="EN" db-id="pv5psfesr259wxe0psexsft0t0se09rvre5z" timestamp="1727357544"&gt;32&lt;/key&gt;&lt;/foreign-keys&gt;&lt;ref-type name="Journal Article"&gt;17&lt;/ref-type&gt;&lt;contributors&gt;&lt;authors&gt;&lt;author&gt;Hu, Kenneth H.&lt;/author&gt;&lt;author&gt;Eichorst, John P.&lt;/author&gt;&lt;author&gt;McGinnis, Chris S.&lt;/author&gt;&lt;author&gt;Patterson, David M.&lt;/author&gt;&lt;author&gt;Chow, Eric D.&lt;/author&gt;&lt;author&gt;Kersten, Kelly&lt;/author&gt;&lt;author&gt;Jameson, Stephen C.&lt;/author&gt;&lt;author&gt;Gartner, Zev J.&lt;/author&gt;&lt;author&gt;Rao, Arjun A.&lt;/author&gt;&lt;author&gt;Krummel, Matthew F.&lt;/author&gt;&lt;/authors&gt;&lt;/contributors&gt;&lt;titles&gt;&lt;title&gt;ZipSeq: barcoding for real-time mapping of single cell transcriptomes&lt;/title&gt;&lt;secondary-title&gt;Nature Methods&lt;/secondary-title&gt;&lt;/titles&gt;&lt;periodical&gt;&lt;full-title&gt;Nature Methods&lt;/full-title&gt;&lt;/periodical&gt;&lt;pages&gt;833-843&lt;/pages&gt;&lt;volume&gt;17&lt;/volume&gt;&lt;number&gt;8&lt;/number&gt;&lt;dates&gt;&lt;year&gt;2020&lt;/year&gt;&lt;pub-dates&gt;&lt;date&gt;2020/08/01&lt;/date&gt;&lt;/pub-dates&gt;&lt;/dates&gt;&lt;isbn&gt;1548-7105&lt;/isbn&gt;&lt;urls&gt;&lt;related-urls&gt;&lt;url&gt;https://doi.org/10.1038/s41592-020-0880-2&lt;/url&gt;&lt;/related-urls&gt;&lt;/urls&gt;&lt;electronic-resource-num&gt;10.1038/s41592-020-0880-2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3651937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347E6E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lide-SeqV2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280BC86" w14:textId="7863341E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99A3D9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34CFB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10B47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8C260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housan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57A6D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C5452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DF6F3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dGlja2VsczwvQXV0aG9yPjxZZWFyPjIwMjE8L1llYXI+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dGlja2VsczwvQXV0aG9yPjxZZWFyPjIwMjE8L1llYXI+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5631819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E2072D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eq-scope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EB9DC24" w14:textId="51114388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AC00E5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CC491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F4154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liver, col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FED3D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2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85839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B64D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98670F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Cho&lt;/Author&gt;&lt;Year&gt;2021&lt;/Year&gt;&lt;RecNum&gt;34&lt;/RecNum&gt;&lt;DisplayText&gt;&lt;style face="superscript"&gt;32&lt;/style&gt;&lt;/DisplayText&gt;&lt;record&gt;&lt;rec-number&gt;34&lt;/rec-number&gt;&lt;foreign-keys&gt;&lt;key app="EN" db-id="pv5psfesr259wxe0psexsft0t0se09rvre5z" timestamp="1727357579"&gt;34&lt;/key&gt;&lt;/foreign-keys&gt;&lt;ref-type name="Journal Article"&gt;17&lt;/ref-type&gt;&lt;contributors&gt;&lt;authors&gt;&lt;author&gt;Cho, Chun-Seok&lt;/author&gt;&lt;author&gt;Xi, Jingyue&lt;/author&gt;&lt;author&gt;Si, Yichen&lt;/author&gt;&lt;author&gt;Park, Sung-Rye&lt;/author&gt;&lt;author&gt;Hsu, Jer-En&lt;/author&gt;&lt;author&gt;Kim, Myungjin&lt;/author&gt;&lt;author&gt;Jun, Goo&lt;/author&gt;&lt;author&gt;Kang, Hyun Min&lt;/author&gt;&lt;author&gt;Lee, Jun Hee&lt;/author&gt;&lt;/authors&gt;&lt;/contributors&gt;&lt;titles&gt;&lt;title&gt;Microscopic examination of spatial transcriptome using Seq-Scope&lt;/title&gt;&lt;secondary-title&gt;Cell&lt;/secondary-title&gt;&lt;/titles&gt;&lt;periodical&gt;&lt;full-title&gt;Cell&lt;/full-title&gt;&lt;/periodical&gt;&lt;pages&gt;3559-3572.e22&lt;/pages&gt;&lt;volume&gt;184&lt;/volume&gt;&lt;number&gt;13&lt;/number&gt;&lt;keywords&gt;&lt;keyword&gt;Spatial transcriptomics&lt;/keyword&gt;&lt;keyword&gt;molecular barcoding&lt;/keyword&gt;&lt;keyword&gt;high resolution&lt;/keyword&gt;&lt;keyword&gt;RNA capture&lt;/keyword&gt;&lt;keyword&gt;spatial single cell analysis&lt;/keyword&gt;&lt;keyword&gt;subcellular analysis&lt;/keyword&gt;&lt;keyword&gt;scRNA-seq&lt;/keyword&gt;&lt;keyword&gt;histology&lt;/keyword&gt;&lt;keyword&gt;liver&lt;/keyword&gt;&lt;keyword&gt;colon&lt;/keyword&gt;&lt;/keywords&gt;&lt;dates&gt;&lt;year&gt;2021&lt;/year&gt;&lt;pub-dates&gt;&lt;date&gt;2021/06/24/&lt;/date&gt;&lt;/pub-dates&gt;&lt;/dates&gt;&lt;isbn&gt;0092-8674&lt;/isbn&gt;&lt;urls&gt;&lt;related-urls&gt;&lt;url&gt;https://www.sciencedirect.com/science/article/pii/S0092867421006279&lt;/url&gt;&lt;/related-urls&gt;&lt;/urls&gt;&lt;electronic-resource-num&gt;https://doi.org/10.1016/j.cell.2021.05.010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011C72F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3F1F1A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ci-Space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D7D1917" w14:textId="117A134A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35950C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0540A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B1A8D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embry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50917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2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73D62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2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FA713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ED4E5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rivatsan&lt;/Author&gt;&lt;Year&gt;2021&lt;/Year&gt;&lt;RecNum&gt;35&lt;/RecNum&gt;&lt;DisplayText&gt;&lt;style face="superscript"&gt;33&lt;/style&gt;&lt;/DisplayText&gt;&lt;record&gt;&lt;rec-number&gt;35&lt;/rec-number&gt;&lt;foreign-keys&gt;&lt;key app="EN" db-id="pv5psfesr259wxe0psexsft0t0se09rvre5z" timestamp="1727357591"&gt;35&lt;/key&gt;&lt;/foreign-keys&gt;&lt;ref-type name="Journal Article"&gt;17&lt;/ref-type&gt;&lt;contributors&gt;&lt;authors&gt;&lt;author&gt;Srivatsan, Sanjay R.&lt;/author&gt;&lt;author&gt;Regier, Mary C.&lt;/author&gt;&lt;author&gt;Barkan, Eliza&lt;/author&gt;&lt;author&gt;Franks, Jennifer M.&lt;/author&gt;&lt;author&gt;Packer, Jonathan S.&lt;/author&gt;&lt;author&gt;Grosjean, Parker&lt;/author&gt;&lt;author&gt;Duran, Madeleine&lt;/author&gt;&lt;author&gt;Saxton, Sarah&lt;/author&gt;&lt;author&gt;Ladd, Jon J&lt;/author&gt;&lt;author&gt;Spielmann, Malte&lt;/author&gt;&lt;author&gt;Lois, Carlos&lt;/author&gt;&lt;author&gt;Lampe, Paul D.&lt;/author&gt;&lt;author&gt;Shendure, Jay&lt;/author&gt;&lt;author&gt;Stevens, Kelly R.&lt;/author&gt;&lt;author&gt;Trapnell, Cole&lt;/author&gt;&lt;/authors&gt;&lt;/contributors&gt;&lt;titles&gt;&lt;title&gt;Embryo-scale, single-cell spatial transcriptomics&lt;/title&gt;&lt;secondary-title&gt;Science&lt;/secondary-title&gt;&lt;/titles&gt;&lt;periodical&gt;&lt;full-title&gt;Science&lt;/full-title&gt;&lt;/periodical&gt;&lt;pages&gt;111-117&lt;/pages&gt;&lt;volume&gt;373&lt;/volume&gt;&lt;number&gt;6550&lt;/number&gt;&lt;dates&gt;&lt;year&gt;2021&lt;/year&gt;&lt;/dates&gt;&lt;urls&gt;&lt;related-urls&gt;&lt;url&gt;https://www.science.org/doi/abs/10.1126/science.abb9536&lt;/url&gt;&lt;/related-urls&gt;&lt;/urls&gt;&lt;electronic-resource-num&gt;doi:10.1126/science.abb9536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8ADC282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BCE409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XYZ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002F5F9" w14:textId="304969A4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C25DB6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86650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7AF8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EK 293T and NIH 3T3 cell mixtures, mouse liver/tumor, spleen/tumor sampl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8A0C7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housan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A958F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8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E6DEA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259A8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Lee&lt;/Author&gt;&lt;Year&gt;2021&lt;/Year&gt;&lt;RecNum&gt;36&lt;/RecNum&gt;&lt;DisplayText&gt;&lt;style face="superscript"&gt;34&lt;/style&gt;&lt;/DisplayText&gt;&lt;record&gt;&lt;rec-number&gt;36&lt;/rec-number&gt;&lt;foreign-keys&gt;&lt;key app="EN" db-id="pv5psfesr259wxe0psexsft0t0se09rvre5z" timestamp="1727357623"&gt;36&lt;/key&gt;&lt;/foreign-keys&gt;&lt;ref-type name="Journal Article"&gt;17&lt;/ref-type&gt;&lt;contributors&gt;&lt;authors&gt;&lt;author&gt;Lee, Youjin&lt;/author&gt;&lt;author&gt;Bogdanoff, Derek&lt;/author&gt;&lt;author&gt;Wang, Yutong&lt;/author&gt;&lt;author&gt;Hartoularos, George C.&lt;/author&gt;&lt;author&gt;Woo, Jonathan M.&lt;/author&gt;&lt;author&gt;Mowery, Cody T.&lt;/author&gt;&lt;author&gt;Nisonoff, Hunter M.&lt;/author&gt;&lt;author&gt;Lee, David S.&lt;/author&gt;&lt;author&gt;Sun, Yang&lt;/author&gt;&lt;author&gt;Lee, James&lt;/author&gt;&lt;author&gt;Mehdizadeh, Sadaf&lt;/author&gt;&lt;author&gt;Cantlon, Joshua&lt;/author&gt;&lt;author&gt;Shifrut, Eric&lt;/author&gt;&lt;author&gt;Ngyuen, David N.&lt;/author&gt;&lt;author&gt;Roth, Theodore L.&lt;/author&gt;&lt;author&gt;Song, Yun S.&lt;/author&gt;&lt;author&gt;Marson, Alexander&lt;/author&gt;&lt;author&gt;Chow, Eric D.&lt;/author&gt;&lt;author&gt;Ye, Chun Jimmie&lt;/author&gt;&lt;/authors&gt;&lt;/contributors&gt;&lt;titles&gt;&lt;title&gt;XYZeq: Spatially resolved single-cell RNA sequencing reveals expression heterogeneity in the tumor microenvironment&lt;/title&gt;&lt;secondary-title&gt;Science Advances&lt;/secondary-title&gt;&lt;/titles&gt;&lt;periodical&gt;&lt;full-title&gt;Science Advances&lt;/full-title&gt;&lt;/periodical&gt;&lt;pages&gt;eabg4755&lt;/pages&gt;&lt;volume&gt;7&lt;/volume&gt;&lt;number&gt;17&lt;/number&gt;&lt;dates&gt;&lt;year&gt;2021&lt;/year&gt;&lt;/dates&gt;&lt;urls&gt;&lt;related-urls&gt;&lt;url&gt;https://www.science.org/doi/abs/10.1126/sciadv.abg4755&lt;/url&gt;&lt;/related-urls&gt;&lt;/urls&gt;&lt;electronic-resource-num&gt;doi:10.1126/sciadv.abg4755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E070936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E0025B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ASI-FISH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FC62254" w14:textId="743230BC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E291A7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5CEC0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0BBEB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13F4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75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FBA0A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EAAEA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FE831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Wang&lt;/Author&gt;&lt;Year&gt;2021&lt;/Year&gt;&lt;RecNum&gt;37&lt;/RecNum&gt;&lt;DisplayText&gt;&lt;style face="superscript"&gt;35&lt;/style&gt;&lt;/DisplayText&gt;&lt;record&gt;&lt;rec-number&gt;37&lt;/rec-number&gt;&lt;foreign-keys&gt;&lt;key app="EN" db-id="pv5psfesr259wxe0psexsft0t0se09rvre5z" timestamp="1727357635"&gt;37&lt;/key&gt;&lt;/foreign-keys&gt;&lt;ref-type name="Journal Article"&gt;17&lt;/ref-type&gt;&lt;contributors&gt;&lt;authors&gt;&lt;author&gt;Wang, Yuhan&lt;/author&gt;&lt;author&gt;Eddison, Mark&lt;/author&gt;&lt;author&gt;Fleishman, Greg&lt;/author&gt;&lt;author&gt;Weigert, Martin&lt;/author&gt;&lt;author&gt;Xu, Shengjin&lt;/author&gt;&lt;author&gt;Wang, Tim&lt;/author&gt;&lt;author&gt;Rokicki, Konrad&lt;/author&gt;&lt;author&gt;Goina, Cristian&lt;/author&gt;&lt;author&gt;Henry, Fredrick E.&lt;/author&gt;&lt;author&gt;Lemire, Andrew L.&lt;/author&gt;&lt;author&gt;Schmidt, Uwe&lt;/author&gt;&lt;author&gt;Yang, Hui&lt;/author&gt;&lt;author&gt;Svoboda, Karel&lt;/author&gt;&lt;author&gt;Myers, Eugene W.&lt;/author&gt;&lt;author&gt;Saalfeld, Stephan&lt;/author&gt;&lt;author&gt;Korff, Wyatt&lt;/author&gt;&lt;author&gt;Sternson, Scott M.&lt;/author&gt;&lt;author&gt;Tillberg, Paul W.&lt;/author&gt;&lt;/authors&gt;&lt;/contributors&gt;&lt;titles&gt;&lt;title&gt;EASI-FISH for thick tissue defines lateral hypothalamus spatio-molecular organization&lt;/title&gt;&lt;secondary-title&gt;Cell&lt;/secondary-title&gt;&lt;/titles&gt;&lt;periodical&gt;&lt;full-title&gt;Cell&lt;/full-title&gt;&lt;/periodical&gt;&lt;pages&gt;6361-6377.e24&lt;/pages&gt;&lt;volume&gt;184&lt;/volume&gt;&lt;number&gt;26&lt;/number&gt;&lt;keywords&gt;&lt;keyword&gt;Fluorescence in situ hybridization&lt;/keyword&gt;&lt;keyword&gt;expansion microscopy&lt;/keyword&gt;&lt;keyword&gt;transcriptomics&lt;/keyword&gt;&lt;keyword&gt;cell type&lt;/keyword&gt;&lt;keyword&gt;RNA&lt;/keyword&gt;&lt;keyword&gt;brain&lt;/keyword&gt;&lt;keyword&gt;lateral hypothalamus&lt;/keyword&gt;&lt;keyword&gt;brain anatomy&lt;/keyword&gt;&lt;keyword&gt;3D segmentation&lt;/keyword&gt;&lt;/keywords&gt;&lt;dates&gt;&lt;year&gt;2021&lt;/year&gt;&lt;pub-dates&gt;&lt;date&gt;2021/12/22/&lt;/date&gt;&lt;/pub-dates&gt;&lt;/dates&gt;&lt;isbn&gt;0092-8674&lt;/isbn&gt;&lt;urls&gt;&lt;related-urls&gt;&lt;url&gt;https://www.sciencedirect.com/science/article/pii/S0092867421013398&lt;/url&gt;&lt;/related-urls&gt;&lt;/urls&gt;&lt;electronic-resource-num&gt;https://doi.org/10.1016/j.cell.2021.11.024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0407663" w14:textId="77777777" w:rsidTr="00317B57">
        <w:trPr>
          <w:jc w:val="center"/>
        </w:trPr>
        <w:tc>
          <w:tcPr>
            <w:tcW w:w="850" w:type="dxa"/>
            <w:vAlign w:val="center"/>
          </w:tcPr>
          <w:p w14:paraId="715A705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par-seqFISH</w:t>
            </w:r>
          </w:p>
        </w:tc>
        <w:tc>
          <w:tcPr>
            <w:tcW w:w="846" w:type="dxa"/>
            <w:vMerge/>
            <w:vAlign w:val="center"/>
          </w:tcPr>
          <w:p w14:paraId="55A6739B" w14:textId="0F00145A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36C8721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250C032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vAlign w:val="center"/>
          </w:tcPr>
          <w:p w14:paraId="26514CD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Pseudomonas</w:t>
            </w:r>
          </w:p>
          <w:p w14:paraId="6D34F26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Aeruginosa cells</w:t>
            </w:r>
          </w:p>
        </w:tc>
        <w:tc>
          <w:tcPr>
            <w:tcW w:w="850" w:type="dxa"/>
            <w:vAlign w:val="center"/>
          </w:tcPr>
          <w:p w14:paraId="490EC7E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hundreds </w:t>
            </w:r>
          </w:p>
        </w:tc>
        <w:tc>
          <w:tcPr>
            <w:tcW w:w="851" w:type="dxa"/>
            <w:vAlign w:val="center"/>
          </w:tcPr>
          <w:p w14:paraId="5C6AB12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50000</w:t>
            </w:r>
          </w:p>
        </w:tc>
        <w:tc>
          <w:tcPr>
            <w:tcW w:w="1134" w:type="dxa"/>
            <w:vAlign w:val="center"/>
          </w:tcPr>
          <w:p w14:paraId="2B80DCA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0" w:name="OLE_LINK21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20"/>
          </w:p>
        </w:tc>
        <w:tc>
          <w:tcPr>
            <w:tcW w:w="425" w:type="dxa"/>
            <w:vAlign w:val="center"/>
          </w:tcPr>
          <w:p w14:paraId="7732419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Dar&lt;/Author&gt;&lt;Year&gt;2021&lt;/Year&gt;&lt;RecNum&gt;38&lt;/RecNum&gt;&lt;DisplayText&gt;&lt;style face="superscript"&gt;36&lt;/style&gt;&lt;/DisplayText&gt;&lt;record&gt;&lt;rec-number&gt;38&lt;/rec-number&gt;&lt;foreign-keys&gt;&lt;key app="EN" db-id="pv5psfesr259wxe0psexsft0t0se09rvre5z" timestamp="1727357650"&gt;38&lt;/key&gt;&lt;/foreign-keys&gt;&lt;ref-type name="Journal Article"&gt;17&lt;/ref-type&gt;&lt;contributors&gt;&lt;authors&gt;&lt;author&gt;Dar, Daniel&lt;/author&gt;&lt;author&gt;Dar, Nina&lt;/author&gt;&lt;author&gt;Cai, Long&lt;/author&gt;&lt;author&gt;Newman, Dianne K.&lt;/author&gt;&lt;/authors&gt;&lt;/contributors&gt;&lt;titles&gt;&lt;title&gt;Spatial transcriptomics of planktonic and sessile bacterial populations at single-cell resolution&lt;/title&gt;&lt;secondary-title&gt;Science&lt;/secondary-title&gt;&lt;/titles&gt;&lt;periodical&gt;&lt;full-title&gt;Science&lt;/full-title&gt;&lt;/periodical&gt;&lt;pages&gt;eabi4882&lt;/pages&gt;&lt;volume&gt;373&lt;/volume&gt;&lt;number&gt;6556&lt;/number&gt;&lt;dates&gt;&lt;year&gt;2021&lt;/year&gt;&lt;/dates&gt;&lt;urls&gt;&lt;related-urls&gt;&lt;url&gt;https://www.science.org/doi/abs/10.1126/science.abi4882&lt;/url&gt;&lt;/related-urls&gt;&lt;/urls&gt;&lt;electronic-resource-num&gt;doi:10.1126/science.abi4882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99B6F36" w14:textId="77777777" w:rsidTr="00317B57">
        <w:trPr>
          <w:trHeight w:val="640"/>
          <w:jc w:val="center"/>
        </w:trPr>
        <w:tc>
          <w:tcPr>
            <w:tcW w:w="850" w:type="dxa"/>
            <w:vAlign w:val="center"/>
          </w:tcPr>
          <w:p w14:paraId="7AE287A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OLORAMIS</w:t>
            </w:r>
          </w:p>
        </w:tc>
        <w:tc>
          <w:tcPr>
            <w:tcW w:w="846" w:type="dxa"/>
            <w:vMerge/>
            <w:vAlign w:val="center"/>
          </w:tcPr>
          <w:p w14:paraId="79687598" w14:textId="435A9B61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0EBA468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vAlign w:val="center"/>
          </w:tcPr>
          <w:p w14:paraId="22AA7FE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vAlign w:val="center"/>
          </w:tcPr>
          <w:p w14:paraId="1E2E52E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eLa, MCF7,</w:t>
            </w:r>
          </w:p>
          <w:p w14:paraId="3CCB2F8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NIH-3T3 and HMC3 cells, human iPSCs</w:t>
            </w:r>
          </w:p>
        </w:tc>
        <w:tc>
          <w:tcPr>
            <w:tcW w:w="850" w:type="dxa"/>
            <w:vAlign w:val="center"/>
          </w:tcPr>
          <w:p w14:paraId="47B39BD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 </w:t>
            </w:r>
          </w:p>
        </w:tc>
        <w:tc>
          <w:tcPr>
            <w:tcW w:w="851" w:type="dxa"/>
            <w:vAlign w:val="center"/>
          </w:tcPr>
          <w:p w14:paraId="137195C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vAlign w:val="center"/>
          </w:tcPr>
          <w:p w14:paraId="1103B4E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225A9D2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XU8L0F1dGhvcj48WWVhcj4yMDIxPC9ZZWFyPjxSZWNO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XU8L0F1dGhvcj48WWVhcj4yMDIxPC9ZZWFyPjxSZWNO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0CB93B1A" w14:textId="77777777" w:rsidTr="00317B57">
        <w:trPr>
          <w:trHeight w:val="449"/>
          <w:jc w:val="center"/>
        </w:trPr>
        <w:tc>
          <w:tcPr>
            <w:tcW w:w="850" w:type="dxa"/>
            <w:vAlign w:val="center"/>
          </w:tcPr>
          <w:p w14:paraId="15AAA17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seq2</w:t>
            </w:r>
          </w:p>
        </w:tc>
        <w:tc>
          <w:tcPr>
            <w:tcW w:w="846" w:type="dxa"/>
            <w:vMerge/>
            <w:vAlign w:val="center"/>
          </w:tcPr>
          <w:p w14:paraId="4B2344EB" w14:textId="51C53CF6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0897299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1729006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vAlign w:val="center"/>
          </w:tcPr>
          <w:p w14:paraId="0BAA53E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vAlign w:val="center"/>
          </w:tcPr>
          <w:p w14:paraId="5ADFEDF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dozens </w:t>
            </w:r>
          </w:p>
        </w:tc>
        <w:tc>
          <w:tcPr>
            <w:tcW w:w="851" w:type="dxa"/>
            <w:vAlign w:val="center"/>
          </w:tcPr>
          <w:p w14:paraId="361BCA8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3300</w:t>
            </w:r>
          </w:p>
        </w:tc>
        <w:tc>
          <w:tcPr>
            <w:tcW w:w="1134" w:type="dxa"/>
            <w:vAlign w:val="center"/>
          </w:tcPr>
          <w:p w14:paraId="04B64B5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687480D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un&lt;/Author&gt;&lt;Year&gt;2021&lt;/Year&gt;&lt;RecNum&gt;40&lt;/RecNum&gt;&lt;DisplayText&gt;&lt;style face="superscript"&gt;38&lt;/style&gt;&lt;/DisplayText&gt;&lt;record&gt;&lt;rec-number&gt;40&lt;/rec-number&gt;&lt;foreign-keys&gt;&lt;key app="EN" db-id="pv5psfesr259wxe0psexsft0t0se09rvre5z" timestamp="1727357697"&gt;40&lt;/key&gt;&lt;/foreign-keys&gt;&lt;ref-type name="Journal Article"&gt;17&lt;/ref-type&gt;&lt;contributors&gt;&lt;authors&gt;&lt;author&gt;Sun, Yu-Chi&lt;/author&gt;&lt;author&gt;Chen, Xiaoyin&lt;/author&gt;&lt;author&gt;Fischer, Stephan&lt;/author&gt;&lt;author&gt;Lu, Shaina&lt;/author&gt;&lt;author&gt;Zhan, Huiqing&lt;/author&gt;&lt;author&gt;Gillis, Jesse&lt;/author&gt;&lt;author&gt;Zador, Anthony M.&lt;/author&gt;&lt;/authors&gt;&lt;/contributors&gt;&lt;titles&gt;&lt;title&gt;Integrating barcoded neuroanatomy with spatial transcriptional profiling enables identification of gene correlates of projections&lt;/title&gt;&lt;secondary-title&gt;Nature Neuroscience&lt;/secondary-title&gt;&lt;/titles&gt;&lt;periodical&gt;&lt;full-title&gt;Nature Neuroscience&lt;/full-title&gt;&lt;/periodical&gt;&lt;pages&gt;873-885&lt;/pages&gt;&lt;volume&gt;24&lt;/volume&gt;&lt;number&gt;6&lt;/number&gt;&lt;dates&gt;&lt;year&gt;2021&lt;/year&gt;&lt;pub-dates&gt;&lt;date&gt;2021/06/01&lt;/date&gt;&lt;/pub-dates&gt;&lt;/dates&gt;&lt;isbn&gt;1546-1726&lt;/isbn&gt;&lt;urls&gt;&lt;related-urls&gt;&lt;url&gt;https://doi.org/10.1038/s41593-021-00842-4&lt;/url&gt;&lt;/related-urls&gt;&lt;/urls&gt;&lt;electronic-resource-num&gt;10.1038/s41593-021-00842-4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1310399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253D0E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x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8C734EE" w14:textId="4C6AB9A1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EA6A82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7CF3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A50E0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human breas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823F1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housan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24736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4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A482C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085A5E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BbG9uPC9BdXRob3I+PFllYXI+MjAyMTwvWWVhcj48UmVj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BbG9uPC9BdXRob3I+PFllYXI+MjAyMTwvWWVhcj48UmVj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3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A746174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2404360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TRP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4F2669F1" w14:textId="1B280C10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652ADD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272F5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EF2BF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lizard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7881B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8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FB7DF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A8C0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3D tissue reconstruc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2AFA8F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chede&lt;/Author&gt;&lt;Year&gt;2021&lt;/Year&gt;&lt;RecNum&gt;42&lt;/RecNum&gt;&lt;DisplayText&gt;&lt;style face="superscript"&gt;40&lt;/style&gt;&lt;/DisplayText&gt;&lt;record&gt;&lt;rec-number&gt;42&lt;/rec-number&gt;&lt;foreign-keys&gt;&lt;key app="EN" db-id="pv5psfesr259wxe0psexsft0t0se09rvre5z" timestamp="1727357759"&gt;42&lt;/key&gt;&lt;/foreign-keys&gt;&lt;ref-type name="Journal Article"&gt;17&lt;/ref-type&gt;&lt;contributors&gt;&lt;authors&gt;&lt;author&gt;Schede, Halima Hannah&lt;/author&gt;&lt;author&gt;Schneider, Christian G.&lt;/author&gt;&lt;author&gt;Stergiadou, Johanna&lt;/author&gt;&lt;author&gt;Borm, Lars E.&lt;/author&gt;&lt;author&gt;Ranjak, Anurag&lt;/author&gt;&lt;author&gt;Yamawaki, Tracy M.&lt;/author&gt;&lt;author&gt;David, Fabrice P. A.&lt;/author&gt;&lt;author&gt;Lönnerberg, Peter&lt;/author&gt;&lt;author&gt;Tosches, Maria Antonietta&lt;/author&gt;&lt;author&gt;Codeluppi, Simone&lt;/author&gt;&lt;author&gt;La Manno, Gioele&lt;/author&gt;&lt;/authors&gt;&lt;/contributors&gt;&lt;titles&gt;&lt;title&gt;Spatial tissue profiling by imaging-free molecular tomography&lt;/title&gt;&lt;secondary-title&gt;Nature Biotechnology&lt;/secondary-title&gt;&lt;/titles&gt;&lt;periodical&gt;&lt;full-title&gt;Nature Biotechnology&lt;/full-title&gt;&lt;/periodical&gt;&lt;pages&gt;968-977&lt;/pages&gt;&lt;volume&gt;39&lt;/volume&gt;&lt;number&gt;8&lt;/number&gt;&lt;dates&gt;&lt;year&gt;2021&lt;/year&gt;&lt;pub-dates&gt;&lt;date&gt;2021/08/01&lt;/date&gt;&lt;/pub-dates&gt;&lt;/dates&gt;&lt;isbn&gt;1546-1696&lt;/isbn&gt;&lt;urls&gt;&lt;related-urls&gt;&lt;url&gt;https://doi.org/10.1038/s41587-021-00879-7&lt;/url&gt;&lt;/related-urls&gt;&lt;/urls&gt;&lt;electronic-resource-num&gt;10.1038/s41587-021-00879-7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8940CD1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5978D6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IC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27FA07C6" w14:textId="5901F29E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FB219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D4E6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46836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embryo, mixed-species cultures of human- and mouse-derived cell lin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F15E5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36966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ozens to 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C54AB" w14:textId="20307AC4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n situ reverse transcrip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D1407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Honda&lt;/Author&gt;&lt;Year&gt;2021&lt;/Year&gt;&lt;RecNum&gt;43&lt;/RecNum&gt;&lt;DisplayText&gt;&lt;style face="superscript"&gt;41&lt;/style&gt;&lt;/DisplayText&gt;&lt;record&gt;&lt;rec-number&gt;43&lt;/rec-number&gt;&lt;foreign-keys&gt;&lt;key app="EN" db-id="pv5psfesr259wxe0psexsft0t0se09rvre5z" timestamp="1727357782"&gt;43&lt;/key&gt;&lt;/foreign-keys&gt;&lt;ref-type name="Journal Article"&gt;17&lt;/ref-type&gt;&lt;contributors&gt;&lt;authors&gt;&lt;author&gt;Honda, Mizuki&lt;/author&gt;&lt;author&gt;Oki, Shinya&lt;/author&gt;&lt;author&gt;Kimura, Ryuichi&lt;/author&gt;&lt;author&gt;Harada, Akihito&lt;/author&gt;&lt;author&gt;Maehara, Kazumitsu&lt;/author&gt;&lt;author&gt;Tanaka, Kaori&lt;/author&gt;&lt;author&gt;Meno, Chikara&lt;/author&gt;&lt;author&gt;Ohkawa, Yasuyuki&lt;/author&gt;&lt;/authors&gt;&lt;/contributors&gt;&lt;titles&gt;&lt;title&gt;High-depth spatial transcriptome analysis by photo-isolation chemistry&lt;/title&gt;&lt;secondary-title&gt;Nature Communications&lt;/secondary-title&gt;&lt;/titles&gt;&lt;periodical&gt;&lt;full-title&gt;Nature Communications&lt;/full-title&gt;&lt;/periodical&gt;&lt;pages&gt;4416&lt;/pages&gt;&lt;volume&gt;12&lt;/volume&gt;&lt;number&gt;1&lt;/number&gt;&lt;dates&gt;&lt;year&gt;2021&lt;/year&gt;&lt;pub-dates&gt;&lt;date&gt;2021/07/20&lt;/date&gt;&lt;/pub-dates&gt;&lt;/dates&gt;&lt;isbn&gt;2041-1723&lt;/isbn&gt;&lt;urls&gt;&lt;related-urls&gt;&lt;url&gt;https://doi.org/10.1038/s41467-021-24691-8&lt;/url&gt;&lt;/related-urls&gt;&lt;/urls&gt;&lt;electronic-resource-num&gt;10.1038/s41467-021-24691-8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5ED68FD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21B8B1A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Light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CBFB56F" w14:textId="2A8E061E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763BC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D4664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14968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retina, mixed cell cultures (mouse 3T3, human HEK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60432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24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7B1FC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everal to 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B7B6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542DA9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Kishi&lt;/Author&gt;&lt;Year&gt;2022&lt;/Year&gt;&lt;RecNum&gt;44&lt;/RecNum&gt;&lt;DisplayText&gt;&lt;style face="superscript"&gt;42&lt;/style&gt;&lt;/DisplayText&gt;&lt;record&gt;&lt;rec-number&gt;44&lt;/rec-number&gt;&lt;foreign-keys&gt;&lt;key app="EN" db-id="pv5psfesr259wxe0psexsft0t0se09rvre5z" timestamp="1727357803"&gt;44&lt;/key&gt;&lt;/foreign-keys&gt;&lt;ref-type name="Journal Article"&gt;17&lt;/ref-type&gt;&lt;contributors&gt;&lt;authors&gt;&lt;author&gt;Kishi, Jocelyn Y.&lt;/author&gt;&lt;author&gt;Liu, Ninning&lt;/author&gt;&lt;author&gt;West, Emma R.&lt;/author&gt;&lt;author&gt;Sheng, Kuanwei&lt;/author&gt;&lt;author&gt;Jordanides, Jack J.&lt;/author&gt;&lt;author&gt;Serrata, Matthew&lt;/author&gt;&lt;author&gt;Cepko, Constance L.&lt;/author&gt;&lt;author&gt;Saka, Sinem K.&lt;/author&gt;&lt;author&gt;Yin, Peng&lt;/author&gt;&lt;/authors&gt;&lt;/contributors&gt;&lt;titles&gt;&lt;title&gt;Light-Seq: light-directed in situ barcoding of biomolecules in fixed cells and tissues for spatially indexed sequencing&lt;/title&gt;&lt;secondary-title&gt;Nature Methods&lt;/secondary-title&gt;&lt;/titles&gt;&lt;periodical&gt;&lt;full-title&gt;Nature Methods&lt;/full-title&gt;&lt;/periodical&gt;&lt;pages&gt;1393-1402&lt;/pages&gt;&lt;volume&gt;19&lt;/volume&gt;&lt;number&gt;11&lt;/number&gt;&lt;dates&gt;&lt;year&gt;2022&lt;/year&gt;&lt;pub-dates&gt;&lt;date&gt;2022/11/01&lt;/date&gt;&lt;/pub-dates&gt;&lt;/dates&gt;&lt;isbn&gt;1548-7105&lt;/isbn&gt;&lt;urls&gt;&lt;related-urls&gt;&lt;url&gt;https://doi.org/10.1038/s41592-022-01604-1&lt;/url&gt;&lt;/related-urls&gt;&lt;/urls&gt;&lt;electronic-resource-num&gt;10.1038/s41592-022-01604-1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6813537" w14:textId="77777777" w:rsidTr="00317B57">
        <w:trPr>
          <w:jc w:val="center"/>
        </w:trPr>
        <w:tc>
          <w:tcPr>
            <w:tcW w:w="850" w:type="dxa"/>
            <w:vAlign w:val="center"/>
          </w:tcPr>
          <w:p w14:paraId="3584259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Perturb-map</w:t>
            </w:r>
          </w:p>
        </w:tc>
        <w:tc>
          <w:tcPr>
            <w:tcW w:w="846" w:type="dxa"/>
            <w:vMerge/>
            <w:vAlign w:val="center"/>
          </w:tcPr>
          <w:p w14:paraId="3CDF64B5" w14:textId="385D0DB3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2F363C6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40A2485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vAlign w:val="center"/>
          </w:tcPr>
          <w:p w14:paraId="554ABC9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model of lung cancer,</w:t>
            </w:r>
          </w:p>
        </w:tc>
        <w:tc>
          <w:tcPr>
            <w:tcW w:w="850" w:type="dxa"/>
            <w:vAlign w:val="center"/>
          </w:tcPr>
          <w:p w14:paraId="3FF52A5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dozens </w:t>
            </w:r>
          </w:p>
        </w:tc>
        <w:tc>
          <w:tcPr>
            <w:tcW w:w="851" w:type="dxa"/>
            <w:vAlign w:val="center"/>
          </w:tcPr>
          <w:p w14:paraId="61650FC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&gt;4700</w:t>
            </w:r>
          </w:p>
        </w:tc>
        <w:tc>
          <w:tcPr>
            <w:tcW w:w="1134" w:type="dxa"/>
            <w:vAlign w:val="center"/>
          </w:tcPr>
          <w:p w14:paraId="12BFDF3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vAlign w:val="center"/>
          </w:tcPr>
          <w:p w14:paraId="355FBCB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Dhainaut&lt;/Author&gt;&lt;Year&gt;2022&lt;/Year&gt;&lt;RecNum&gt;45&lt;/RecNum&gt;&lt;DisplayText&gt;&lt;style face="superscript"&gt;43&lt;/style&gt;&lt;/DisplayText&gt;&lt;record&gt;&lt;rec-number&gt;45&lt;/rec-number&gt;&lt;foreign-keys&gt;&lt;key app="EN" db-id="pv5psfesr259wxe0psexsft0t0se09rvre5z" timestamp="1727357814"&gt;45&lt;/key&gt;&lt;/foreign-keys&gt;&lt;ref-type name="Journal Article"&gt;17&lt;/ref-type&gt;&lt;contributors&gt;&lt;authors&gt;&lt;author&gt;Dhainaut, Maxime&lt;/author&gt;&lt;author&gt;Rose, Samuel A.&lt;/author&gt;&lt;author&gt;Akturk, Guray&lt;/author&gt;&lt;author&gt;Wroblewska, Aleksandra&lt;/author&gt;&lt;author&gt;Nielsen, Sebastian R.&lt;/author&gt;&lt;author&gt;Park, Eun Sook&lt;/author&gt;&lt;author&gt;Buckup, Mark&lt;/author&gt;&lt;author&gt;Roudko, Vladimir&lt;/author&gt;&lt;author&gt;Pia, Luisanna&lt;/author&gt;&lt;author&gt;Sweeney, Robert&lt;/author&gt;&lt;author&gt;Le Berichel, Jessica&lt;/author&gt;&lt;author&gt;Wilk, C. Matthias&lt;/author&gt;&lt;author&gt;Bektesevic, Anela&lt;/author&gt;&lt;author&gt;Lee, Brian H.&lt;/author&gt;&lt;author&gt;Bhardwaj, Nina&lt;/author&gt;&lt;author&gt;Rahman, Adeeb H.&lt;/author&gt;&lt;author&gt;Baccarini, Alessia&lt;/author&gt;&lt;author&gt;Gnjatic, Sacha&lt;/author&gt;&lt;author&gt;Pe’er, Dana&lt;/author&gt;&lt;author&gt;Merad, Miriam&lt;/author&gt;&lt;author&gt;Brown, Brian D.&lt;/author&gt;&lt;/authors&gt;&lt;/contributors&gt;&lt;titles&gt;&lt;title&gt;Spatial CRISPR genomics identifies regulators of the tumor microenvironment&lt;/title&gt;&lt;secondary-title&gt;Cell&lt;/secondary-title&gt;&lt;/titles&gt;&lt;periodical&gt;&lt;full-title&gt;Cell&lt;/full-title&gt;&lt;/periodical&gt;&lt;pages&gt;1223-1239.e20&lt;/pages&gt;&lt;volume&gt;185&lt;/volume&gt;&lt;number&gt;7&lt;/number&gt;&lt;keywords&gt;&lt;keyword&gt;spatial genomics&lt;/keyword&gt;&lt;keyword&gt;spatial transcriptomics&lt;/keyword&gt;&lt;keyword&gt;CRISPR screens&lt;/keyword&gt;&lt;keyword&gt;cancer immunology&lt;/keyword&gt;&lt;keyword&gt;tumor microenvironment&lt;/keyword&gt;&lt;keyword&gt;tumor clonality&lt;/keyword&gt;&lt;keyword&gt;TGF beta&lt;/keyword&gt;&lt;keyword&gt;interferon gamma&lt;/keyword&gt;&lt;keyword&gt;Socs1&lt;/keyword&gt;&lt;keyword&gt;lung cancer&lt;/keyword&gt;&lt;/keywords&gt;&lt;dates&gt;&lt;year&gt;2022&lt;/year&gt;&lt;pub-dates&gt;&lt;date&gt;2022/03/31/&lt;/date&gt;&lt;/pub-dates&gt;&lt;/dates&gt;&lt;isbn&gt;0092-8674&lt;/isbn&gt;&lt;urls&gt;&lt;related-urls&gt;&lt;url&gt;https://www.sciencedirect.com/science/article/pii/S0092867422001957&lt;/url&gt;&lt;/related-urls&gt;&lt;/urls&gt;&lt;electronic-resource-num&gt;https://doi.org/10.1016/j.cell.2022.02.015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363D8DE" w14:textId="77777777" w:rsidTr="00317B57">
        <w:trPr>
          <w:jc w:val="center"/>
        </w:trPr>
        <w:tc>
          <w:tcPr>
            <w:tcW w:w="850" w:type="dxa"/>
            <w:vAlign w:val="center"/>
          </w:tcPr>
          <w:p w14:paraId="3993205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ace-TREX</w:t>
            </w:r>
          </w:p>
        </w:tc>
        <w:tc>
          <w:tcPr>
            <w:tcW w:w="846" w:type="dxa"/>
            <w:vMerge/>
            <w:vAlign w:val="center"/>
          </w:tcPr>
          <w:p w14:paraId="53EF1B29" w14:textId="6D703CB5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0D36A19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70D651C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vAlign w:val="center"/>
          </w:tcPr>
          <w:p w14:paraId="2C6127E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vAlign w:val="center"/>
          </w:tcPr>
          <w:p w14:paraId="7BCFFBE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2300 </w:t>
            </w:r>
          </w:p>
        </w:tc>
        <w:tc>
          <w:tcPr>
            <w:tcW w:w="851" w:type="dxa"/>
            <w:vAlign w:val="center"/>
          </w:tcPr>
          <w:p w14:paraId="4643443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vAlign w:val="center"/>
          </w:tcPr>
          <w:p w14:paraId="5564543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vAlign w:val="center"/>
          </w:tcPr>
          <w:p w14:paraId="2263541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Ratz&lt;/Author&gt;&lt;Year&gt;2022&lt;/Year&gt;&lt;RecNum&gt;46&lt;/RecNum&gt;&lt;DisplayText&gt;&lt;style face="superscript"&gt;44&lt;/style&gt;&lt;/DisplayText&gt;&lt;record&gt;&lt;rec-number&gt;46&lt;/rec-number&gt;&lt;foreign-keys&gt;&lt;key app="EN" db-id="pv5psfesr259wxe0psexsft0t0se09rvre5z" timestamp="1727357828"&gt;46&lt;/key&gt;&lt;/foreign-keys&gt;&lt;ref-type name="Journal Article"&gt;17&lt;/ref-type&gt;&lt;contributors&gt;&lt;authors&gt;&lt;author&gt;Ratz, Michael&lt;/author&gt;&lt;author&gt;von Berlin, Leonie&lt;/author&gt;&lt;author&gt;Larsson, Ludvig&lt;/author&gt;&lt;author&gt;Martin, Marcel&lt;/author&gt;&lt;author&gt;Westholm, Jakub Orzechowski&lt;/author&gt;&lt;author&gt;La Manno, Gioele&lt;/author&gt;&lt;author&gt;Lundeberg, Joakim&lt;/author&gt;&lt;author&gt;Frisén, Jonas&lt;/author&gt;&lt;/authors&gt;&lt;/contributors&gt;&lt;titles&gt;&lt;title&gt;Clonal relations in the mouse brain revealed by single-cell and spatial transcriptomics&lt;/title&gt;&lt;secondary-title&gt;Nature Neuroscience&lt;/secondary-title&gt;&lt;/titles&gt;&lt;periodical&gt;&lt;full-title&gt;Nature Neuroscience&lt;/full-title&gt;&lt;/periodical&gt;&lt;pages&gt;285-294&lt;/pages&gt;&lt;volume&gt;25&lt;/volume&gt;&lt;number&gt;3&lt;/number&gt;&lt;dates&gt;&lt;year&gt;2022&lt;/year&gt;&lt;pub-dates&gt;&lt;date&gt;2022/03/01&lt;/date&gt;&lt;/pub-dates&gt;&lt;/dates&gt;&lt;isbn&gt;1546-1726&lt;/isbn&gt;&lt;urls&gt;&lt;related-urls&gt;&lt;url&gt;https://doi.org/10.1038/s41593-022-01011-x&lt;/url&gt;&lt;/related-urls&gt;&lt;/urls&gt;&lt;electronic-resource-num&gt;10.1038/s41593-022-01011-x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3A1CD4C" w14:textId="77777777" w:rsidTr="00317B57">
        <w:trPr>
          <w:jc w:val="center"/>
        </w:trPr>
        <w:tc>
          <w:tcPr>
            <w:tcW w:w="850" w:type="dxa"/>
            <w:vAlign w:val="center"/>
          </w:tcPr>
          <w:p w14:paraId="77D3F6E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BSST-seq</w:t>
            </w:r>
          </w:p>
        </w:tc>
        <w:tc>
          <w:tcPr>
            <w:tcW w:w="846" w:type="dxa"/>
            <w:vMerge/>
            <w:vAlign w:val="center"/>
          </w:tcPr>
          <w:p w14:paraId="32E5F8F2" w14:textId="2A4952D8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1AE5222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vAlign w:val="center"/>
          </w:tcPr>
          <w:p w14:paraId="547B346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vAlign w:val="center"/>
          </w:tcPr>
          <w:p w14:paraId="3486860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vAlign w:val="center"/>
          </w:tcPr>
          <w:p w14:paraId="076AB7B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3200 </w:t>
            </w:r>
          </w:p>
        </w:tc>
        <w:tc>
          <w:tcPr>
            <w:tcW w:w="851" w:type="dxa"/>
            <w:vAlign w:val="center"/>
          </w:tcPr>
          <w:p w14:paraId="5638406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vAlign w:val="center"/>
          </w:tcPr>
          <w:p w14:paraId="74223B4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vAlign w:val="center"/>
          </w:tcPr>
          <w:p w14:paraId="4FC9549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Jin&lt;/Author&gt;&lt;Year&gt;2022&lt;/Year&gt;&lt;RecNum&gt;47&lt;/RecNum&gt;&lt;DisplayText&gt;&lt;style face="superscript"&gt;45&lt;/style&gt;&lt;/DisplayText&gt;&lt;record&gt;&lt;rec-number&gt;47&lt;/rec-number&gt;&lt;foreign-keys&gt;&lt;key app="EN" db-id="pv5psfesr259wxe0psexsft0t0se09rvre5z" timestamp="1727357841"&gt;47&lt;/key&gt;&lt;/foreign-keys&gt;&lt;ref-type name="Journal Article"&gt;17&lt;/ref-type&gt;&lt;contributors&gt;&lt;authors&gt;&lt;author&gt;Jin, Zhengyang&lt;/author&gt;&lt;author&gt;Yu, Nianzuo&lt;/author&gt;&lt;author&gt;Bai, Junda&lt;/author&gt;&lt;author&gt;Liu, Zhiyi&lt;/author&gt;&lt;author&gt;Li, Hongrui&lt;/author&gt;&lt;author&gt;Zhang, Junhu&lt;/author&gt;&lt;author&gt;Liang, Chongyang&lt;/author&gt;&lt;/authors&gt;&lt;/contributors&gt;&lt;titles&gt;&lt;title&gt;Cross-amplified Barcodes on Slides for Spatial Transcriptomics Sequencing&lt;/title&gt;&lt;secondary-title&gt;bioRxiv&lt;/secondary-title&gt;&lt;/titles&gt;&lt;periodical&gt;&lt;full-title&gt;bioRxiv&lt;/full-title&gt;&lt;/periodical&gt;&lt;dates&gt;&lt;year&gt;2022&lt;/year&gt;&lt;/dates&gt;&lt;urls&gt;&lt;/urls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9B91B52" w14:textId="77777777" w:rsidTr="00317B57">
        <w:trPr>
          <w:jc w:val="center"/>
        </w:trPr>
        <w:tc>
          <w:tcPr>
            <w:tcW w:w="850" w:type="dxa"/>
            <w:vAlign w:val="center"/>
          </w:tcPr>
          <w:p w14:paraId="085932D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TRS</w:t>
            </w:r>
          </w:p>
        </w:tc>
        <w:tc>
          <w:tcPr>
            <w:tcW w:w="846" w:type="dxa"/>
            <w:vMerge/>
            <w:vAlign w:val="center"/>
          </w:tcPr>
          <w:p w14:paraId="5AFC5C03" w14:textId="5A18918D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1A56506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67B0EC8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vAlign w:val="center"/>
          </w:tcPr>
          <w:p w14:paraId="5F13C42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tibialis anterior muscles, mouse REOV infected hearts</w:t>
            </w:r>
          </w:p>
        </w:tc>
        <w:tc>
          <w:tcPr>
            <w:tcW w:w="850" w:type="dxa"/>
            <w:vAlign w:val="center"/>
          </w:tcPr>
          <w:p w14:paraId="12F98EE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housands </w:t>
            </w:r>
          </w:p>
        </w:tc>
        <w:tc>
          <w:tcPr>
            <w:tcW w:w="851" w:type="dxa"/>
            <w:vAlign w:val="center"/>
          </w:tcPr>
          <w:p w14:paraId="077A3D3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4000</w:t>
            </w:r>
          </w:p>
        </w:tc>
        <w:tc>
          <w:tcPr>
            <w:tcW w:w="1134" w:type="dxa"/>
            <w:vAlign w:val="center"/>
          </w:tcPr>
          <w:p w14:paraId="56E22F7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vAlign w:val="center"/>
          </w:tcPr>
          <w:p w14:paraId="0E4FF6A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McKellar&lt;/Author&gt;&lt;Year&gt;2022&lt;/Year&gt;&lt;RecNum&gt;48&lt;/RecNum&gt;&lt;DisplayText&gt;&lt;style face="superscript"&gt;46&lt;/style&gt;&lt;/DisplayText&gt;&lt;record&gt;&lt;rec-number&gt;48&lt;/rec-number&gt;&lt;foreign-keys&gt;&lt;key app="EN" db-id="pv5psfesr259wxe0psexsft0t0se09rvre5z" timestamp="1727357851"&gt;48&lt;/key&gt;&lt;/foreign-keys&gt;&lt;ref-type name="Journal Article"&gt;17&lt;/ref-type&gt;&lt;contributors&gt;&lt;authors&gt;&lt;author&gt;McKellar, David W.&lt;/author&gt;&lt;author&gt;Mantri, Madhav&lt;/author&gt;&lt;author&gt;Hinchman, Meleana M&lt;/author&gt;&lt;author&gt;Parker, John S. L.&lt;/author&gt;&lt;author&gt;Sethupathy, Praveen&lt;/author&gt;&lt;author&gt;Cosgrove, Benjamin D.&lt;/author&gt;&lt;author&gt;De Vlaminck, Iwijn&lt;/author&gt;&lt;/authors&gt;&lt;/contributors&gt;&lt;titles&gt;&lt;title&gt;Spatial mapping of the total transcriptome by in situ polyadenylation&lt;/title&gt;&lt;secondary-title&gt;Nature Biotechnology&lt;/secondary-title&gt;&lt;/titles&gt;&lt;periodical&gt;&lt;full-title&gt;Nature Biotechnology&lt;/full-title&gt;&lt;/periodical&gt;&lt;pages&gt;513 - 520&lt;/pages&gt;&lt;volume&gt;41&lt;/volume&gt;&lt;dates&gt;&lt;year&gt;2022&lt;/year&gt;&lt;/dates&gt;&lt;urls&gt;&lt;/urls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3F22738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EF4181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Pixel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0B28F3B" w14:textId="0552DB80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E98D39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CE72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7660C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2F1B0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23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D0491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5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505FD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462D1D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Fu&lt;/Author&gt;&lt;Year&gt;2022&lt;/Year&gt;&lt;RecNum&gt;49&lt;/RecNum&gt;&lt;DisplayText&gt;&lt;style face="superscript"&gt;47&lt;/style&gt;&lt;/DisplayText&gt;&lt;record&gt;&lt;rec-number&gt;49&lt;/rec-number&gt;&lt;foreign-keys&gt;&lt;key app="EN" db-id="pv5psfesr259wxe0psexsft0t0se09rvre5z" timestamp="1727357869"&gt;49&lt;/key&gt;&lt;/foreign-keys&gt;&lt;ref-type name="Journal Article"&gt;17&lt;/ref-type&gt;&lt;contributors&gt;&lt;authors&gt;&lt;author&gt;Fu, Xiaonan&lt;/author&gt;&lt;author&gt;Sun, Li&lt;/author&gt;&lt;author&gt;Dong, Runze&lt;/author&gt;&lt;author&gt;Chen, Jane Y.&lt;/author&gt;&lt;author&gt;Silakit, Runglawan&lt;/author&gt;&lt;author&gt;Condon, Logan F.&lt;/author&gt;&lt;author&gt;Lin, Yiing&lt;/author&gt;&lt;author&gt;Lin, Shin&lt;/author&gt;&lt;author&gt;Palmiter, Richard D.&lt;/author&gt;&lt;author&gt;Gu, Liangcai&lt;/author&gt;&lt;/authors&gt;&lt;/contributors&gt;&lt;titles&gt;&lt;title&gt;Polony gels enable amplifiable DNA stamping and spatial transcriptomics of chronic pain&lt;/title&gt;&lt;secondary-title&gt;Cell&lt;/secondary-title&gt;&lt;/titles&gt;&lt;periodical&gt;&lt;full-title&gt;Cell&lt;/full-title&gt;&lt;/periodical&gt;&lt;pages&gt;4621-4633.e17&lt;/pages&gt;&lt;volume&gt;185&lt;/volume&gt;&lt;number&gt;24&lt;/number&gt;&lt;keywords&gt;&lt;keyword&gt;DNA array&lt;/keyword&gt;&lt;keyword&gt;DNA stamping&lt;/keyword&gt;&lt;keyword&gt;polony gel&lt;/keyword&gt;&lt;keyword&gt;Pixel-seq&lt;/keyword&gt;&lt;keyword&gt;spatial transcriptomics&lt;/keyword&gt;&lt;keyword&gt;parabrachial nucleus&lt;/keyword&gt;&lt;keyword&gt;chronic pain&lt;/keyword&gt;&lt;keyword&gt;microcontact printing&lt;/keyword&gt;&lt;keyword&gt;polony sequencing&lt;/keyword&gt;&lt;keyword&gt;olfactory bulb&lt;/keyword&gt;&lt;/keywords&gt;&lt;dates&gt;&lt;year&gt;2022&lt;/year&gt;&lt;pub-dates&gt;&lt;date&gt;2022/11/23/&lt;/date&gt;&lt;/pub-dates&gt;&lt;/dates&gt;&lt;isbn&gt;0092-8674&lt;/isbn&gt;&lt;urls&gt;&lt;related-urls&gt;&lt;url&gt;https://www.sciencedirect.com/science/article/pii/S0092867422013678&lt;/url&gt;&lt;/related-urls&gt;&lt;/urls&gt;&lt;electronic-resource-num&gt;https://doi.org/10.1016/j.cell.2022.10.021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98C995D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6E08CC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TOmics-GenX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AF43249" w14:textId="5D61B726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AB5B48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E3FE2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44B61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hepatocellular carcinoma sampl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D5FC4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75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CD324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7C59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2FBE1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Currenti&lt;/Author&gt;&lt;Year&gt;2022&lt;/Year&gt;&lt;RecNum&gt;50&lt;/RecNum&gt;&lt;DisplayText&gt;&lt;style face="superscript"&gt;48&lt;/style&gt;&lt;/DisplayText&gt;&lt;record&gt;&lt;rec-number&gt;50&lt;/rec-number&gt;&lt;foreign-keys&gt;&lt;key app="EN" db-id="pv5psfesr259wxe0psexsft0t0se09rvre5z" timestamp="1727357886"&gt;50&lt;/key&gt;&lt;/foreign-keys&gt;&lt;ref-type name="Journal Article"&gt;17&lt;/ref-type&gt;&lt;contributors&gt;&lt;authors&gt;&lt;author&gt;Currenti, Jennifer&lt;/author&gt;&lt;author&gt;Qiao, Liang&lt;/author&gt;&lt;author&gt;Pai, Rhea&lt;/author&gt;&lt;author&gt;Gupta, Saurabh&lt;/author&gt;&lt;author&gt;Khyriem, Costerwell&lt;/author&gt;&lt;author&gt;Wise, Kellie&lt;/author&gt;&lt;author&gt;Sun, Xiaohuan&lt;/author&gt;&lt;author&gt;Armstrong, Jon&lt;/author&gt;&lt;author&gt;Crane, Jordan&lt;/author&gt;&lt;author&gt;Pathak, Smita&lt;/author&gt;&lt;author&gt;Yang, Bicheng&lt;/author&gt;&lt;author&gt;George, Jacob&lt;/author&gt;&lt;author&gt;Plummer, Jasmine&lt;/author&gt;&lt;author&gt;Martelotto, Luciano&lt;/author&gt;&lt;author&gt;Sharma, Ankur&lt;/author&gt;&lt;/authors&gt;&lt;/contributors&gt;&lt;titles&gt;&lt;title&gt;STOmics-GenX: CRISPR based approach to improve cell identity specific gene detection from spatially resolved transcriptomics&lt;/title&gt;&lt;secondary-title&gt;bioRxiv&lt;/secondary-title&gt;&lt;/titles&gt;&lt;periodical&gt;&lt;full-title&gt;bioRxiv&lt;/full-title&gt;&lt;/periodical&gt;&lt;pages&gt;2022.12.08.519589&lt;/pages&gt;&lt;dates&gt;&lt;year&gt;2022&lt;/year&gt;&lt;/dates&gt;&lt;urls&gt;&lt;related-urls&gt;&lt;url&gt;http://biorxiv.org/content/early/2022/12/08/2022.12.08.519589.abstract&lt;/url&gt;&lt;/related-urls&gt;&lt;/urls&gt;&lt;electronic-resource-num&gt;10.1101/2022.12.08.519589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74D4EADF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E42DF6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1" w:name="OLE_LINK12"/>
            <w:bookmarkStart w:id="22" w:name="OLE_LINK17"/>
            <w:r w:rsidRPr="00072C0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lide-TCR-seq</w:t>
            </w:r>
            <w:bookmarkEnd w:id="21"/>
            <w:bookmarkEnd w:id="22"/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AFF17C1" w14:textId="03BCC78F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AE7C03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7D4E0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0FF008" w14:textId="6205E832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spleen, human lymph node and tonsil, renal cell carcinoma, melanoma sampl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D1FFF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70B8F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B7C3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146A1F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Liu&lt;/Author&gt;&lt;Year&gt;2022&lt;/Year&gt;&lt;RecNum&gt;51&lt;/RecNum&gt;&lt;DisplayText&gt;&lt;style face="superscript"&gt;49&lt;/style&gt;&lt;/DisplayText&gt;&lt;record&gt;&lt;rec-number&gt;51&lt;/rec-number&gt;&lt;foreign-keys&gt;&lt;key app="EN" db-id="pv5psfesr259wxe0psexsft0t0se09rvre5z" timestamp="1727357897"&gt;51&lt;/key&gt;&lt;/foreign-keys&gt;&lt;ref-type name="Journal Article"&gt;17&lt;/ref-type&gt;&lt;contributors&gt;&lt;authors&gt;&lt;author&gt;Liu, Sophia&lt;/author&gt;&lt;author&gt;Iorgulescu, J. Bryan&lt;/author&gt;&lt;author&gt;Li, Shuqiang&lt;/author&gt;&lt;author&gt;Borji, Mehdi&lt;/author&gt;&lt;author&gt;Barrera-Lopez, Irving A.&lt;/author&gt;&lt;author&gt;Shanmugam, Vignesh&lt;/author&gt;&lt;author&gt;Lyu, Haoxiang&lt;/author&gt;&lt;author&gt;Morriss, Julia W.&lt;/author&gt;&lt;author&gt;Garcia, Zoe N.&lt;/author&gt;&lt;author&gt;Murray, Evan&lt;/author&gt;&lt;author&gt;Reardon, David A.&lt;/author&gt;&lt;author&gt;Yoon, Charles H.&lt;/author&gt;&lt;author&gt;Braun, David A.&lt;/author&gt;&lt;author&gt;Livak, Kenneth J.&lt;/author&gt;&lt;author&gt;Wu, Catherine J.&lt;/author&gt;&lt;author&gt;Chen, Fei&lt;/author&gt;&lt;/authors&gt;&lt;/contributors&gt;&lt;titles&gt;&lt;title&gt;Spatial maps of T&amp;amp;#xa0;cell receptors and transcriptomes reveal distinct immune niches and interactions in the adaptive immune response&lt;/title&gt;&lt;secondary-title&gt;Immunity&lt;/secondary-title&gt;&lt;/titles&gt;&lt;periodical&gt;&lt;full-title&gt;Immunity&lt;/full-title&gt;&lt;/periodical&gt;&lt;pages&gt;1940-1952.e5&lt;/pages&gt;&lt;volume&gt;55&lt;/volume&gt;&lt;number&gt;10&lt;/number&gt;&lt;dates&gt;&lt;year&gt;2022&lt;/year&gt;&lt;/dates&gt;&lt;publisher&gt;Elsevier&lt;/publisher&gt;&lt;isbn&gt;1074-7613&lt;/isbn&gt;&lt;urls&gt;&lt;related-urls&gt;&lt;url&gt;https://doi.org/10.1016/j.immuni.2022.09.002&lt;/url&gt;&lt;/related-urls&gt;&lt;/urls&gt;&lt;electronic-resource-num&gt;10.1016/j.immuni.2022.09.002&lt;/electronic-resource-num&gt;&lt;access-date&gt;2024/09/18&lt;/access-date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4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C494655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4155788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trix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92CBF5D" w14:textId="02DE1EAA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464FC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52535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FCF61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E95CC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35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983B4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49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E6F76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3272A7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Zhao&lt;/Author&gt;&lt;Year&gt;2022&lt;/Year&gt;&lt;RecNum&gt;52&lt;/RecNum&gt;&lt;DisplayText&gt;&lt;style face="superscript"&gt;50&lt;/style&gt;&lt;/DisplayText&gt;&lt;record&gt;&lt;rec-number&gt;52&lt;/rec-number&gt;&lt;foreign-keys&gt;&lt;key app="EN" db-id="pv5psfesr259wxe0psexsft0t0se09rvre5z" timestamp="1727357923"&gt;52&lt;/key&gt;&lt;/foreign-keys&gt;&lt;ref-type name="Journal Article"&gt;17&lt;/ref-type&gt;&lt;contributors&gt;&lt;authors&gt;&lt;author&gt;Zhao, Haifeng&lt;/author&gt;&lt;author&gt;Tian, Geng&lt;/author&gt;&lt;author&gt;Hu, Aihua&lt;/author&gt;&lt;/authors&gt;&lt;/contributors&gt;&lt;titles&gt;&lt;title&gt;Matrix-seq: An adjustable-resolution spatial transcriptomics via microfluidic matrix-based barcoding&lt;/title&gt;&lt;secondary-title&gt;bioRxiv&lt;/secondary-title&gt;&lt;/titles&gt;&lt;periodical&gt;&lt;full-title&gt;bioRxiv&lt;/full-title&gt;&lt;/periodical&gt;&lt;pages&gt;2022.08.05.502952&lt;/pages&gt;&lt;dates&gt;&lt;year&gt;2022&lt;/year&gt;&lt;/dates&gt;&lt;urls&gt;&lt;related-urls&gt;&lt;url&gt;http://biorxiv.org/content/early/2022/08/05/2022.08.05.502952.abstract&lt;/url&gt;&lt;/related-urls&gt;&lt;/urls&gt;&lt;electronic-resource-num&gt;10.1101/2022.08.05.502952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724FD81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ADC395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EL FISH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90488D5" w14:textId="71C5F92C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F503E7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83814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80242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human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0FD25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44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D4DF0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28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3122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03EE7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Borm&lt;/Author&gt;&lt;Year&gt;2023&lt;/Year&gt;&lt;RecNum&gt;53&lt;/RecNum&gt;&lt;DisplayText&gt;&lt;style face="superscript"&gt;51&lt;/style&gt;&lt;/DisplayText&gt;&lt;record&gt;&lt;rec-number&gt;53&lt;/rec-number&gt;&lt;foreign-keys&gt;&lt;key app="EN" db-id="pv5psfesr259wxe0psexsft0t0se09rvre5z" timestamp="1727357942"&gt;53&lt;/key&gt;&lt;/foreign-keys&gt;&lt;ref-type name="Journal Article"&gt;17&lt;/ref-type&gt;&lt;contributors&gt;&lt;authors&gt;&lt;author&gt;Borm, Lars E.&lt;/author&gt;&lt;author&gt;Mossi Albiach, Alejandro&lt;/author&gt;&lt;author&gt;Mannens, Camiel C. A.&lt;/author&gt;&lt;author&gt;Janusauskas, Jokubas&lt;/author&gt;&lt;author&gt;Özgün, Ceren&lt;/author&gt;&lt;author&gt;Fernández-García, David&lt;/author&gt;&lt;author&gt;Hodge, Rebecca&lt;/author&gt;&lt;author&gt;Castillo, Francisca&lt;/author&gt;&lt;author&gt;Hedin, Charlotte R. H.&lt;/author&gt;&lt;author&gt;Villablanca, Eduardo J.&lt;/author&gt;&lt;author&gt;Uhlén, Per&lt;/author&gt;&lt;author&gt;Lein, Ed S.&lt;/author&gt;&lt;author&gt;Codeluppi, Simone&lt;/author&gt;&lt;author&gt;Linnarsson, Sten&lt;/author&gt;&lt;/authors&gt;&lt;/contributors&gt;&lt;titles&gt;&lt;title&gt;Scalable in situ single-cell profiling by electrophoretic capture of mRNA using EEL FISH&lt;/title&gt;&lt;secondary-title&gt;Nature Biotechnology&lt;/secondary-title&gt;&lt;/titles&gt;&lt;periodical&gt;&lt;full-title&gt;Nature Biotechnology&lt;/full-title&gt;&lt;/periodical&gt;&lt;pages&gt;222-231&lt;/pages&gt;&lt;volume&gt;41&lt;/volume&gt;&lt;number&gt;2&lt;/number&gt;&lt;dates&gt;&lt;year&gt;2023&lt;/year&gt;&lt;pub-dates&gt;&lt;date&gt;2023/02/01&lt;/date&gt;&lt;/pub-dates&gt;&lt;/dates&gt;&lt;isbn&gt;1546-1696&lt;/isbn&gt;&lt;urls&gt;&lt;related-urls&gt;&lt;url&gt;https://doi.org/10.1038/s41587-022-01455-3&lt;/url&gt;&lt;/related-urls&gt;&lt;/urls&gt;&lt;electronic-resource-num&gt;10.1038/s41587-022-01455-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0EDA1F0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74C28E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WTA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44CE05EF" w14:textId="10B8E901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8D6515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8C7E8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CA1FA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kidney, mouse embry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B54C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6000-11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65259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ens to hundreds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ACE96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3" w:name="OLE_LINK37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  <w:bookmarkEnd w:id="23"/>
          </w:p>
        </w:tc>
        <w:tc>
          <w:tcPr>
            <w:tcW w:w="425" w:type="dxa"/>
            <w:shd w:val="clear" w:color="auto" w:fill="auto"/>
            <w:vAlign w:val="center"/>
          </w:tcPr>
          <w:p w14:paraId="5250292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aaW1tZXJtYW48L0F1dGhvcj48WWVhcj4yMDIyPC9ZZWFy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aaW1tZXJtYW48L0F1dGhvcj48WWVhcj4yMDIyPC9ZZWFy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F2281A3" w14:textId="77777777" w:rsidTr="00317B57">
        <w:trPr>
          <w:jc w:val="center"/>
        </w:trPr>
        <w:tc>
          <w:tcPr>
            <w:tcW w:w="850" w:type="dxa"/>
            <w:vAlign w:val="center"/>
          </w:tcPr>
          <w:p w14:paraId="78BA80D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MI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AB78E0D" w14:textId="149CF87C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Align w:val="center"/>
          </w:tcPr>
          <w:p w14:paraId="679BD0F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vAlign w:val="center"/>
          </w:tcPr>
          <w:p w14:paraId="3654CB8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vAlign w:val="center"/>
          </w:tcPr>
          <w:p w14:paraId="4CD3FA2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lung tissue, non-small cell lung cancer tissue, breast cancer biopsy</w:t>
            </w:r>
          </w:p>
        </w:tc>
        <w:tc>
          <w:tcPr>
            <w:tcW w:w="850" w:type="dxa"/>
            <w:vAlign w:val="center"/>
          </w:tcPr>
          <w:p w14:paraId="3AB3859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 </w:t>
            </w:r>
          </w:p>
        </w:tc>
        <w:tc>
          <w:tcPr>
            <w:tcW w:w="851" w:type="dxa"/>
            <w:vAlign w:val="center"/>
          </w:tcPr>
          <w:p w14:paraId="6D2642E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 millions</w:t>
            </w:r>
          </w:p>
        </w:tc>
        <w:tc>
          <w:tcPr>
            <w:tcW w:w="1134" w:type="dxa"/>
            <w:vAlign w:val="center"/>
          </w:tcPr>
          <w:p w14:paraId="52BD463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in situ </w:t>
            </w:r>
            <w:bookmarkStart w:id="24" w:name="OLE_LINK15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ybridization</w:t>
            </w:r>
            <w:bookmarkEnd w:id="24"/>
          </w:p>
        </w:tc>
        <w:tc>
          <w:tcPr>
            <w:tcW w:w="425" w:type="dxa"/>
            <w:vAlign w:val="center"/>
          </w:tcPr>
          <w:p w14:paraId="5A28BF1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IZTwvQXV0aG9yPjxZZWFyPjIwMjI8L1llYXI+PFJlY051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IZTwvQXV0aG9yPjxZZWFyPjIwMjI8L1llYXI+PFJlY051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30FED18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336A5B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D6A3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un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27FE19B" w14:textId="198987FF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EFEAA7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DF333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BC6220" w14:textId="64EDE00F" w:rsidR="0017201B" w:rsidRPr="00CF6761" w:rsidRDefault="0084711C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MCF10A cells; </w:t>
            </w:r>
            <w:r w:rsidR="00DE3397">
              <w:rPr>
                <w:rFonts w:ascii="Times New Roman" w:hAnsi="Times New Roman" w:cs="Times New Roman"/>
                <w:sz w:val="13"/>
                <w:szCs w:val="13"/>
              </w:rPr>
              <w:t>MDA-MB-231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D58B6" w14:textId="5CC7E49E" w:rsidR="0017201B" w:rsidRPr="00CF6761" w:rsidRDefault="001015E6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gt;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113E53" w14:textId="1E180605" w:rsidR="0017201B" w:rsidRPr="00CF6761" w:rsidRDefault="00D91F6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 to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3"/>
                      <w:szCs w:val="13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4</m:t>
                  </m:r>
                </m:sup>
              </m:sSup>
            </m:oMath>
          </w:p>
        </w:tc>
        <w:tc>
          <w:tcPr>
            <w:tcW w:w="1134" w:type="dxa"/>
            <w:shd w:val="clear" w:color="auto" w:fill="auto"/>
            <w:vAlign w:val="center"/>
          </w:tcPr>
          <w:p w14:paraId="0090A18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mbining image and single-cell RNA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91E52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Year&gt;2022&lt;/Year&gt;&lt;RecNum&gt;56&lt;/RecNum&gt;&lt;DisplayText&gt;&lt;style face="superscript"&gt;54&lt;/style&gt;&lt;/DisplayText&gt;&lt;record&gt;&lt;rec-number&gt;56&lt;/rec-number&gt;&lt;foreign-keys&gt;&lt;key app="EN" db-id="pv5psfesr259wxe0psexsft0t0se09rvre5z" timestamp="1727358002"&gt;56&lt;/key&gt;&lt;/foreign-keys&gt;&lt;ref-type name="Journal Article"&gt;17&lt;/ref-type&gt;&lt;contributors&gt;&lt;/contributors&gt;&lt;titles&gt;&lt;title&gt;Functional single-cell sequencing links dynamic phenotypes to their genotypes&lt;/title&gt;&lt;secondary-title&gt;Nature Biomedical Engineering&lt;/secondary-title&gt;&lt;/titles&gt;&lt;periodical&gt;&lt;full-title&gt;Nature Biomedical Engineering&lt;/full-title&gt;&lt;/periodical&gt;&lt;pages&gt;501-502&lt;/pages&gt;&lt;volume&gt;6&lt;/volume&gt;&lt;number&gt;5&lt;/number&gt;&lt;dates&gt;&lt;year&gt;2022&lt;/year&gt;&lt;pub-dates&gt;&lt;date&gt;2022/05/01&lt;/date&gt;&lt;/pub-dates&gt;&lt;/dates&gt;&lt;isbn&gt;2157-846X&lt;/isbn&gt;&lt;urls&gt;&lt;related-urls&gt;&lt;url&gt;https://doi.org/10.1038/s41551-022-00877-3&lt;/url&gt;&lt;/related-urls&gt;&lt;/urls&gt;&lt;electronic-resource-num&gt;10.1038/s41551-022-00877-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AE27BFE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B4D6B3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mmuno-LCM-RNA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417D74E" w14:textId="683DFDC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1ABA49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D5820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EB271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small intestin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4732D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&gt;10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7700C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ens to ~23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5D0D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mbining image and single-cell RNA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409E6A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aaGFuZzwvQXV0aG9yPjxZZWFyPjIwMjI8L1llYXI+PFJl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aaGFuZzwvQXV0aG9yPjxZZWFyPjIwMjI8L1llYXI+PFJl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136ED344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AE9054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uTi-spots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1BF8987" w14:textId="2B082E5D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186C34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9D841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6FD48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liv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82D1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7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69E77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ndre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DD76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mbining image and single-cell RNA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1DA74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Matsunaga&lt;/Author&gt;&lt;Year&gt;2022&lt;/Year&gt;&lt;RecNum&gt;58&lt;/RecNum&gt;&lt;DisplayText&gt;&lt;style face="superscript"&gt;56&lt;/style&gt;&lt;/DisplayText&gt;&lt;record&gt;&lt;rec-number&gt;58&lt;/rec-number&gt;&lt;foreign-keys&gt;&lt;key app="EN" db-id="pv5psfesr259wxe0psexsft0t0se09rvre5z" timestamp="1727358319"&gt;58&lt;/key&gt;&lt;/foreign-keys&gt;&lt;ref-type name="Journal Article"&gt;17&lt;/ref-type&gt;&lt;contributors&gt;&lt;authors&gt;&lt;author&gt;Matsunaga, Hiroko&lt;/author&gt;&lt;author&gt;Arikawa, Koji&lt;/author&gt;&lt;author&gt;Yamazaki, Miki&lt;/author&gt;&lt;author&gt;Wagatsuma, Ryota&lt;/author&gt;&lt;author&gt;Ide, Keigo&lt;/author&gt;&lt;author&gt;Samuel, Ashok Zachariah&lt;/author&gt;&lt;author&gt;Takamochi, Kazuya&lt;/author&gt;&lt;author&gt;Suzuki, Kenji&lt;/author&gt;&lt;author&gt;Hayashi, Takuo&lt;/author&gt;&lt;author&gt;Hosokawa, Masahito&lt;/author&gt;&lt;author&gt;Kambara, Hideki&lt;/author&gt;&lt;author&gt;Takeyama, Haruko&lt;/author&gt;&lt;/authors&gt;&lt;/contributors&gt;&lt;titles&gt;&lt;title&gt;Reproducible and sensitive micro-tissue RNA sequencing from formalin-fixed paraffin-embedded tissues for spatial gene expression analysis&lt;/title&gt;&lt;secondary-title&gt;Scientific Reports&lt;/secondary-title&gt;&lt;/titles&gt;&lt;periodical&gt;&lt;full-title&gt;Scientific Reports&lt;/full-title&gt;&lt;/periodical&gt;&lt;pages&gt;19511&lt;/pages&gt;&lt;volume&gt;12&lt;/volume&gt;&lt;number&gt;1&lt;/number&gt;&lt;dates&gt;&lt;year&gt;2022&lt;/year&gt;&lt;pub-dates&gt;&lt;date&gt;2022/11/14&lt;/date&gt;&lt;/pub-dates&gt;&lt;/dates&gt;&lt;isbn&gt;2045-2322&lt;/isbn&gt;&lt;urls&gt;&lt;related-urls&gt;&lt;url&gt;https://doi.org/10.1038/s41598-022-23651-6&lt;/url&gt;&lt;/related-urls&gt;&lt;/urls&gt;&lt;electronic-resource-num&gt;10.1038/s41598-022-23651-6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CEC9839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635029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mage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3C45F2F" w14:textId="22186D8C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C59BD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5405E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6E7A7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one marr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8F0E9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8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D2557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CA6B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mbining image and single-cell RNA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8E9C9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Haase&lt;/Author&gt;&lt;Year&gt;2022&lt;/Year&gt;&lt;RecNum&gt;59&lt;/RecNum&gt;&lt;DisplayText&gt;&lt;style face="superscript"&gt;57&lt;/style&gt;&lt;/DisplayText&gt;&lt;record&gt;&lt;rec-number&gt;59&lt;/rec-number&gt;&lt;foreign-keys&gt;&lt;key app="EN" db-id="pv5psfesr259wxe0psexsft0t0se09rvre5z" timestamp="1727358329"&gt;59&lt;/key&gt;&lt;/foreign-keys&gt;&lt;ref-type name="Journal Article"&gt;17&lt;/ref-type&gt;&lt;contributors&gt;&lt;authors&gt;&lt;author&gt;Haase, Christa&lt;/author&gt;&lt;author&gt;Gustafsson, Karin&lt;/author&gt;&lt;author&gt;Mei, Shenglin&lt;/author&gt;&lt;author&gt;Yeh, Shu-Chi&lt;/author&gt;&lt;author&gt;Richter, Dmitry&lt;/author&gt;&lt;author&gt;Milosevic, Jelena&lt;/author&gt;&lt;author&gt;Turcotte, Raphaël&lt;/author&gt;&lt;author&gt;Kharchenko, Peter V.&lt;/author&gt;&lt;author&gt;Sykes, David B.&lt;/author&gt;&lt;author&gt;Scadden, David T.&lt;/author&gt;&lt;author&gt;Lin, Charles P.&lt;/author&gt;&lt;/authors&gt;&lt;/contributors&gt;&lt;titles&gt;&lt;title&gt;Image-seq: spatially resolved single-cell sequencing guided by in situ and in vivo imaging&lt;/title&gt;&lt;secondary-title&gt;Nature Methods&lt;/secondary-title&gt;&lt;/titles&gt;&lt;periodical&gt;&lt;full-title&gt;Nature Methods&lt;/full-title&gt;&lt;/periodical&gt;&lt;pages&gt;1622-1633&lt;/pages&gt;&lt;volume&gt;19&lt;/volume&gt;&lt;number&gt;12&lt;/number&gt;&lt;dates&gt;&lt;year&gt;2022&lt;/year&gt;&lt;pub-dates&gt;&lt;date&gt;2022/12/01&lt;/date&gt;&lt;/pub-dates&gt;&lt;/dates&gt;&lt;isbn&gt;1548-7105&lt;/isbn&gt;&lt;urls&gt;&lt;related-urls&gt;&lt;url&gt;https://doi.org/10.1038/s41592-022-01673-2&lt;/url&gt;&lt;/related-urls&gt;&lt;/urls&gt;&lt;electronic-resource-num&gt;10.1038/s41592-022-01673-2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5D8D0C1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89C50E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mT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3289338" w14:textId="2A9CF3C3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8EC0C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35899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19804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ost A. thaliana leaf secti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DD1D2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6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301BB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50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84A6A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2A48A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aarenpää&lt;/Author&gt;&lt;Year&gt;2023&lt;/Year&gt;&lt;RecNum&gt;60&lt;/RecNum&gt;&lt;DisplayText&gt;&lt;style face="superscript"&gt;58&lt;/style&gt;&lt;/DisplayText&gt;&lt;record&gt;&lt;rec-number&gt;60&lt;/rec-number&gt;&lt;foreign-keys&gt;&lt;key app="EN" db-id="pv5psfesr259wxe0psexsft0t0se09rvre5z" timestamp="1727358435"&gt;60&lt;/key&gt;&lt;/foreign-keys&gt;&lt;ref-type name="Journal Article"&gt;17&lt;/ref-type&gt;&lt;contributors&gt;&lt;authors&gt;&lt;author&gt;Saarenpää, Sami&lt;/author&gt;&lt;author&gt;Shalev, Orly&lt;/author&gt;&lt;author&gt;Ashkenazy, Haim&lt;/author&gt;&lt;author&gt;Carlos, Vanessa&lt;/author&gt;&lt;author&gt;Lundberg, Derek Severi&lt;/author&gt;&lt;author&gt;Weigel, Detlef&lt;/author&gt;&lt;author&gt;Giacomello, Stefania&lt;/author&gt;&lt;/authors&gt;&lt;/contributors&gt;&lt;titles&gt;&lt;title&gt;Spatial metatranscriptomics resolves host–bacteria–fungi interactomes&lt;/title&gt;&lt;secondary-title&gt;Nature Biotechnology&lt;/secondary-title&gt;&lt;/titles&gt;&lt;periodical&gt;&lt;full-title&gt;Nature Biotechnology&lt;/full-title&gt;&lt;/periodical&gt;&lt;pages&gt;1384 - 1393&lt;/pages&gt;&lt;volume&gt;42&lt;/volume&gt;&lt;dates&gt;&lt;year&gt;2023&lt;/year&gt;&lt;/dates&gt;&lt;urls&gt;&lt;/urls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D08BF14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F0DB1A5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5" w:name="OLE_LINK51" w:colFirst="5" w:colLast="6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xDbit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24FE7DDA" w14:textId="51935C0E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C27252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DF424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0A9051" w14:textId="54F00D9D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cerebellum, liver,</w:t>
            </w:r>
            <w:r w:rsidR="005E69B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kidney, spleen, and hear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F402C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-5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E13CC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4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77C5A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91630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Wirth&lt;/Author&gt;&lt;Year&gt;2023&lt;/Year&gt;&lt;RecNum&gt;61&lt;/RecNum&gt;&lt;DisplayText&gt;&lt;style face="superscript"&gt;59&lt;/style&gt;&lt;/DisplayText&gt;&lt;record&gt;&lt;rec-number&gt;61&lt;/rec-number&gt;&lt;foreign-keys&gt;&lt;key app="EN" db-id="pv5psfesr259wxe0psexsft0t0se09rvre5z" timestamp="1727358447"&gt;61&lt;/key&gt;&lt;/foreign-keys&gt;&lt;ref-type name="Journal Article"&gt;17&lt;/ref-type&gt;&lt;contributors&gt;&lt;authors&gt;&lt;author&gt;Wirth, Johannes&lt;/author&gt;&lt;author&gt;Huber, Nina&lt;/author&gt;&lt;author&gt;Yin, Kelvin&lt;/author&gt;&lt;author&gt;Brood, Sophie&lt;/author&gt;&lt;author&gt;Chang, Simon&lt;/author&gt;&lt;author&gt;Martinez-Jimenez, Celia P.&lt;/author&gt;&lt;author&gt;Meier, Matthias&lt;/author&gt;&lt;/authors&gt;&lt;/contributors&gt;&lt;titles&gt;&lt;title&gt;Spatial transcriptomics using multiplexed deterministic barcoding in tissue&lt;/title&gt;&lt;secondary-title&gt;Nature Communications&lt;/secondary-title&gt;&lt;/titles&gt;&lt;periodical&gt;&lt;full-title&gt;Nature Communications&lt;/full-title&gt;&lt;/periodical&gt;&lt;pages&gt;1523&lt;/pages&gt;&lt;volume&gt;14&lt;/volume&gt;&lt;number&gt;1&lt;/number&gt;&lt;dates&gt;&lt;year&gt;2023&lt;/year&gt;&lt;pub-dates&gt;&lt;date&gt;2023/03/18&lt;/date&gt;&lt;/pub-dates&gt;&lt;/dates&gt;&lt;isbn&gt;2041-1723&lt;/isbn&gt;&lt;urls&gt;&lt;related-urls&gt;&lt;url&gt;https://doi.org/10.1038/s41467-023-37111-w&lt;/url&gt;&lt;/related-urls&gt;&lt;/urls&gt;&lt;electronic-resource-num&gt;10.1038/s41467-023-37111-w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bookmarkEnd w:id="25"/>
      <w:tr w:rsidR="00265968" w:rsidRPr="00CF6761" w14:paraId="5796674D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09619A9" w14:textId="77777777" w:rsidR="0017201B" w:rsidRPr="001E3CD4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E3CD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atial VDJ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96313DA" w14:textId="30BFC21F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8FD798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2BCFA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CA794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tonsil, breast, lymphoid tissu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9AC44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88F7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housands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4A07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9E00E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Engblom&lt;/Author&gt;&lt;Year&gt;2023&lt;/Year&gt;&lt;RecNum&gt;62&lt;/RecNum&gt;&lt;DisplayText&gt;&lt;style face="superscript"&gt;60&lt;/style&gt;&lt;/DisplayText&gt;&lt;record&gt;&lt;rec-number&gt;62&lt;/rec-number&gt;&lt;foreign-keys&gt;&lt;key app="EN" db-id="pv5psfesr259wxe0psexsft0t0se09rvre5z" timestamp="1727358506"&gt;62&lt;/key&gt;&lt;/foreign-keys&gt;&lt;ref-type name="Journal Article"&gt;17&lt;/ref-type&gt;&lt;contributors&gt;&lt;authors&gt;&lt;author&gt;Engblom, Camilla&lt;/author&gt;&lt;author&gt;Thrane, Kim&lt;/author&gt;&lt;author&gt;Lin, Qirong&lt;/author&gt;&lt;author&gt;Andersson, Alma&lt;/author&gt;&lt;author&gt;Toosi, Hosein&lt;/author&gt;&lt;author&gt;Chen, Xinsong&lt;/author&gt;&lt;author&gt;Steiner, Embla&lt;/author&gt;&lt;author&gt;Lu, Chang&lt;/author&gt;&lt;author&gt;Mantovani, Giulia&lt;/author&gt;&lt;author&gt;Hagemann-Jensen, Michael&lt;/author&gt;&lt;author&gt;Saarenpää, Sami&lt;/author&gt;&lt;author&gt;Jangard, Mattias&lt;/author&gt;&lt;author&gt;Saez-Rodriguez, Julio&lt;/author&gt;&lt;author&gt;Michaëlsson, Jakob&lt;/author&gt;&lt;author&gt;Hartman, Johan&lt;/author&gt;&lt;author&gt;Lagergren, Jens&lt;/author&gt;&lt;author&gt;Mold, Jeff E.&lt;/author&gt;&lt;author&gt;Lundeberg, Joakim&lt;/author&gt;&lt;author&gt;Frisén, Jonas&lt;/author&gt;&lt;/authors&gt;&lt;/contributors&gt;&lt;titles&gt;&lt;title&gt;Spatial transcriptomics of B cell and T cell receptors reveals lymphocyte clonal dynamics&lt;/title&gt;&lt;secondary-title&gt;Science&lt;/secondary-title&gt;&lt;/titles&gt;&lt;periodical&gt;&lt;full-title&gt;Science&lt;/full-title&gt;&lt;/periodical&gt;&lt;pages&gt;eadf8486&lt;/pages&gt;&lt;volume&gt;382&lt;/volume&gt;&lt;number&gt;6675&lt;/number&gt;&lt;dates&gt;&lt;year&gt;2023&lt;/year&gt;&lt;/dates&gt;&lt;urls&gt;&lt;related-urls&gt;&lt;url&gt;https://www.science.org/doi/abs/10.1126/science.adf8486&lt;/url&gt;&lt;/related-urls&gt;&lt;/urls&gt;&lt;electronic-resource-num&gt;doi:10.1126/science.adf8486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4292541D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F0D180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x-ST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4603733" w14:textId="44778040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A326FA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F12DA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7077E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B4501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hundre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70D87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50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2D5F3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A9AE5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GYW48L0F1dGhvcj48WWVhcj4yMDIzPC9ZZWFyPjxSZWNO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GYW48L0F1dGhvcj48WWVhcj4yMDIzPC9ZZWFyPjxSZWNO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EDE1AB1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3BCEF9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ISS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2023DD18" w14:textId="378D8D61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2BC9FF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B3BF0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51D16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human colon cancer, MCF-7 cell sampl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DA6B5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dozen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307B5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D87F3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2D1DB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UYW5nPC9BdXRob3I+PFllYXI+MjAyMzwvWWVhcj48UmVj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UYW5nPC9BdXRob3I+PFllYXI+MjAyMzwvWWVhcj48UmVj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519A040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79D24C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6" w:name="OLE_LINK46" w:colFirst="4" w:colLast="6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RIBOmap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49CF11B9" w14:textId="1DB37F8A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F8F772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13ED1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2B2A4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eLa cells, 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CDB8CC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5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EA5F1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6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8249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0BA71F7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Zeng&lt;/Author&gt;&lt;Year&gt;2023&lt;/Year&gt;&lt;RecNum&gt;66&lt;/RecNum&gt;&lt;DisplayText&gt;&lt;style face="superscript"&gt;63&lt;/style&gt;&lt;/DisplayText&gt;&lt;record&gt;&lt;rec-number&gt;66&lt;/rec-number&gt;&lt;foreign-keys&gt;&lt;key app="EN" db-id="pv5psfesr259wxe0psexsft0t0se09rvre5z" timestamp="1727358839"&gt;66&lt;/key&gt;&lt;/foreign-keys&gt;&lt;ref-type name="Journal Article"&gt;17&lt;/ref-type&gt;&lt;contributors&gt;&lt;authors&gt;&lt;author&gt;Zeng, Hu&lt;/author&gt;&lt;author&gt;Huang, Jiahao&lt;/author&gt;&lt;author&gt;Ren, Jingyi&lt;/author&gt;&lt;author&gt;Wang, Connie Kangni&lt;/author&gt;&lt;author&gt;Tang, Zefang&lt;/author&gt;&lt;author&gt;Zhou, Haowen&lt;/author&gt;&lt;author&gt;Zhou, Yiming&lt;/author&gt;&lt;author&gt;Shi, Hailing&lt;/author&gt;&lt;author&gt;Aditham, Abhishek&lt;/author&gt;&lt;author&gt;Sui, Xin&lt;/author&gt;&lt;author&gt;Chen, Hongyu&lt;/author&gt;&lt;author&gt;Lo, Jennifer A.&lt;/author&gt;&lt;author&gt;Wang, Xiao&lt;/author&gt;&lt;/authors&gt;&lt;/contributors&gt;&lt;titles&gt;&lt;title&gt;Spatially resolved single-cell translatomics at molecular resolution&lt;/title&gt;&lt;secondary-title&gt;Science&lt;/secondary-title&gt;&lt;/titles&gt;&lt;periodical&gt;&lt;full-title&gt;Science&lt;/full-title&gt;&lt;/periodical&gt;&lt;pages&gt;eadd3067&lt;/pages&gt;&lt;volume&gt;380&lt;/volume&gt;&lt;number&gt;6652&lt;/number&gt;&lt;dates&gt;&lt;year&gt;2023&lt;/year&gt;&lt;/dates&gt;&lt;urls&gt;&lt;related-urls&gt;&lt;url&gt;https://www.science.org/doi/abs/10.1126/science.add3067&lt;/url&gt;&lt;/related-urls&gt;&lt;/urls&gt;&lt;electronic-resource-num&gt;doi:10.1126/science.add3067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bookmarkEnd w:id="26"/>
      <w:tr w:rsidR="00265968" w:rsidRPr="00CF6761" w14:paraId="572A0CB8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023BB2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RINTseq</w:t>
            </w:r>
          </w:p>
        </w:tc>
        <w:tc>
          <w:tcPr>
            <w:tcW w:w="846" w:type="dxa"/>
            <w:vMerge/>
            <w:vAlign w:val="center"/>
          </w:tcPr>
          <w:p w14:paraId="3767149A" w14:textId="69FE96AC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37F949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9CB27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A6C0A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F93A8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DEDA6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1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95B9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390F993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DaGFuZzwvQXV0aG9yPjxZZWFyPjIwMjM8L1llYXI+PFJl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DaGFuZzwvQXV0aG9yPjxZZWFyPjIwMjM8L1llYXI+PFJl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097EC6A" w14:textId="77777777" w:rsidTr="00317B57">
        <w:trPr>
          <w:trHeight w:val="636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DF57C1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EMPOmap</w:t>
            </w:r>
          </w:p>
        </w:tc>
        <w:tc>
          <w:tcPr>
            <w:tcW w:w="846" w:type="dxa"/>
            <w:vMerge/>
            <w:vAlign w:val="center"/>
          </w:tcPr>
          <w:p w14:paraId="28A6728C" w14:textId="0DA8EE6A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A69233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784D53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14666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ela cells, hiPSC-CMs, primary human skin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8D44A7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hundreds to thousan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648A72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6757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3094FCD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Ren&lt;/Author&gt;&lt;Year&gt;2023&lt;/Year&gt;&lt;RecNum&gt;68&lt;/RecNum&gt;&lt;DisplayText&gt;&lt;style face="superscript"&gt;65&lt;/style&gt;&lt;/DisplayText&gt;&lt;record&gt;&lt;rec-number&gt;68&lt;/rec-number&gt;&lt;foreign-keys&gt;&lt;key app="EN" db-id="pv5psfesr259wxe0psexsft0t0se09rvre5z" timestamp="1727358864"&gt;68&lt;/key&gt;&lt;/foreign-keys&gt;&lt;ref-type name="Journal Article"&gt;17&lt;/ref-type&gt;&lt;contributors&gt;&lt;authors&gt;&lt;author&gt;Ren, Jingyi&lt;/author&gt;&lt;author&gt;Zhou, Haowen&lt;/author&gt;&lt;author&gt;Zeng, Hu&lt;/author&gt;&lt;author&gt;Wang, Connie Kangni&lt;/author&gt;&lt;author&gt;Huang, Jiahao&lt;/author&gt;&lt;author&gt;Qiu, Xiaojie&lt;/author&gt;&lt;author&gt;Sui, Xin&lt;/author&gt;&lt;author&gt;Li, Qiang&lt;/author&gt;&lt;author&gt;Wu, Xunwei&lt;/author&gt;&lt;author&gt;Lin, Zuwan&lt;/author&gt;&lt;author&gt;Lo, Jennifer A.&lt;/author&gt;&lt;author&gt;Maher, Kamal&lt;/author&gt;&lt;author&gt;He, Yichun&lt;/author&gt;&lt;author&gt;Tang, Xin&lt;/author&gt;&lt;author&gt;Lam, Judson&lt;/author&gt;&lt;author&gt;Chen, Hongyu&lt;/author&gt;&lt;author&gt;Li, Brian&lt;/author&gt;&lt;author&gt;Fisher, David E.&lt;/author&gt;&lt;author&gt;Liu, Jia&lt;/author&gt;&lt;author&gt;Wang, Xiao&lt;/author&gt;&lt;/authors&gt;&lt;/contributors&gt;&lt;titles&gt;&lt;title&gt;Spatiotemporally resolved transcriptomics reveals the subcellular RNA kinetic landscape&lt;/title&gt;&lt;secondary-title&gt;Nature Methods&lt;/secondary-title&gt;&lt;/titles&gt;&lt;periodical&gt;&lt;full-title&gt;Nature Methods&lt;/full-title&gt;&lt;/periodical&gt;&lt;pages&gt;695-705&lt;/pages&gt;&lt;volume&gt;20&lt;/volume&gt;&lt;number&gt;5&lt;/number&gt;&lt;dates&gt;&lt;year&gt;2023&lt;/year&gt;&lt;pub-dates&gt;&lt;date&gt;2023/05/01&lt;/date&gt;&lt;/pub-dates&gt;&lt;/dates&gt;&lt;isbn&gt;1548-7105&lt;/isbn&gt;&lt;urls&gt;&lt;related-urls&gt;&lt;url&gt;https://doi.org/10.1038/s41592-023-01829-8&lt;/url&gt;&lt;/related-urls&gt;&lt;/urls&gt;&lt;electronic-resource-num&gt;10.1038/s41592-023-01829-8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0B50B81D" w14:textId="77777777" w:rsidTr="005E69B7">
        <w:trPr>
          <w:trHeight w:val="267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3E78B4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TARmap PLUS</w:t>
            </w:r>
          </w:p>
        </w:tc>
        <w:tc>
          <w:tcPr>
            <w:tcW w:w="846" w:type="dxa"/>
            <w:vMerge/>
            <w:vAlign w:val="center"/>
          </w:tcPr>
          <w:p w14:paraId="33316984" w14:textId="0868CDFC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FEBB08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B054D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6DC96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Adult mouse brain and spinal cor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949DFB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D5904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55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DDBE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vAlign w:val="center"/>
          </w:tcPr>
          <w:p w14:paraId="3B355AD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hi&lt;/Author&gt;&lt;Year&gt;2023&lt;/Year&gt;&lt;RecNum&gt;69&lt;/RecNum&gt;&lt;DisplayText&gt;&lt;style face="superscript"&gt;66&lt;/style&gt;&lt;/DisplayText&gt;&lt;record&gt;&lt;rec-number&gt;69&lt;/rec-number&gt;&lt;foreign-keys&gt;&lt;key app="EN" db-id="pv5psfesr259wxe0psexsft0t0se09rvre5z" timestamp="1727358890"&gt;69&lt;/key&gt;&lt;/foreign-keys&gt;&lt;ref-type name="Journal Article"&gt;17&lt;/ref-type&gt;&lt;contributors&gt;&lt;authors&gt;&lt;author&gt;Shi, Hailing&lt;/author&gt;&lt;author&gt;He, Yichun&lt;/author&gt;&lt;author&gt;Zhou, Yiming&lt;/author&gt;&lt;author&gt;Huang, Jiahao&lt;/author&gt;&lt;author&gt;Maher, Kamal&lt;/author&gt;&lt;author&gt;Wang, Brandon&lt;/author&gt;&lt;author&gt;Tang, Zefang&lt;/author&gt;&lt;author&gt;Luo, Shuchen&lt;/author&gt;&lt;author&gt;Tan, Peng&lt;/author&gt;&lt;author&gt;Wu, Morgan&lt;/author&gt;&lt;author&gt;Lin, Zuwan&lt;/author&gt;&lt;author&gt;Ren, Jingyi&lt;/author&gt;&lt;author&gt;Thapa, Yaman&lt;/author&gt;&lt;author&gt;Tang, Xin&lt;/author&gt;&lt;author&gt;Chan, Ken Y.&lt;/author&gt;&lt;author&gt;Deverman, Benjamin E.&lt;/author&gt;&lt;author&gt;Shen, Hao&lt;/author&gt;&lt;author&gt;Liu, Albert&lt;/author&gt;&lt;author&gt;Liu, Jia&lt;/author&gt;&lt;author&gt;Wang, Xiao&lt;/author&gt;&lt;/authors&gt;&lt;/contributors&gt;&lt;titles&gt;&lt;title&gt;Spatial atlas of the mouse central nervous system at molecular resolution&lt;/title&gt;&lt;secondary-title&gt;Nature&lt;/secondary-title&gt;&lt;/titles&gt;&lt;periodical&gt;&lt;full-title&gt;Nature&lt;/full-title&gt;&lt;/periodical&gt;&lt;pages&gt;552-561&lt;/pages&gt;&lt;volume&gt;622&lt;/volume&gt;&lt;number&gt;7983&lt;/number&gt;&lt;dates&gt;&lt;year&gt;2023&lt;/year&gt;&lt;pub-dates&gt;&lt;date&gt;2023/10/01&lt;/date&gt;&lt;/pub-dates&gt;&lt;/dates&gt;&lt;isbn&gt;1476-4687&lt;/isbn&gt;&lt;urls&gt;&lt;related-urls&gt;&lt;url&gt;https://doi.org/10.1038/s41586-023-06569-5&lt;/url&gt;&lt;/related-urls&gt;&lt;/urls&gt;&lt;electronic-resource-num&gt;10.1038/s41586-023-06569-5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6225113" w14:textId="77777777" w:rsidTr="005E69B7">
        <w:trPr>
          <w:trHeight w:val="429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D2A1BBF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10X Visium HD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377423C" w14:textId="7CBC03AA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134B51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13FD2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E3E484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CRC and normal adjacent mucosal tissu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C24E8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ens of thousan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4B8230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800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E298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1CF65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Oliveira&lt;/Author&gt;&lt;Year&gt;2024&lt;/Year&gt;&lt;RecNum&gt;70&lt;/RecNum&gt;&lt;DisplayText&gt;&lt;style face="superscript"&gt;67&lt;/style&gt;&lt;/DisplayText&gt;&lt;record&gt;&lt;rec-number&gt;70&lt;/rec-number&gt;&lt;foreign-keys&gt;&lt;key app="EN" db-id="pv5psfesr259wxe0psexsft0t0se09rvre5z" timestamp="1727359046"&gt;70&lt;/key&gt;&lt;/foreign-keys&gt;&lt;ref-type name="Journal Article"&gt;17&lt;/ref-type&gt;&lt;contributors&gt;&lt;authors&gt;&lt;author&gt;Oliveira, Michelli F.&lt;/author&gt;&lt;author&gt;Romero, Juan P.&lt;/author&gt;&lt;author&gt;Chung, Meii&lt;/author&gt;&lt;author&gt;Williams, Stephen&lt;/author&gt;&lt;author&gt;Gottscho, Andrew D.&lt;/author&gt;&lt;author&gt;Gupta, Anushka&lt;/author&gt;&lt;author&gt;Pilipauskas, Susan E.&lt;/author&gt;&lt;author&gt;Mohabbat, Syrus&lt;/author&gt;&lt;author&gt;Raman, Nandhini&lt;/author&gt;&lt;author&gt;Sukovich, David&lt;/author&gt;&lt;author&gt;Patterson, David&lt;/author&gt;&lt;author&gt;Taylor, Sarah E. B.&lt;/author&gt;&lt;/authors&gt;&lt;/contributors&gt;&lt;titles&gt;&lt;title&gt;Characterization of immune cell populations in the tumor microenvironment of colorectal cancer using high definition spatial profiling&lt;/title&gt;&lt;secondary-title&gt;bioRxiv&lt;/secondary-title&gt;&lt;/titles&gt;&lt;periodical&gt;&lt;full-title&gt;bioRxiv&lt;/full-title&gt;&lt;/periodical&gt;&lt;pages&gt;2024.06.04.597233&lt;/pages&gt;&lt;dates&gt;&lt;year&gt;2024&lt;/year&gt;&lt;/dates&gt;&lt;urls&gt;&lt;related-urls&gt;&lt;url&gt;http://biorxiv.org/content/early/2024/06/05/2024.06.04.597233.abstract&lt;/url&gt;&lt;/related-urls&gt;&lt;/urls&gt;&lt;electronic-resource-num&gt;10.1101/2024.06.04.59723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03C7571" w14:textId="77777777" w:rsidTr="00317B57">
        <w:trPr>
          <w:trHeight w:val="556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184A9D1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ecoder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297382D4" w14:textId="77777777" w:rsidR="0017201B" w:rsidRPr="00CF6761" w:rsidRDefault="0017201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F6ED8EE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84FB1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A1E9B8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human renal cell carcinom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8FE016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housan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944DDD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7BCEA9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6B3F14A" w14:textId="77777777" w:rsidR="0017201B" w:rsidRPr="00CF6761" w:rsidRDefault="0017201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Cao&lt;/Author&gt;&lt;Year&gt;2024&lt;/Year&gt;&lt;RecNum&gt;65&lt;/RecNum&gt;&lt;DisplayText&gt;&lt;style face="superscript"&gt;68&lt;/style&gt;&lt;/DisplayText&gt;&lt;record&gt;&lt;rec-number&gt;65&lt;/rec-number&gt;&lt;foreign-keys&gt;&lt;key app="EN" db-id="pv5psfesr259wxe0psexsft0t0se09rvre5z" timestamp="1727358670"&gt;65&lt;/key&gt;&lt;/foreign-keys&gt;&lt;ref-type name="Journal Article"&gt;17&lt;/ref-type&gt;&lt;contributors&gt;&lt;authors&gt;&lt;author&gt;Cao, Jiao&lt;/author&gt;&lt;author&gt;Zheng, Zhong&lt;/author&gt;&lt;author&gt;Sun, Di&lt;/author&gt;&lt;author&gt;Chen, Xin&lt;/author&gt;&lt;author&gt;Cheng, Rui&lt;/author&gt;&lt;author&gt;Lv, Tianpeng&lt;/author&gt;&lt;author&gt;An, Yu&lt;/author&gt;&lt;author&gt;Zheng, Junhua&lt;/author&gt;&lt;author&gt;Song, Jia&lt;/author&gt;&lt;author&gt;Wu, Lingling&lt;/author&gt;&lt;author&gt;Yang, Chaoyong&lt;/author&gt;&lt;/authors&gt;&lt;/contributors&gt;&lt;titles&gt;&lt;title&gt;Decoder-seq enhances mRNA capture efficiency in spatial RNA sequencing&lt;/title&gt;&lt;secondary-title&gt;Nature Biotechnology&lt;/secondary-title&gt;&lt;/titles&gt;&lt;periodical&gt;&lt;full-title&gt;Nature Biotechnology&lt;/full-title&gt;&lt;/periodical&gt;&lt;dates&gt;&lt;year&gt;2024&lt;/year&gt;&lt;pub-dates&gt;&lt;date&gt;2024/01/16&lt;/date&gt;&lt;/pub-dates&gt;&lt;/dates&gt;&lt;isbn&gt;1546-1696&lt;/isbn&gt;&lt;urls&gt;&lt;related-urls&gt;&lt;url&gt;https://doi.org/10.1038/s41587-023-02086-y&lt;/url&gt;&lt;/related-urls&gt;&lt;/urls&gt;&lt;electronic-resource-num&gt;10.1038/s41587-023-02086-y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1542CC41" w14:textId="77777777" w:rsidTr="00317B57">
        <w:trPr>
          <w:trHeight w:val="980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68381A8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11AA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EI</w:t>
            </w:r>
          </w:p>
        </w:tc>
        <w:tc>
          <w:tcPr>
            <w:tcW w:w="846" w:type="dxa"/>
            <w:vMerge w:val="restart"/>
            <w:vAlign w:val="center"/>
          </w:tcPr>
          <w:p w14:paraId="68E86E61" w14:textId="2F899025" w:rsidR="00DC1E44" w:rsidRPr="00CF6761" w:rsidRDefault="00503BE9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DC1E44" w:rsidRPr="00CF6761">
              <w:rPr>
                <w:rFonts w:ascii="Times New Roman" w:hAnsi="Times New Roman" w:cs="Times New Roman"/>
                <w:sz w:val="13"/>
                <w:szCs w:val="13"/>
              </w:rPr>
              <w:t>roteome</w:t>
            </w:r>
          </w:p>
          <w:p w14:paraId="5F72FE6A" w14:textId="472C5DC5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7153A37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69D4A9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5A8CD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retina sections, breast tumor carcinoma tissue, BSC1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CA1EF8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489A3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2D7EF1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</w:p>
        </w:tc>
        <w:tc>
          <w:tcPr>
            <w:tcW w:w="425" w:type="dxa"/>
            <w:vAlign w:val="center"/>
          </w:tcPr>
          <w:p w14:paraId="247C287D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XYW5nPC9BdXRob3I+PFllYXI+MjAxNzwvWWVhcj48UmVj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XYW5nPC9BdXRob3I+PFllYXI+MjAxNzwvWWVhcj48UmVj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10EE8B9B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88ED0E5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-CyCIF</w:t>
            </w:r>
          </w:p>
        </w:tc>
        <w:tc>
          <w:tcPr>
            <w:tcW w:w="846" w:type="dxa"/>
            <w:vMerge/>
            <w:vAlign w:val="center"/>
          </w:tcPr>
          <w:p w14:paraId="4595004F" w14:textId="156E9F5A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7885A4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C65ED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47DE1C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tonsil, skin, melanoma tissues, mouse breast canc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EA0F9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ens to hundre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03EDC9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C8900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7" w:name="OLE_LINK18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  <w:bookmarkEnd w:id="27"/>
          </w:p>
        </w:tc>
        <w:tc>
          <w:tcPr>
            <w:tcW w:w="425" w:type="dxa"/>
            <w:vAlign w:val="center"/>
          </w:tcPr>
          <w:p w14:paraId="5C45914B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W48L0F1dGhvcj48WWVhcj4yMDE4PC9ZZWFyPjxSZWNO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W48L0F1dGhvcj48WWVhcj4yMDE4PC9ZZWFyPjxSZWNO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F385907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A2E633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4i</w:t>
            </w:r>
          </w:p>
        </w:tc>
        <w:tc>
          <w:tcPr>
            <w:tcW w:w="846" w:type="dxa"/>
            <w:vMerge/>
            <w:vAlign w:val="center"/>
          </w:tcPr>
          <w:p w14:paraId="6614A638" w14:textId="1A9A6FA4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2E254C9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7143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E95451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eLa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D7D760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4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0213A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7A188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8" w:name="OLE_LINK22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  <w:bookmarkEnd w:id="28"/>
          </w:p>
        </w:tc>
        <w:tc>
          <w:tcPr>
            <w:tcW w:w="425" w:type="dxa"/>
            <w:vAlign w:val="center"/>
          </w:tcPr>
          <w:p w14:paraId="535770FA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Gut&lt;/Author&gt;&lt;Year&gt;2018&lt;/Year&gt;&lt;RecNum&gt;73&lt;/RecNum&gt;&lt;DisplayText&gt;&lt;style face="superscript"&gt;71&lt;/style&gt;&lt;/DisplayText&gt;&lt;record&gt;&lt;rec-number&gt;73&lt;/rec-number&gt;&lt;foreign-keys&gt;&lt;key app="EN" db-id="pv5psfesr259wxe0psexsft0t0se09rvre5z" timestamp="1727359293"&gt;73&lt;/key&gt;&lt;/foreign-keys&gt;&lt;ref-type name="Journal Article"&gt;17&lt;/ref-type&gt;&lt;contributors&gt;&lt;authors&gt;&lt;author&gt;Gut, Gabriele&lt;/author&gt;&lt;author&gt;Herrmann, Markus D.&lt;/author&gt;&lt;author&gt;Pelkmans, Lucas&lt;/author&gt;&lt;/authors&gt;&lt;/contributors&gt;&lt;titles&gt;&lt;title&gt;Multiplexed protein maps link subcellular organization to cellular states&lt;/title&gt;&lt;secondary-title&gt;Science&lt;/secondary-title&gt;&lt;/titles&gt;&lt;periodical&gt;&lt;full-title&gt;Science&lt;/full-title&gt;&lt;/periodical&gt;&lt;pages&gt;eaar7042&lt;/pages&gt;&lt;volume&gt;361&lt;/volume&gt;&lt;number&gt;6401&lt;/number&gt;&lt;dates&gt;&lt;year&gt;2018&lt;/year&gt;&lt;/dates&gt;&lt;urls&gt;&lt;related-urls&gt;&lt;url&gt;https://www.science.org/doi/abs/10.1126/science.aar7042&lt;/url&gt;&lt;/related-urls&gt;&lt;/urls&gt;&lt;electronic-resource-num&gt;doi:10.1126/science.aar7042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00F58617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970BB05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mmuno-SABER</w:t>
            </w:r>
          </w:p>
        </w:tc>
        <w:tc>
          <w:tcPr>
            <w:tcW w:w="846" w:type="dxa"/>
            <w:vMerge/>
            <w:vAlign w:val="center"/>
          </w:tcPr>
          <w:p w14:paraId="2068EBD1" w14:textId="3E018577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7A68C28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3DA6B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F936F8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SC1 cells, human tonsil, mouse retina, HeLa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54317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1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8224DB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ndreds of 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70A3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</w:p>
        </w:tc>
        <w:tc>
          <w:tcPr>
            <w:tcW w:w="425" w:type="dxa"/>
            <w:vAlign w:val="center"/>
          </w:tcPr>
          <w:p w14:paraId="48DF3DC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Saka&lt;/Author&gt;&lt;Year&gt;2019&lt;/Year&gt;&lt;RecNum&gt;74&lt;/RecNum&gt;&lt;DisplayText&gt;&lt;style face="superscript"&gt;72&lt;/style&gt;&lt;/DisplayText&gt;&lt;record&gt;&lt;rec-number&gt;74&lt;/rec-number&gt;&lt;foreign-keys&gt;&lt;key app="EN" db-id="pv5psfesr259wxe0psexsft0t0se09rvre5z" timestamp="1727359315"&gt;74&lt;/key&gt;&lt;/foreign-keys&gt;&lt;ref-type name="Journal Article"&gt;17&lt;/ref-type&gt;&lt;contributors&gt;&lt;authors&gt;&lt;author&gt;Saka, Sinem K.&lt;/author&gt;&lt;author&gt;Wang, Yu&lt;/author&gt;&lt;author&gt;Kishi, Jocelyn Y.&lt;/author&gt;&lt;author&gt;Zhu, Allen&lt;/author&gt;&lt;author&gt;Zeng, Yitian&lt;/author&gt;&lt;author&gt;Xie, Wenxin&lt;/author&gt;&lt;author&gt;Kirli, Koray&lt;/author&gt;&lt;author&gt;Yapp, Clarence&lt;/author&gt;&lt;author&gt;Cicconet, Marcelo&lt;/author&gt;&lt;author&gt;Beliveau, Brian J.&lt;/author&gt;&lt;author&gt;Lapan, Sylvain W.&lt;/author&gt;&lt;author&gt;Yin, Siyuan&lt;/author&gt;&lt;author&gt;Lin, Millicent&lt;/author&gt;&lt;author&gt;Boyden, Edward S.&lt;/author&gt;&lt;author&gt;Kaeser, Pascal S.&lt;/author&gt;&lt;author&gt;Pihan, German&lt;/author&gt;&lt;author&gt;Church, George M.&lt;/author&gt;&lt;author&gt;Yin, Peng&lt;/author&gt;&lt;/authors&gt;&lt;/contributors&gt;&lt;titles&gt;&lt;title&gt;Immuno-SABER enables highly multiplexed and amplified protein imaging in tissues&lt;/title&gt;&lt;secondary-title&gt;Nature Biotechnology&lt;/secondary-title&gt;&lt;/titles&gt;&lt;periodical&gt;&lt;full-title&gt;Nature Biotechnology&lt;/full-title&gt;&lt;/periodical&gt;&lt;pages&gt;1080-1090&lt;/pages&gt;&lt;volume&gt;37&lt;/volume&gt;&lt;number&gt;9&lt;/number&gt;&lt;dates&gt;&lt;year&gt;2019&lt;/year&gt;&lt;pub-dates&gt;&lt;date&gt;2019/09/01&lt;/date&gt;&lt;/pub-dates&gt;&lt;/dates&gt;&lt;isbn&gt;1546-1696&lt;/isbn&gt;&lt;urls&gt;&lt;related-urls&gt;&lt;url&gt;https://doi.org/10.1038/s41587-019-0207-y&lt;/url&gt;&lt;/related-urls&gt;&lt;/urls&gt;&lt;electronic-resource-num&gt;10.1038/s41587-019-0207-y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1C82F39A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B15F6F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IBI-TOF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4AF8798" w14:textId="65FE5642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CF1985A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E8F22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75EE69" w14:textId="33DC8A40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breast cancer, spleen, tonsil, gastrointestinal tract,</w:t>
            </w:r>
            <w:r w:rsidR="00E51CD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elanoma tissues, colorectal canc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47EAB7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4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044DA4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235A47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ss spectrometr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4B3D7E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LZXJlbjwvQXV0aG9yPjxZZWFyPjIwMTk8L1llYXI+PFJl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LZXJlbjwvQXV0aG9yPjxZZWFyPjIwMTk8L1llYXI+PFJl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FC5D07B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4FB631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DEX</w:t>
            </w:r>
          </w:p>
        </w:tc>
        <w:tc>
          <w:tcPr>
            <w:tcW w:w="846" w:type="dxa"/>
            <w:vMerge/>
            <w:vAlign w:val="center"/>
          </w:tcPr>
          <w:p w14:paraId="3C7091A1" w14:textId="17532A15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45A9197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43B4E1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E8A128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uctal adenocarcinoma breast tissu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374C3D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&gt; 5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A9794B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B590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9" w:name="OLE_LINK28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  <w:bookmarkEnd w:id="29"/>
          </w:p>
        </w:tc>
        <w:tc>
          <w:tcPr>
            <w:tcW w:w="425" w:type="dxa"/>
            <w:vAlign w:val="center"/>
          </w:tcPr>
          <w:p w14:paraId="18764BB2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65968" w:rsidRPr="00CF6761" w14:paraId="31521A23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E6BE0A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BEX</w:t>
            </w:r>
          </w:p>
        </w:tc>
        <w:tc>
          <w:tcPr>
            <w:tcW w:w="846" w:type="dxa"/>
            <w:vMerge/>
            <w:vAlign w:val="center"/>
          </w:tcPr>
          <w:p w14:paraId="0CDB097D" w14:textId="2DA5B7F0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ED658B5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F7FA35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4AEC9B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lymph nodes, spleen, thymus, lung, liver, small intestin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2EA84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7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D8A01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ens of 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7C124E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0" w:name="OLE_LINK30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  <w:bookmarkEnd w:id="30"/>
          </w:p>
        </w:tc>
        <w:tc>
          <w:tcPr>
            <w:tcW w:w="425" w:type="dxa"/>
            <w:vAlign w:val="center"/>
          </w:tcPr>
          <w:p w14:paraId="7F315C3B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SYWR0a2U8L0F1dGhvcj48WWVhcj4yMDIwPC9ZZWFyPjxS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SYWR0a2U8L0F1dGhvcj48WWVhcj4yMDIwPC9ZZWFyPjxS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4,7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72905051" w14:textId="77777777" w:rsidTr="00317B57">
        <w:trPr>
          <w:trHeight w:val="554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CEEB4E1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MC</w:t>
            </w:r>
          </w:p>
        </w:tc>
        <w:tc>
          <w:tcPr>
            <w:tcW w:w="846" w:type="dxa"/>
            <w:vMerge/>
            <w:vAlign w:val="center"/>
          </w:tcPr>
          <w:p w14:paraId="40389CF6" w14:textId="4E0FF919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40F434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30CE8E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FAC82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hepatocellular carcinoma, healthy liver, mouse liv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349D8B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4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D3B78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C5045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ss spectrometry</w:t>
            </w:r>
          </w:p>
        </w:tc>
        <w:tc>
          <w:tcPr>
            <w:tcW w:w="425" w:type="dxa"/>
            <w:vAlign w:val="center"/>
          </w:tcPr>
          <w:p w14:paraId="20B1C3DC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aGVuZzwvQXV0aG9yPjxZZWFyPjIwMjI8L1llYXI+PFJl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aGVuZzwvQXV0aG9yPjxZZWFyPjIwMjI8L1llYXI+PFJl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49F6F12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903ACE8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VP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4D0D3758" w14:textId="63C65325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F10F680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D439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CDE18A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fallopian tube epithelium, U2OS cells, salivary</w:t>
            </w:r>
          </w:p>
          <w:p w14:paraId="15A6254A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gland acinic cell carcinoma, primary melanoma tissu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F134EB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5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87D537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ndre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0B818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ss spectrometr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7452F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Mund&lt;/Author&gt;&lt;Year&gt;2022&lt;/Year&gt;&lt;RecNum&gt;79&lt;/RecNum&gt;&lt;DisplayText&gt;&lt;style face="superscript"&gt;77&lt;/style&gt;&lt;/DisplayText&gt;&lt;record&gt;&lt;rec-number&gt;79&lt;/rec-number&gt;&lt;foreign-keys&gt;&lt;key app="EN" db-id="pv5psfesr259wxe0psexsft0t0se09rvre5z" timestamp="1727359608"&gt;79&lt;/key&gt;&lt;/foreign-keys&gt;&lt;ref-type name="Journal Article"&gt;17&lt;/ref-type&gt;&lt;contributors&gt;&lt;authors&gt;&lt;author&gt;Mund, Andreas&lt;/author&gt;&lt;author&gt;Coscia, Fabian&lt;/author&gt;&lt;author&gt;Kriston, András&lt;/author&gt;&lt;author&gt;Hollandi, Réka&lt;/author&gt;&lt;author&gt;Kovács, Ferenc&lt;/author&gt;&lt;author&gt;Brunner, Andreas-David&lt;/author&gt;&lt;author&gt;Migh, Ede&lt;/author&gt;&lt;author&gt;Schweizer, Lisa&lt;/author&gt;&lt;author&gt;Santos, Alberto&lt;/author&gt;&lt;author&gt;Bzorek, Michael&lt;/author&gt;&lt;author&gt;Naimy, Soraya&lt;/author&gt;&lt;author&gt;Rahbek-Gjerdrum, Lise Mette&lt;/author&gt;&lt;author&gt;Dyring-Andersen, Beatrice&lt;/author&gt;&lt;author&gt;Bulkescher, Jutta&lt;/author&gt;&lt;author&gt;Lukas, Claudia&lt;/author&gt;&lt;author&gt;Eckert, Mark Adam&lt;/author&gt;&lt;author&gt;Lengyel, Ernst&lt;/author&gt;&lt;author&gt;Gnann, Christian&lt;/author&gt;&lt;author&gt;Lundberg, Emma&lt;/author&gt;&lt;author&gt;Horvath, Peter&lt;/author&gt;&lt;author&gt;Mann, Matthias&lt;/author&gt;&lt;/authors&gt;&lt;/contributors&gt;&lt;titles&gt;&lt;title&gt;Deep Visual Proteomics defines single-cell identity and heterogeneity&lt;/title&gt;&lt;secondary-title&gt;Nature Biotechnology&lt;/secondary-title&gt;&lt;/titles&gt;&lt;periodical&gt;&lt;full-title&gt;Nature Biotechnology&lt;/full-title&gt;&lt;/periodical&gt;&lt;pages&gt;1231-1240&lt;/pages&gt;&lt;volume&gt;40&lt;/volume&gt;&lt;number&gt;8&lt;/number&gt;&lt;dates&gt;&lt;year&gt;2022&lt;/year&gt;&lt;pub-dates&gt;&lt;date&gt;2022/08/01&lt;/date&gt;&lt;/pub-dates&gt;&lt;/dates&gt;&lt;isbn&gt;1546-1696&lt;/isbn&gt;&lt;urls&gt;&lt;related-urls&gt;&lt;url&gt;https://doi.org/10.1038/s41587-022-01302-5&lt;/url&gt;&lt;/related-urls&gt;&lt;/urls&gt;&lt;electronic-resource-num&gt;10.1038/s41587-022-01302-5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1040B705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F0876E1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ICS</w:t>
            </w:r>
          </w:p>
        </w:tc>
        <w:tc>
          <w:tcPr>
            <w:tcW w:w="846" w:type="dxa"/>
            <w:vMerge/>
            <w:vAlign w:val="center"/>
          </w:tcPr>
          <w:p w14:paraId="5EDE31CA" w14:textId="77777777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904E92D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bcellula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CB0FC8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7885FF" w14:textId="0B5BA918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GBM, HGSOC, PDAC, mouse spleen, healthy human tissues (lung, liver, pancreas, ovary, skin, thyroid, testis, pituitary gland, brain, kidney heart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3A3055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hundre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05265B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2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4E323E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</w:p>
        </w:tc>
        <w:tc>
          <w:tcPr>
            <w:tcW w:w="425" w:type="dxa"/>
            <w:vAlign w:val="center"/>
          </w:tcPr>
          <w:p w14:paraId="542F0A31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Kinkhabwala&lt;/Author&gt;&lt;Year&gt;2022&lt;/Year&gt;&lt;RecNum&gt;80&lt;/RecNum&gt;&lt;DisplayText&gt;&lt;style face="superscript"&gt;78&lt;/style&gt;&lt;/DisplayText&gt;&lt;record&gt;&lt;rec-number&gt;80&lt;/rec-number&gt;&lt;foreign-keys&gt;&lt;key app="EN" db-id="pv5psfesr259wxe0psexsft0t0se09rvre5z" timestamp="1727359619"&gt;80&lt;/key&gt;&lt;/foreign-keys&gt;&lt;ref-type name="Journal Article"&gt;17&lt;/ref-type&gt;&lt;contributors&gt;&lt;authors&gt;&lt;author&gt;Kinkhabwala, Ali&lt;/author&gt;&lt;author&gt;Herbel, Christoph&lt;/author&gt;&lt;author&gt;Pankratz, Jennifer&lt;/author&gt;&lt;author&gt;Yushchenko, Dmytro A.&lt;/author&gt;&lt;author&gt;Rüberg, Silvia&lt;/author&gt;&lt;author&gt;Praveen, Paurush&lt;/author&gt;&lt;author&gt;Reiß, Sandy&lt;/author&gt;&lt;author&gt;Rodriguez, Federico Carlos&lt;/author&gt;&lt;author&gt;Schäfer, Daniel&lt;/author&gt;&lt;author&gt;Kollet, Jutta&lt;/author&gt;&lt;author&gt;Dittmer, Vera&lt;/author&gt;&lt;author&gt;Martinez-Osuna, Manuel&lt;/author&gt;&lt;author&gt;Minnerup, Lara&lt;/author&gt;&lt;author&gt;Reinhard, Claudia&lt;/author&gt;&lt;author&gt;Dzionek, Andrzej&lt;/author&gt;&lt;author&gt;Rockel, Thomas Dino&lt;/author&gt;&lt;author&gt;Borbe, Stefan&lt;/author&gt;&lt;author&gt;Büscher, Martin&lt;/author&gt;&lt;author&gt;Krieg, Jürgen&lt;/author&gt;&lt;author&gt;Nederlof, Michel&lt;/author&gt;&lt;author&gt;Jungblut, Melanie&lt;/author&gt;&lt;author&gt;Eckardt, Dominik&lt;/author&gt;&lt;author&gt;Hardt, Olaf&lt;/author&gt;&lt;author&gt;Dose, Christian&lt;/author&gt;&lt;author&gt;Schumann, Eik&lt;/author&gt;&lt;author&gt;Peters, Ralf-Peter&lt;/author&gt;&lt;author&gt;Miltenyi, Stefan&lt;/author&gt;&lt;author&gt;Schmitz, Jürgen&lt;/author&gt;&lt;author&gt;Müller, Werner&lt;/author&gt;&lt;author&gt;Bosio, Andreas&lt;/author&gt;&lt;/authors&gt;&lt;/contributors&gt;&lt;titles&gt;&lt;title&gt;MACSima imaging cyclic staining (MICS) technology reveals combinatorial target pairs for CAR T cell treatment of solid tumors&lt;/title&gt;&lt;secondary-title&gt;Scientific Reports&lt;/secondary-title&gt;&lt;/titles&gt;&lt;periodical&gt;&lt;full-title&gt;Scientific Reports&lt;/full-title&gt;&lt;/periodical&gt;&lt;pages&gt;1911&lt;/pages&gt;&lt;volume&gt;12&lt;/volume&gt;&lt;number&gt;1&lt;/number&gt;&lt;dates&gt;&lt;year&gt;2022&lt;/year&gt;&lt;pub-dates&gt;&lt;date&gt;2022/02/03&lt;/date&gt;&lt;/pub-dates&gt;&lt;/dates&gt;&lt;isbn&gt;2045-2322&lt;/isbn&gt;&lt;urls&gt;&lt;related-urls&gt;&lt;url&gt;https://doi.org/10.1038/s41598-022-05841-4&lt;/url&gt;&lt;/related-urls&gt;&lt;/urls&gt;&lt;electronic-resource-num&gt;10.1038/s41598-022-05841-4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613CD49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49A1A9A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cDVP</w:t>
            </w:r>
          </w:p>
        </w:tc>
        <w:tc>
          <w:tcPr>
            <w:tcW w:w="846" w:type="dxa"/>
            <w:vMerge/>
            <w:vAlign w:val="center"/>
          </w:tcPr>
          <w:p w14:paraId="4716A320" w14:textId="77777777" w:rsidR="00DC1E44" w:rsidRPr="00CF6761" w:rsidRDefault="00DC1E44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03E41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309BB9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147D8F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liv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1A27D6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several - ~27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C4ED89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8551D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1" w:name="OLE_LINK33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ss spectrometry</w:t>
            </w:r>
            <w:bookmarkEnd w:id="31"/>
          </w:p>
        </w:tc>
        <w:tc>
          <w:tcPr>
            <w:tcW w:w="425" w:type="dxa"/>
            <w:vAlign w:val="center"/>
          </w:tcPr>
          <w:p w14:paraId="76AB7F73" w14:textId="77777777" w:rsidR="00DC1E44" w:rsidRPr="00CF6761" w:rsidRDefault="00DC1E44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Rosenberger&lt;/Author&gt;&lt;Year&gt;2023&lt;/Year&gt;&lt;RecNum&gt;81&lt;/RecNum&gt;&lt;DisplayText&gt;&lt;style face="superscript"&gt;79&lt;/style&gt;&lt;/DisplayText&gt;&lt;record&gt;&lt;rec-number&gt;81&lt;/rec-number&gt;&lt;foreign-keys&gt;&lt;key app="EN" db-id="pv5psfesr259wxe0psexsft0t0se09rvre5z" timestamp="1727359637"&gt;81&lt;/key&gt;&lt;/foreign-keys&gt;&lt;ref-type name="Journal Article"&gt;17&lt;/ref-type&gt;&lt;contributors&gt;&lt;authors&gt;&lt;author&gt;Rosenberger, Florian A.&lt;/author&gt;&lt;author&gt;Thielert, Marvin&lt;/author&gt;&lt;author&gt;Strauss, Maximilian T.&lt;/author&gt;&lt;author&gt;Schweizer, Lisa&lt;/author&gt;&lt;author&gt;Ammar, Constantin&lt;/author&gt;&lt;author&gt;Mädler, Sophia C.&lt;/author&gt;&lt;author&gt;Metousis, Andreas&lt;/author&gt;&lt;author&gt;Skowronek, Patricia&lt;/author&gt;&lt;author&gt;Wahle, Maria&lt;/author&gt;&lt;author&gt;Madden, Katherine&lt;/author&gt;&lt;author&gt;Gote-Schniering, Janine&lt;/author&gt;&lt;author&gt;Semenova, Anna&lt;/author&gt;&lt;author&gt;Schiller, Herbert B.&lt;/author&gt;&lt;author&gt;Rodriguez, Edwin&lt;/author&gt;&lt;author&gt;Nordmann, Thierry M.&lt;/author&gt;&lt;author&gt;Mund, Andreas&lt;/author&gt;&lt;author&gt;Mann, Matthias&lt;/author&gt;&lt;/authors&gt;&lt;/contributors&gt;&lt;titles&gt;&lt;title&gt;Spatial single-cell mass spectrometry defines zonation of the hepatocyte proteome&lt;/title&gt;&lt;secondary-title&gt;Nature Methods&lt;/secondary-title&gt;&lt;/titles&gt;&lt;periodical&gt;&lt;full-title&gt;Nature Methods&lt;/full-title&gt;&lt;/periodical&gt;&lt;pages&gt;1530-1536&lt;/pages&gt;&lt;volume&gt;20&lt;/volume&gt;&lt;number&gt;10&lt;/number&gt;&lt;dates&gt;&lt;year&gt;2023&lt;/year&gt;&lt;pub-dates&gt;&lt;date&gt;2023/10/01&lt;/date&gt;&lt;/pub-dates&gt;&lt;/dates&gt;&lt;isbn&gt;1548-7105&lt;/isbn&gt;&lt;urls&gt;&lt;related-urls&gt;&lt;url&gt;https://doi.org/10.1038/s41592-023-02007-6&lt;/url&gt;&lt;/related-urls&gt;&lt;/urls&gt;&lt;electronic-resource-num&gt;10.1038/s41592-023-02007-6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7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3C12FB" w:rsidRPr="00CF6761" w14:paraId="39EF43FD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DF24E5C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ano-DESI MSI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53B5222C" w14:textId="29155546" w:rsidR="003C12FB" w:rsidRPr="00CF6761" w:rsidRDefault="003C12F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Geno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ECCA79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2071A7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B4EA82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956B11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hundreds to thousan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397652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7CE71B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ss spectrometr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BABCF0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Yang&lt;/Author&gt;&lt;Year&gt;2023&lt;/Year&gt;&lt;RecNum&gt;82&lt;/RecNum&gt;&lt;DisplayText&gt;&lt;style face="superscript"&gt;80&lt;/style&gt;&lt;/DisplayText&gt;&lt;record&gt;&lt;rec-number&gt;82&lt;/rec-number&gt;&lt;foreign-keys&gt;&lt;key app="EN" db-id="pv5psfesr259wxe0psexsft0t0se09rvre5z" timestamp="1727359736"&gt;82&lt;/key&gt;&lt;/foreign-keys&gt;&lt;ref-type name="Journal Article"&gt;17&lt;/ref-type&gt;&lt;contributors&gt;&lt;authors&gt;&lt;author&gt;Yang, Manxi&lt;/author&gt;&lt;author&gt;Unsihuay, Daisy&lt;/author&gt;&lt;author&gt;Hu, Hang&lt;/author&gt;&lt;author&gt;Nguele Meke, Frederick&lt;/author&gt;&lt;author&gt;Qu, Zihan&lt;/author&gt;&lt;author&gt;Zhang, Zhong-Yin&lt;/author&gt;&lt;author&gt;Laskin, Julia&lt;/author&gt;&lt;/authors&gt;&lt;/contributors&gt;&lt;titles&gt;&lt;title&gt;Nano-DESI Mass Spectrometry Imaging of Proteoforms in Biological Tissues with High Spatial Resolution&lt;/title&gt;&lt;secondary-title&gt;Analytical Chemistry&lt;/secondary-title&gt;&lt;/titles&gt;&lt;periodical&gt;&lt;full-title&gt;Analytical Chemistry&lt;/full-title&gt;&lt;/periodical&gt;&lt;pages&gt;5214-5222&lt;/pages&gt;&lt;volume&gt;95&lt;/volume&gt;&lt;number&gt;12&lt;/number&gt;&lt;dates&gt;&lt;year&gt;2023&lt;/year&gt;&lt;pub-dates&gt;&lt;date&gt;2023/03/28&lt;/date&gt;&lt;/pub-dates&gt;&lt;/dates&gt;&lt;publisher&gt;American Chemical Society&lt;/publisher&gt;&lt;isbn&gt;0003-2700&lt;/isbn&gt;&lt;urls&gt;&lt;related-urls&gt;&lt;url&gt;https://doi.org/10.1021/acs.analchem.2c04795&lt;/url&gt;&lt;/related-urls&gt;&lt;/urls&gt;&lt;electronic-resource-num&gt;10.1021/acs.analchem.2c04795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3C12FB" w:rsidRPr="00CF6761" w14:paraId="3133F154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C00890E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B3A0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SI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B96AA23" w14:textId="77777777" w:rsidR="003C12FB" w:rsidRPr="00CF6761" w:rsidRDefault="003C12F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E09E891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lecu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2BD314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4D55EC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hinese hamster ovary cells, U2OS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6064A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8C30A0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327220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850DCD0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Reinhardt&lt;/Author&gt;&lt;Year&gt;2023&lt;/Year&gt;&lt;RecNum&gt;83&lt;/RecNum&gt;&lt;DisplayText&gt;&lt;style face="superscript"&gt;81&lt;/style&gt;&lt;/DisplayText&gt;&lt;record&gt;&lt;rec-number&gt;83&lt;/rec-number&gt;&lt;foreign-keys&gt;&lt;key app="EN" db-id="pv5psfesr259wxe0psexsft0t0se09rvre5z" timestamp="1727359745"&gt;83&lt;/key&gt;&lt;/foreign-keys&gt;&lt;ref-type name="Journal Article"&gt;17&lt;/ref-type&gt;&lt;contributors&gt;&lt;authors&gt;&lt;author&gt;Reinhardt, Susanne C. M.&lt;/author&gt;&lt;author&gt;Masullo, Luciano A.&lt;/author&gt;&lt;author&gt;Baudrexel, Isabelle&lt;/author&gt;&lt;author&gt;Steen, Philipp R.&lt;/author&gt;&lt;author&gt;Kowalewski, Rafal&lt;/author&gt;&lt;author&gt;Eklund, Alexandra S.&lt;/author&gt;&lt;author&gt;Strauss, Sebastian&lt;/author&gt;&lt;author&gt;Unterauer, Eduard M.&lt;/author&gt;&lt;author&gt;Schlichthaerle, Thomas&lt;/author&gt;&lt;author&gt;Strauss, Maximilian T.&lt;/author&gt;&lt;author&gt;Klein, Christian&lt;/author&gt;&lt;author&gt;Jungmann, Ralf&lt;/author&gt;&lt;/authors&gt;&lt;/contributors&gt;&lt;titles&gt;&lt;title&gt;Ångström-resolution fluorescence microscopy&lt;/title&gt;&lt;secondary-title&gt;Nature&lt;/secondary-title&gt;&lt;/titles&gt;&lt;periodical&gt;&lt;full-title&gt;Nature&lt;/full-title&gt;&lt;/periodical&gt;&lt;pages&gt;711-716&lt;/pages&gt;&lt;volume&gt;617&lt;/volume&gt;&lt;number&gt;7962&lt;/number&gt;&lt;dates&gt;&lt;year&gt;2023&lt;/year&gt;&lt;pub-dates&gt;&lt;date&gt;2023/05/01&lt;/date&gt;&lt;/pub-dates&gt;&lt;/dates&gt;&lt;isbn&gt;1476-4687&lt;/isbn&gt;&lt;urls&gt;&lt;related-urls&gt;&lt;url&gt;https://doi.org/10.1038/s41586-023-05925-9&lt;/url&gt;&lt;/related-urls&gt;&lt;/urls&gt;&lt;electronic-resource-num&gt;10.1038/s41586-023-05925-9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3C12FB" w:rsidRPr="00CF6761" w14:paraId="6E406484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19946F61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UM-PAINT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E81A07F" w14:textId="77777777" w:rsidR="003C12FB" w:rsidRPr="00CF6761" w:rsidRDefault="003C12F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DF7142E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lecu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CE2638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9CEF6A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rat primary hippocampal neur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96A69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4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93FAC3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7E2A7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8F1C60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Unterauer&lt;/Author&gt;&lt;Year&gt;2024&lt;/Year&gt;&lt;RecNum&gt;84&lt;/RecNum&gt;&lt;DisplayText&gt;&lt;style face="superscript"&gt;82&lt;/style&gt;&lt;/DisplayText&gt;&lt;record&gt;&lt;rec-number&gt;84&lt;/rec-number&gt;&lt;foreign-keys&gt;&lt;key app="EN" db-id="pv5psfesr259wxe0psexsft0t0se09rvre5z" timestamp="1727359836"&gt;84&lt;/key&gt;&lt;/foreign-keys&gt;&lt;ref-type name="Journal Article"&gt;17&lt;/ref-type&gt;&lt;contributors&gt;&lt;authors&gt;&lt;author&gt;Unterauer, Eduard M.&lt;/author&gt;&lt;author&gt;Shetab Boushehri, Sayedali&lt;/author&gt;&lt;author&gt;Jevdokimenko, Kristina&lt;/author&gt;&lt;author&gt;Masullo, Luciano A.&lt;/author&gt;&lt;author&gt;Ganji, Mahipal&lt;/author&gt;&lt;author&gt;Sograte-Idrissi, Shama&lt;/author&gt;&lt;author&gt;Kowalewski, Rafal&lt;/author&gt;&lt;author&gt;Strauss, Sebastian&lt;/author&gt;&lt;author&gt;Reinhardt, Susanne C. M.&lt;/author&gt;&lt;author&gt;Perovic, Ana&lt;/author&gt;&lt;author&gt;Marr, Carsten&lt;/author&gt;&lt;author&gt;Opazo, Felipe&lt;/author&gt;&lt;author&gt;Fornasiero, Eugenio F.&lt;/author&gt;&lt;author&gt;Jungmann, Ralf&lt;/author&gt;&lt;/authors&gt;&lt;/contributors&gt;&lt;titles&gt;&lt;title&gt;Spatial proteomics in neurons at single-protein resolution&lt;/title&gt;&lt;secondary-title&gt;Cell&lt;/secondary-title&gt;&lt;/titles&gt;&lt;periodical&gt;&lt;full-title&gt;Cell&lt;/full-title&gt;&lt;/periodical&gt;&lt;pages&gt;1785-1800.e16&lt;/pages&gt;&lt;volume&gt;187&lt;/volume&gt;&lt;number&gt;7&lt;/number&gt;&lt;keywords&gt;&lt;keyword&gt;DNA-PAINT&lt;/keyword&gt;&lt;keyword&gt;super-resolution microscopy&lt;/keyword&gt;&lt;keyword&gt;multiplexing&lt;/keyword&gt;&lt;keyword&gt;spatial-omics&lt;/keyword&gt;&lt;keyword&gt;proteomics&lt;/keyword&gt;&lt;keyword&gt;neuron atlas&lt;/keyword&gt;&lt;keyword&gt;synapse&lt;/keyword&gt;&lt;keyword&gt;synapse diversity&lt;/keyword&gt;&lt;keyword&gt;synaptic proteins&lt;/keyword&gt;&lt;keyword&gt;excitatory synapses&lt;/keyword&gt;&lt;keyword&gt;inhibitory synapses&lt;/keyword&gt;&lt;keyword&gt;neuron imaging&lt;/keyword&gt;&lt;/keywords&gt;&lt;dates&gt;&lt;year&gt;2024&lt;/year&gt;&lt;pub-dates&gt;&lt;date&gt;2024/03/28/&lt;/date&gt;&lt;/pub-dates&gt;&lt;/dates&gt;&lt;isbn&gt;0092-8674&lt;/isbn&gt;&lt;urls&gt;&lt;related-urls&gt;&lt;url&gt;https://www.sciencedirect.com/science/article/pii/S0092867424002484&lt;/url&gt;&lt;/related-urls&gt;&lt;/urls&gt;&lt;electronic-resource-num&gt;https://doi.org/10.1016/j.cell.2024.02.045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3C12FB" w:rsidRPr="00CF6761" w14:paraId="67FC1BA8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9706E1B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NA Microscopy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7365921" w14:textId="72F624A4" w:rsidR="003C12FB" w:rsidRPr="00CF6761" w:rsidRDefault="003C12F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EE08257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88F58A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D03653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DA-MB 231 cells, BT-549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52D38B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several to dozen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9FB6C5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89FD4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04D02E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Weinstein&lt;/Author&gt;&lt;Year&gt;2019&lt;/Year&gt;&lt;RecNum&gt;85&lt;/RecNum&gt;&lt;DisplayText&gt;&lt;style face="superscript"&gt;83&lt;/style&gt;&lt;/DisplayText&gt;&lt;record&gt;&lt;rec-number&gt;85&lt;/rec-number&gt;&lt;foreign-keys&gt;&lt;key app="EN" db-id="pv5psfesr259wxe0psexsft0t0se09rvre5z" timestamp="1727359916"&gt;85&lt;/key&gt;&lt;/foreign-keys&gt;&lt;ref-type name="Journal Article"&gt;17&lt;/ref-type&gt;&lt;contributors&gt;&lt;authors&gt;&lt;author&gt;Weinstein, Joshua A.&lt;/author&gt;&lt;author&gt;Regev, Aviv&lt;/author&gt;&lt;author&gt;Zhang, Feng&lt;/author&gt;&lt;/authors&gt;&lt;/contributors&gt;&lt;titles&gt;&lt;title&gt;DNA Microscopy: Optics-free Spatio-genetic Imaging by a Stand-Alone Chemical Reaction&lt;/title&gt;&lt;secondary-title&gt;Cell&lt;/secondary-title&gt;&lt;/titles&gt;&lt;periodical&gt;&lt;full-title&gt;Cell&lt;/full-title&gt;&lt;/periodical&gt;&lt;pages&gt;229-241.e16&lt;/pages&gt;&lt;volume&gt;178&lt;/volume&gt;&lt;number&gt;1&lt;/number&gt;&lt;keywords&gt;&lt;keyword&gt;microscopy&lt;/keyword&gt;&lt;keyword&gt;machine learning&lt;/keyword&gt;&lt;keyword&gt;inverse problems&lt;/keyword&gt;&lt;keyword&gt;spatial transcriptomics&lt;/keyword&gt;&lt;/keywords&gt;&lt;dates&gt;&lt;year&gt;2019&lt;/year&gt;&lt;pub-dates&gt;&lt;date&gt;2019/06/27/&lt;/date&gt;&lt;/pub-dates&gt;&lt;/dates&gt;&lt;isbn&gt;0092-8674&lt;/isbn&gt;&lt;urls&gt;&lt;related-urls&gt;&lt;url&gt;https://www.sciencedirect.com/science/article/pii/S0092867419305471&lt;/url&gt;&lt;/related-urls&gt;&lt;/urls&gt;&lt;electronic-resource-num&gt;https://doi.org/10.1016/j.cell.2019.05.019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3C12FB" w:rsidRPr="00CF6761" w14:paraId="025A1E0E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0B610A5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lide-DNA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14C58DE" w14:textId="77777777" w:rsidR="003C12FB" w:rsidRPr="00CF6761" w:rsidRDefault="003C12F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BB8A20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2" w:name="OLE_LINK40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  <w:bookmarkEnd w:id="32"/>
          </w:p>
        </w:tc>
        <w:tc>
          <w:tcPr>
            <w:tcW w:w="567" w:type="dxa"/>
            <w:shd w:val="clear" w:color="auto" w:fill="auto"/>
            <w:vAlign w:val="center"/>
          </w:tcPr>
          <w:p w14:paraId="0241F199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D1590" w14:textId="0415F432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Mouse cerebellum, liver metastases, lung </w:t>
            </w:r>
            <w:r w:rsidR="00E51CD2" w:rsidRPr="00CF6761">
              <w:rPr>
                <w:rFonts w:ascii="Times New Roman" w:hAnsi="Times New Roman" w:cs="Times New Roman"/>
                <w:sz w:val="13"/>
                <w:szCs w:val="13"/>
              </w:rPr>
              <w:t>tumor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, primary human colorectal </w:t>
            </w:r>
            <w:r w:rsidR="00E51CD2" w:rsidRPr="00CF6761">
              <w:rPr>
                <w:rFonts w:ascii="Times New Roman" w:hAnsi="Times New Roman" w:cs="Times New Roman"/>
                <w:sz w:val="13"/>
                <w:szCs w:val="13"/>
              </w:rPr>
              <w:t>tumo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863D0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25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199F5D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5C2F5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B110421" w14:textId="77777777" w:rsidR="003C12FB" w:rsidRPr="00CF6761" w:rsidRDefault="003C12FB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Zhao&lt;/Author&gt;&lt;Year&gt;2022&lt;/Year&gt;&lt;RecNum&gt;86&lt;/RecNum&gt;&lt;DisplayText&gt;&lt;style face="superscript"&gt;84&lt;/style&gt;&lt;/DisplayText&gt;&lt;record&gt;&lt;rec-number&gt;86&lt;/rec-number&gt;&lt;foreign-keys&gt;&lt;key app="EN" db-id="pv5psfesr259wxe0psexsft0t0se09rvre5z" timestamp="1727359933"&gt;86&lt;/key&gt;&lt;/foreign-keys&gt;&lt;ref-type name="Journal Article"&gt;17&lt;/ref-type&gt;&lt;contributors&gt;&lt;authors&gt;&lt;author&gt;Zhao, Tongtong&lt;/author&gt;&lt;author&gt;Chiang, Zachary D.&lt;/author&gt;&lt;author&gt;Morriss, Julia W.&lt;/author&gt;&lt;author&gt;LaFave, Lindsay M.&lt;/author&gt;&lt;author&gt;Murray, Evan M.&lt;/author&gt;&lt;author&gt;Del Priore, Isabella&lt;/author&gt;&lt;author&gt;Meli, Kevin&lt;/author&gt;&lt;author&gt;Lareau, Caleb A.&lt;/author&gt;&lt;author&gt;Nadaf, Naeem M.&lt;/author&gt;&lt;author&gt;Li, Jilong&lt;/author&gt;&lt;author&gt;Earl, Andrew S.&lt;/author&gt;&lt;author&gt;Macosko, Evan Z.&lt;/author&gt;&lt;author&gt;Jacks, Tyler&lt;/author&gt;&lt;author&gt;Buenrostro, Jason D.&lt;/author&gt;&lt;author&gt;Chen, Fei&lt;/author&gt;&lt;/authors&gt;&lt;/contributors&gt;&lt;titles&gt;&lt;title&gt;Spatial genomics enables multi-modal study of clonal heterogeneity in tissues&lt;/title&gt;&lt;secondary-title&gt;Nature&lt;/secondary-title&gt;&lt;/titles&gt;&lt;periodical&gt;&lt;full-title&gt;Nature&lt;/full-title&gt;&lt;/periodical&gt;&lt;pages&gt;85-91&lt;/pages&gt;&lt;volume&gt;601&lt;/volume&gt;&lt;number&gt;7891&lt;/number&gt;&lt;dates&gt;&lt;year&gt;2022&lt;/year&gt;&lt;pub-dates&gt;&lt;date&gt;2022/01/01&lt;/date&gt;&lt;/pub-dates&gt;&lt;/dates&gt;&lt;isbn&gt;1476-4687&lt;/isbn&gt;&lt;urls&gt;&lt;related-urls&gt;&lt;url&gt;https://doi.org/10.1038/s41586-021-04217-4&lt;/url&gt;&lt;/related-urls&gt;&lt;/urls&gt;&lt;electronic-resource-num&gt;10.1038/s41586-021-04217-4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5BA99DA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81ECC7B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3" w:name="OLE_LINK44" w:colFirst="5" w:colLast="7"/>
            <w:bookmarkStart w:id="34" w:name="OLE_LINK45" w:colFirst="4" w:colLast="6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ciMAP-ATAC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8A16FA4" w14:textId="7474E1BC" w:rsidR="00366BBB" w:rsidRPr="00CF6761" w:rsidRDefault="00267AC6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2087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A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8B494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E07C1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01A3FB" w14:textId="0E564F51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 cortex, human brain corte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4ECC4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dozens to hundre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94A685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8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D9B7B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ATAC-seq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9D26B7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Thornton&lt;/Author&gt;&lt;Year&gt;2021&lt;/Year&gt;&lt;RecNum&gt;87&lt;/RecNum&gt;&lt;DisplayText&gt;&lt;style face="superscript"&gt;85&lt;/style&gt;&lt;/DisplayText&gt;&lt;record&gt;&lt;rec-number&gt;87&lt;/rec-number&gt;&lt;foreign-keys&gt;&lt;key app="EN" db-id="pv5psfesr259wxe0psexsft0t0se09rvre5z" timestamp="1727360061"&gt;87&lt;/key&gt;&lt;/foreign-keys&gt;&lt;ref-type name="Journal Article"&gt;17&lt;/ref-type&gt;&lt;contributors&gt;&lt;authors&gt;&lt;author&gt;Thornton, Casey A.&lt;/author&gt;&lt;author&gt;Mulqueen, Ryan M.&lt;/author&gt;&lt;author&gt;Torkenczy, Kristof A.&lt;/author&gt;&lt;author&gt;Nishida, Andrew&lt;/author&gt;&lt;author&gt;Lowenstein, Eve G.&lt;/author&gt;&lt;author&gt;Fields, Andrew J.&lt;/author&gt;&lt;author&gt;Steemers, Frank J.&lt;/author&gt;&lt;author&gt;Zhang, Wenri&lt;/author&gt;&lt;author&gt;McConnell, Heather L.&lt;/author&gt;&lt;author&gt;Woltjer, Randy L.&lt;/author&gt;&lt;author&gt;Mishra, Anusha&lt;/author&gt;&lt;author&gt;Wright, Kevin M.&lt;/author&gt;&lt;author&gt;Adey, Andrew C.&lt;/author&gt;&lt;/authors&gt;&lt;/contributors&gt;&lt;titles&gt;&lt;title&gt;Spatially mapped single-cell chromatin accessibility&lt;/title&gt;&lt;secondary-title&gt;Nature Communications&lt;/secondary-title&gt;&lt;/titles&gt;&lt;periodical&gt;&lt;full-title&gt;Nature Communications&lt;/full-title&gt;&lt;/periodical&gt;&lt;pages&gt;1274&lt;/pages&gt;&lt;volume&gt;12&lt;/volume&gt;&lt;number&gt;1&lt;/number&gt;&lt;dates&gt;&lt;year&gt;2021&lt;/year&gt;&lt;pub-dates&gt;&lt;date&gt;2021/02/24&lt;/date&gt;&lt;/pub-dates&gt;&lt;/dates&gt;&lt;isbn&gt;2041-1723&lt;/isbn&gt;&lt;urls&gt;&lt;related-urls&gt;&lt;url&gt;https://doi.org/10.1038/s41467-021-21515-7&lt;/url&gt;&lt;/related-urls&gt;&lt;/urls&gt;&lt;electronic-resource-num&gt;10.1038/s41467-021-21515-7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bookmarkEnd w:id="33"/>
      <w:bookmarkEnd w:id="34"/>
      <w:tr w:rsidR="00265968" w:rsidRPr="00CF6761" w14:paraId="31A9C6EE" w14:textId="77777777" w:rsidTr="00317B57">
        <w:trPr>
          <w:trHeight w:val="90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75A1112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pigenomic MERFISH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7D4A2893" w14:textId="49CCDC19" w:rsidR="00366BBB" w:rsidRPr="00CF6761" w:rsidRDefault="00900C50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E30A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pigenome</w:t>
            </w:r>
            <w:r w:rsidR="00EE30A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ATA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B12A10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76EFBB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05047D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Embryonic and adult mouse brai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649FD7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5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76642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4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97CD9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22E32A5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Lu&lt;/Author&gt;&lt;Year&gt;2022&lt;/Year&gt;&lt;RecNum&gt;88&lt;/RecNum&gt;&lt;DisplayText&gt;&lt;style face="superscript"&gt;86&lt;/style&gt;&lt;/DisplayText&gt;&lt;record&gt;&lt;rec-number&gt;88&lt;/rec-number&gt;&lt;foreign-keys&gt;&lt;key app="EN" db-id="pv5psfesr259wxe0psexsft0t0se09rvre5z" timestamp="1727360130"&gt;88&lt;/key&gt;&lt;/foreign-keys&gt;&lt;ref-type name="Journal Article"&gt;17&lt;/ref-type&gt;&lt;contributors&gt;&lt;authors&gt;&lt;author&gt;Lu, Tian&lt;/author&gt;&lt;author&gt;Ang, Cheen Euong&lt;/author&gt;&lt;author&gt;Zhuang, Xiaowei&lt;/author&gt;&lt;/authors&gt;&lt;/contributors&gt;&lt;titles&gt;&lt;title&gt;Spatially resolved epigenomic profiling of single cells in complex tissues&lt;/title&gt;&lt;secondary-title&gt;Cell&lt;/secondary-title&gt;&lt;/titles&gt;&lt;periodical&gt;&lt;full-title&gt;Cell&lt;/full-title&gt;&lt;/periodical&gt;&lt;pages&gt;4448-4464.e17&lt;/pages&gt;&lt;volume&gt;185&lt;/volume&gt;&lt;number&gt;23&lt;/number&gt;&lt;keywords&gt;&lt;keyword&gt;spatial epigenomic&lt;/keyword&gt;&lt;keyword&gt;single-cell epigenomics&lt;/keyword&gt;&lt;keyword&gt;MERFISH&lt;/keyword&gt;&lt;keyword&gt;epigenomic MERFISH&lt;/keyword&gt;&lt;keyword&gt;promoter&lt;/keyword&gt;&lt;keyword&gt;enhancer&lt;/keyword&gt;&lt;keyword&gt;enhancer hub&lt;/keyword&gt;&lt;keyword&gt;enhancer-promoter interaction&lt;/keyword&gt;&lt;keyword&gt;brain&lt;/keyword&gt;&lt;keyword&gt;development&lt;/keyword&gt;&lt;/keywords&gt;&lt;dates&gt;&lt;year&gt;2022&lt;/year&gt;&lt;pub-dates&gt;&lt;date&gt;2022/11/10/&lt;/date&gt;&lt;/pub-dates&gt;&lt;/dates&gt;&lt;isbn&gt;0092-8674&lt;/isbn&gt;&lt;urls&gt;&lt;related-urls&gt;&lt;url&gt;https://www.sciencedirect.com/science/article/pii/S0092867422012545&lt;/url&gt;&lt;/related-urls&gt;&lt;/urls&gt;&lt;electronic-resource-num&gt;https://doi.org/10.1016/j.cell.2022.09.035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46EFE27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6558BC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5" w:name="OLE_LINK43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LCM-ATAC seq</w:t>
            </w:r>
            <w:bookmarkEnd w:id="35"/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4D0ABF4" w14:textId="77777777" w:rsidR="00366BBB" w:rsidRPr="00CF6761" w:rsidRDefault="00366BB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306FFF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79D7D3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EE88B9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lung, spleen tissues, healthy human lu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6436AD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dozens to hundre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FE38A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50-1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FC4CA3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ATAC-seq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591C35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Carraro&lt;/Author&gt;&lt;Year&gt;2023&lt;/Year&gt;&lt;RecNum&gt;89&lt;/RecNum&gt;&lt;DisplayText&gt;&lt;style face="superscript"&gt;87&lt;/style&gt;&lt;/DisplayText&gt;&lt;record&gt;&lt;rec-number&gt;89&lt;/rec-number&gt;&lt;foreign-keys&gt;&lt;key app="EN" db-id="pv5psfesr259wxe0psexsft0t0se09rvre5z" timestamp="1727360141"&gt;89&lt;/key&gt;&lt;/foreign-keys&gt;&lt;ref-type name="Journal Article"&gt;17&lt;/ref-type&gt;&lt;contributors&gt;&lt;authors&gt;&lt;author&gt;Carraro, Caterina&lt;/author&gt;&lt;author&gt;Bonaguro, Lorenzo&lt;/author&gt;&lt;author&gt;Srinivasa, Rachana&lt;/author&gt;&lt;author&gt;van Uelft, Martina&lt;/author&gt;&lt;author&gt;Isakzai, Victoria&lt;/author&gt;&lt;author&gt;Schulte-Schrepping, Jonas&lt;/author&gt;&lt;author&gt;Gambhir, Prerna&lt;/author&gt;&lt;author&gt;Elmzzahi, Tarek&lt;/author&gt;&lt;author&gt;Montgomery, Jessica V.&lt;/author&gt;&lt;author&gt;Hayer, Hannah&lt;/author&gt;&lt;author&gt;Li, Yuanfang&lt;/author&gt;&lt;author&gt;Theis, Heidi&lt;/author&gt;&lt;author&gt;Kraut, Michael&lt;/author&gt;&lt;author&gt;Mahbubani, Krishnaa T.&lt;/author&gt;&lt;author&gt;Aschenbrenner, Anna C.&lt;/author&gt;&lt;author&gt;König, Ireen&lt;/author&gt;&lt;author&gt;Fava, Eugenio&lt;/author&gt;&lt;author&gt;Fried, Hans-Ulrich&lt;/author&gt;&lt;author&gt;De Domenico, Elena&lt;/author&gt;&lt;author&gt;Beyer, Marc&lt;/author&gt;&lt;author&gt;Saglam, Adem&lt;/author&gt;&lt;author&gt;Schultze, Joachim L.&lt;/author&gt;&lt;/authors&gt;&lt;/contributors&gt;&lt;titles&gt;&lt;title&gt;Chromatin accessibility profiling of targeted cell populations with laser capture microdissection coupled to ATAC-seq&lt;/title&gt;&lt;secondary-title&gt;Cell Reports Methods&lt;/secondary-title&gt;&lt;/titles&gt;&lt;periodical&gt;&lt;full-title&gt;Cell Reports Methods&lt;/full-title&gt;&lt;/periodical&gt;&lt;volume&gt;3&lt;/volume&gt;&lt;number&gt;10&lt;/number&gt;&lt;dates&gt;&lt;year&gt;2023&lt;/year&gt;&lt;/dates&gt;&lt;publisher&gt;Elsevier&lt;/publisher&gt;&lt;isbn&gt;2667-2375&lt;/isbn&gt;&lt;urls&gt;&lt;related-urls&gt;&lt;url&gt;https://doi.org/10.1016/j.crmeth.2023.100598&lt;/url&gt;&lt;/related-urls&gt;&lt;/urls&gt;&lt;electronic-resource-num&gt;10.1016/j.crmeth.2023.100598&lt;/electronic-resource-num&gt;&lt;access-date&gt;2024/09/24&lt;/access-date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0A2F0473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C3AA163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E30A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CA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45917533" w14:textId="77777777" w:rsidR="00366BBB" w:rsidRPr="00CF6761" w:rsidRDefault="00366BB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1E45811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lecu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01D814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530A70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4T1 cell line, human HEK293T cell lin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8B4B9D" w14:textId="2FEEFB4B" w:rsidR="00366BBB" w:rsidRPr="00CF6761" w:rsidRDefault="00EA7E71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~7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96A54C" w14:textId="62652054" w:rsidR="00366BBB" w:rsidRPr="00CF6761" w:rsidRDefault="00EE30A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A5847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ethylation labeling and proximity lig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7C14CF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YaWU8L0F1dGhvcj48WWVhcj4yMDI0PC9ZZWFyPjxSZWNO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YaWU8L0F1dGhvcj48WWVhcj4yMDI0PC9ZZWFyPjxSZWNO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70652177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618023E" w14:textId="77777777" w:rsidR="00366BBB" w:rsidRPr="00994449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9444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atial-ATAC-seq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3606B974" w14:textId="3D8DDC29" w:rsidR="00366BBB" w:rsidRPr="00994449" w:rsidRDefault="00000000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9444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TA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A1E2E3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1F3E8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DF751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human brain, tonsi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7E6067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~100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5ACAB2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57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17AD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6" w:name="OLE_LINK47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ATAC-seq</w:t>
            </w:r>
            <w:bookmarkEnd w:id="36"/>
          </w:p>
        </w:tc>
        <w:tc>
          <w:tcPr>
            <w:tcW w:w="425" w:type="dxa"/>
            <w:shd w:val="clear" w:color="auto" w:fill="auto"/>
            <w:vAlign w:val="center"/>
          </w:tcPr>
          <w:p w14:paraId="55939825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Deng&lt;/Author&gt;&lt;Year&gt;2022&lt;/Year&gt;&lt;RecNum&gt;91&lt;/RecNum&gt;&lt;DisplayText&gt;&lt;style face="superscript"&gt;89&lt;/style&gt;&lt;/DisplayText&gt;&lt;record&gt;&lt;rec-number&gt;91&lt;/rec-number&gt;&lt;foreign-keys&gt;&lt;key app="EN" db-id="pv5psfesr259wxe0psexsft0t0se09rvre5z" timestamp="1727360385"&gt;91&lt;/key&gt;&lt;/foreign-keys&gt;&lt;ref-type name="Journal Article"&gt;17&lt;/ref-type&gt;&lt;contributors&gt;&lt;authors&gt;&lt;author&gt;Deng, Yanxiang&lt;/author&gt;&lt;author&gt;Bartosovic, Marek&lt;/author&gt;&lt;author&gt;Ma, Sai&lt;/author&gt;&lt;author&gt;Zhang, Di&lt;/author&gt;&lt;author&gt;Kukanja, Petra&lt;/author&gt;&lt;author&gt;Xiao, Yang&lt;/author&gt;&lt;author&gt;Su, Graham&lt;/author&gt;&lt;author&gt;Liu, Yang&lt;/author&gt;&lt;author&gt;Qin, Xiaoyu&lt;/author&gt;&lt;author&gt;Rosoklija, Gorazd B.&lt;/author&gt;&lt;author&gt;Dwork, Andrew J.&lt;/author&gt;&lt;author&gt;Mann, J. John&lt;/author&gt;&lt;author&gt;Xu, Mina L.&lt;/author&gt;&lt;author&gt;Halene, Stephanie&lt;/author&gt;&lt;author&gt;Craft, Joseph E.&lt;/author&gt;&lt;author&gt;Leong, Kam W.&lt;/author&gt;&lt;author&gt;Boldrini, Maura&lt;/author&gt;&lt;author&gt;Castelo-Branco, Gonçalo&lt;/author&gt;&lt;author&gt;Fan, Rong&lt;/author&gt;&lt;/authors&gt;&lt;/contributors&gt;&lt;titles&gt;&lt;title&gt;Spatial profiling of chromatin accessibility in mouse and human tissues&lt;/title&gt;&lt;secondary-title&gt;Nature&lt;/secondary-title&gt;&lt;/titles&gt;&lt;periodical&gt;&lt;full-title&gt;Nature&lt;/full-title&gt;&lt;/periodical&gt;&lt;pages&gt;375-383&lt;/pages&gt;&lt;volume&gt;609&lt;/volume&gt;&lt;number&gt;7926&lt;/number&gt;&lt;dates&gt;&lt;year&gt;2022&lt;/year&gt;&lt;pub-dates&gt;&lt;date&gt;2022/09/01&lt;/date&gt;&lt;/pub-dates&gt;&lt;/dates&gt;&lt;isbn&gt;1476-4687&lt;/isbn&gt;&lt;urls&gt;&lt;related-urls&gt;&lt;url&gt;https://doi.org/10.1038/s41586-022-05094-1&lt;/url&gt;&lt;/related-urls&gt;&lt;/urls&gt;&lt;electronic-resource-num&gt;10.1038/s41586-022-05094-1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8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A8E09AB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4B9D7C67" w14:textId="77777777" w:rsidR="00366BBB" w:rsidRPr="00994449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9444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atial ATAC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F933000" w14:textId="77777777" w:rsidR="00366BBB" w:rsidRPr="00994449" w:rsidRDefault="00366BB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6051B27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2CD4E9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234641" w14:textId="71F7EF80" w:rsidR="00366BBB" w:rsidRPr="00CF6761" w:rsidRDefault="001C6458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use embryo</w:t>
            </w:r>
            <w:r w:rsidR="0002659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C62C0">
              <w:rPr>
                <w:rFonts w:ascii="Times New Roman" w:hAnsi="Times New Roman" w:cs="Times New Roman"/>
                <w:sz w:val="13"/>
                <w:szCs w:val="13"/>
              </w:rPr>
              <w:t>breast canc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F5A121" w14:textId="1B71B71E" w:rsidR="00366BBB" w:rsidRPr="00CF6761" w:rsidRDefault="00910AE6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veral</w:t>
            </w:r>
            <w:r w:rsidR="00990153">
              <w:rPr>
                <w:rFonts w:ascii="Times New Roman" w:hAnsi="Times New Roman" w:cs="Times New Roman"/>
                <w:sz w:val="13"/>
                <w:szCs w:val="13"/>
              </w:rPr>
              <w:t xml:space="preserve"> thousand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C91C82" w14:textId="7BB25687" w:rsidR="00366BBB" w:rsidRPr="00CF6761" w:rsidRDefault="00BC3923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veral 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103AD4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ATAC-seq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8BDCD58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bG9yZW5zLUJvYmFkaWxsYTwvQXV0aG9yPjxZZWFyPjIw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bG9yZW5zLUJvYmFkaWxsYTwvQXV0aG9yPjxZZWFyPjIw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2D3F4F7A" w14:textId="77777777" w:rsidTr="00317B57">
        <w:trPr>
          <w:trHeight w:val="510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9BB12B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LDI-IMS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055C9791" w14:textId="40A2A406" w:rsidR="00366BBB" w:rsidRPr="00CF6761" w:rsidRDefault="00B06AE2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roteome &amp;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E0A68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D65ABB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33527A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liver, retinal tissu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89F1F7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tens of thousand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2A59C8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87E4D4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ss spectrometr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449E2D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HZXNzZWw8L0F1dGhvcj48WWVhcj4yMDE0PC9ZZWFyPjxS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HZXNzZWw8L0F1dGhvcj48WWVhcj4yMDE0PC9ZZWFyPjxS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==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33E554F9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6416CC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IBI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739361F" w14:textId="77777777" w:rsidR="00366BBB" w:rsidRPr="00CF6761" w:rsidRDefault="00366BB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DA08429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FB60FD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4F42A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breast carcinoma cell line / tissu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EF8EA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 xml:space="preserve">&gt;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D0F991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BACAE4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ass spectrometr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3A4B3B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Rost&lt;/Author&gt;&lt;Year&gt;2017&lt;/Year&gt;&lt;RecNum&gt;94&lt;/RecNum&gt;&lt;DisplayText&gt;&lt;style face="superscript"&gt;92&lt;/style&gt;&lt;/DisplayText&gt;&lt;record&gt;&lt;rec-number&gt;94&lt;/rec-number&gt;&lt;foreign-keys&gt;&lt;key app="EN" db-id="pv5psfesr259wxe0psexsft0t0se09rvre5z" timestamp="1727360781"&gt;94&lt;/key&gt;&lt;/foreign-keys&gt;&lt;ref-type name="Journal Article"&gt;17&lt;/ref-type&gt;&lt;contributors&gt;&lt;authors&gt;&lt;author&gt;Rost, Sandra&lt;/author&gt;&lt;author&gt;Giltnane, Jennifer&lt;/author&gt;&lt;author&gt;Bordeaux, Jennifer M.&lt;/author&gt;&lt;author&gt;Hitzman, Chuck&lt;/author&gt;&lt;author&gt;Koeppen, Hartmut&lt;/author&gt;&lt;author&gt;Liu, Scot D.&lt;/author&gt;&lt;/authors&gt;&lt;/contributors&gt;&lt;titles&gt;&lt;title&gt;Multiplexed ion beam imaging analysis for quantitation of protein expresssion in cancer tissue sections&lt;/title&gt;&lt;secondary-title&gt;Laboratory Investigation&lt;/secondary-title&gt;&lt;/titles&gt;&lt;periodical&gt;&lt;full-title&gt;Laboratory Investigation&lt;/full-title&gt;&lt;/periodical&gt;&lt;pages&gt;992-1003&lt;/pages&gt;&lt;volume&gt;97&lt;/volume&gt;&lt;number&gt;8&lt;/number&gt;&lt;dates&gt;&lt;year&gt;2017&lt;/year&gt;&lt;pub-dates&gt;&lt;date&gt;2017/08/01&lt;/date&gt;&lt;/pub-dates&gt;&lt;/dates&gt;&lt;isbn&gt;1530-0307&lt;/isbn&gt;&lt;urls&gt;&lt;related-urls&gt;&lt;url&gt;https://doi.org/10.1038/labinvest.2017.50&lt;/url&gt;&lt;/related-urls&gt;&lt;/urls&gt;&lt;electronic-resource-num&gt;10.1038/labinvest.2017.50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1606D0CE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AF94D6E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SP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091C5ADE" w14:textId="386DE806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ranscriptome &amp; proteo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D6AB53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775D3B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78D9BD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Lymphoid, colorectal tumor and autoimmune</w:t>
            </w:r>
          </w:p>
          <w:p w14:paraId="43405E40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issu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C9179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44 proteins, 1412 gen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1588BA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1-5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2B2322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EFA7D8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Merritt&lt;/Author&gt;&lt;Year&gt;2020&lt;/Year&gt;&lt;RecNum&gt;95&lt;/RecNum&gt;&lt;DisplayText&gt;&lt;style face="superscript"&gt;93&lt;/style&gt;&lt;/DisplayText&gt;&lt;record&gt;&lt;rec-number&gt;95&lt;/rec-number&gt;&lt;foreign-keys&gt;&lt;key app="EN" db-id="pv5psfesr259wxe0psexsft0t0se09rvre5z" timestamp="1727360873"&gt;95&lt;/key&gt;&lt;/foreign-keys&gt;&lt;ref-type name="Journal Article"&gt;17&lt;/ref-type&gt;&lt;contributors&gt;&lt;authors&gt;&lt;author&gt;Merritt, Christopher R.&lt;/author&gt;&lt;author&gt;Ong, Giang T.&lt;/author&gt;&lt;author&gt;Church, Sarah E.&lt;/author&gt;&lt;author&gt;Barker, Kristi&lt;/author&gt;&lt;author&gt;Danaher, Patrick&lt;/author&gt;&lt;author&gt;Geiss, Gary&lt;/author&gt;&lt;author&gt;Hoang, Margaret&lt;/author&gt;&lt;author&gt;Jung, Jaemyeong&lt;/author&gt;&lt;author&gt;Liang, Yan&lt;/author&gt;&lt;author&gt;McKay-Fleisch, Jill&lt;/author&gt;&lt;author&gt;Nguyen, Karen&lt;/author&gt;&lt;author&gt;Norgaard, Zach&lt;/author&gt;&lt;author&gt;Sorg, Kristina&lt;/author&gt;&lt;author&gt;Sprague, Isaac&lt;/author&gt;&lt;author&gt;Warren, Charles&lt;/author&gt;&lt;author&gt;Warren, Sarah&lt;/author&gt;&lt;author&gt;Webster, Philippa J.&lt;/author&gt;&lt;author&gt;Zhou, Zoey&lt;/author&gt;&lt;author&gt;Zollinger, Daniel R.&lt;/author&gt;&lt;author&gt;Dunaway, Dwayne L.&lt;/author&gt;&lt;author&gt;Mills, Gordon B.&lt;/author&gt;&lt;author&gt;Beechem, Joseph M.&lt;/author&gt;&lt;/authors&gt;&lt;/contributors&gt;&lt;titles&gt;&lt;title&gt;Multiplex digital spatial profiling of proteins and RNA in fixed tissue&lt;/title&gt;&lt;secondary-title&gt;Nature Biotechnology&lt;/secondary-title&gt;&lt;/titles&gt;&lt;periodical&gt;&lt;full-title&gt;Nature Biotechnology&lt;/full-title&gt;&lt;/periodical&gt;&lt;pages&gt;586-599&lt;/pages&gt;&lt;volume&gt;38&lt;/volume&gt;&lt;number&gt;5&lt;/number&gt;&lt;dates&gt;&lt;year&gt;2020&lt;/year&gt;&lt;pub-dates&gt;&lt;date&gt;2020/05/01&lt;/date&gt;&lt;/pub-dates&gt;&lt;/dates&gt;&lt;isbn&gt;1546-1696&lt;/isbn&gt;&lt;urls&gt;&lt;related-urls&gt;&lt;url&gt;https://doi.org/10.1038/s41587-020-0472-9&lt;/url&gt;&lt;/related-urls&gt;&lt;/urls&gt;&lt;electronic-resource-num&gt;10.1038/s41587-020-0472-9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55B64EE8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4D00BE4B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BiT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0911ECF" w14:textId="77777777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A57C3B0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FB24A2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B931B1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embry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44124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4200 genes, ~20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40D5F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F1C2C4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9C99718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XU8L0F1dGhvcj48WWVhcj4yMDIwPC9ZZWFyPjxSZWNO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XU8L0F1dGhvcj48WWVhcj4yMDIwPC9ZZWFyPjxSZWNO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6E501E91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7AC62E1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AD-HCR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B5A1253" w14:textId="77777777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7DEA05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87A2FF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850108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eLa cells, MCF-7 cell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855510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9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1D39C1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3D6D2B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291CC1C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Liu&lt;/Author&gt;&lt;Year&gt;2022&lt;/Year&gt;&lt;RecNum&gt;97&lt;/RecNum&gt;&lt;DisplayText&gt;&lt;style face="superscript"&gt;95&lt;/style&gt;&lt;/DisplayText&gt;&lt;record&gt;&lt;rec-number&gt;97&lt;/rec-number&gt;&lt;foreign-keys&gt;&lt;key app="EN" db-id="pv5psfesr259wxe0psexsft0t0se09rvre5z" timestamp="1727360985"&gt;97&lt;/key&gt;&lt;/foreign-keys&gt;&lt;ref-type name="Journal Article"&gt;17&lt;/ref-type&gt;&lt;contributors&gt;&lt;authors&gt;&lt;author&gt;Liu, Xiaohao&lt;/author&gt;&lt;author&gt;Mao, Dongsheng&lt;/author&gt;&lt;author&gt;Song, Yuchen&lt;/author&gt;&lt;author&gt;Zhu, Liucun&lt;/author&gt;&lt;author&gt;Isak, Albertina N.&lt;/author&gt;&lt;author&gt;Lu, Cuicui&lt;/author&gt;&lt;author&gt;Deng, Guoli&lt;/author&gt;&lt;author&gt;Chen, Feng&lt;/author&gt;&lt;author&gt;Sun, Fenyong&lt;/author&gt;&lt;author&gt;Yang, Yu&lt;/author&gt;&lt;author&gt;Zhu, Xiaoli&lt;/author&gt;&lt;author&gt;Tan, Weihong&lt;/author&gt;&lt;/authors&gt;&lt;/contributors&gt;&lt;titles&gt;&lt;title&gt;Computer-aided design of reversible hybridization chain reaction (CAD-HCR) enables multiplexed single-cell spatial proteomics imaging&lt;/title&gt;&lt;secondary-title&gt;Science Advances&lt;/secondary-title&gt;&lt;/titles&gt;&lt;periodical&gt;&lt;full-title&gt;Science Advances&lt;/full-title&gt;&lt;/periodical&gt;&lt;pages&gt;eabk0133&lt;/pages&gt;&lt;volume&gt;8&lt;/volume&gt;&lt;number&gt;2&lt;/number&gt;&lt;dates&gt;&lt;year&gt;2022&lt;/year&gt;&lt;/dates&gt;&lt;urls&gt;&lt;related-urls&gt;&lt;url&gt;https://www.science.org/doi/abs/10.1126/sciadv.abk0133&lt;/url&gt;&lt;/related-urls&gt;&lt;/urls&gt;&lt;electronic-resource-num&gt;doi:10.1126/sciadv.abk013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5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0EAEDB10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69BE5773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SAICA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1E25D69" w14:textId="77777777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C16878E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D20322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8EF516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EK293T-X cells, human colorectal adenocarcinoma (SW480) cells,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F64885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10 genes, several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5BD69F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thous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6497B7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fluorescence imag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A0D644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Vu&lt;/Author&gt;&lt;Year&gt;2022&lt;/Year&gt;&lt;RecNum&gt;98&lt;/RecNum&gt;&lt;DisplayText&gt;&lt;style face="superscript"&gt;96&lt;/style&gt;&lt;/DisplayText&gt;&lt;record&gt;&lt;rec-number&gt;98&lt;/rec-number&gt;&lt;foreign-keys&gt;&lt;key app="EN" db-id="pv5psfesr259wxe0psexsft0t0se09rvre5z" timestamp="1727361000"&gt;98&lt;/key&gt;&lt;/foreign-keys&gt;&lt;ref-type name="Journal Article"&gt;17&lt;/ref-type&gt;&lt;contributors&gt;&lt;authors&gt;&lt;author&gt;Vu, Tam&lt;/author&gt;&lt;author&gt;Vallmitjana, Alexander&lt;/author&gt;&lt;author&gt;Gu, Joshua&lt;/author&gt;&lt;author&gt;La, Kieu&lt;/author&gt;&lt;author&gt;Xu, Qi&lt;/author&gt;&lt;author&gt;Flores, Jesus&lt;/author&gt;&lt;author&gt;Zimak, Jan&lt;/author&gt;&lt;author&gt;Shiu, Jessica&lt;/author&gt;&lt;author&gt;Hosohama, Linzi&lt;/author&gt;&lt;author&gt;Wu, Jie&lt;/author&gt;&lt;author&gt;Douglas, Christopher&lt;/author&gt;&lt;author&gt;Waterman, Marian L.&lt;/author&gt;&lt;author&gt;Ganesan, Anand&lt;/author&gt;&lt;author&gt;Hedde, Per Niklas&lt;/author&gt;&lt;author&gt;Gratton, Enrico&lt;/author&gt;&lt;author&gt;Zhao, Weian&lt;/author&gt;&lt;/authors&gt;&lt;/contributors&gt;&lt;titles&gt;&lt;title&gt;Spatial transcriptomics using combinatorial fluorescence spectral and lifetime encoding, imaging and analysis&lt;/title&gt;&lt;secondary-title&gt;Nature Communications&lt;/secondary-title&gt;&lt;/titles&gt;&lt;periodical&gt;&lt;full-title&gt;Nature Communications&lt;/full-title&gt;&lt;/periodical&gt;&lt;pages&gt;169&lt;/pages&gt;&lt;volume&gt;13&lt;/volume&gt;&lt;number&gt;1&lt;/number&gt;&lt;dates&gt;&lt;year&gt;2022&lt;/year&gt;&lt;pub-dates&gt;&lt;date&gt;2022/01/10&lt;/date&gt;&lt;/pub-dates&gt;&lt;/dates&gt;&lt;isbn&gt;2041-1723&lt;/isbn&gt;&lt;urls&gt;&lt;related-urls&gt;&lt;url&gt;https://doi.org/10.1038/s41467-021-27798-0&lt;/url&gt;&lt;/related-urls&gt;&lt;/urls&gt;&lt;electronic-resource-num&gt;10.1038/s41467-021-27798-0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6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6E6B2613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48E1F793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M-Omics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3A515724" w14:textId="77777777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5F41BA9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5E637B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429600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spleen, colorectal canc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608081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5200 genes, 6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EE8470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965DEA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FDF376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Vickovic&lt;/Author&gt;&lt;Year&gt;2022&lt;/Year&gt;&lt;RecNum&gt;99&lt;/RecNum&gt;&lt;DisplayText&gt;&lt;style face="superscript"&gt;97&lt;/style&gt;&lt;/DisplayText&gt;&lt;record&gt;&lt;rec-number&gt;99&lt;/rec-number&gt;&lt;foreign-keys&gt;&lt;key app="EN" db-id="pv5psfesr259wxe0psexsft0t0se09rvre5z" timestamp="1727361027"&gt;99&lt;/key&gt;&lt;/foreign-keys&gt;&lt;ref-type name="Journal Article"&gt;17&lt;/ref-type&gt;&lt;contributors&gt;&lt;authors&gt;&lt;author&gt;Vickovic, S.&lt;/author&gt;&lt;author&gt;Lötstedt, B.&lt;/author&gt;&lt;author&gt;Klughammer, J.&lt;/author&gt;&lt;author&gt;Mages, S.&lt;/author&gt;&lt;author&gt;Segerstolpe, Å&lt;/author&gt;&lt;author&gt;Rozenblatt-Rosen, O.&lt;/author&gt;&lt;author&gt;Regev, A.&lt;/author&gt;&lt;/authors&gt;&lt;/contributors&gt;&lt;titles&gt;&lt;title&gt;SM-Omics is an automated platform for high-throughput spatial multi-omics&lt;/title&gt;&lt;secondary-title&gt;Nature Communications&lt;/secondary-title&gt;&lt;/titles&gt;&lt;periodical&gt;&lt;full-title&gt;Nature Communications&lt;/full-title&gt;&lt;/periodical&gt;&lt;pages&gt;795&lt;/pages&gt;&lt;volume&gt;13&lt;/volume&gt;&lt;number&gt;1&lt;/number&gt;&lt;dates&gt;&lt;year&gt;2022&lt;/year&gt;&lt;pub-dates&gt;&lt;date&gt;2022/02/10&lt;/date&gt;&lt;/pub-dates&gt;&lt;/dates&gt;&lt;isbn&gt;2041-1723&lt;/isbn&gt;&lt;urls&gt;&lt;related-urls&gt;&lt;url&gt;https://doi.org/10.1038/s41467-022-28445-y&lt;/url&gt;&lt;/related-urls&gt;&lt;/urls&gt;&lt;electronic-resource-num&gt;10.1038/s41467-022-28445-y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7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5528AE97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59FC12B7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CosMx SMI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BC657DB" w14:textId="77777777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260F7E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0ADCF2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40AA84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Human lung cancer, breast cancer, 51 cell lin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1E85CF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000 RNAs, ~100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3BF931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 millio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2B1619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hybridiz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FCEF7B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IZTwvQXV0aG9yPjxZZWFyPjIwMjI8L1llYXI+PFJlY051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IZTwvQXV0aG9yPjxZZWFyPjIwMjI8L1llYXI+PFJlY051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5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32CB3251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281432E0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atial-CITE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ED3DFA9" w14:textId="77777777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C289F8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F5CBDA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862F3B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7" w:name="OLE_LINK55"/>
            <w:bookmarkStart w:id="38" w:name="OLE_LINK56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spleen, colon, intestine, kidney, Human tonsil</w:t>
            </w:r>
            <w:bookmarkEnd w:id="37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, skin</w:t>
            </w:r>
            <w:bookmarkEnd w:id="38"/>
          </w:p>
        </w:tc>
        <w:tc>
          <w:tcPr>
            <w:tcW w:w="850" w:type="dxa"/>
            <w:shd w:val="clear" w:color="auto" w:fill="auto"/>
            <w:vAlign w:val="center"/>
          </w:tcPr>
          <w:p w14:paraId="2EEFC2D9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200 genes, ~300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CCF75E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40062D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9" w:name="OLE_LINK54"/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  <w:bookmarkEnd w:id="39"/>
          </w:p>
        </w:tc>
        <w:tc>
          <w:tcPr>
            <w:tcW w:w="425" w:type="dxa"/>
            <w:shd w:val="clear" w:color="auto" w:fill="auto"/>
            <w:vAlign w:val="center"/>
          </w:tcPr>
          <w:p w14:paraId="69D990D3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XU8L0F1dGhvcj48WWVhcj4yMDIyPC9ZZWFyPjxSZWNO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MaXU8L0F1dGhvcj48WWVhcj4yMDIyPC9ZZWFyPjxSZWNO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</w:fldData>
              </w:fldCha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8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69CCFEEF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2F6C3F6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S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6877B7E" w14:textId="1525F5BB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9401C2D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6B9C89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F28407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spleen, liv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C0460A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6000 genes, ~30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04C34B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3A03CA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C8ED467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Ben-Chetrit&lt;/Author&gt;&lt;Year&gt;2023&lt;/Year&gt;&lt;RecNum&gt;102&lt;/RecNum&gt;&lt;DisplayText&gt;&lt;style face="superscript"&gt;99&lt;/style&gt;&lt;/DisplayText&gt;&lt;record&gt;&lt;rec-number&gt;102&lt;/rec-number&gt;&lt;foreign-keys&gt;&lt;key app="EN" db-id="pv5psfesr259wxe0psexsft0t0se09rvre5z" timestamp="1727361370"&gt;102&lt;/key&gt;&lt;/foreign-keys&gt;&lt;ref-type name="Journal Article"&gt;17&lt;/ref-type&gt;&lt;contributors&gt;&lt;authors&gt;&lt;author&gt;Ben-Chetrit, Nir&lt;/author&gt;&lt;author&gt;Niu, Xiang&lt;/author&gt;&lt;author&gt;Swett, Ariel D.&lt;/author&gt;&lt;author&gt;Sotelo, Jesus&lt;/author&gt;&lt;author&gt;Jiao, Maria S.&lt;/author&gt;&lt;author&gt;Stewart, Caitlin M.&lt;/author&gt;&lt;author&gt;Potenski, Catherine&lt;/author&gt;&lt;author&gt;Mielinis, Paulius&lt;/author&gt;&lt;author&gt;Roelli, Patrick&lt;/author&gt;&lt;author&gt;Stoeckius, Marlon&lt;/author&gt;&lt;author&gt;Landau, Dan A.&lt;/author&gt;&lt;/authors&gt;&lt;/contributors&gt;&lt;titles&gt;&lt;title&gt;Integration of whole transcriptome spatial profiling with protein markers&lt;/title&gt;&lt;secondary-title&gt;Nature Biotechnology&lt;/secondary-title&gt;&lt;/titles&gt;&lt;periodical&gt;&lt;full-title&gt;Nature Biotechnology&lt;/full-title&gt;&lt;/periodical&gt;&lt;pages&gt;788-793&lt;/pages&gt;&lt;volume&gt;41&lt;/volume&gt;&lt;number&gt;6&lt;/number&gt;&lt;dates&gt;&lt;year&gt;2023&lt;/year&gt;&lt;pub-dates&gt;&lt;date&gt;2023/06/01&lt;/date&gt;&lt;/pub-dates&gt;&lt;/dates&gt;&lt;isbn&gt;1546-1696&lt;/isbn&gt;&lt;urls&gt;&lt;related-urls&gt;&lt;url&gt;https://doi.org/10.1038/s41587-022-01536-3&lt;/url&gt;&lt;/related-urls&gt;&lt;/urls&gt;&lt;electronic-resource-num&gt;10.1038/s41587-022-01536-3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9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E4A8F" w:rsidRPr="00CF6761" w14:paraId="776445A3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7F2BFB2E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tereo-CITE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D38088A" w14:textId="77777777" w:rsidR="002E4A8F" w:rsidRPr="00CF6761" w:rsidRDefault="002E4A8F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B58EE8C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BFD91C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D19EC4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spleen, thym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F7E1DD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dozens to thousands genes, hundreds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0FDF29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5C744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4B75E89" w14:textId="77777777" w:rsidR="002E4A8F" w:rsidRPr="00CF6761" w:rsidRDefault="002E4A8F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Liao&lt;/Author&gt;&lt;Year&gt;2023&lt;/Year&gt;&lt;RecNum&gt;103&lt;/RecNum&gt;&lt;DisplayText&gt;&lt;style face="superscript"&gt;100&lt;/style&gt;&lt;/DisplayText&gt;&lt;record&gt;&lt;rec-number&gt;103&lt;/rec-number&gt;&lt;foreign-keys&gt;&lt;key app="EN" db-id="pv5psfesr259wxe0psexsft0t0se09rvre5z" timestamp="1727361387"&gt;103&lt;/key&gt;&lt;/foreign-keys&gt;&lt;ref-type name="Journal Article"&gt;17&lt;/ref-type&gt;&lt;contributors&gt;&lt;authors&gt;&lt;author&gt;Liao, Sha&lt;/author&gt;&lt;author&gt;Heng, Yang&lt;/author&gt;&lt;author&gt;Liu, Weiqing&lt;/author&gt;&lt;author&gt;Xiang, Jinqiong&lt;/author&gt;&lt;author&gt;Ma, Yong&lt;/author&gt;&lt;author&gt;Chen, Ligen&lt;/author&gt;&lt;author&gt;Feng, Xiuwen&lt;/author&gt;&lt;author&gt;Jia, Dongmei&lt;/author&gt;&lt;author&gt;Liang, Diyan&lt;/author&gt;&lt;author&gt;Huang, Caili&lt;/author&gt;&lt;author&gt;Zhang, Jiajun&lt;/author&gt;&lt;author&gt;Jian, Min&lt;/author&gt;&lt;author&gt;Su, Kui&lt;/author&gt;&lt;author&gt;Li, Mei&lt;/author&gt;&lt;author&gt;Loh, Yuin-Han&lt;/author&gt;&lt;author&gt;Chen, Ao&lt;/author&gt;&lt;author&gt;Xu, Xun&lt;/author&gt;&lt;/authors&gt;&lt;/contributors&gt;&lt;titles&gt;&lt;title&gt;Integrated Spatial Transcriptomic and Proteomic Analysis of Fresh Frozen Tissue Based on Stereo-seq&lt;/title&gt;&lt;secondary-title&gt;bioRxiv&lt;/secondary-title&gt;&lt;/titles&gt;&lt;periodical&gt;&lt;full-title&gt;bioRxiv&lt;/full-title&gt;&lt;/periodical&gt;&lt;pages&gt;2023.04.28.538364&lt;/pages&gt;&lt;dates&gt;&lt;year&gt;2023&lt;/year&gt;&lt;/dates&gt;&lt;urls&gt;&lt;related-urls&gt;&lt;url&gt;http://biorxiv.org/content/early/2023/04/28/2023.04.28.538364.abstract&lt;/url&gt;&lt;/related-urls&gt;&lt;/urls&gt;&lt;electronic-resource-num&gt;10.1101/2023.04.28.538364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00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1542C4D7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5A48168" w14:textId="77777777" w:rsidR="00366BBB" w:rsidRPr="00967045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40" w:name="OLE_LINK57"/>
            <w:r w:rsidRPr="009670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atial ATAC-RNA-seq</w:t>
            </w:r>
            <w:bookmarkEnd w:id="40"/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2F7845B6" w14:textId="3CF30221" w:rsidR="00366BBB" w:rsidRPr="00967045" w:rsidRDefault="00E84C88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96704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anscriptome &amp; epigeno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332629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0A8584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62715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, human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82003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5000 gen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A78DD2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3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FCB468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ATAC-seq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C74D70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Zhang&lt;/Author&gt;&lt;Year&gt;2023&lt;/Year&gt;&lt;RecNum&gt;107&lt;/RecNum&gt;&lt;DisplayText&gt;&lt;style face="superscript"&gt;101&lt;/style&gt;&lt;/DisplayText&gt;&lt;record&gt;&lt;rec-number&gt;107&lt;/rec-number&gt;&lt;foreign-keys&gt;&lt;key app="EN" db-id="pv5psfesr259wxe0psexsft0t0se09rvre5z" timestamp="1727361786"&gt;107&lt;/key&gt;&lt;/foreign-keys&gt;&lt;ref-type name="Journal Article"&gt;17&lt;/ref-type&gt;&lt;contributors&gt;&lt;authors&gt;&lt;author&gt;Zhang, Di&lt;/author&gt;&lt;author&gt;Deng, Yanxiang&lt;/author&gt;&lt;author&gt;Kukanja, Petra&lt;/author&gt;&lt;author&gt;Agirre, Eneritz&lt;/author&gt;&lt;author&gt;Bartosovic, Marek&lt;/author&gt;&lt;author&gt;Dong, Mingze&lt;/author&gt;&lt;author&gt;Ma, Cong&lt;/author&gt;&lt;author&gt;Ma, Sai&lt;/author&gt;&lt;author&gt;Su, Graham&lt;/author&gt;&lt;author&gt;Bao, Shuozhen&lt;/author&gt;&lt;author&gt;Liu, Yang&lt;/author&gt;&lt;author&gt;Xiao, Yang&lt;/author&gt;&lt;author&gt;Rosoklija, Gorazd B.&lt;/author&gt;&lt;author&gt;Dwork, Andrew J.&lt;/author&gt;&lt;author&gt;Mann, J. John&lt;/author&gt;&lt;author&gt;Leong, Kam W.&lt;/author&gt;&lt;author&gt;Boldrini, Maura&lt;/author&gt;&lt;author&gt;Wang, Liya&lt;/author&gt;&lt;author&gt;Haeussler, Maximilian&lt;/author&gt;&lt;author&gt;Raphael, Benjamin J.&lt;/author&gt;&lt;author&gt;Kluger, Yuval&lt;/author&gt;&lt;author&gt;Castelo-Branco, Gonçalo&lt;/author&gt;&lt;author&gt;Fan, Rong&lt;/author&gt;&lt;/authors&gt;&lt;/contributors&gt;&lt;titles&gt;&lt;title&gt;Spatial epigenome–transcriptome co-profiling of mammalian tissues&lt;/title&gt;&lt;secondary-title&gt;Nature&lt;/secondary-title&gt;&lt;/titles&gt;&lt;periodical&gt;&lt;full-title&gt;Nature&lt;/full-title&gt;&lt;/periodical&gt;&lt;pages&gt;113-122&lt;/pages&gt;&lt;volume&gt;616&lt;/volume&gt;&lt;number&gt;7955&lt;/number&gt;&lt;dates&gt;&lt;year&gt;2023&lt;/year&gt;&lt;pub-dates&gt;&lt;date&gt;2023/04/01&lt;/date&gt;&lt;/pub-dates&gt;&lt;/dates&gt;&lt;isbn&gt;1476-4687&lt;/isbn&gt;&lt;urls&gt;&lt;related-urls&gt;&lt;url&gt;https://doi.org/10.1038/s41586-023-05795-1&lt;/url&gt;&lt;/related-urls&gt;&lt;/urls&gt;&lt;electronic-resource-num&gt;10.1038/s41586-023-05795-1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01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6E933ED4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30D3EFEB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ISAR-seq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052D1B6" w14:textId="77777777" w:rsidR="00366BBB" w:rsidRPr="00CF6761" w:rsidRDefault="00366BBB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FD4D38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po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DC7EBC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89DE50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1DF82A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0000 gen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35B5B0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&lt;75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E65E09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46CD84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Jiang&lt;/Author&gt;&lt;Year&gt;2023&lt;/Year&gt;&lt;RecNum&gt;106&lt;/RecNum&gt;&lt;DisplayText&gt;&lt;style face="superscript"&gt;102&lt;/style&gt;&lt;/DisplayText&gt;&lt;record&gt;&lt;rec-number&gt;106&lt;/rec-number&gt;&lt;foreign-keys&gt;&lt;key app="EN" db-id="pv5psfesr259wxe0psexsft0t0se09rvre5z" timestamp="1727361767"&gt;106&lt;/key&gt;&lt;/foreign-keys&gt;&lt;ref-type name="Journal Article"&gt;17&lt;/ref-type&gt;&lt;contributors&gt;&lt;authors&gt;&lt;author&gt;Jiang, Fuqing&lt;/author&gt;&lt;author&gt;Zhou, Xin&lt;/author&gt;&lt;author&gt;Qian, Yingying&lt;/author&gt;&lt;author&gt;Zhu, Miao&lt;/author&gt;&lt;author&gt;Wang, Li&lt;/author&gt;&lt;author&gt;Li, Zhuxia&lt;/author&gt;&lt;author&gt;Shen, Qingmei&lt;/author&gt;&lt;author&gt;Wang, Minhan&lt;/author&gt;&lt;author&gt;Qu, Fangfang&lt;/author&gt;&lt;author&gt;Cui, Guizhong&lt;/author&gt;&lt;author&gt;Chen, Kai&lt;/author&gt;&lt;author&gt;Peng, Guangdun&lt;/author&gt;&lt;/authors&gt;&lt;/contributors&gt;&lt;titles&gt;&lt;title&gt;Simultaneous profiling of spatial gene expression and chromatin accessibility during mouse brain development&lt;/title&gt;&lt;secondary-title&gt;Nature Methods&lt;/secondary-title&gt;&lt;/titles&gt;&lt;periodical&gt;&lt;full-title&gt;Nature Methods&lt;/full-title&gt;&lt;/periodical&gt;&lt;pages&gt;1048-1057&lt;/pages&gt;&lt;volume&gt;20&lt;/volume&gt;&lt;number&gt;7&lt;/number&gt;&lt;dates&gt;&lt;year&gt;2023&lt;/year&gt;&lt;pub-dates&gt;&lt;date&gt;2023/07/01&lt;/date&gt;&lt;/pub-dates&gt;&lt;/dates&gt;&lt;isbn&gt;1548-7105&lt;/isbn&gt;&lt;urls&gt;&lt;related-urls&gt;&lt;url&gt;https://doi.org/10.1038/s41592-023-01884-1&lt;/url&gt;&lt;/related-urls&gt;&lt;/urls&gt;&lt;electronic-resource-num&gt;10.1038/s41592-023-01884-1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02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5FF5470A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2CBA94F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4CA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patial-CITE-Seq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ED46B16" w14:textId="61AE7390" w:rsidR="00366BBB" w:rsidRPr="00CF6761" w:rsidRDefault="0077735C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pigenome &amp; proteo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00458B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68739A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FFAECF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spleen, colon, intestine, kidney, Human tonsil, sk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D3B03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1200 genes, ~300 prote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8CC362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4AA9B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barcod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393813A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Liu&lt;/Author&gt;&lt;Year&gt;2023&lt;/Year&gt;&lt;RecNum&gt;104&lt;/RecNum&gt;&lt;DisplayText&gt;&lt;style face="superscript"&gt;103&lt;/style&gt;&lt;/DisplayText&gt;&lt;record&gt;&lt;rec-number&gt;104&lt;/rec-number&gt;&lt;foreign-keys&gt;&lt;key app="EN" db-id="pv5psfesr259wxe0psexsft0t0se09rvre5z" timestamp="1727361646"&gt;104&lt;/key&gt;&lt;/foreign-keys&gt;&lt;ref-type name="Journal Article"&gt;17&lt;/ref-type&gt;&lt;contributors&gt;&lt;authors&gt;&lt;author&gt;Liu, Yang&lt;/author&gt;&lt;author&gt;DiStasio, Marcello&lt;/author&gt;&lt;author&gt;Su, Graham&lt;/author&gt;&lt;author&gt;Asashima, Hiromitsu&lt;/author&gt;&lt;author&gt;Enninful, Archibald&lt;/author&gt;&lt;author&gt;Qin, Xiaoyu&lt;/author&gt;&lt;author&gt;Deng, Yanxiang&lt;/author&gt;&lt;author&gt;Nam, Jungmin&lt;/author&gt;&lt;author&gt;Gao, Fu&lt;/author&gt;&lt;author&gt;Bordignon, Pino&lt;/author&gt;&lt;author&gt;Cassano, Marco&lt;/author&gt;&lt;author&gt;Tomayko, Mary&lt;/author&gt;&lt;author&gt;Xu, Mina&lt;/author&gt;&lt;author&gt;Halene, Stephanie&lt;/author&gt;&lt;author&gt;Craft, Joseph E.&lt;/author&gt;&lt;author&gt;Hafler, David&lt;/author&gt;&lt;author&gt;Fan, Rong&lt;/author&gt;&lt;/authors&gt;&lt;/contributors&gt;&lt;titles&gt;&lt;title&gt;High-plex protein and whole transcriptome co-mapping at cellular resolution with spatial CITE-seq&lt;/title&gt;&lt;secondary-title&gt;Nature Biotechnology&lt;/secondary-title&gt;&lt;/titles&gt;&lt;periodical&gt;&lt;full-title&gt;Nature Biotechnology&lt;/full-title&gt;&lt;/periodical&gt;&lt;pages&gt;1405-1409&lt;/pages&gt;&lt;volume&gt;41&lt;/volume&gt;&lt;number&gt;10&lt;/number&gt;&lt;dates&gt;&lt;year&gt;2023&lt;/year&gt;&lt;pub-dates&gt;&lt;date&gt;2023/10/01&lt;/date&gt;&lt;/pub-dates&gt;&lt;/dates&gt;&lt;isbn&gt;1546-1696&lt;/isbn&gt;&lt;urls&gt;&lt;related-urls&gt;&lt;url&gt;https://doi.org/10.1038/s41587-023-01676-0&lt;/url&gt;&lt;/related-urls&gt;&lt;/urls&gt;&lt;electronic-resource-num&gt;10.1038/s41587-023-01676-0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03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265968" w:rsidRPr="00CF6761" w14:paraId="0FE6F06C" w14:textId="77777777" w:rsidTr="00317B57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2B9AADA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patial-CUT &amp; Tag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232D5A6" w14:textId="3A129A87" w:rsidR="00366BBB" w:rsidRPr="00CF6761" w:rsidRDefault="0020258A" w:rsidP="00AD6815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1F2CA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anscriptome &amp; epigenome &amp; proteo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DA6618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Single cel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95C3FC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1BDACE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Mouse bra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AA38B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~20000 unique fragmen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71AA91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A54A56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t>in situ sequenc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FEFCE3" w14:textId="77777777" w:rsidR="00366BBB" w:rsidRPr="00CF6761" w:rsidRDefault="00000000" w:rsidP="007F1B2B">
            <w:pPr>
              <w:spacing w:line="20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Deng&lt;/Author&gt;&lt;Year&gt;2022&lt;/Year&gt;&lt;RecNum&gt;105&lt;/RecNum&gt;&lt;DisplayText&gt;&lt;style face="superscript"&gt;104&lt;/style&gt;&lt;/DisplayText&gt;&lt;record&gt;&lt;rec-number&gt;105&lt;/rec-number&gt;&lt;foreign-keys&gt;&lt;key app="EN" db-id="pv5psfesr259wxe0psexsft0t0se09rvre5z" timestamp="1727361701"&gt;105&lt;/key&gt;&lt;/foreign-keys&gt;&lt;ref-type name="Journal Article"&gt;17&lt;/ref-type&gt;&lt;contributors&gt;&lt;authors&gt;&lt;author&gt;Deng, Yanxiang&lt;/author&gt;&lt;author&gt;Bartosovic, Marek&lt;/author&gt;&lt;author&gt;Kukanja, Petra&lt;/author&gt;&lt;author&gt;Zhang, Di&lt;/author&gt;&lt;author&gt;Liu, Yang&lt;/author&gt;&lt;author&gt;Su, Graham&lt;/author&gt;&lt;author&gt;Enninful, Archibald&lt;/author&gt;&lt;author&gt;Bai, Zhiliang&lt;/author&gt;&lt;author&gt;Castelo-Branco, Gonçalo&lt;/author&gt;&lt;author&gt;Fan, Rong&lt;/author&gt;&lt;/authors&gt;&lt;/contributors&gt;&lt;titles&gt;&lt;title&gt;Spatial-CUT&amp;amp;amp;Tag: Spatially resolved chromatin modification profiling at the cellular level&lt;/title&gt;&lt;secondary-title&gt;Science&lt;/secondary-title&gt;&lt;/titles&gt;&lt;periodical&gt;&lt;full-title&gt;Science&lt;/full-title&gt;&lt;/periodical&gt;&lt;pages&gt;681-686&lt;/pages&gt;&lt;volume&gt;375&lt;/volume&gt;&lt;number&gt;6581&lt;/number&gt;&lt;dates&gt;&lt;year&gt;2022&lt;/year&gt;&lt;/dates&gt;&lt;urls&gt;&lt;related-urls&gt;&lt;url&gt;https://www.science.org/doi/abs/10.1126/science.abg7216&lt;/url&gt;&lt;/related-urls&gt;&lt;/urls&gt;&lt;electronic-resource-num&gt;doi:10.1126/science.abg7216&lt;/electronic-resource-num&gt;&lt;/record&gt;&lt;/Cite&gt;&lt;/EndNote&gt;</w:instrTex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CF676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04</w:t>
            </w:r>
            <w:r w:rsidRPr="00CF6761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</w:tbl>
    <w:bookmarkEnd w:id="1"/>
    <w:p w14:paraId="37EB6C87" w14:textId="22225561" w:rsidR="00366BBB" w:rsidRPr="00AC0E1F" w:rsidRDefault="00D634F0" w:rsidP="00AC0E1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F454E" w:rsidRPr="00391541">
        <w:rPr>
          <w:rFonts w:ascii="Times New Roman" w:hAnsi="Times New Roman" w:cs="Times New Roman"/>
          <w:b/>
          <w:bCs/>
        </w:rPr>
        <w:t xml:space="preserve">Table 1. Summary of </w:t>
      </w:r>
      <w:r w:rsidR="004746C2" w:rsidRPr="00391541">
        <w:rPr>
          <w:rFonts w:ascii="Times New Roman" w:hAnsi="Times New Roman" w:cs="Times New Roman"/>
          <w:b/>
          <w:bCs/>
        </w:rPr>
        <w:t>spatial multi-omics</w:t>
      </w:r>
      <w:r w:rsidR="005D4E43">
        <w:rPr>
          <w:rFonts w:ascii="Times New Roman" w:hAnsi="Times New Roman" w:cs="Times New Roman"/>
          <w:b/>
          <w:bCs/>
        </w:rPr>
        <w:t xml:space="preserve"> sequencing</w:t>
      </w:r>
      <w:r w:rsidR="004746C2" w:rsidRPr="00391541">
        <w:rPr>
          <w:rFonts w:ascii="Times New Roman" w:hAnsi="Times New Roman" w:cs="Times New Roman"/>
          <w:b/>
          <w:bCs/>
        </w:rPr>
        <w:t xml:space="preserve"> technologies</w:t>
      </w:r>
      <w:r w:rsidR="00250C2C" w:rsidRPr="00391541">
        <w:rPr>
          <w:rFonts w:ascii="Times New Roman" w:hAnsi="Times New Roman" w:cs="Times New Roman"/>
          <w:b/>
          <w:bCs/>
        </w:rPr>
        <w:t xml:space="preserve">. </w:t>
      </w:r>
      <w:r w:rsidR="00CC44C0" w:rsidRPr="007B24B8">
        <w:rPr>
          <w:rFonts w:ascii="Times New Roman" w:hAnsi="Times New Roman" w:cs="Times New Roman"/>
        </w:rPr>
        <w:t xml:space="preserve">Note: </w:t>
      </w:r>
      <w:r w:rsidR="002333E9">
        <w:rPr>
          <w:rFonts w:ascii="Times New Roman" w:hAnsi="Times New Roman" w:cs="Times New Roman"/>
        </w:rPr>
        <w:t>“</w:t>
      </w:r>
      <w:r w:rsidR="00730604" w:rsidRPr="007B24B8">
        <w:rPr>
          <w:rFonts w:ascii="Times New Roman" w:hAnsi="Times New Roman" w:cs="Times New Roman"/>
        </w:rPr>
        <w:t>/</w:t>
      </w:r>
      <w:r w:rsidR="002333E9">
        <w:rPr>
          <w:rFonts w:ascii="Times New Roman" w:hAnsi="Times New Roman" w:cs="Times New Roman"/>
        </w:rPr>
        <w:t>”</w:t>
      </w:r>
      <w:r w:rsidR="00730604" w:rsidRPr="007B24B8">
        <w:rPr>
          <w:rFonts w:ascii="Times New Roman" w:hAnsi="Times New Roman" w:cs="Times New Roman"/>
        </w:rPr>
        <w:t xml:space="preserve"> indicates </w:t>
      </w:r>
      <w:r w:rsidR="007C17BF">
        <w:rPr>
          <w:rFonts w:ascii="Times New Roman" w:hAnsi="Times New Roman" w:cs="Times New Roman"/>
        </w:rPr>
        <w:t xml:space="preserve">that </w:t>
      </w:r>
      <w:r w:rsidR="00730604" w:rsidRPr="007B24B8">
        <w:rPr>
          <w:rFonts w:ascii="Times New Roman" w:hAnsi="Times New Roman" w:cs="Times New Roman"/>
        </w:rPr>
        <w:t xml:space="preserve">no clear description </w:t>
      </w:r>
      <w:r w:rsidR="004509BA">
        <w:rPr>
          <w:rFonts w:ascii="Times New Roman" w:hAnsi="Times New Roman" w:cs="Times New Roman"/>
        </w:rPr>
        <w:t xml:space="preserve">is provided </w:t>
      </w:r>
      <w:r w:rsidR="00730604" w:rsidRPr="007B24B8">
        <w:rPr>
          <w:rFonts w:ascii="Times New Roman" w:hAnsi="Times New Roman" w:cs="Times New Roman"/>
        </w:rPr>
        <w:t>in the manuscript.</w:t>
      </w:r>
    </w:p>
    <w:p w14:paraId="20320D46" w14:textId="77777777" w:rsidR="00AF454E" w:rsidRDefault="00AF454E">
      <w:pPr>
        <w:rPr>
          <w:sz w:val="16"/>
        </w:rPr>
      </w:pPr>
    </w:p>
    <w:p w14:paraId="27C4D689" w14:textId="44D0070A" w:rsidR="00366BBB" w:rsidRPr="00F807E2" w:rsidRDefault="00475F55">
      <w:pPr>
        <w:jc w:val="both"/>
        <w:rPr>
          <w:rFonts w:ascii="Times New Roman" w:hAnsi="Times New Roman" w:cs="Times New Roman"/>
          <w:b/>
          <w:bCs/>
        </w:rPr>
      </w:pPr>
      <w:r w:rsidRPr="00F807E2">
        <w:rPr>
          <w:rFonts w:ascii="Times New Roman" w:hAnsi="Times New Roman" w:cs="Times New Roman"/>
          <w:b/>
          <w:bCs/>
        </w:rPr>
        <w:t>References</w:t>
      </w:r>
    </w:p>
    <w:p w14:paraId="17BA7D4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Wang, F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RNAscope: A Novel in Situ RNA Analysis Platform for Formalin-Fixed, Paraffin-Embedded Tissues. </w:t>
      </w:r>
      <w:r>
        <w:rPr>
          <w:rFonts w:ascii="Times New Roman" w:hAnsi="Times New Roman" w:cs="Times New Roman"/>
          <w:i/>
        </w:rPr>
        <w:t>The Journal of Molecular Diagnos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4</w:t>
      </w:r>
      <w:r>
        <w:rPr>
          <w:rFonts w:ascii="Times New Roman" w:hAnsi="Times New Roman" w:cs="Times New Roman"/>
        </w:rPr>
        <w:t xml:space="preserve">, 22-29 (2012). </w:t>
      </w:r>
      <w:hyperlink r:id="rId4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jmoldx.2011.08.002</w:t>
        </w:r>
      </w:hyperlink>
    </w:p>
    <w:p w14:paraId="7C565CE7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Lovatt, D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Transcriptome in vivo analysis (TIVA) of spatially defined single cells in live tissue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1</w:t>
      </w:r>
      <w:r>
        <w:rPr>
          <w:rFonts w:ascii="Times New Roman" w:hAnsi="Times New Roman" w:cs="Times New Roman"/>
        </w:rPr>
        <w:t xml:space="preserve">, 190-196 (2014). </w:t>
      </w:r>
      <w:hyperlink r:id="rId5" w:history="1">
        <w:r w:rsidR="00366BBB">
          <w:rPr>
            <w:rStyle w:val="Hyperlink"/>
            <w:rFonts w:ascii="Times New Roman" w:hAnsi="Times New Roman" w:cs="Times New Roman"/>
          </w:rPr>
          <w:t>https://doi.org:10.1038/nmeth.2804</w:t>
        </w:r>
      </w:hyperlink>
    </w:p>
    <w:p w14:paraId="124C034C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 xml:space="preserve">Chen, K. H., Boettiger, A. N., Moffitt, J. R., Wang, S. &amp; Zhuang, X. Spatially resolved, highly multiplexed RNA profiling in single cells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48</w:t>
      </w:r>
      <w:r>
        <w:rPr>
          <w:rFonts w:ascii="Times New Roman" w:hAnsi="Times New Roman" w:cs="Times New Roman"/>
        </w:rPr>
        <w:t xml:space="preserve">, aaa6090 (2015). </w:t>
      </w:r>
      <w:hyperlink r:id="rId6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aa6090</w:t>
        </w:r>
      </w:hyperlink>
    </w:p>
    <w:p w14:paraId="1CF33B3A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Moffitt, J. R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-throughput single-cell gene-expression profiling with multiplexed error-robust fluorescence in situ hybridization. </w:t>
      </w:r>
      <w:r>
        <w:rPr>
          <w:rFonts w:ascii="Times New Roman" w:hAnsi="Times New Roman" w:cs="Times New Roman"/>
          <w:i/>
        </w:rPr>
        <w:t>Proceedings of the National Academy of Scienc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13</w:t>
      </w:r>
      <w:r>
        <w:rPr>
          <w:rFonts w:ascii="Times New Roman" w:hAnsi="Times New Roman" w:cs="Times New Roman"/>
        </w:rPr>
        <w:t xml:space="preserve">, 11046-11051 (2016). </w:t>
      </w:r>
      <w:hyperlink r:id="rId7" w:history="1">
        <w:r w:rsidR="00366BBB">
          <w:rPr>
            <w:rStyle w:val="Hyperlink"/>
            <w:rFonts w:ascii="Times New Roman" w:hAnsi="Times New Roman" w:cs="Times New Roman"/>
          </w:rPr>
          <w:t>https://doi.org:doi:10.1073/pnas.1612826113</w:t>
        </w:r>
      </w:hyperlink>
    </w:p>
    <w:p w14:paraId="33A2D211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Moffitt, J. R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-performance multiplexed fluorescence in situ hybridization in culture and tissue with matrix imprinting and clearing. </w:t>
      </w:r>
      <w:r>
        <w:rPr>
          <w:rFonts w:ascii="Times New Roman" w:hAnsi="Times New Roman" w:cs="Times New Roman"/>
          <w:i/>
        </w:rPr>
        <w:t>Proceedings of the National Academy of Scienc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13</w:t>
      </w:r>
      <w:r>
        <w:rPr>
          <w:rFonts w:ascii="Times New Roman" w:hAnsi="Times New Roman" w:cs="Times New Roman"/>
        </w:rPr>
        <w:t xml:space="preserve">, 14456-14461 (2016). </w:t>
      </w:r>
      <w:hyperlink r:id="rId8" w:history="1">
        <w:r w:rsidR="00366BBB">
          <w:rPr>
            <w:rStyle w:val="Hyperlink"/>
            <w:rFonts w:ascii="Times New Roman" w:hAnsi="Times New Roman" w:cs="Times New Roman"/>
          </w:rPr>
          <w:t>https://doi.org:doi:10.1073/pnas.1617699113</w:t>
        </w:r>
      </w:hyperlink>
    </w:p>
    <w:p w14:paraId="2BF3B41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Moffitt, J. R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Molecular, spatial, and functional single-cell profiling of the hypothalamic preoptic region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62</w:t>
      </w:r>
      <w:r>
        <w:rPr>
          <w:rFonts w:ascii="Times New Roman" w:hAnsi="Times New Roman" w:cs="Times New Roman"/>
        </w:rPr>
        <w:t xml:space="preserve">, eaau5324 (2018). </w:t>
      </w:r>
      <w:hyperlink r:id="rId9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au5324</w:t>
        </w:r>
      </w:hyperlink>
    </w:p>
    <w:p w14:paraId="4BE5594A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 xml:space="preserve">Xia, C., Fan, J., Emanuel, G., Hao, J. &amp; Zhuang, X. Spatial transcriptome profiling by MERFISH reveals subcellular RNA compartmentalization and cell cycle-dependent gene expression. </w:t>
      </w:r>
      <w:r>
        <w:rPr>
          <w:rFonts w:ascii="Times New Roman" w:hAnsi="Times New Roman" w:cs="Times New Roman"/>
          <w:i/>
        </w:rPr>
        <w:t>Proceedings of the National Academy of Scienc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16</w:t>
      </w:r>
      <w:r>
        <w:rPr>
          <w:rFonts w:ascii="Times New Roman" w:hAnsi="Times New Roman" w:cs="Times New Roman"/>
        </w:rPr>
        <w:t xml:space="preserve">, 19490-19499 (2019). </w:t>
      </w:r>
      <w:hyperlink r:id="rId10" w:history="1">
        <w:r w:rsidR="00366BBB">
          <w:rPr>
            <w:rStyle w:val="Hyperlink"/>
            <w:rFonts w:ascii="Times New Roman" w:hAnsi="Times New Roman" w:cs="Times New Roman"/>
          </w:rPr>
          <w:t>https://doi.org:doi:10.1073/pnas.1912459116</w:t>
        </w:r>
      </w:hyperlink>
    </w:p>
    <w:p w14:paraId="3A192F33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Lee, J. H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ly Multiplexed Subcellular RNA Sequencing in Situ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43</w:t>
      </w:r>
      <w:r>
        <w:rPr>
          <w:rFonts w:ascii="Times New Roman" w:hAnsi="Times New Roman" w:cs="Times New Roman"/>
        </w:rPr>
        <w:t xml:space="preserve">, 1360-1363 (2014). </w:t>
      </w:r>
      <w:hyperlink r:id="rId11" w:history="1">
        <w:r w:rsidR="00366BBB">
          <w:rPr>
            <w:rStyle w:val="Hyperlink"/>
            <w:rFonts w:ascii="Times New Roman" w:hAnsi="Times New Roman" w:cs="Times New Roman"/>
          </w:rPr>
          <w:t>https://doi.org:doi:10.1126/science.1250212</w:t>
        </w:r>
      </w:hyperlink>
    </w:p>
    <w:p w14:paraId="424979DD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Lee, J. H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Fluorescent in situ sequencing (FISSEQ) of RNA for gene expression profiling in intact cells and tissues. </w:t>
      </w:r>
      <w:r>
        <w:rPr>
          <w:rFonts w:ascii="Times New Roman" w:hAnsi="Times New Roman" w:cs="Times New Roman"/>
          <w:i/>
        </w:rPr>
        <w:t>Nature Protocol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</w:rPr>
        <w:t xml:space="preserve">, 442-458 (2015). </w:t>
      </w:r>
      <w:hyperlink r:id="rId12" w:history="1">
        <w:r w:rsidR="00366BBB">
          <w:rPr>
            <w:rStyle w:val="Hyperlink"/>
            <w:rFonts w:ascii="Times New Roman" w:hAnsi="Times New Roman" w:cs="Times New Roman"/>
          </w:rPr>
          <w:t>https://doi.org:10.1038/nprot.2014.191</w:t>
        </w:r>
      </w:hyperlink>
    </w:p>
    <w:p w14:paraId="6B4168F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  <w:t>Macosko, Evan Z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ly Parallel Genome-wide Expression Profiling of Individual Cells Using Nanoliter Droplets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61</w:t>
      </w:r>
      <w:r>
        <w:rPr>
          <w:rFonts w:ascii="Times New Roman" w:hAnsi="Times New Roman" w:cs="Times New Roman"/>
        </w:rPr>
        <w:t xml:space="preserve">, 1202-1214 (2015). </w:t>
      </w:r>
      <w:hyperlink r:id="rId13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cell.2015.05.002</w:t>
        </w:r>
      </w:hyperlink>
    </w:p>
    <w:p w14:paraId="1C1F070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Ståhl, P. L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Visualization and analysis of gene expression in tissue sections by spatial transcriptomics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53</w:t>
      </w:r>
      <w:r>
        <w:rPr>
          <w:rFonts w:ascii="Times New Roman" w:hAnsi="Times New Roman" w:cs="Times New Roman"/>
        </w:rPr>
        <w:t xml:space="preserve">, 78-82 (2016). </w:t>
      </w:r>
      <w:hyperlink r:id="rId14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af2403</w:t>
        </w:r>
      </w:hyperlink>
    </w:p>
    <w:p w14:paraId="24897AF4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2</w:t>
      </w:r>
      <w:r>
        <w:rPr>
          <w:rFonts w:ascii="Times New Roman" w:hAnsi="Times New Roman" w:cs="Times New Roman"/>
        </w:rPr>
        <w:tab/>
        <w:t>Vickovic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Massive and parallel expression profiling using microarrayed single-cell sequencing. </w:t>
      </w:r>
      <w:r>
        <w:rPr>
          <w:rFonts w:ascii="Times New Roman" w:hAnsi="Times New Roman" w:cs="Times New Roman"/>
          <w:i/>
        </w:rPr>
        <w:t>Nature Communic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, 13182 (2016). </w:t>
      </w:r>
      <w:hyperlink r:id="rId15" w:history="1">
        <w:r w:rsidR="00366BBB">
          <w:rPr>
            <w:rStyle w:val="Hyperlink"/>
            <w:rFonts w:ascii="Times New Roman" w:hAnsi="Times New Roman" w:cs="Times New Roman"/>
          </w:rPr>
          <w:t>https://doi.org:10.1038/ncomms13182</w:t>
        </w:r>
      </w:hyperlink>
    </w:p>
    <w:p w14:paraId="0181E988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  <w:t xml:space="preserve">Shah, S., Lubeck, E., Zhou, W. &amp; Cai, L. In Situ Transcription Profiling of Single Cells Reveals Spatial Organization of Cells in the Mouse Hippocampus. </w:t>
      </w:r>
      <w:r>
        <w:rPr>
          <w:rFonts w:ascii="Times New Roman" w:hAnsi="Times New Roman" w:cs="Times New Roman"/>
          <w:i/>
        </w:rPr>
        <w:t>Neur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92</w:t>
      </w:r>
      <w:r>
        <w:rPr>
          <w:rFonts w:ascii="Times New Roman" w:hAnsi="Times New Roman" w:cs="Times New Roman"/>
        </w:rPr>
        <w:t xml:space="preserve">, 342-357 (2016). </w:t>
      </w:r>
      <w:hyperlink r:id="rId16" w:history="1">
        <w:r w:rsidR="00366BBB">
          <w:rPr>
            <w:rStyle w:val="Hyperlink"/>
            <w:rFonts w:ascii="Times New Roman" w:hAnsi="Times New Roman" w:cs="Times New Roman"/>
          </w:rPr>
          <w:t>https://doi.org:10.1016/j.neuron.2016.10.001</w:t>
        </w:r>
      </w:hyperlink>
    </w:p>
    <w:p w14:paraId="4013CA3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  <w:t xml:space="preserve">Kruse, F., Junker, J. P., van Oudenaarden, A. &amp; Bakkers, J. Tomo-seq: A method to obtain genome-wide expression data with spatial resolution. </w:t>
      </w:r>
      <w:r>
        <w:rPr>
          <w:rFonts w:ascii="Times New Roman" w:hAnsi="Times New Roman" w:cs="Times New Roman"/>
          <w:i/>
        </w:rPr>
        <w:t>Methods Cell Bio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35</w:t>
      </w:r>
      <w:r>
        <w:rPr>
          <w:rFonts w:ascii="Times New Roman" w:hAnsi="Times New Roman" w:cs="Times New Roman"/>
        </w:rPr>
        <w:t xml:space="preserve">, 299-307 (2016). </w:t>
      </w:r>
      <w:hyperlink r:id="rId17" w:history="1">
        <w:r w:rsidR="00366BBB">
          <w:rPr>
            <w:rStyle w:val="Hyperlink"/>
            <w:rFonts w:ascii="Times New Roman" w:hAnsi="Times New Roman" w:cs="Times New Roman"/>
          </w:rPr>
          <w:t>https://doi.org:10.1016/bs.mcb.2016.01.006</w:t>
        </w:r>
      </w:hyperlink>
    </w:p>
    <w:p w14:paraId="77FDA74B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  <w:t>Nichterwitz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Laser capture microscopy coupled with Smart-seq2 for precise spatial transcriptomic profiling. </w:t>
      </w:r>
      <w:r>
        <w:rPr>
          <w:rFonts w:ascii="Times New Roman" w:hAnsi="Times New Roman" w:cs="Times New Roman"/>
          <w:i/>
        </w:rPr>
        <w:t>Nature Communic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, 12139 (2016). </w:t>
      </w:r>
      <w:hyperlink r:id="rId18" w:history="1">
        <w:r w:rsidR="00366BBB">
          <w:rPr>
            <w:rStyle w:val="Hyperlink"/>
            <w:rFonts w:ascii="Times New Roman" w:hAnsi="Times New Roman" w:cs="Times New Roman"/>
          </w:rPr>
          <w:t>https://doi.org:10.1038/ncomms12139</w:t>
        </w:r>
      </w:hyperlink>
    </w:p>
    <w:p w14:paraId="62031E31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  <w:t>Shah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ingle-molecule RNA detection at depth by hybridization chain reaction and tissue hydrogel embedding and clearing. </w:t>
      </w:r>
      <w:r>
        <w:rPr>
          <w:rFonts w:ascii="Times New Roman" w:hAnsi="Times New Roman" w:cs="Times New Roman"/>
          <w:i/>
        </w:rPr>
        <w:t>Developm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43</w:t>
      </w:r>
      <w:r>
        <w:rPr>
          <w:rFonts w:ascii="Times New Roman" w:hAnsi="Times New Roman" w:cs="Times New Roman"/>
        </w:rPr>
        <w:t xml:space="preserve">, 2862-2867 (2016). </w:t>
      </w:r>
      <w:hyperlink r:id="rId19" w:history="1">
        <w:r w:rsidR="00366BBB">
          <w:rPr>
            <w:rStyle w:val="Hyperlink"/>
            <w:rFonts w:ascii="Times New Roman" w:hAnsi="Times New Roman" w:cs="Times New Roman"/>
          </w:rPr>
          <w:t>https://doi.org:10.1242/dev.138560</w:t>
        </w:r>
      </w:hyperlink>
    </w:p>
    <w:p w14:paraId="10FF846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ab/>
        <w:t xml:space="preserve">Eng, C.-H. L., Shah, S., Thomassie, J. &amp; Cai, L. Profiling the transcriptome with RNA SPOTs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4</w:t>
      </w:r>
      <w:r>
        <w:rPr>
          <w:rFonts w:ascii="Times New Roman" w:hAnsi="Times New Roman" w:cs="Times New Roman"/>
        </w:rPr>
        <w:t xml:space="preserve">, 1153-1155 (2017). </w:t>
      </w:r>
      <w:hyperlink r:id="rId20" w:history="1">
        <w:r w:rsidR="00366BBB">
          <w:rPr>
            <w:rStyle w:val="Hyperlink"/>
            <w:rFonts w:ascii="Times New Roman" w:hAnsi="Times New Roman" w:cs="Times New Roman"/>
          </w:rPr>
          <w:t>https://doi.org:10.1038/nmeth.4500</w:t>
        </w:r>
      </w:hyperlink>
    </w:p>
    <w:p w14:paraId="1392D0EB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ab/>
        <w:t>Chen, J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transcriptomic analysis of cryosectioned tissue samples with Geo-seq. </w:t>
      </w:r>
      <w:r>
        <w:rPr>
          <w:rFonts w:ascii="Times New Roman" w:hAnsi="Times New Roman" w:cs="Times New Roman"/>
          <w:i/>
        </w:rPr>
        <w:t>Nature Protocol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</w:rPr>
        <w:t xml:space="preserve">, 566-580 (2017). </w:t>
      </w:r>
      <w:hyperlink r:id="rId21" w:history="1">
        <w:r w:rsidR="00366BBB">
          <w:rPr>
            <w:rStyle w:val="Hyperlink"/>
            <w:rFonts w:ascii="Times New Roman" w:hAnsi="Times New Roman" w:cs="Times New Roman"/>
          </w:rPr>
          <w:t>https://doi.org:10.1038/nprot.2017.003</w:t>
        </w:r>
      </w:hyperlink>
    </w:p>
    <w:p w14:paraId="6E0B613F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ab/>
        <w:t>Medaglia, C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reconstruction of immune niches by combining photoactivatable reporters and scRNA-seq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58</w:t>
      </w:r>
      <w:r>
        <w:rPr>
          <w:rFonts w:ascii="Times New Roman" w:hAnsi="Times New Roman" w:cs="Times New Roman"/>
        </w:rPr>
        <w:t xml:space="preserve">, 1622-1626 (2017). </w:t>
      </w:r>
      <w:hyperlink r:id="rId22" w:history="1">
        <w:r w:rsidR="00366BBB">
          <w:rPr>
            <w:rStyle w:val="Hyperlink"/>
            <w:rFonts w:ascii="Times New Roman" w:hAnsi="Times New Roman" w:cs="Times New Roman"/>
          </w:rPr>
          <w:t>https://doi.org:10.1126/science.aao4277</w:t>
        </w:r>
      </w:hyperlink>
    </w:p>
    <w:p w14:paraId="3F5B74C7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ab/>
        <w:t>Rouhanifard, S. H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ClampFISH detects individual nucleic acid molecules using click chemistry–based amplification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7</w:t>
      </w:r>
      <w:r>
        <w:rPr>
          <w:rFonts w:ascii="Times New Roman" w:hAnsi="Times New Roman" w:cs="Times New Roman"/>
        </w:rPr>
        <w:t xml:space="preserve">, 84-89 (2019). </w:t>
      </w:r>
      <w:hyperlink r:id="rId23" w:history="1">
        <w:r w:rsidR="00366BBB">
          <w:rPr>
            <w:rStyle w:val="Hyperlink"/>
            <w:rFonts w:ascii="Times New Roman" w:hAnsi="Times New Roman" w:cs="Times New Roman"/>
          </w:rPr>
          <w:t>https://doi.org:10.1038/nbt.4286</w:t>
        </w:r>
      </w:hyperlink>
    </w:p>
    <w:p w14:paraId="1E3BFDA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ab/>
        <w:t>Codeluppi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organization of the somatosensory cortex revealed by osmFISH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5</w:t>
      </w:r>
      <w:r>
        <w:rPr>
          <w:rFonts w:ascii="Times New Roman" w:hAnsi="Times New Roman" w:cs="Times New Roman"/>
        </w:rPr>
        <w:t xml:space="preserve">, 932-935 (2018). </w:t>
      </w:r>
      <w:hyperlink r:id="rId24" w:history="1">
        <w:r w:rsidR="00366BBB">
          <w:rPr>
            <w:rStyle w:val="Hyperlink"/>
            <w:rFonts w:ascii="Times New Roman" w:hAnsi="Times New Roman" w:cs="Times New Roman"/>
          </w:rPr>
          <w:t>https://doi.org:10.1038/s41592-018-0175-z</w:t>
        </w:r>
      </w:hyperlink>
    </w:p>
    <w:p w14:paraId="2DEF5A2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ab/>
        <w:t>Wang, X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Three-dimensional intact-tissue sequencing of single-cell transcriptional states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61</w:t>
      </w:r>
      <w:r>
        <w:rPr>
          <w:rFonts w:ascii="Times New Roman" w:hAnsi="Times New Roman" w:cs="Times New Roman"/>
        </w:rPr>
        <w:t xml:space="preserve">, eaat5691 (2018). </w:t>
      </w:r>
      <w:hyperlink r:id="rId25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at5691</w:t>
        </w:r>
      </w:hyperlink>
    </w:p>
    <w:p w14:paraId="633BD459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ab/>
        <w:t>Vickovic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-definition spatial transcriptomics for in situ tissue profiling. </w:t>
      </w:r>
      <w:r>
        <w:rPr>
          <w:rFonts w:ascii="Times New Roman" w:hAnsi="Times New Roman" w:cs="Times New Roman"/>
          <w:i/>
        </w:rPr>
        <w:t>Nat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6</w:t>
      </w:r>
      <w:r>
        <w:rPr>
          <w:rFonts w:ascii="Times New Roman" w:hAnsi="Times New Roman" w:cs="Times New Roman"/>
        </w:rPr>
        <w:t xml:space="preserve">, 987-990 (2019). </w:t>
      </w:r>
      <w:hyperlink r:id="rId26" w:history="1">
        <w:r w:rsidR="00366BBB">
          <w:rPr>
            <w:rStyle w:val="Hyperlink"/>
            <w:rFonts w:ascii="Times New Roman" w:hAnsi="Times New Roman" w:cs="Times New Roman"/>
          </w:rPr>
          <w:t>https://doi.org:10.1038/s41592-019-0548-y</w:t>
        </w:r>
      </w:hyperlink>
    </w:p>
    <w:p w14:paraId="18B2C7F8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ab/>
        <w:t>Eng, C.-H. L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Transcriptome-scale super-resolved imaging in tissues by RNA seqFISH+. </w:t>
      </w:r>
      <w:r>
        <w:rPr>
          <w:rFonts w:ascii="Times New Roman" w:hAnsi="Times New Roman" w:cs="Times New Roman"/>
          <w:i/>
        </w:rPr>
        <w:t>Na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568</w:t>
      </w:r>
      <w:r>
        <w:rPr>
          <w:rFonts w:ascii="Times New Roman" w:hAnsi="Times New Roman" w:cs="Times New Roman"/>
        </w:rPr>
        <w:t xml:space="preserve">, 235-239 (2019). </w:t>
      </w:r>
      <w:hyperlink r:id="rId27" w:history="1">
        <w:r w:rsidR="00366BBB">
          <w:rPr>
            <w:rStyle w:val="Hyperlink"/>
            <w:rFonts w:ascii="Times New Roman" w:hAnsi="Times New Roman" w:cs="Times New Roman"/>
          </w:rPr>
          <w:t>https://doi.org:10.1038/s41586-019-1049-y</w:t>
        </w:r>
      </w:hyperlink>
    </w:p>
    <w:p w14:paraId="0F4F9EDC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ab/>
        <w:t>Giolai,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ly resolved transcriptomics reveals plant host responses to pathogens. </w:t>
      </w:r>
      <w:r>
        <w:rPr>
          <w:rFonts w:ascii="Times New Roman" w:hAnsi="Times New Roman" w:cs="Times New Roman"/>
          <w:i/>
        </w:rPr>
        <w:t>Plant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5</w:t>
      </w:r>
      <w:r>
        <w:rPr>
          <w:rFonts w:ascii="Times New Roman" w:hAnsi="Times New Roman" w:cs="Times New Roman"/>
        </w:rPr>
        <w:t xml:space="preserve">, 114 (2019). </w:t>
      </w:r>
      <w:hyperlink r:id="rId28" w:history="1">
        <w:r w:rsidR="00366BBB">
          <w:rPr>
            <w:rStyle w:val="Hyperlink"/>
            <w:rFonts w:ascii="Times New Roman" w:hAnsi="Times New Roman" w:cs="Times New Roman"/>
          </w:rPr>
          <w:t>https://doi.org:10.1186/s13007-019-0498-5</w:t>
        </w:r>
      </w:hyperlink>
    </w:p>
    <w:p w14:paraId="4825C1B5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ab/>
        <w:t>Fazal, F.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Atlas of Subcellular RNA Localization Revealed by APEX-Seq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78</w:t>
      </w:r>
      <w:r>
        <w:rPr>
          <w:rFonts w:ascii="Times New Roman" w:hAnsi="Times New Roman" w:cs="Times New Roman"/>
        </w:rPr>
        <w:t xml:space="preserve">, 473-490.e426 (2019). </w:t>
      </w:r>
      <w:hyperlink r:id="rId29" w:history="1">
        <w:r w:rsidR="00366BBB">
          <w:rPr>
            <w:rStyle w:val="Hyperlink"/>
            <w:rFonts w:ascii="Times New Roman" w:hAnsi="Times New Roman" w:cs="Times New Roman"/>
          </w:rPr>
          <w:t>https://doi.org:10.1016/j.cell.2019.05.027</w:t>
        </w:r>
      </w:hyperlink>
    </w:p>
    <w:p w14:paraId="6B3C5CD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7</w:t>
      </w:r>
      <w:r>
        <w:rPr>
          <w:rFonts w:ascii="Times New Roman" w:hAnsi="Times New Roman" w:cs="Times New Roman"/>
        </w:rPr>
        <w:tab/>
        <w:t>Chen, A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otemporal transcriptomic atlas of mouse organogenesis using DNA nanoball-patterned arrays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5</w:t>
      </w:r>
      <w:r>
        <w:rPr>
          <w:rFonts w:ascii="Times New Roman" w:hAnsi="Times New Roman" w:cs="Times New Roman"/>
        </w:rPr>
        <w:t xml:space="preserve">, 1777-1792.e1721 (2022). </w:t>
      </w:r>
      <w:hyperlink r:id="rId30" w:history="1">
        <w:r w:rsidR="00366BBB">
          <w:rPr>
            <w:rStyle w:val="Hyperlink"/>
            <w:rFonts w:ascii="Times New Roman" w:hAnsi="Times New Roman" w:cs="Times New Roman"/>
          </w:rPr>
          <w:t>https://doi.org:10.1016/j.cell.2022.04.003</w:t>
        </w:r>
      </w:hyperlink>
    </w:p>
    <w:p w14:paraId="222F15B1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>
        <w:rPr>
          <w:rFonts w:ascii="Times New Roman" w:hAnsi="Times New Roman" w:cs="Times New Roman"/>
        </w:rPr>
        <w:tab/>
        <w:t>Goh, J. J. L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ly specific multiplexed RNA imaging in tissues with split-FISH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7</w:t>
      </w:r>
      <w:r>
        <w:rPr>
          <w:rFonts w:ascii="Times New Roman" w:hAnsi="Times New Roman" w:cs="Times New Roman"/>
        </w:rPr>
        <w:t xml:space="preserve">, 689-693 (2020). </w:t>
      </w:r>
      <w:hyperlink r:id="rId31" w:history="1">
        <w:r w:rsidR="00366BBB">
          <w:rPr>
            <w:rStyle w:val="Hyperlink"/>
            <w:rFonts w:ascii="Times New Roman" w:hAnsi="Times New Roman" w:cs="Times New Roman"/>
          </w:rPr>
          <w:t>https://doi.org:10.1038/s41592-020-0858-0</w:t>
        </w:r>
      </w:hyperlink>
    </w:p>
    <w:p w14:paraId="6BA3B4C7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/>
        </w:rPr>
        <w:tab/>
        <w:t>Gyllborg, D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ybridization-based in situ sequencing (HybISS) for spatially resolved transcriptomics in human and mouse brain tissue. </w:t>
      </w:r>
      <w:r>
        <w:rPr>
          <w:rFonts w:ascii="Times New Roman" w:hAnsi="Times New Roman" w:cs="Times New Roman"/>
          <w:i/>
        </w:rPr>
        <w:t>Nucleic Acids Resear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8</w:t>
      </w:r>
      <w:r>
        <w:rPr>
          <w:rFonts w:ascii="Times New Roman" w:hAnsi="Times New Roman" w:cs="Times New Roman"/>
        </w:rPr>
        <w:t xml:space="preserve">, e112-e112 (2020). </w:t>
      </w:r>
      <w:hyperlink r:id="rId32" w:history="1">
        <w:r w:rsidR="00366BBB">
          <w:rPr>
            <w:rStyle w:val="Hyperlink"/>
            <w:rFonts w:ascii="Times New Roman" w:hAnsi="Times New Roman" w:cs="Times New Roman"/>
          </w:rPr>
          <w:t>https://doi.org:10.1093/nar/gkaa792</w:t>
        </w:r>
      </w:hyperlink>
    </w:p>
    <w:p w14:paraId="1CC74591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ab/>
        <w:t>Hu, K. H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ZipSeq: barcoding for real-time mapping of single cell transcriptomes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7</w:t>
      </w:r>
      <w:r>
        <w:rPr>
          <w:rFonts w:ascii="Times New Roman" w:hAnsi="Times New Roman" w:cs="Times New Roman"/>
        </w:rPr>
        <w:t xml:space="preserve">, 833-843 (2020). </w:t>
      </w:r>
      <w:hyperlink r:id="rId33" w:history="1">
        <w:r w:rsidR="00366BBB">
          <w:rPr>
            <w:rStyle w:val="Hyperlink"/>
            <w:rFonts w:ascii="Times New Roman" w:hAnsi="Times New Roman" w:cs="Times New Roman"/>
          </w:rPr>
          <w:t>https://doi.org:10.1038/s41592-020-0880-2</w:t>
        </w:r>
      </w:hyperlink>
    </w:p>
    <w:p w14:paraId="4756E9EC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>
        <w:rPr>
          <w:rFonts w:ascii="Times New Roman" w:hAnsi="Times New Roman" w:cs="Times New Roman"/>
        </w:rPr>
        <w:tab/>
        <w:t>Stickels, R. R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ly sensitive spatial transcriptomics at near-cellular resolution with Slide-seqV2. </w:t>
      </w:r>
      <w:r>
        <w:rPr>
          <w:rFonts w:ascii="Times New Roman" w:hAnsi="Times New Roman" w:cs="Times New Roman"/>
          <w:i/>
        </w:rPr>
        <w:t>Nat Biotechno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9</w:t>
      </w:r>
      <w:r>
        <w:rPr>
          <w:rFonts w:ascii="Times New Roman" w:hAnsi="Times New Roman" w:cs="Times New Roman"/>
        </w:rPr>
        <w:t xml:space="preserve">, 313-319 (2021). </w:t>
      </w:r>
      <w:hyperlink r:id="rId34" w:history="1">
        <w:r w:rsidR="00366BBB">
          <w:rPr>
            <w:rStyle w:val="Hyperlink"/>
            <w:rFonts w:ascii="Times New Roman" w:hAnsi="Times New Roman" w:cs="Times New Roman"/>
          </w:rPr>
          <w:t>https://doi.org:10.1038/s41587-020-0739-1</w:t>
        </w:r>
      </w:hyperlink>
    </w:p>
    <w:p w14:paraId="00EBF45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ab/>
        <w:t>Cho, C.-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Microscopic examination of spatial transcriptome using Seq-Scope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4</w:t>
      </w:r>
      <w:r>
        <w:rPr>
          <w:rFonts w:ascii="Times New Roman" w:hAnsi="Times New Roman" w:cs="Times New Roman"/>
        </w:rPr>
        <w:t xml:space="preserve">, 3559-3572.e3522 (2021). </w:t>
      </w:r>
      <w:hyperlink r:id="rId35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cell.2021.05.010</w:t>
        </w:r>
      </w:hyperlink>
    </w:p>
    <w:p w14:paraId="6FECB1DC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>
        <w:rPr>
          <w:rFonts w:ascii="Times New Roman" w:hAnsi="Times New Roman" w:cs="Times New Roman"/>
        </w:rPr>
        <w:tab/>
        <w:t>Srivatsan, S. R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Embryo-scale, single-cell spatial transcriptomics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73</w:t>
      </w:r>
      <w:r>
        <w:rPr>
          <w:rFonts w:ascii="Times New Roman" w:hAnsi="Times New Roman" w:cs="Times New Roman"/>
        </w:rPr>
        <w:t xml:space="preserve">, 111-117 (2021). </w:t>
      </w:r>
      <w:hyperlink r:id="rId36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bb9536</w:t>
        </w:r>
      </w:hyperlink>
    </w:p>
    <w:p w14:paraId="3AA125F8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>
        <w:rPr>
          <w:rFonts w:ascii="Times New Roman" w:hAnsi="Times New Roman" w:cs="Times New Roman"/>
        </w:rPr>
        <w:tab/>
        <w:t>Lee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XYZeq: Spatially resolved single-cell RNA sequencing reveals expression heterogeneity in the tumor microenvironment. </w:t>
      </w:r>
      <w:r>
        <w:rPr>
          <w:rFonts w:ascii="Times New Roman" w:hAnsi="Times New Roman" w:cs="Times New Roman"/>
          <w:i/>
        </w:rPr>
        <w:t>Science Advanc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, eabg4755 (2021). </w:t>
      </w:r>
      <w:hyperlink r:id="rId37" w:history="1">
        <w:r w:rsidR="00366BBB">
          <w:rPr>
            <w:rStyle w:val="Hyperlink"/>
            <w:rFonts w:ascii="Times New Roman" w:hAnsi="Times New Roman" w:cs="Times New Roman"/>
          </w:rPr>
          <w:t>https://doi.org:doi:10.1126/sciadv.abg4755</w:t>
        </w:r>
      </w:hyperlink>
    </w:p>
    <w:p w14:paraId="06653253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ab/>
        <w:t>Wang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EASI-FISH for thick tissue defines lateral hypothalamus spatio-molecular organization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4</w:t>
      </w:r>
      <w:r>
        <w:rPr>
          <w:rFonts w:ascii="Times New Roman" w:hAnsi="Times New Roman" w:cs="Times New Roman"/>
        </w:rPr>
        <w:t xml:space="preserve">, 6361-6377.e6324 (2021). </w:t>
      </w:r>
      <w:hyperlink r:id="rId38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cell.2021.11.024</w:t>
        </w:r>
      </w:hyperlink>
    </w:p>
    <w:p w14:paraId="1F7D2C6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>
        <w:rPr>
          <w:rFonts w:ascii="Times New Roman" w:hAnsi="Times New Roman" w:cs="Times New Roman"/>
        </w:rPr>
        <w:tab/>
        <w:t xml:space="preserve">Dar, D., Dar, N., Cai, L. &amp; Newman, D. K. Spatial transcriptomics of planktonic and sessile bacterial populations at single-cell resolution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73</w:t>
      </w:r>
      <w:r>
        <w:rPr>
          <w:rFonts w:ascii="Times New Roman" w:hAnsi="Times New Roman" w:cs="Times New Roman"/>
        </w:rPr>
        <w:t xml:space="preserve">, eabi4882 (2021). </w:t>
      </w:r>
      <w:hyperlink r:id="rId39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bi4882</w:t>
        </w:r>
      </w:hyperlink>
    </w:p>
    <w:p w14:paraId="33DEE604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>
        <w:rPr>
          <w:rFonts w:ascii="Times New Roman" w:hAnsi="Times New Roman" w:cs="Times New Roman"/>
        </w:rPr>
        <w:tab/>
        <w:t>Liu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Barcoded oligonucleotides ligated on RNA amplified for multiplexed and parallel in situ analyses. </w:t>
      </w:r>
      <w:r>
        <w:rPr>
          <w:rFonts w:ascii="Times New Roman" w:hAnsi="Times New Roman" w:cs="Times New Roman"/>
          <w:i/>
        </w:rPr>
        <w:t>Nucleic Acids R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9</w:t>
      </w:r>
      <w:r>
        <w:rPr>
          <w:rFonts w:ascii="Times New Roman" w:hAnsi="Times New Roman" w:cs="Times New Roman"/>
        </w:rPr>
        <w:t xml:space="preserve">, e58 (2021). </w:t>
      </w:r>
      <w:hyperlink r:id="rId40" w:history="1">
        <w:r w:rsidR="00366BBB">
          <w:rPr>
            <w:rStyle w:val="Hyperlink"/>
            <w:rFonts w:ascii="Times New Roman" w:hAnsi="Times New Roman" w:cs="Times New Roman"/>
          </w:rPr>
          <w:t>https://doi.org:10.1093/nar/gkab120</w:t>
        </w:r>
      </w:hyperlink>
    </w:p>
    <w:p w14:paraId="28F641FE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>
        <w:rPr>
          <w:rFonts w:ascii="Times New Roman" w:hAnsi="Times New Roman" w:cs="Times New Roman"/>
        </w:rPr>
        <w:tab/>
        <w:t>Sun, Y.-C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Integrating barcoded neuroanatomy with spatial transcriptional profiling enables identification of gene correlates of projections. </w:t>
      </w:r>
      <w:r>
        <w:rPr>
          <w:rFonts w:ascii="Times New Roman" w:hAnsi="Times New Roman" w:cs="Times New Roman"/>
          <w:i/>
        </w:rPr>
        <w:t>Nature Neuro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4</w:t>
      </w:r>
      <w:r>
        <w:rPr>
          <w:rFonts w:ascii="Times New Roman" w:hAnsi="Times New Roman" w:cs="Times New Roman"/>
        </w:rPr>
        <w:t xml:space="preserve">, 873-885 (2021). </w:t>
      </w:r>
      <w:hyperlink r:id="rId41" w:history="1">
        <w:r w:rsidR="00366BBB">
          <w:rPr>
            <w:rStyle w:val="Hyperlink"/>
            <w:rFonts w:ascii="Times New Roman" w:hAnsi="Times New Roman" w:cs="Times New Roman"/>
          </w:rPr>
          <w:t>https://doi.org:10.1038/s41593-021-00842-4</w:t>
        </w:r>
      </w:hyperlink>
    </w:p>
    <w:p w14:paraId="688B70E7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>
        <w:rPr>
          <w:rFonts w:ascii="Times New Roman" w:hAnsi="Times New Roman" w:cs="Times New Roman"/>
        </w:rPr>
        <w:tab/>
        <w:t>Alon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Expansion sequencing: Spatially precise in situ transcriptomics in intact biological systems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71</w:t>
      </w:r>
      <w:r>
        <w:rPr>
          <w:rFonts w:ascii="Times New Roman" w:hAnsi="Times New Roman" w:cs="Times New Roman"/>
        </w:rPr>
        <w:t xml:space="preserve">, eaax2656 (2021). </w:t>
      </w:r>
      <w:hyperlink r:id="rId42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ax2656</w:t>
        </w:r>
      </w:hyperlink>
    </w:p>
    <w:p w14:paraId="2236ACD5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/>
        </w:rPr>
        <w:tab/>
        <w:t>Schede, H. H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tissue profiling by imaging-free molecular tomography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9</w:t>
      </w:r>
      <w:r>
        <w:rPr>
          <w:rFonts w:ascii="Times New Roman" w:hAnsi="Times New Roman" w:cs="Times New Roman"/>
        </w:rPr>
        <w:t xml:space="preserve">, 968-977 (2021). </w:t>
      </w:r>
      <w:hyperlink r:id="rId43" w:history="1">
        <w:r w:rsidR="00366BBB">
          <w:rPr>
            <w:rStyle w:val="Hyperlink"/>
            <w:rFonts w:ascii="Times New Roman" w:hAnsi="Times New Roman" w:cs="Times New Roman"/>
          </w:rPr>
          <w:t>https://doi.org:10.1038/s41587-021-00879-7</w:t>
        </w:r>
      </w:hyperlink>
    </w:p>
    <w:p w14:paraId="66E091BA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ab/>
        <w:t>Honda,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-depth spatial transcriptome analysis by photo-isolation chemistry. </w:t>
      </w:r>
      <w:r>
        <w:rPr>
          <w:rFonts w:ascii="Times New Roman" w:hAnsi="Times New Roman" w:cs="Times New Roman"/>
          <w:i/>
        </w:rPr>
        <w:t>Nature Communic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</w:rPr>
        <w:t xml:space="preserve">, 4416 (2021). </w:t>
      </w:r>
      <w:hyperlink r:id="rId44" w:history="1">
        <w:r w:rsidR="00366BBB">
          <w:rPr>
            <w:rStyle w:val="Hyperlink"/>
            <w:rFonts w:ascii="Times New Roman" w:hAnsi="Times New Roman" w:cs="Times New Roman"/>
          </w:rPr>
          <w:t>https://doi.org:10.1038/s41467-021-24691-8</w:t>
        </w:r>
      </w:hyperlink>
    </w:p>
    <w:p w14:paraId="5F0F44BB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42</w:t>
      </w:r>
      <w:r>
        <w:rPr>
          <w:rFonts w:ascii="Times New Roman" w:hAnsi="Times New Roman" w:cs="Times New Roman"/>
        </w:rPr>
        <w:tab/>
        <w:t>Kishi, J.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Light-Seq: light-directed in situ barcoding of biomolecules in fixed cells and tissues for spatially indexed sequencing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9</w:t>
      </w:r>
      <w:r>
        <w:rPr>
          <w:rFonts w:ascii="Times New Roman" w:hAnsi="Times New Roman" w:cs="Times New Roman"/>
        </w:rPr>
        <w:t xml:space="preserve">, 1393-1402 (2022). </w:t>
      </w:r>
      <w:hyperlink r:id="rId45" w:history="1">
        <w:r w:rsidR="00366BBB">
          <w:rPr>
            <w:rStyle w:val="Hyperlink"/>
            <w:rFonts w:ascii="Times New Roman" w:hAnsi="Times New Roman" w:cs="Times New Roman"/>
          </w:rPr>
          <w:t>https://doi.org:10.1038/s41592-022-01604-1</w:t>
        </w:r>
      </w:hyperlink>
    </w:p>
    <w:p w14:paraId="1CCE085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>
        <w:rPr>
          <w:rFonts w:ascii="Times New Roman" w:hAnsi="Times New Roman" w:cs="Times New Roman"/>
        </w:rPr>
        <w:tab/>
        <w:t>Dhainaut,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CRISPR genomics identifies regulators of the tumor microenvironment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5</w:t>
      </w:r>
      <w:r>
        <w:rPr>
          <w:rFonts w:ascii="Times New Roman" w:hAnsi="Times New Roman" w:cs="Times New Roman"/>
        </w:rPr>
        <w:t xml:space="preserve">, 1223-1239.e1220 (2022). </w:t>
      </w:r>
      <w:hyperlink r:id="rId46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cell.2022.02.015</w:t>
        </w:r>
      </w:hyperlink>
    </w:p>
    <w:p w14:paraId="5DE60B0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</w:t>
      </w:r>
      <w:r>
        <w:rPr>
          <w:rFonts w:ascii="Times New Roman" w:hAnsi="Times New Roman" w:cs="Times New Roman"/>
        </w:rPr>
        <w:tab/>
        <w:t>Ratz,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Clonal relations in the mouse brain revealed by single-cell and spatial transcriptomics. </w:t>
      </w:r>
      <w:r>
        <w:rPr>
          <w:rFonts w:ascii="Times New Roman" w:hAnsi="Times New Roman" w:cs="Times New Roman"/>
          <w:i/>
        </w:rPr>
        <w:t>Nature Neuro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5</w:t>
      </w:r>
      <w:r>
        <w:rPr>
          <w:rFonts w:ascii="Times New Roman" w:hAnsi="Times New Roman" w:cs="Times New Roman"/>
        </w:rPr>
        <w:t xml:space="preserve">, 285-294 (2022). </w:t>
      </w:r>
      <w:hyperlink r:id="rId47" w:history="1">
        <w:r w:rsidR="00366BBB">
          <w:rPr>
            <w:rStyle w:val="Hyperlink"/>
            <w:rFonts w:ascii="Times New Roman" w:hAnsi="Times New Roman" w:cs="Times New Roman"/>
          </w:rPr>
          <w:t>https://doi.org:10.1038/s41593-022-01011-x</w:t>
        </w:r>
      </w:hyperlink>
    </w:p>
    <w:p w14:paraId="74C5525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5</w:t>
      </w:r>
      <w:r>
        <w:rPr>
          <w:rFonts w:ascii="Times New Roman" w:hAnsi="Times New Roman" w:cs="Times New Roman"/>
        </w:rPr>
        <w:tab/>
        <w:t>Jin, Z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Cross-amplified Barcodes on Slides for Spatial Transcriptomics Sequencing. </w:t>
      </w:r>
      <w:r>
        <w:rPr>
          <w:rFonts w:ascii="Times New Roman" w:hAnsi="Times New Roman" w:cs="Times New Roman"/>
          <w:i/>
        </w:rPr>
        <w:t>bioRxiv</w:t>
      </w:r>
      <w:r>
        <w:rPr>
          <w:rFonts w:ascii="Times New Roman" w:hAnsi="Times New Roman" w:cs="Times New Roman"/>
        </w:rPr>
        <w:t xml:space="preserve"> (2022). </w:t>
      </w:r>
    </w:p>
    <w:p w14:paraId="5607DC3A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6</w:t>
      </w:r>
      <w:r>
        <w:rPr>
          <w:rFonts w:ascii="Times New Roman" w:hAnsi="Times New Roman" w:cs="Times New Roman"/>
        </w:rPr>
        <w:tab/>
        <w:t>McKellar, D. W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mapping of the total transcriptome by in situ polyadenylation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1</w:t>
      </w:r>
      <w:r>
        <w:rPr>
          <w:rFonts w:ascii="Times New Roman" w:hAnsi="Times New Roman" w:cs="Times New Roman"/>
        </w:rPr>
        <w:t xml:space="preserve">, 513 - 520 (2022). </w:t>
      </w:r>
    </w:p>
    <w:p w14:paraId="15317B9E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7</w:t>
      </w:r>
      <w:r>
        <w:rPr>
          <w:rFonts w:ascii="Times New Roman" w:hAnsi="Times New Roman" w:cs="Times New Roman"/>
        </w:rPr>
        <w:tab/>
        <w:t>Fu, X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Polony gels enable amplifiable DNA stamping and spatial transcriptomics of chronic pain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5</w:t>
      </w:r>
      <w:r>
        <w:rPr>
          <w:rFonts w:ascii="Times New Roman" w:hAnsi="Times New Roman" w:cs="Times New Roman"/>
        </w:rPr>
        <w:t xml:space="preserve">, 4621-4633.e4617 (2022). </w:t>
      </w:r>
      <w:hyperlink r:id="rId48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cell.2022.10.021</w:t>
        </w:r>
      </w:hyperlink>
    </w:p>
    <w:p w14:paraId="079806B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8</w:t>
      </w:r>
      <w:r>
        <w:rPr>
          <w:rFonts w:ascii="Times New Roman" w:hAnsi="Times New Roman" w:cs="Times New Roman"/>
        </w:rPr>
        <w:tab/>
        <w:t>Currenti, J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TOmics-GenX: CRISPR based approach to improve cell identity specific gene detection from spatially resolved transcriptomics. </w:t>
      </w:r>
      <w:r>
        <w:rPr>
          <w:rFonts w:ascii="Times New Roman" w:hAnsi="Times New Roman" w:cs="Times New Roman"/>
          <w:i/>
        </w:rPr>
        <w:t>bioRxiv</w:t>
      </w:r>
      <w:r>
        <w:rPr>
          <w:rFonts w:ascii="Times New Roman" w:hAnsi="Times New Roman" w:cs="Times New Roman"/>
        </w:rPr>
        <w:t xml:space="preserve">, 2022.2012.2008.519589 (2022). </w:t>
      </w:r>
      <w:hyperlink r:id="rId49" w:history="1">
        <w:r w:rsidR="00366BBB">
          <w:rPr>
            <w:rStyle w:val="Hyperlink"/>
            <w:rFonts w:ascii="Times New Roman" w:hAnsi="Times New Roman" w:cs="Times New Roman"/>
          </w:rPr>
          <w:t>https://doi.org:10.1101/2022.12.08.519589</w:t>
        </w:r>
      </w:hyperlink>
    </w:p>
    <w:p w14:paraId="524104CF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9</w:t>
      </w:r>
      <w:r>
        <w:rPr>
          <w:rFonts w:ascii="Times New Roman" w:hAnsi="Times New Roman" w:cs="Times New Roman"/>
        </w:rPr>
        <w:tab/>
        <w:t>Liu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maps of T&amp;#xa0;cell receptors and transcriptomes reveal distinct immune niches and interactions in the adaptive immune response. </w:t>
      </w:r>
      <w:r>
        <w:rPr>
          <w:rFonts w:ascii="Times New Roman" w:hAnsi="Times New Roman" w:cs="Times New Roman"/>
          <w:i/>
        </w:rPr>
        <w:t>Immunit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55</w:t>
      </w:r>
      <w:r>
        <w:rPr>
          <w:rFonts w:ascii="Times New Roman" w:hAnsi="Times New Roman" w:cs="Times New Roman"/>
        </w:rPr>
        <w:t xml:space="preserve">, 1940-1952.e1945 (2022). </w:t>
      </w:r>
      <w:hyperlink r:id="rId50" w:history="1">
        <w:r w:rsidR="00366BBB">
          <w:rPr>
            <w:rStyle w:val="Hyperlink"/>
            <w:rFonts w:ascii="Times New Roman" w:hAnsi="Times New Roman" w:cs="Times New Roman"/>
          </w:rPr>
          <w:t>https://doi.org:10.1016/j.immuni.2022.09.002</w:t>
        </w:r>
      </w:hyperlink>
    </w:p>
    <w:p w14:paraId="3002B69C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ab/>
        <w:t xml:space="preserve">Zhao, H., Tian, G. &amp; Hu, A. Matrix-seq: An adjustable-resolution spatial transcriptomics via microfluidic matrix-based barcoding. </w:t>
      </w:r>
      <w:r>
        <w:rPr>
          <w:rFonts w:ascii="Times New Roman" w:hAnsi="Times New Roman" w:cs="Times New Roman"/>
          <w:i/>
        </w:rPr>
        <w:t>bioRxiv</w:t>
      </w:r>
      <w:r>
        <w:rPr>
          <w:rFonts w:ascii="Times New Roman" w:hAnsi="Times New Roman" w:cs="Times New Roman"/>
        </w:rPr>
        <w:t xml:space="preserve">, 2022.2008.2005.502952 (2022). </w:t>
      </w:r>
      <w:hyperlink r:id="rId51" w:history="1">
        <w:r w:rsidR="00366BBB">
          <w:rPr>
            <w:rStyle w:val="Hyperlink"/>
            <w:rFonts w:ascii="Times New Roman" w:hAnsi="Times New Roman" w:cs="Times New Roman"/>
          </w:rPr>
          <w:t>https://doi.org:10.1101/2022.08.05.502952</w:t>
        </w:r>
      </w:hyperlink>
    </w:p>
    <w:p w14:paraId="723AFE2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</w:t>
      </w:r>
      <w:r>
        <w:rPr>
          <w:rFonts w:ascii="Times New Roman" w:hAnsi="Times New Roman" w:cs="Times New Roman"/>
        </w:rPr>
        <w:tab/>
        <w:t>Borm, L. E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calable in situ single-cell profiling by electrophoretic capture of mRNA using EEL FISH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1</w:t>
      </w:r>
      <w:r>
        <w:rPr>
          <w:rFonts w:ascii="Times New Roman" w:hAnsi="Times New Roman" w:cs="Times New Roman"/>
        </w:rPr>
        <w:t xml:space="preserve">, 222-231 (2023). </w:t>
      </w:r>
      <w:hyperlink r:id="rId52" w:history="1">
        <w:r w:rsidR="00366BBB">
          <w:rPr>
            <w:rStyle w:val="Hyperlink"/>
            <w:rFonts w:ascii="Times New Roman" w:hAnsi="Times New Roman" w:cs="Times New Roman"/>
          </w:rPr>
          <w:t>https://doi.org:10.1038/s41587-022-01455-3</w:t>
        </w:r>
      </w:hyperlink>
    </w:p>
    <w:p w14:paraId="5D17023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</w:t>
      </w:r>
      <w:r>
        <w:rPr>
          <w:rFonts w:ascii="Times New Roman" w:hAnsi="Times New Roman" w:cs="Times New Roman"/>
        </w:rPr>
        <w:tab/>
        <w:t>Zimmerman, S.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ly resolved whole transcriptome profiling in human and mouse tissue using Digital Spatial Profiling. </w:t>
      </w:r>
      <w:r>
        <w:rPr>
          <w:rFonts w:ascii="Times New Roman" w:hAnsi="Times New Roman" w:cs="Times New Roman"/>
          <w:i/>
        </w:rPr>
        <w:t>Genome R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2</w:t>
      </w:r>
      <w:r>
        <w:rPr>
          <w:rFonts w:ascii="Times New Roman" w:hAnsi="Times New Roman" w:cs="Times New Roman"/>
        </w:rPr>
        <w:t xml:space="preserve">, 1892-1905 (2022). </w:t>
      </w:r>
      <w:hyperlink r:id="rId53" w:history="1">
        <w:r w:rsidR="00366BBB">
          <w:rPr>
            <w:rStyle w:val="Hyperlink"/>
            <w:rFonts w:ascii="Times New Roman" w:hAnsi="Times New Roman" w:cs="Times New Roman"/>
          </w:rPr>
          <w:t>https://doi.org:10.1101/gr.276206.121</w:t>
        </w:r>
      </w:hyperlink>
    </w:p>
    <w:p w14:paraId="7176F4C5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3</w:t>
      </w:r>
      <w:r>
        <w:rPr>
          <w:rFonts w:ascii="Times New Roman" w:hAnsi="Times New Roman" w:cs="Times New Roman"/>
        </w:rPr>
        <w:tab/>
        <w:t>He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-plex imaging of RNA and proteins at subcellular resolution in fixed tissue by spatial molecular imaging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0</w:t>
      </w:r>
      <w:r>
        <w:rPr>
          <w:rFonts w:ascii="Times New Roman" w:hAnsi="Times New Roman" w:cs="Times New Roman"/>
        </w:rPr>
        <w:t xml:space="preserve">, 1794-1806 (2022). </w:t>
      </w:r>
      <w:hyperlink r:id="rId54" w:history="1">
        <w:r w:rsidR="00366BBB">
          <w:rPr>
            <w:rStyle w:val="Hyperlink"/>
            <w:rFonts w:ascii="Times New Roman" w:hAnsi="Times New Roman" w:cs="Times New Roman"/>
          </w:rPr>
          <w:t>https://doi.org:10.1038/s41587-022-01483-z</w:t>
        </w:r>
      </w:hyperlink>
    </w:p>
    <w:p w14:paraId="2F1D6CFF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4</w:t>
      </w:r>
      <w:r>
        <w:rPr>
          <w:rFonts w:ascii="Times New Roman" w:hAnsi="Times New Roman" w:cs="Times New Roman"/>
        </w:rPr>
        <w:tab/>
        <w:t xml:space="preserve">Functional single-cell sequencing links dynamic phenotypes to their genotypes. </w:t>
      </w:r>
      <w:r>
        <w:rPr>
          <w:rFonts w:ascii="Times New Roman" w:hAnsi="Times New Roman" w:cs="Times New Roman"/>
          <w:i/>
        </w:rPr>
        <w:t>Nature Biomedical Engineer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, 501-502 (2022). </w:t>
      </w:r>
      <w:hyperlink r:id="rId55" w:history="1">
        <w:r w:rsidR="00366BBB">
          <w:rPr>
            <w:rStyle w:val="Hyperlink"/>
            <w:rFonts w:ascii="Times New Roman" w:hAnsi="Times New Roman" w:cs="Times New Roman"/>
          </w:rPr>
          <w:t>https://doi.org:10.1038/s41551-022-00877-3</w:t>
        </w:r>
      </w:hyperlink>
    </w:p>
    <w:p w14:paraId="2ADF16F3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5</w:t>
      </w:r>
      <w:r>
        <w:rPr>
          <w:rFonts w:ascii="Times New Roman" w:hAnsi="Times New Roman" w:cs="Times New Roman"/>
        </w:rPr>
        <w:tab/>
        <w:t>Zhang, X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Robust Acquisition of Spatial Transcriptional Programs in Tissues With Immunofluorescence-Guided Laser Capture Microdissection. </w:t>
      </w:r>
      <w:r>
        <w:rPr>
          <w:rFonts w:ascii="Times New Roman" w:hAnsi="Times New Roman" w:cs="Times New Roman"/>
          <w:i/>
        </w:rPr>
        <w:t>Front Cell Dev Bio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</w:rPr>
        <w:t xml:space="preserve">, 853188 (2022). </w:t>
      </w:r>
      <w:hyperlink r:id="rId56" w:history="1">
        <w:r w:rsidR="00366BBB">
          <w:rPr>
            <w:rStyle w:val="Hyperlink"/>
            <w:rFonts w:ascii="Times New Roman" w:hAnsi="Times New Roman" w:cs="Times New Roman"/>
          </w:rPr>
          <w:t>https://doi.org:10.3389/fcell.2022.853188</w:t>
        </w:r>
      </w:hyperlink>
    </w:p>
    <w:p w14:paraId="7FA0F4DD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6</w:t>
      </w:r>
      <w:r>
        <w:rPr>
          <w:rFonts w:ascii="Times New Roman" w:hAnsi="Times New Roman" w:cs="Times New Roman"/>
        </w:rPr>
        <w:tab/>
        <w:t>Matsunaga, H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Reproducible and sensitive micro-tissue RNA sequencing from formalin-fixed paraffin-embedded tissues for spatial gene expression </w:t>
      </w:r>
      <w:r>
        <w:rPr>
          <w:rFonts w:ascii="Times New Roman" w:hAnsi="Times New Roman" w:cs="Times New Roman"/>
        </w:rPr>
        <w:lastRenderedPageBreak/>
        <w:t xml:space="preserve">analysis. </w:t>
      </w:r>
      <w:r>
        <w:rPr>
          <w:rFonts w:ascii="Times New Roman" w:hAnsi="Times New Roman" w:cs="Times New Roman"/>
          <w:i/>
        </w:rPr>
        <w:t>Scientific Repor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</w:rPr>
        <w:t xml:space="preserve">, 19511 (2022). </w:t>
      </w:r>
      <w:hyperlink r:id="rId57" w:history="1">
        <w:r w:rsidR="00366BBB">
          <w:rPr>
            <w:rStyle w:val="Hyperlink"/>
            <w:rFonts w:ascii="Times New Roman" w:hAnsi="Times New Roman" w:cs="Times New Roman"/>
          </w:rPr>
          <w:t>https://doi.org:10.1038/s41598-022-23651-6</w:t>
        </w:r>
      </w:hyperlink>
    </w:p>
    <w:p w14:paraId="66E0FDB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7</w:t>
      </w:r>
      <w:r>
        <w:rPr>
          <w:rFonts w:ascii="Times New Roman" w:hAnsi="Times New Roman" w:cs="Times New Roman"/>
        </w:rPr>
        <w:tab/>
        <w:t>Haase, C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Image-seq: spatially resolved single-cell sequencing guided by in situ and in vivo imaging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9</w:t>
      </w:r>
      <w:r>
        <w:rPr>
          <w:rFonts w:ascii="Times New Roman" w:hAnsi="Times New Roman" w:cs="Times New Roman"/>
        </w:rPr>
        <w:t xml:space="preserve">, 1622-1633 (2022). </w:t>
      </w:r>
      <w:hyperlink r:id="rId58" w:history="1">
        <w:r w:rsidR="00366BBB">
          <w:rPr>
            <w:rStyle w:val="Hyperlink"/>
            <w:rFonts w:ascii="Times New Roman" w:hAnsi="Times New Roman" w:cs="Times New Roman"/>
          </w:rPr>
          <w:t>https://doi.org:10.1038/s41592-022-01673-2</w:t>
        </w:r>
      </w:hyperlink>
    </w:p>
    <w:p w14:paraId="509E282C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8</w:t>
      </w:r>
      <w:r>
        <w:rPr>
          <w:rFonts w:ascii="Times New Roman" w:hAnsi="Times New Roman" w:cs="Times New Roman"/>
        </w:rPr>
        <w:tab/>
        <w:t>Saarenpää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metatranscriptomics resolves host–bacteria–fungi interactomes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2</w:t>
      </w:r>
      <w:r>
        <w:rPr>
          <w:rFonts w:ascii="Times New Roman" w:hAnsi="Times New Roman" w:cs="Times New Roman"/>
        </w:rPr>
        <w:t xml:space="preserve">, 1384 - 1393 (2023). </w:t>
      </w:r>
    </w:p>
    <w:p w14:paraId="2A037F1E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9</w:t>
      </w:r>
      <w:r>
        <w:rPr>
          <w:rFonts w:ascii="Times New Roman" w:hAnsi="Times New Roman" w:cs="Times New Roman"/>
        </w:rPr>
        <w:tab/>
        <w:t>Wirth, J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transcriptomics using multiplexed deterministic barcoding in tissue. </w:t>
      </w:r>
      <w:r>
        <w:rPr>
          <w:rFonts w:ascii="Times New Roman" w:hAnsi="Times New Roman" w:cs="Times New Roman"/>
          <w:i/>
        </w:rPr>
        <w:t>Nature Communic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4</w:t>
      </w:r>
      <w:r>
        <w:rPr>
          <w:rFonts w:ascii="Times New Roman" w:hAnsi="Times New Roman" w:cs="Times New Roman"/>
        </w:rPr>
        <w:t xml:space="preserve">, 1523 (2023). </w:t>
      </w:r>
      <w:hyperlink r:id="rId59" w:history="1">
        <w:r w:rsidR="00366BBB">
          <w:rPr>
            <w:rStyle w:val="Hyperlink"/>
            <w:rFonts w:ascii="Times New Roman" w:hAnsi="Times New Roman" w:cs="Times New Roman"/>
          </w:rPr>
          <w:t>https://doi.org:10.1038/s41467-023-37111-w</w:t>
        </w:r>
      </w:hyperlink>
    </w:p>
    <w:p w14:paraId="553BBC83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</w:t>
      </w:r>
      <w:r>
        <w:rPr>
          <w:rFonts w:ascii="Times New Roman" w:hAnsi="Times New Roman" w:cs="Times New Roman"/>
        </w:rPr>
        <w:tab/>
        <w:t>Engblom, C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transcriptomics of B cell and T cell receptors reveals lymphocyte clonal dynamics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82</w:t>
      </w:r>
      <w:r>
        <w:rPr>
          <w:rFonts w:ascii="Times New Roman" w:hAnsi="Times New Roman" w:cs="Times New Roman"/>
        </w:rPr>
        <w:t xml:space="preserve">, eadf8486 (2023). </w:t>
      </w:r>
      <w:hyperlink r:id="rId60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df8486</w:t>
        </w:r>
      </w:hyperlink>
    </w:p>
    <w:p w14:paraId="5436A3E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1</w:t>
      </w:r>
      <w:r>
        <w:rPr>
          <w:rFonts w:ascii="Times New Roman" w:hAnsi="Times New Roman" w:cs="Times New Roman"/>
        </w:rPr>
        <w:tab/>
        <w:t>Fan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Expansion spatial transcriptomics. </w:t>
      </w:r>
      <w:r>
        <w:rPr>
          <w:rFonts w:ascii="Times New Roman" w:hAnsi="Times New Roman" w:cs="Times New Roman"/>
          <w:i/>
        </w:rPr>
        <w:t>Nat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0</w:t>
      </w:r>
      <w:r>
        <w:rPr>
          <w:rFonts w:ascii="Times New Roman" w:hAnsi="Times New Roman" w:cs="Times New Roman"/>
        </w:rPr>
        <w:t xml:space="preserve">, 1179-1182 (2023). </w:t>
      </w:r>
      <w:hyperlink r:id="rId61" w:history="1">
        <w:r w:rsidR="00366BBB">
          <w:rPr>
            <w:rStyle w:val="Hyperlink"/>
            <w:rFonts w:ascii="Times New Roman" w:hAnsi="Times New Roman" w:cs="Times New Roman"/>
          </w:rPr>
          <w:t>https://doi.org:10.1038/s41592-023-01911-1</w:t>
        </w:r>
      </w:hyperlink>
    </w:p>
    <w:p w14:paraId="488D019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ab/>
        <w:t>Tang, X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Improved in situ sequencing for high-resolution targeted spatial transcriptomic analysis in tissue sections. </w:t>
      </w:r>
      <w:r>
        <w:rPr>
          <w:rFonts w:ascii="Times New Roman" w:hAnsi="Times New Roman" w:cs="Times New Roman"/>
          <w:i/>
        </w:rPr>
        <w:t>J Genet Genom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50</w:t>
      </w:r>
      <w:r>
        <w:rPr>
          <w:rFonts w:ascii="Times New Roman" w:hAnsi="Times New Roman" w:cs="Times New Roman"/>
        </w:rPr>
        <w:t xml:space="preserve">, 652-660 (2023). </w:t>
      </w:r>
      <w:hyperlink r:id="rId62" w:history="1">
        <w:r w:rsidR="00366BBB">
          <w:rPr>
            <w:rStyle w:val="Hyperlink"/>
            <w:rFonts w:ascii="Times New Roman" w:hAnsi="Times New Roman" w:cs="Times New Roman"/>
          </w:rPr>
          <w:t>https://doi.org:10.1016/j.jgg.2023.02.004</w:t>
        </w:r>
      </w:hyperlink>
    </w:p>
    <w:p w14:paraId="709844DA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3</w:t>
      </w:r>
      <w:r>
        <w:rPr>
          <w:rFonts w:ascii="Times New Roman" w:hAnsi="Times New Roman" w:cs="Times New Roman"/>
        </w:rPr>
        <w:tab/>
        <w:t>Zeng, H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ly resolved single-cell translatomics at molecular resolution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80</w:t>
      </w:r>
      <w:r>
        <w:rPr>
          <w:rFonts w:ascii="Times New Roman" w:hAnsi="Times New Roman" w:cs="Times New Roman"/>
        </w:rPr>
        <w:t xml:space="preserve">, eadd3067 (2023). </w:t>
      </w:r>
      <w:hyperlink r:id="rId63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dd3067</w:t>
        </w:r>
      </w:hyperlink>
    </w:p>
    <w:p w14:paraId="5C157A4B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4</w:t>
      </w:r>
      <w:r>
        <w:rPr>
          <w:rFonts w:ascii="Times New Roman" w:hAnsi="Times New Roman" w:cs="Times New Roman"/>
        </w:rPr>
        <w:tab/>
        <w:t>Chang, T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Rapid and signal crowdedness-robust in situ sequencing through hybrid block coding. </w:t>
      </w:r>
      <w:r>
        <w:rPr>
          <w:rFonts w:ascii="Times New Roman" w:hAnsi="Times New Roman" w:cs="Times New Roman"/>
          <w:i/>
        </w:rPr>
        <w:t>Proc Natl Acad Sci U S 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20</w:t>
      </w:r>
      <w:r>
        <w:rPr>
          <w:rFonts w:ascii="Times New Roman" w:hAnsi="Times New Roman" w:cs="Times New Roman"/>
        </w:rPr>
        <w:t xml:space="preserve">, e2309227120 (2023). </w:t>
      </w:r>
      <w:hyperlink r:id="rId64" w:history="1">
        <w:r w:rsidR="00366BBB">
          <w:rPr>
            <w:rStyle w:val="Hyperlink"/>
            <w:rFonts w:ascii="Times New Roman" w:hAnsi="Times New Roman" w:cs="Times New Roman"/>
          </w:rPr>
          <w:t>https://doi.org:10.1073/pnas.2309227120</w:t>
        </w:r>
      </w:hyperlink>
    </w:p>
    <w:p w14:paraId="490C3A78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5</w:t>
      </w:r>
      <w:r>
        <w:rPr>
          <w:rFonts w:ascii="Times New Roman" w:hAnsi="Times New Roman" w:cs="Times New Roman"/>
        </w:rPr>
        <w:tab/>
        <w:t>Ren, J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otemporally resolved transcriptomics reveals the subcellular RNA kinetic landscape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0</w:t>
      </w:r>
      <w:r>
        <w:rPr>
          <w:rFonts w:ascii="Times New Roman" w:hAnsi="Times New Roman" w:cs="Times New Roman"/>
        </w:rPr>
        <w:t xml:space="preserve">, 695-705 (2023). </w:t>
      </w:r>
      <w:hyperlink r:id="rId65" w:history="1">
        <w:r w:rsidR="00366BBB">
          <w:rPr>
            <w:rStyle w:val="Hyperlink"/>
            <w:rFonts w:ascii="Times New Roman" w:hAnsi="Times New Roman" w:cs="Times New Roman"/>
          </w:rPr>
          <w:t>https://doi.org:10.1038/s41592-023-01829-8</w:t>
        </w:r>
      </w:hyperlink>
    </w:p>
    <w:p w14:paraId="3F422B9E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ab/>
        <w:t>Shi, H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atlas of the mouse central nervous system at molecular resolution. </w:t>
      </w:r>
      <w:r>
        <w:rPr>
          <w:rFonts w:ascii="Times New Roman" w:hAnsi="Times New Roman" w:cs="Times New Roman"/>
          <w:i/>
        </w:rPr>
        <w:t>Na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22</w:t>
      </w:r>
      <w:r>
        <w:rPr>
          <w:rFonts w:ascii="Times New Roman" w:hAnsi="Times New Roman" w:cs="Times New Roman"/>
        </w:rPr>
        <w:t xml:space="preserve">, 552-561 (2023). </w:t>
      </w:r>
      <w:hyperlink r:id="rId66" w:history="1">
        <w:r w:rsidR="00366BBB">
          <w:rPr>
            <w:rStyle w:val="Hyperlink"/>
            <w:rFonts w:ascii="Times New Roman" w:hAnsi="Times New Roman" w:cs="Times New Roman"/>
          </w:rPr>
          <w:t>https://doi.org:10.1038/s41586-023-06569-5</w:t>
        </w:r>
      </w:hyperlink>
    </w:p>
    <w:p w14:paraId="7EB2D15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7</w:t>
      </w:r>
      <w:r>
        <w:rPr>
          <w:rFonts w:ascii="Times New Roman" w:hAnsi="Times New Roman" w:cs="Times New Roman"/>
        </w:rPr>
        <w:tab/>
        <w:t>Oliveira, M. F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Characterization of immune cell populations in the tumor microenvironment of colorectal cancer using high definition spatial profiling. </w:t>
      </w:r>
      <w:r>
        <w:rPr>
          <w:rFonts w:ascii="Times New Roman" w:hAnsi="Times New Roman" w:cs="Times New Roman"/>
          <w:i/>
        </w:rPr>
        <w:t>bioRxiv</w:t>
      </w:r>
      <w:r>
        <w:rPr>
          <w:rFonts w:ascii="Times New Roman" w:hAnsi="Times New Roman" w:cs="Times New Roman"/>
        </w:rPr>
        <w:t xml:space="preserve">, 2024.2006.2004.597233 (2024). </w:t>
      </w:r>
      <w:hyperlink r:id="rId67" w:history="1">
        <w:r w:rsidR="00366BBB">
          <w:rPr>
            <w:rStyle w:val="Hyperlink"/>
            <w:rFonts w:ascii="Times New Roman" w:hAnsi="Times New Roman" w:cs="Times New Roman"/>
          </w:rPr>
          <w:t>https://doi.org:10.1101/2024.06.04.597233</w:t>
        </w:r>
      </w:hyperlink>
    </w:p>
    <w:p w14:paraId="4F5E5F44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8</w:t>
      </w:r>
      <w:r>
        <w:rPr>
          <w:rFonts w:ascii="Times New Roman" w:hAnsi="Times New Roman" w:cs="Times New Roman"/>
        </w:rPr>
        <w:tab/>
        <w:t>Cao, J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Decoder-seq enhances mRNA capture efficiency in spatial RNA sequencing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(2024). </w:t>
      </w:r>
      <w:hyperlink r:id="rId68" w:history="1">
        <w:r w:rsidR="00366BBB">
          <w:rPr>
            <w:rStyle w:val="Hyperlink"/>
            <w:rFonts w:ascii="Times New Roman" w:hAnsi="Times New Roman" w:cs="Times New Roman"/>
          </w:rPr>
          <w:t>https://doi.org:10.1038/s41587-023-02086-y</w:t>
        </w:r>
      </w:hyperlink>
    </w:p>
    <w:p w14:paraId="3AD1BB6A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9</w:t>
      </w:r>
      <w:r>
        <w:rPr>
          <w:rFonts w:ascii="Times New Roman" w:hAnsi="Times New Roman" w:cs="Times New Roman"/>
        </w:rPr>
        <w:tab/>
        <w:t>Wang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Rapid Sequential in Situ Multiplexing with DNA Exchange Imaging in Neuronal Cells and Tissues. </w:t>
      </w:r>
      <w:r>
        <w:rPr>
          <w:rFonts w:ascii="Times New Roman" w:hAnsi="Times New Roman" w:cs="Times New Roman"/>
          <w:i/>
        </w:rPr>
        <w:t>Nano Let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7</w:t>
      </w:r>
      <w:r>
        <w:rPr>
          <w:rFonts w:ascii="Times New Roman" w:hAnsi="Times New Roman" w:cs="Times New Roman"/>
        </w:rPr>
        <w:t xml:space="preserve">, 6131-6139 (2017). </w:t>
      </w:r>
      <w:hyperlink r:id="rId69" w:history="1">
        <w:r w:rsidR="00366BBB">
          <w:rPr>
            <w:rStyle w:val="Hyperlink"/>
            <w:rFonts w:ascii="Times New Roman" w:hAnsi="Times New Roman" w:cs="Times New Roman"/>
          </w:rPr>
          <w:t>https://doi.org:10.1021/acs.nanolett.7b02716</w:t>
        </w:r>
      </w:hyperlink>
    </w:p>
    <w:p w14:paraId="48F598BC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0</w:t>
      </w:r>
      <w:r>
        <w:rPr>
          <w:rFonts w:ascii="Times New Roman" w:hAnsi="Times New Roman" w:cs="Times New Roman"/>
        </w:rPr>
        <w:tab/>
        <w:t>Lin, J. R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ly multiplexed immunofluorescence imaging of human tissues and tumors using t-CyCIF and conventional optical microscopes. </w:t>
      </w:r>
      <w:r>
        <w:rPr>
          <w:rFonts w:ascii="Times New Roman" w:hAnsi="Times New Roman" w:cs="Times New Roman"/>
          <w:i/>
        </w:rPr>
        <w:t>Elif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 (2018). </w:t>
      </w:r>
      <w:hyperlink r:id="rId70" w:history="1">
        <w:r w:rsidR="00366BBB">
          <w:rPr>
            <w:rStyle w:val="Hyperlink"/>
            <w:rFonts w:ascii="Times New Roman" w:hAnsi="Times New Roman" w:cs="Times New Roman"/>
          </w:rPr>
          <w:t>https://doi.org:10.7554/eLife.31657</w:t>
        </w:r>
      </w:hyperlink>
    </w:p>
    <w:p w14:paraId="11D2976D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71</w:t>
      </w:r>
      <w:r>
        <w:rPr>
          <w:rFonts w:ascii="Times New Roman" w:hAnsi="Times New Roman" w:cs="Times New Roman"/>
        </w:rPr>
        <w:tab/>
        <w:t xml:space="preserve">Gut, G., Herrmann, M. D. &amp; Pelkmans, L. Multiplexed protein maps link subcellular organization to cellular states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61</w:t>
      </w:r>
      <w:r>
        <w:rPr>
          <w:rFonts w:ascii="Times New Roman" w:hAnsi="Times New Roman" w:cs="Times New Roman"/>
        </w:rPr>
        <w:t xml:space="preserve">, eaar7042 (2018). </w:t>
      </w:r>
      <w:hyperlink r:id="rId71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ar7042</w:t>
        </w:r>
      </w:hyperlink>
    </w:p>
    <w:p w14:paraId="6E216351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2</w:t>
      </w:r>
      <w:r>
        <w:rPr>
          <w:rFonts w:ascii="Times New Roman" w:hAnsi="Times New Roman" w:cs="Times New Roman"/>
        </w:rPr>
        <w:tab/>
        <w:t>Saka, S. K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Immuno-SABER enables highly multiplexed and amplified protein imaging in tissues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7</w:t>
      </w:r>
      <w:r>
        <w:rPr>
          <w:rFonts w:ascii="Times New Roman" w:hAnsi="Times New Roman" w:cs="Times New Roman"/>
        </w:rPr>
        <w:t xml:space="preserve">, 1080-1090 (2019). </w:t>
      </w:r>
      <w:hyperlink r:id="rId72" w:history="1">
        <w:r w:rsidR="00366BBB">
          <w:rPr>
            <w:rStyle w:val="Hyperlink"/>
            <w:rFonts w:ascii="Times New Roman" w:hAnsi="Times New Roman" w:cs="Times New Roman"/>
          </w:rPr>
          <w:t>https://doi.org:10.1038/s41587-019-0207-y</w:t>
        </w:r>
      </w:hyperlink>
    </w:p>
    <w:p w14:paraId="03EF6BA3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3</w:t>
      </w:r>
      <w:r>
        <w:rPr>
          <w:rFonts w:ascii="Times New Roman" w:hAnsi="Times New Roman" w:cs="Times New Roman"/>
        </w:rPr>
        <w:tab/>
        <w:t>Keren, L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MIBI-TOF: A multiplexed imaging platform relates cellular phenotypes and tissue structure. </w:t>
      </w:r>
      <w:r>
        <w:rPr>
          <w:rFonts w:ascii="Times New Roman" w:hAnsi="Times New Roman" w:cs="Times New Roman"/>
          <w:i/>
        </w:rPr>
        <w:t>Sci Adv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, eaax5851 (2019). </w:t>
      </w:r>
      <w:hyperlink r:id="rId73" w:history="1">
        <w:r w:rsidR="00366BBB">
          <w:rPr>
            <w:rStyle w:val="Hyperlink"/>
            <w:rFonts w:ascii="Times New Roman" w:hAnsi="Times New Roman" w:cs="Times New Roman"/>
          </w:rPr>
          <w:t>https://doi.org:10.1126/sciadv.aax5851</w:t>
        </w:r>
      </w:hyperlink>
    </w:p>
    <w:p w14:paraId="0AFFE6E2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4</w:t>
      </w:r>
      <w:r>
        <w:rPr>
          <w:rFonts w:ascii="Times New Roman" w:hAnsi="Times New Roman" w:cs="Times New Roman"/>
        </w:rPr>
        <w:tab/>
        <w:t>Radtke, A. J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IBEX: A versatile multiplex optical imaging approach for deep phenotyping and spatial analysis of cells in complex tissues. </w:t>
      </w:r>
      <w:r>
        <w:rPr>
          <w:rFonts w:ascii="Times New Roman" w:hAnsi="Times New Roman" w:cs="Times New Roman"/>
          <w:i/>
        </w:rPr>
        <w:t>Proc Natl Acad Sci U S 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17</w:t>
      </w:r>
      <w:r>
        <w:rPr>
          <w:rFonts w:ascii="Times New Roman" w:hAnsi="Times New Roman" w:cs="Times New Roman"/>
        </w:rPr>
        <w:t xml:space="preserve">, 33455-33465 (2020). </w:t>
      </w:r>
      <w:hyperlink r:id="rId74" w:history="1">
        <w:r w:rsidR="00366BBB">
          <w:rPr>
            <w:rStyle w:val="Hyperlink"/>
            <w:rFonts w:ascii="Times New Roman" w:hAnsi="Times New Roman" w:cs="Times New Roman"/>
          </w:rPr>
          <w:t>https://doi.org:10.1073/pnas.2018488117</w:t>
        </w:r>
      </w:hyperlink>
    </w:p>
    <w:p w14:paraId="1D1E1633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5</w:t>
      </w:r>
      <w:r>
        <w:rPr>
          <w:rFonts w:ascii="Times New Roman" w:hAnsi="Times New Roman" w:cs="Times New Roman"/>
        </w:rPr>
        <w:tab/>
        <w:t>Radtke, A. J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IBEX: an iterative immunolabeling and chemical bleaching method for high-content imaging of diverse tissues. </w:t>
      </w:r>
      <w:r>
        <w:rPr>
          <w:rFonts w:ascii="Times New Roman" w:hAnsi="Times New Roman" w:cs="Times New Roman"/>
          <w:i/>
        </w:rPr>
        <w:t>Nature Protocol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7</w:t>
      </w:r>
      <w:r>
        <w:rPr>
          <w:rFonts w:ascii="Times New Roman" w:hAnsi="Times New Roman" w:cs="Times New Roman"/>
        </w:rPr>
        <w:t xml:space="preserve">, 378-401 (2022). </w:t>
      </w:r>
      <w:hyperlink r:id="rId75" w:history="1">
        <w:r w:rsidR="00366BBB">
          <w:rPr>
            <w:rStyle w:val="Hyperlink"/>
            <w:rFonts w:ascii="Times New Roman" w:hAnsi="Times New Roman" w:cs="Times New Roman"/>
          </w:rPr>
          <w:t>https://doi.org:10.1038/s41596-021-00644-9</w:t>
        </w:r>
      </w:hyperlink>
    </w:p>
    <w:p w14:paraId="5AB38629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6</w:t>
      </w:r>
      <w:r>
        <w:rPr>
          <w:rFonts w:ascii="Times New Roman" w:hAnsi="Times New Roman" w:cs="Times New Roman"/>
        </w:rPr>
        <w:tab/>
        <w:t>Sheng, J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Topological analysis of hepatocellular carcinoma tumour microenvironment based on imaging mass cytometry reveals cellular neighbourhood regulated reversely by macrophages with different ontogeny. </w:t>
      </w:r>
      <w:r>
        <w:rPr>
          <w:rFonts w:ascii="Times New Roman" w:hAnsi="Times New Roman" w:cs="Times New Roman"/>
          <w:i/>
        </w:rPr>
        <w:t>Gu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1</w:t>
      </w:r>
      <w:r>
        <w:rPr>
          <w:rFonts w:ascii="Times New Roman" w:hAnsi="Times New Roman" w:cs="Times New Roman"/>
        </w:rPr>
        <w:t xml:space="preserve">, 1176-1191 (2022). </w:t>
      </w:r>
      <w:hyperlink r:id="rId76" w:history="1">
        <w:r w:rsidR="00366BBB">
          <w:rPr>
            <w:rStyle w:val="Hyperlink"/>
            <w:rFonts w:ascii="Times New Roman" w:hAnsi="Times New Roman" w:cs="Times New Roman"/>
          </w:rPr>
          <w:t>https://doi.org:10.1136/gutjnl-2021-324339</w:t>
        </w:r>
      </w:hyperlink>
    </w:p>
    <w:p w14:paraId="014E8FD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7</w:t>
      </w:r>
      <w:r>
        <w:rPr>
          <w:rFonts w:ascii="Times New Roman" w:hAnsi="Times New Roman" w:cs="Times New Roman"/>
        </w:rPr>
        <w:tab/>
        <w:t>Mund, A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Deep Visual Proteomics defines single-cell identity and heterogeneity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0</w:t>
      </w:r>
      <w:r>
        <w:rPr>
          <w:rFonts w:ascii="Times New Roman" w:hAnsi="Times New Roman" w:cs="Times New Roman"/>
        </w:rPr>
        <w:t xml:space="preserve">, 1231-1240 (2022). </w:t>
      </w:r>
      <w:hyperlink r:id="rId77" w:history="1">
        <w:r w:rsidR="00366BBB">
          <w:rPr>
            <w:rStyle w:val="Hyperlink"/>
            <w:rFonts w:ascii="Times New Roman" w:hAnsi="Times New Roman" w:cs="Times New Roman"/>
          </w:rPr>
          <w:t>https://doi.org:10.1038/s41587-022-01302-5</w:t>
        </w:r>
      </w:hyperlink>
    </w:p>
    <w:p w14:paraId="084145F1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8</w:t>
      </w:r>
      <w:r>
        <w:rPr>
          <w:rFonts w:ascii="Times New Roman" w:hAnsi="Times New Roman" w:cs="Times New Roman"/>
        </w:rPr>
        <w:tab/>
        <w:t>Kinkhabwala, A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MACSima imaging cyclic staining (MICS) technology reveals combinatorial target pairs for CAR T cell treatment of solid tumors. </w:t>
      </w:r>
      <w:r>
        <w:rPr>
          <w:rFonts w:ascii="Times New Roman" w:hAnsi="Times New Roman" w:cs="Times New Roman"/>
          <w:i/>
        </w:rPr>
        <w:t>Scientific Repor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</w:rPr>
        <w:t xml:space="preserve">, 1911 (2022). </w:t>
      </w:r>
      <w:hyperlink r:id="rId78" w:history="1">
        <w:r w:rsidR="00366BBB">
          <w:rPr>
            <w:rStyle w:val="Hyperlink"/>
            <w:rFonts w:ascii="Times New Roman" w:hAnsi="Times New Roman" w:cs="Times New Roman"/>
          </w:rPr>
          <w:t>https://doi.org:10.1038/s41598-022-05841-4</w:t>
        </w:r>
      </w:hyperlink>
    </w:p>
    <w:p w14:paraId="11A480C9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ab/>
        <w:t>Rosenberger, F. A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single-cell mass spectrometry defines zonation of the hepatocyte proteome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0</w:t>
      </w:r>
      <w:r>
        <w:rPr>
          <w:rFonts w:ascii="Times New Roman" w:hAnsi="Times New Roman" w:cs="Times New Roman"/>
        </w:rPr>
        <w:t xml:space="preserve">, 1530-1536 (2023). </w:t>
      </w:r>
      <w:hyperlink r:id="rId79" w:history="1">
        <w:r w:rsidR="00366BBB">
          <w:rPr>
            <w:rStyle w:val="Hyperlink"/>
            <w:rFonts w:ascii="Times New Roman" w:hAnsi="Times New Roman" w:cs="Times New Roman"/>
          </w:rPr>
          <w:t>https://doi.org:10.1038/s41592-023-02007-6</w:t>
        </w:r>
      </w:hyperlink>
    </w:p>
    <w:p w14:paraId="0028C7A9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0</w:t>
      </w:r>
      <w:r>
        <w:rPr>
          <w:rFonts w:ascii="Times New Roman" w:hAnsi="Times New Roman" w:cs="Times New Roman"/>
        </w:rPr>
        <w:tab/>
        <w:t>Yang,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Nano-DESI Mass Spectrometry Imaging of Proteoforms in Biological Tissues with High Spatial Resolution. </w:t>
      </w:r>
      <w:r>
        <w:rPr>
          <w:rFonts w:ascii="Times New Roman" w:hAnsi="Times New Roman" w:cs="Times New Roman"/>
          <w:i/>
        </w:rPr>
        <w:t>Analytical Chemist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95</w:t>
      </w:r>
      <w:r>
        <w:rPr>
          <w:rFonts w:ascii="Times New Roman" w:hAnsi="Times New Roman" w:cs="Times New Roman"/>
        </w:rPr>
        <w:t xml:space="preserve">, 5214-5222 (2023). </w:t>
      </w:r>
      <w:hyperlink r:id="rId80" w:history="1">
        <w:r w:rsidR="00366BBB">
          <w:rPr>
            <w:rStyle w:val="Hyperlink"/>
            <w:rFonts w:ascii="Times New Roman" w:hAnsi="Times New Roman" w:cs="Times New Roman"/>
          </w:rPr>
          <w:t>https://doi.org:10.1021/acs.analchem.2c04795</w:t>
        </w:r>
      </w:hyperlink>
    </w:p>
    <w:p w14:paraId="4EE61FCD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1</w:t>
      </w:r>
      <w:r>
        <w:rPr>
          <w:rFonts w:ascii="Times New Roman" w:hAnsi="Times New Roman" w:cs="Times New Roman"/>
        </w:rPr>
        <w:tab/>
        <w:t>Reinhardt, S. C.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Ångström-resolution fluorescence microscopy. </w:t>
      </w:r>
      <w:r>
        <w:rPr>
          <w:rFonts w:ascii="Times New Roman" w:hAnsi="Times New Roman" w:cs="Times New Roman"/>
          <w:i/>
        </w:rPr>
        <w:t>Na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17</w:t>
      </w:r>
      <w:r>
        <w:rPr>
          <w:rFonts w:ascii="Times New Roman" w:hAnsi="Times New Roman" w:cs="Times New Roman"/>
        </w:rPr>
        <w:t xml:space="preserve">, 711-716 (2023). </w:t>
      </w:r>
      <w:hyperlink r:id="rId81" w:history="1">
        <w:r w:rsidR="00366BBB">
          <w:rPr>
            <w:rStyle w:val="Hyperlink"/>
            <w:rFonts w:ascii="Times New Roman" w:hAnsi="Times New Roman" w:cs="Times New Roman"/>
          </w:rPr>
          <w:t>https://doi.org:10.1038/s41586-023-05925-9</w:t>
        </w:r>
      </w:hyperlink>
    </w:p>
    <w:p w14:paraId="6BC76DBD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2</w:t>
      </w:r>
      <w:r>
        <w:rPr>
          <w:rFonts w:ascii="Times New Roman" w:hAnsi="Times New Roman" w:cs="Times New Roman"/>
        </w:rPr>
        <w:tab/>
        <w:t>Unterauer, E. M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proteomics in neurons at single-protein resolution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7</w:t>
      </w:r>
      <w:r>
        <w:rPr>
          <w:rFonts w:ascii="Times New Roman" w:hAnsi="Times New Roman" w:cs="Times New Roman"/>
        </w:rPr>
        <w:t xml:space="preserve">, 1785-1800.e1716 (2024). </w:t>
      </w:r>
      <w:hyperlink r:id="rId82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cell.2024.02.045</w:t>
        </w:r>
      </w:hyperlink>
    </w:p>
    <w:p w14:paraId="53C0B216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3</w:t>
      </w:r>
      <w:r>
        <w:rPr>
          <w:rFonts w:ascii="Times New Roman" w:hAnsi="Times New Roman" w:cs="Times New Roman"/>
        </w:rPr>
        <w:tab/>
        <w:t xml:space="preserve">Weinstein, J. A., Regev, A. &amp; Zhang, F. DNA Microscopy: Optics-free Spatio-genetic Imaging by a Stand-Alone Chemical Reaction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78</w:t>
      </w:r>
      <w:r>
        <w:rPr>
          <w:rFonts w:ascii="Times New Roman" w:hAnsi="Times New Roman" w:cs="Times New Roman"/>
        </w:rPr>
        <w:t xml:space="preserve">, 229-241.e216 (2019). </w:t>
      </w:r>
      <w:hyperlink r:id="rId83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cell.2019.05.019</w:t>
        </w:r>
      </w:hyperlink>
    </w:p>
    <w:p w14:paraId="04D83198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4</w:t>
      </w:r>
      <w:r>
        <w:rPr>
          <w:rFonts w:ascii="Times New Roman" w:hAnsi="Times New Roman" w:cs="Times New Roman"/>
        </w:rPr>
        <w:tab/>
        <w:t>Zhao, T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genomics enables multi-modal study of clonal heterogeneity in tissues. </w:t>
      </w:r>
      <w:r>
        <w:rPr>
          <w:rFonts w:ascii="Times New Roman" w:hAnsi="Times New Roman" w:cs="Times New Roman"/>
          <w:i/>
        </w:rPr>
        <w:t>Na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01</w:t>
      </w:r>
      <w:r>
        <w:rPr>
          <w:rFonts w:ascii="Times New Roman" w:hAnsi="Times New Roman" w:cs="Times New Roman"/>
        </w:rPr>
        <w:t xml:space="preserve">, 85-91 (2022). </w:t>
      </w:r>
      <w:hyperlink r:id="rId84" w:history="1">
        <w:r w:rsidR="00366BBB">
          <w:rPr>
            <w:rStyle w:val="Hyperlink"/>
            <w:rFonts w:ascii="Times New Roman" w:hAnsi="Times New Roman" w:cs="Times New Roman"/>
          </w:rPr>
          <w:t>https://doi.org:10.1038/s41586-021-04217-4</w:t>
        </w:r>
      </w:hyperlink>
    </w:p>
    <w:p w14:paraId="3265FC9B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85</w:t>
      </w:r>
      <w:r>
        <w:rPr>
          <w:rFonts w:ascii="Times New Roman" w:hAnsi="Times New Roman" w:cs="Times New Roman"/>
        </w:rPr>
        <w:tab/>
        <w:t>Thornton, C. A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ly mapped single-cell chromatin accessibility. </w:t>
      </w:r>
      <w:r>
        <w:rPr>
          <w:rFonts w:ascii="Times New Roman" w:hAnsi="Times New Roman" w:cs="Times New Roman"/>
          <w:i/>
        </w:rPr>
        <w:t>Nature Communic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</w:rPr>
        <w:t xml:space="preserve">, 1274 (2021). </w:t>
      </w:r>
      <w:hyperlink r:id="rId85" w:history="1">
        <w:r w:rsidR="00366BBB">
          <w:rPr>
            <w:rStyle w:val="Hyperlink"/>
            <w:rFonts w:ascii="Times New Roman" w:hAnsi="Times New Roman" w:cs="Times New Roman"/>
          </w:rPr>
          <w:t>https://doi.org:10.1038/s41467-021-21515-7</w:t>
        </w:r>
      </w:hyperlink>
    </w:p>
    <w:p w14:paraId="0EB384EF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6</w:t>
      </w:r>
      <w:r>
        <w:rPr>
          <w:rFonts w:ascii="Times New Roman" w:hAnsi="Times New Roman" w:cs="Times New Roman"/>
        </w:rPr>
        <w:tab/>
        <w:t xml:space="preserve">Lu, T., Ang, C. E. &amp; Zhuang, X. Spatially resolved epigenomic profiling of single cells in complex tissues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5</w:t>
      </w:r>
      <w:r>
        <w:rPr>
          <w:rFonts w:ascii="Times New Roman" w:hAnsi="Times New Roman" w:cs="Times New Roman"/>
        </w:rPr>
        <w:t xml:space="preserve">, 4448-4464.e4417 (2022). </w:t>
      </w:r>
      <w:hyperlink r:id="rId86" w:history="1">
        <w:r w:rsidR="00366BBB">
          <w:rPr>
            <w:rStyle w:val="Hyperlink"/>
            <w:rFonts w:ascii="Times New Roman" w:hAnsi="Times New Roman" w:cs="Times New Roman"/>
          </w:rPr>
          <w:t>https://doi.org:https://doi.org/10.1016/j.cell.2022.09.035</w:t>
        </w:r>
      </w:hyperlink>
    </w:p>
    <w:p w14:paraId="784B9A5E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7</w:t>
      </w:r>
      <w:r>
        <w:rPr>
          <w:rFonts w:ascii="Times New Roman" w:hAnsi="Times New Roman" w:cs="Times New Roman"/>
        </w:rPr>
        <w:tab/>
        <w:t>Carraro, C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Chromatin accessibility profiling of targeted cell populations with laser capture microdissection coupled to ATAC-seq. </w:t>
      </w:r>
      <w:r>
        <w:rPr>
          <w:rFonts w:ascii="Times New Roman" w:hAnsi="Times New Roman" w:cs="Times New Roman"/>
          <w:i/>
        </w:rPr>
        <w:t>Cell Reports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(2023). </w:t>
      </w:r>
      <w:hyperlink r:id="rId87" w:history="1">
        <w:r w:rsidR="00366BBB">
          <w:rPr>
            <w:rStyle w:val="Hyperlink"/>
            <w:rFonts w:ascii="Times New Roman" w:hAnsi="Times New Roman" w:cs="Times New Roman"/>
          </w:rPr>
          <w:t>https://doi.org:10.1016/j.crmeth.2023.100598</w:t>
        </w:r>
      </w:hyperlink>
    </w:p>
    <w:p w14:paraId="58A6A099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8</w:t>
      </w:r>
      <w:r>
        <w:rPr>
          <w:rFonts w:ascii="Times New Roman" w:hAnsi="Times New Roman" w:cs="Times New Roman"/>
        </w:rPr>
        <w:tab/>
        <w:t>Xie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chromatin accessibility sequencing resolves high-order spatial interactions of epigenomic markers. </w:t>
      </w:r>
      <w:r>
        <w:rPr>
          <w:rFonts w:ascii="Times New Roman" w:hAnsi="Times New Roman" w:cs="Times New Roman"/>
          <w:i/>
        </w:rPr>
        <w:t>Elif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</w:rPr>
        <w:t xml:space="preserve"> (2024). </w:t>
      </w:r>
      <w:hyperlink r:id="rId88" w:history="1">
        <w:r w:rsidR="00366BBB">
          <w:rPr>
            <w:rStyle w:val="Hyperlink"/>
            <w:rFonts w:ascii="Times New Roman" w:hAnsi="Times New Roman" w:cs="Times New Roman"/>
          </w:rPr>
          <w:t>https://doi.org:10.7554/eLife.87868</w:t>
        </w:r>
      </w:hyperlink>
    </w:p>
    <w:p w14:paraId="45B6AA9D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9</w:t>
      </w:r>
      <w:r>
        <w:rPr>
          <w:rFonts w:ascii="Times New Roman" w:hAnsi="Times New Roman" w:cs="Times New Roman"/>
        </w:rPr>
        <w:tab/>
        <w:t>Deng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profiling of chromatin accessibility in mouse and human tissues. </w:t>
      </w:r>
      <w:r>
        <w:rPr>
          <w:rFonts w:ascii="Times New Roman" w:hAnsi="Times New Roman" w:cs="Times New Roman"/>
          <w:i/>
        </w:rPr>
        <w:t>Na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09</w:t>
      </w:r>
      <w:r>
        <w:rPr>
          <w:rFonts w:ascii="Times New Roman" w:hAnsi="Times New Roman" w:cs="Times New Roman"/>
        </w:rPr>
        <w:t xml:space="preserve">, 375-383 (2022). </w:t>
      </w:r>
      <w:hyperlink r:id="rId89" w:history="1">
        <w:r w:rsidR="00366BBB">
          <w:rPr>
            <w:rStyle w:val="Hyperlink"/>
            <w:rFonts w:ascii="Times New Roman" w:hAnsi="Times New Roman" w:cs="Times New Roman"/>
          </w:rPr>
          <w:t>https://doi.org:10.1038/s41586-022-05094-1</w:t>
        </w:r>
      </w:hyperlink>
    </w:p>
    <w:p w14:paraId="63511B8F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0</w:t>
      </w:r>
      <w:r>
        <w:rPr>
          <w:rFonts w:ascii="Times New Roman" w:hAnsi="Times New Roman" w:cs="Times New Roman"/>
        </w:rPr>
        <w:tab/>
        <w:t>Llorens-Bobadilla, E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olid-phase capture and profiling of open chromatin by spatial ATAC. </w:t>
      </w:r>
      <w:r>
        <w:rPr>
          <w:rFonts w:ascii="Times New Roman" w:hAnsi="Times New Roman" w:cs="Times New Roman"/>
          <w:i/>
        </w:rPr>
        <w:t>Nat Biotechno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1</w:t>
      </w:r>
      <w:r>
        <w:rPr>
          <w:rFonts w:ascii="Times New Roman" w:hAnsi="Times New Roman" w:cs="Times New Roman"/>
        </w:rPr>
        <w:t xml:space="preserve">, 1085-1088 (2023). </w:t>
      </w:r>
      <w:hyperlink r:id="rId90" w:history="1">
        <w:r w:rsidR="00366BBB">
          <w:rPr>
            <w:rStyle w:val="Hyperlink"/>
            <w:rFonts w:ascii="Times New Roman" w:hAnsi="Times New Roman" w:cs="Times New Roman"/>
          </w:rPr>
          <w:t>https://doi.org:10.1038/s41587-022-01603-9</w:t>
        </w:r>
      </w:hyperlink>
    </w:p>
    <w:p w14:paraId="06D13E8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1</w:t>
      </w:r>
      <w:r>
        <w:rPr>
          <w:rFonts w:ascii="Times New Roman" w:hAnsi="Times New Roman" w:cs="Times New Roman"/>
        </w:rPr>
        <w:tab/>
        <w:t xml:space="preserve">Gessel, M. M., Norris, J. L. &amp; Caprioli, R. M. MALDI imaging mass spectrometry: spatial molecular analysis to enable a new age of discovery. </w:t>
      </w:r>
      <w:r>
        <w:rPr>
          <w:rFonts w:ascii="Times New Roman" w:hAnsi="Times New Roman" w:cs="Times New Roman"/>
          <w:i/>
        </w:rPr>
        <w:t>J Proteom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07</w:t>
      </w:r>
      <w:r>
        <w:rPr>
          <w:rFonts w:ascii="Times New Roman" w:hAnsi="Times New Roman" w:cs="Times New Roman"/>
        </w:rPr>
        <w:t xml:space="preserve">, 71-82 (2014). </w:t>
      </w:r>
      <w:hyperlink r:id="rId91" w:history="1">
        <w:r w:rsidR="00366BBB">
          <w:rPr>
            <w:rStyle w:val="Hyperlink"/>
            <w:rFonts w:ascii="Times New Roman" w:hAnsi="Times New Roman" w:cs="Times New Roman"/>
          </w:rPr>
          <w:t>https://doi.org:10.1016/j.jprot.2014.03.021</w:t>
        </w:r>
      </w:hyperlink>
    </w:p>
    <w:p w14:paraId="1CB23433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2</w:t>
      </w:r>
      <w:r>
        <w:rPr>
          <w:rFonts w:ascii="Times New Roman" w:hAnsi="Times New Roman" w:cs="Times New Roman"/>
        </w:rPr>
        <w:tab/>
        <w:t>Rost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Multiplexed ion beam imaging analysis for quantitation of protein expresssion in cancer tissue sections. </w:t>
      </w:r>
      <w:r>
        <w:rPr>
          <w:rFonts w:ascii="Times New Roman" w:hAnsi="Times New Roman" w:cs="Times New Roman"/>
          <w:i/>
        </w:rPr>
        <w:t>Laboratory Investig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97</w:t>
      </w:r>
      <w:r>
        <w:rPr>
          <w:rFonts w:ascii="Times New Roman" w:hAnsi="Times New Roman" w:cs="Times New Roman"/>
        </w:rPr>
        <w:t xml:space="preserve">, 992-1003 (2017). </w:t>
      </w:r>
      <w:hyperlink r:id="rId92" w:history="1">
        <w:r w:rsidR="00366BBB">
          <w:rPr>
            <w:rStyle w:val="Hyperlink"/>
            <w:rFonts w:ascii="Times New Roman" w:hAnsi="Times New Roman" w:cs="Times New Roman"/>
          </w:rPr>
          <w:t>https://doi.org:10.1038/labinvest.2017.50</w:t>
        </w:r>
      </w:hyperlink>
    </w:p>
    <w:p w14:paraId="5A14EC71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3</w:t>
      </w:r>
      <w:r>
        <w:rPr>
          <w:rFonts w:ascii="Times New Roman" w:hAnsi="Times New Roman" w:cs="Times New Roman"/>
        </w:rPr>
        <w:tab/>
        <w:t>Merritt, C. R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Multiplex digital spatial profiling of proteins and RNA in fixed tissue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8</w:t>
      </w:r>
      <w:r>
        <w:rPr>
          <w:rFonts w:ascii="Times New Roman" w:hAnsi="Times New Roman" w:cs="Times New Roman"/>
        </w:rPr>
        <w:t xml:space="preserve">, 586-599 (2020). </w:t>
      </w:r>
      <w:hyperlink r:id="rId93" w:history="1">
        <w:r w:rsidR="00366BBB">
          <w:rPr>
            <w:rStyle w:val="Hyperlink"/>
            <w:rFonts w:ascii="Times New Roman" w:hAnsi="Times New Roman" w:cs="Times New Roman"/>
          </w:rPr>
          <w:t>https://doi.org:10.1038/s41587-020-0472-9</w:t>
        </w:r>
      </w:hyperlink>
    </w:p>
    <w:p w14:paraId="0A926D6C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4</w:t>
      </w:r>
      <w:r>
        <w:rPr>
          <w:rFonts w:ascii="Times New Roman" w:hAnsi="Times New Roman" w:cs="Times New Roman"/>
        </w:rPr>
        <w:tab/>
        <w:t>Liu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-Spatial-Resolution Multi-Omics Sequencing via Deterministic Barcoding in Tissue. </w:t>
      </w:r>
      <w:r>
        <w:rPr>
          <w:rFonts w:ascii="Times New Roman" w:hAnsi="Times New Roman" w:cs="Times New Roman"/>
          <w:i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83</w:t>
      </w:r>
      <w:r>
        <w:rPr>
          <w:rFonts w:ascii="Times New Roman" w:hAnsi="Times New Roman" w:cs="Times New Roman"/>
        </w:rPr>
        <w:t xml:space="preserve">, 1665-1681.e1618 (2020). </w:t>
      </w:r>
      <w:hyperlink r:id="rId94" w:history="1">
        <w:r w:rsidR="00366BBB">
          <w:rPr>
            <w:rStyle w:val="Hyperlink"/>
            <w:rFonts w:ascii="Times New Roman" w:hAnsi="Times New Roman" w:cs="Times New Roman"/>
          </w:rPr>
          <w:t>https://doi.org:10.1016/j.cell.2020.10.026</w:t>
        </w:r>
      </w:hyperlink>
    </w:p>
    <w:p w14:paraId="38A1C365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5</w:t>
      </w:r>
      <w:r>
        <w:rPr>
          <w:rFonts w:ascii="Times New Roman" w:hAnsi="Times New Roman" w:cs="Times New Roman"/>
        </w:rPr>
        <w:tab/>
        <w:t>Liu, X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Computer-aided design of reversible hybridization chain reaction (CAD-HCR) enables multiplexed single-cell spatial proteomics imaging. </w:t>
      </w:r>
      <w:r>
        <w:rPr>
          <w:rFonts w:ascii="Times New Roman" w:hAnsi="Times New Roman" w:cs="Times New Roman"/>
          <w:i/>
        </w:rPr>
        <w:t>Science Advanc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 xml:space="preserve">, eabk0133 (2022). </w:t>
      </w:r>
      <w:hyperlink r:id="rId95" w:history="1">
        <w:r w:rsidR="00366BBB">
          <w:rPr>
            <w:rStyle w:val="Hyperlink"/>
            <w:rFonts w:ascii="Times New Roman" w:hAnsi="Times New Roman" w:cs="Times New Roman"/>
          </w:rPr>
          <w:t>https://doi.org:doi:10.1126/sciadv.abk0133</w:t>
        </w:r>
      </w:hyperlink>
    </w:p>
    <w:p w14:paraId="47CD26A5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6</w:t>
      </w:r>
      <w:r>
        <w:rPr>
          <w:rFonts w:ascii="Times New Roman" w:hAnsi="Times New Roman" w:cs="Times New Roman"/>
        </w:rPr>
        <w:tab/>
        <w:t>Vu, T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transcriptomics using combinatorial fluorescence spectral and lifetime encoding, imaging and analysis. </w:t>
      </w:r>
      <w:r>
        <w:rPr>
          <w:rFonts w:ascii="Times New Roman" w:hAnsi="Times New Roman" w:cs="Times New Roman"/>
          <w:i/>
        </w:rPr>
        <w:t>Nature Communic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3</w:t>
      </w:r>
      <w:r>
        <w:rPr>
          <w:rFonts w:ascii="Times New Roman" w:hAnsi="Times New Roman" w:cs="Times New Roman"/>
        </w:rPr>
        <w:t xml:space="preserve">, 169 (2022). </w:t>
      </w:r>
      <w:hyperlink r:id="rId96" w:history="1">
        <w:r w:rsidR="00366BBB">
          <w:rPr>
            <w:rStyle w:val="Hyperlink"/>
            <w:rFonts w:ascii="Times New Roman" w:hAnsi="Times New Roman" w:cs="Times New Roman"/>
          </w:rPr>
          <w:t>https://doi.org:10.1038/s41467-021-27798-0</w:t>
        </w:r>
      </w:hyperlink>
    </w:p>
    <w:p w14:paraId="7D682BC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7</w:t>
      </w:r>
      <w:r>
        <w:rPr>
          <w:rFonts w:ascii="Times New Roman" w:hAnsi="Times New Roman" w:cs="Times New Roman"/>
        </w:rPr>
        <w:tab/>
        <w:t>Vickovic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M-Omics is an automated platform for high-throughput spatial multi-omics. </w:t>
      </w:r>
      <w:r>
        <w:rPr>
          <w:rFonts w:ascii="Times New Roman" w:hAnsi="Times New Roman" w:cs="Times New Roman"/>
          <w:i/>
        </w:rPr>
        <w:t>Nature Communic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3</w:t>
      </w:r>
      <w:r>
        <w:rPr>
          <w:rFonts w:ascii="Times New Roman" w:hAnsi="Times New Roman" w:cs="Times New Roman"/>
        </w:rPr>
        <w:t xml:space="preserve">, 795 (2022). </w:t>
      </w:r>
      <w:hyperlink r:id="rId97" w:history="1">
        <w:r w:rsidR="00366BBB">
          <w:rPr>
            <w:rStyle w:val="Hyperlink"/>
            <w:rFonts w:ascii="Times New Roman" w:hAnsi="Times New Roman" w:cs="Times New Roman"/>
          </w:rPr>
          <w:t>https://doi.org:10.1038/s41467-022-28445-y</w:t>
        </w:r>
      </w:hyperlink>
    </w:p>
    <w:p w14:paraId="1E616AC5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8</w:t>
      </w:r>
      <w:r>
        <w:rPr>
          <w:rFonts w:ascii="Times New Roman" w:hAnsi="Times New Roman" w:cs="Times New Roman"/>
        </w:rPr>
        <w:tab/>
        <w:t>Liu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-CITE-seq: spatially resolved high-plex protein and whole transcriptome co-mapping. </w:t>
      </w:r>
      <w:r>
        <w:rPr>
          <w:rFonts w:ascii="Times New Roman" w:hAnsi="Times New Roman" w:cs="Times New Roman"/>
          <w:i/>
        </w:rPr>
        <w:t>Res Sq</w:t>
      </w:r>
      <w:r>
        <w:rPr>
          <w:rFonts w:ascii="Times New Roman" w:hAnsi="Times New Roman" w:cs="Times New Roman"/>
        </w:rPr>
        <w:t xml:space="preserve"> (2022). </w:t>
      </w:r>
      <w:hyperlink r:id="rId98" w:history="1">
        <w:r w:rsidR="00366BBB">
          <w:rPr>
            <w:rStyle w:val="Hyperlink"/>
            <w:rFonts w:ascii="Times New Roman" w:hAnsi="Times New Roman" w:cs="Times New Roman"/>
          </w:rPr>
          <w:t>https://doi.org:10.21203/rs.3.rs-1499315/v1</w:t>
        </w:r>
      </w:hyperlink>
    </w:p>
    <w:p w14:paraId="7D8C715F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99</w:t>
      </w:r>
      <w:r>
        <w:rPr>
          <w:rFonts w:ascii="Times New Roman" w:hAnsi="Times New Roman" w:cs="Times New Roman"/>
        </w:rPr>
        <w:tab/>
        <w:t>Ben-Chetrit, N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Integration of whole transcriptome spatial profiling with protein markers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1</w:t>
      </w:r>
      <w:r>
        <w:rPr>
          <w:rFonts w:ascii="Times New Roman" w:hAnsi="Times New Roman" w:cs="Times New Roman"/>
        </w:rPr>
        <w:t xml:space="preserve">, 788-793 (2023). </w:t>
      </w:r>
      <w:hyperlink r:id="rId99" w:history="1">
        <w:r w:rsidR="00366BBB">
          <w:rPr>
            <w:rStyle w:val="Hyperlink"/>
            <w:rFonts w:ascii="Times New Roman" w:hAnsi="Times New Roman" w:cs="Times New Roman"/>
          </w:rPr>
          <w:t>https://doi.org:10.1038/s41587-022-01536-3</w:t>
        </w:r>
      </w:hyperlink>
    </w:p>
    <w:p w14:paraId="29CE14AD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ab/>
        <w:t>Liao, S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Integrated Spatial Transcriptomic and Proteomic Analysis of Fresh Frozen Tissue Based on Stereo-seq. </w:t>
      </w:r>
      <w:r>
        <w:rPr>
          <w:rFonts w:ascii="Times New Roman" w:hAnsi="Times New Roman" w:cs="Times New Roman"/>
          <w:i/>
        </w:rPr>
        <w:t>bioRxiv</w:t>
      </w:r>
      <w:r>
        <w:rPr>
          <w:rFonts w:ascii="Times New Roman" w:hAnsi="Times New Roman" w:cs="Times New Roman"/>
        </w:rPr>
        <w:t xml:space="preserve">, 2023.2004.2028.538364 (2023). </w:t>
      </w:r>
      <w:hyperlink r:id="rId100" w:history="1">
        <w:r w:rsidR="00366BBB">
          <w:rPr>
            <w:rStyle w:val="Hyperlink"/>
            <w:rFonts w:ascii="Times New Roman" w:hAnsi="Times New Roman" w:cs="Times New Roman"/>
          </w:rPr>
          <w:t>https://doi.org:10.1101/2023.04.28.538364</w:t>
        </w:r>
      </w:hyperlink>
    </w:p>
    <w:p w14:paraId="1A4D34FA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1</w:t>
      </w:r>
      <w:r>
        <w:rPr>
          <w:rFonts w:ascii="Times New Roman" w:hAnsi="Times New Roman" w:cs="Times New Roman"/>
        </w:rPr>
        <w:tab/>
        <w:t>Zhang, D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 epigenome–transcriptome co-profiling of mammalian tissues. </w:t>
      </w:r>
      <w:r>
        <w:rPr>
          <w:rFonts w:ascii="Times New Roman" w:hAnsi="Times New Roman" w:cs="Times New Roman"/>
          <w:i/>
        </w:rPr>
        <w:t>Na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616</w:t>
      </w:r>
      <w:r>
        <w:rPr>
          <w:rFonts w:ascii="Times New Roman" w:hAnsi="Times New Roman" w:cs="Times New Roman"/>
        </w:rPr>
        <w:t xml:space="preserve">, 113-122 (2023). </w:t>
      </w:r>
      <w:hyperlink r:id="rId101" w:history="1">
        <w:r w:rsidR="00366BBB">
          <w:rPr>
            <w:rStyle w:val="Hyperlink"/>
            <w:rFonts w:ascii="Times New Roman" w:hAnsi="Times New Roman" w:cs="Times New Roman"/>
          </w:rPr>
          <w:t>https://doi.org:10.1038/s41586-023-05795-1</w:t>
        </w:r>
      </w:hyperlink>
    </w:p>
    <w:p w14:paraId="074CCB3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2</w:t>
      </w:r>
      <w:r>
        <w:rPr>
          <w:rFonts w:ascii="Times New Roman" w:hAnsi="Times New Roman" w:cs="Times New Roman"/>
        </w:rPr>
        <w:tab/>
        <w:t>Jiang, F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imultaneous profiling of spatial gene expression and chromatin accessibility during mouse brain development. </w:t>
      </w:r>
      <w:r>
        <w:rPr>
          <w:rFonts w:ascii="Times New Roman" w:hAnsi="Times New Roman" w:cs="Times New Roman"/>
          <w:i/>
        </w:rPr>
        <w:t>Nature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0</w:t>
      </w:r>
      <w:r>
        <w:rPr>
          <w:rFonts w:ascii="Times New Roman" w:hAnsi="Times New Roman" w:cs="Times New Roman"/>
        </w:rPr>
        <w:t xml:space="preserve">, 1048-1057 (2023). </w:t>
      </w:r>
      <w:hyperlink r:id="rId102" w:history="1">
        <w:r w:rsidR="00366BBB">
          <w:rPr>
            <w:rStyle w:val="Hyperlink"/>
            <w:rFonts w:ascii="Times New Roman" w:hAnsi="Times New Roman" w:cs="Times New Roman"/>
          </w:rPr>
          <w:t>https://doi.org:10.1038/s41592-023-01884-1</w:t>
        </w:r>
      </w:hyperlink>
    </w:p>
    <w:p w14:paraId="0D1D17B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3</w:t>
      </w:r>
      <w:r>
        <w:rPr>
          <w:rFonts w:ascii="Times New Roman" w:hAnsi="Times New Roman" w:cs="Times New Roman"/>
        </w:rPr>
        <w:tab/>
        <w:t>Liu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High-plex protein and whole transcriptome co-mapping at cellular resolution with spatial CITE-seq. </w:t>
      </w:r>
      <w:r>
        <w:rPr>
          <w:rFonts w:ascii="Times New Roman" w:hAnsi="Times New Roman" w:cs="Times New Roman"/>
          <w:i/>
        </w:rPr>
        <w:t>Nature Biotechnolog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1</w:t>
      </w:r>
      <w:r>
        <w:rPr>
          <w:rFonts w:ascii="Times New Roman" w:hAnsi="Times New Roman" w:cs="Times New Roman"/>
        </w:rPr>
        <w:t xml:space="preserve">, 1405-1409 (2023). </w:t>
      </w:r>
      <w:hyperlink r:id="rId103" w:history="1">
        <w:r w:rsidR="00366BBB">
          <w:rPr>
            <w:rStyle w:val="Hyperlink"/>
            <w:rFonts w:ascii="Times New Roman" w:hAnsi="Times New Roman" w:cs="Times New Roman"/>
          </w:rPr>
          <w:t>https://doi.org:10.1038/s41587-023-01676-0</w:t>
        </w:r>
      </w:hyperlink>
    </w:p>
    <w:p w14:paraId="71E90970" w14:textId="77777777" w:rsidR="00366BBB" w:rsidRDefault="00000000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4</w:t>
      </w:r>
      <w:r>
        <w:rPr>
          <w:rFonts w:ascii="Times New Roman" w:hAnsi="Times New Roman" w:cs="Times New Roman"/>
        </w:rPr>
        <w:tab/>
        <w:t>Deng, Y.</w:t>
      </w:r>
      <w:r>
        <w:rPr>
          <w:rFonts w:ascii="Times New Roman" w:hAnsi="Times New Roman" w:cs="Times New Roman"/>
          <w:i/>
        </w:rPr>
        <w:t xml:space="preserve"> et al.</w:t>
      </w:r>
      <w:r>
        <w:rPr>
          <w:rFonts w:ascii="Times New Roman" w:hAnsi="Times New Roman" w:cs="Times New Roman"/>
        </w:rPr>
        <w:t xml:space="preserve"> Spatial-CUT&amp;amp;Tag: Spatially resolved chromatin modification profiling at the cellular level. </w:t>
      </w:r>
      <w:r>
        <w:rPr>
          <w:rFonts w:ascii="Times New Roman" w:hAnsi="Times New Roman" w:cs="Times New Roman"/>
          <w:i/>
        </w:rPr>
        <w:t>Sci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375</w:t>
      </w:r>
      <w:r>
        <w:rPr>
          <w:rFonts w:ascii="Times New Roman" w:hAnsi="Times New Roman" w:cs="Times New Roman"/>
        </w:rPr>
        <w:t xml:space="preserve">, 681-686 (2022). </w:t>
      </w:r>
      <w:hyperlink r:id="rId104" w:history="1">
        <w:r w:rsidR="00366BBB">
          <w:rPr>
            <w:rStyle w:val="Hyperlink"/>
            <w:rFonts w:ascii="Times New Roman" w:hAnsi="Times New Roman" w:cs="Times New Roman"/>
          </w:rPr>
          <w:t>https://doi.org:doi:10.1126/science.abg7216</w:t>
        </w:r>
      </w:hyperlink>
    </w:p>
    <w:p w14:paraId="78818788" w14:textId="77777777" w:rsidR="00366BBB" w:rsidRDefault="0000000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66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JkNDUxN2E3MTdhYWMzNTNhMzhjNjRiZDNmZWU5N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5psfesr259wxe0psexsft0t0se09rvre5z&quot;&gt;Omics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74748E"/>
    <w:rsid w:val="0000707B"/>
    <w:rsid w:val="0002659E"/>
    <w:rsid w:val="00032CDC"/>
    <w:rsid w:val="00042DCE"/>
    <w:rsid w:val="00063891"/>
    <w:rsid w:val="00072C0E"/>
    <w:rsid w:val="000901BC"/>
    <w:rsid w:val="000C0179"/>
    <w:rsid w:val="000D1D7C"/>
    <w:rsid w:val="000E4525"/>
    <w:rsid w:val="000F68F1"/>
    <w:rsid w:val="001015E6"/>
    <w:rsid w:val="001129D5"/>
    <w:rsid w:val="0011621D"/>
    <w:rsid w:val="0011726A"/>
    <w:rsid w:val="001205C4"/>
    <w:rsid w:val="001239E6"/>
    <w:rsid w:val="00126BE4"/>
    <w:rsid w:val="00135604"/>
    <w:rsid w:val="00137AC2"/>
    <w:rsid w:val="001424F2"/>
    <w:rsid w:val="00142A43"/>
    <w:rsid w:val="001450C2"/>
    <w:rsid w:val="0014774C"/>
    <w:rsid w:val="00160240"/>
    <w:rsid w:val="001644AC"/>
    <w:rsid w:val="0017201B"/>
    <w:rsid w:val="00172A02"/>
    <w:rsid w:val="0019470B"/>
    <w:rsid w:val="00195A00"/>
    <w:rsid w:val="001A5E85"/>
    <w:rsid w:val="001C4A34"/>
    <w:rsid w:val="001C6458"/>
    <w:rsid w:val="001E3CD4"/>
    <w:rsid w:val="001F0EA4"/>
    <w:rsid w:val="001F2CAA"/>
    <w:rsid w:val="0020258A"/>
    <w:rsid w:val="00220D6F"/>
    <w:rsid w:val="00223B09"/>
    <w:rsid w:val="002333E9"/>
    <w:rsid w:val="00250C2C"/>
    <w:rsid w:val="00265968"/>
    <w:rsid w:val="00267AC6"/>
    <w:rsid w:val="00271B7E"/>
    <w:rsid w:val="002A7641"/>
    <w:rsid w:val="002B3A79"/>
    <w:rsid w:val="002C58FC"/>
    <w:rsid w:val="002C6C5F"/>
    <w:rsid w:val="002D03F4"/>
    <w:rsid w:val="002D6A31"/>
    <w:rsid w:val="002D7246"/>
    <w:rsid w:val="002E03F8"/>
    <w:rsid w:val="002E4A8F"/>
    <w:rsid w:val="002F0544"/>
    <w:rsid w:val="00314BCA"/>
    <w:rsid w:val="00317B57"/>
    <w:rsid w:val="00321169"/>
    <w:rsid w:val="003254B9"/>
    <w:rsid w:val="003267D9"/>
    <w:rsid w:val="003301B1"/>
    <w:rsid w:val="00333E67"/>
    <w:rsid w:val="00341934"/>
    <w:rsid w:val="00351F80"/>
    <w:rsid w:val="00361783"/>
    <w:rsid w:val="00366BBB"/>
    <w:rsid w:val="003774C1"/>
    <w:rsid w:val="00391541"/>
    <w:rsid w:val="003923E8"/>
    <w:rsid w:val="00396567"/>
    <w:rsid w:val="003A602B"/>
    <w:rsid w:val="003C12FB"/>
    <w:rsid w:val="003C1475"/>
    <w:rsid w:val="003E3C83"/>
    <w:rsid w:val="003F3F33"/>
    <w:rsid w:val="00411DAA"/>
    <w:rsid w:val="00417DE5"/>
    <w:rsid w:val="00431550"/>
    <w:rsid w:val="0043281E"/>
    <w:rsid w:val="004368CC"/>
    <w:rsid w:val="00447963"/>
    <w:rsid w:val="004509BA"/>
    <w:rsid w:val="00470169"/>
    <w:rsid w:val="004746C2"/>
    <w:rsid w:val="00475F55"/>
    <w:rsid w:val="004A0DC5"/>
    <w:rsid w:val="004C5539"/>
    <w:rsid w:val="004E1D0A"/>
    <w:rsid w:val="004E7E5E"/>
    <w:rsid w:val="00503BE9"/>
    <w:rsid w:val="0052063E"/>
    <w:rsid w:val="00530BDB"/>
    <w:rsid w:val="0054478F"/>
    <w:rsid w:val="00545137"/>
    <w:rsid w:val="00547144"/>
    <w:rsid w:val="00553198"/>
    <w:rsid w:val="0055335F"/>
    <w:rsid w:val="00555DDE"/>
    <w:rsid w:val="00556AC9"/>
    <w:rsid w:val="00565FAD"/>
    <w:rsid w:val="0057362A"/>
    <w:rsid w:val="005911E8"/>
    <w:rsid w:val="005A40CC"/>
    <w:rsid w:val="005D4E43"/>
    <w:rsid w:val="005D600C"/>
    <w:rsid w:val="005E69B7"/>
    <w:rsid w:val="005F2416"/>
    <w:rsid w:val="005F7AB6"/>
    <w:rsid w:val="00611E65"/>
    <w:rsid w:val="00620A64"/>
    <w:rsid w:val="00641F04"/>
    <w:rsid w:val="00642EB3"/>
    <w:rsid w:val="00651D9B"/>
    <w:rsid w:val="00686FCA"/>
    <w:rsid w:val="006C17BA"/>
    <w:rsid w:val="006C4CBB"/>
    <w:rsid w:val="006C6E6E"/>
    <w:rsid w:val="006D798A"/>
    <w:rsid w:val="006E13A2"/>
    <w:rsid w:val="006E768E"/>
    <w:rsid w:val="006F4270"/>
    <w:rsid w:val="00711AA7"/>
    <w:rsid w:val="007122DF"/>
    <w:rsid w:val="00730604"/>
    <w:rsid w:val="0074748E"/>
    <w:rsid w:val="007520B6"/>
    <w:rsid w:val="0075242F"/>
    <w:rsid w:val="0077735C"/>
    <w:rsid w:val="007935BE"/>
    <w:rsid w:val="007958E0"/>
    <w:rsid w:val="007B24B8"/>
    <w:rsid w:val="007B68A2"/>
    <w:rsid w:val="007C17BF"/>
    <w:rsid w:val="007F1B2B"/>
    <w:rsid w:val="007F28BE"/>
    <w:rsid w:val="007F2F56"/>
    <w:rsid w:val="008008DB"/>
    <w:rsid w:val="0080545B"/>
    <w:rsid w:val="00805A0F"/>
    <w:rsid w:val="00820879"/>
    <w:rsid w:val="008246B3"/>
    <w:rsid w:val="00827634"/>
    <w:rsid w:val="008348F7"/>
    <w:rsid w:val="0084711C"/>
    <w:rsid w:val="00870152"/>
    <w:rsid w:val="00876A3A"/>
    <w:rsid w:val="00883F9F"/>
    <w:rsid w:val="00891724"/>
    <w:rsid w:val="008A19B7"/>
    <w:rsid w:val="008A37FF"/>
    <w:rsid w:val="008C039D"/>
    <w:rsid w:val="008C153D"/>
    <w:rsid w:val="008C5FEE"/>
    <w:rsid w:val="008E418F"/>
    <w:rsid w:val="00900C50"/>
    <w:rsid w:val="00910AE6"/>
    <w:rsid w:val="00923F70"/>
    <w:rsid w:val="00924A6D"/>
    <w:rsid w:val="009277E8"/>
    <w:rsid w:val="009344BB"/>
    <w:rsid w:val="00943D2F"/>
    <w:rsid w:val="00946F4F"/>
    <w:rsid w:val="00967045"/>
    <w:rsid w:val="00976A4C"/>
    <w:rsid w:val="00985878"/>
    <w:rsid w:val="00986F42"/>
    <w:rsid w:val="00990153"/>
    <w:rsid w:val="0099049D"/>
    <w:rsid w:val="00994449"/>
    <w:rsid w:val="00996811"/>
    <w:rsid w:val="009A52D2"/>
    <w:rsid w:val="009B105F"/>
    <w:rsid w:val="009D4B4E"/>
    <w:rsid w:val="009F45FE"/>
    <w:rsid w:val="009F643D"/>
    <w:rsid w:val="00A01D33"/>
    <w:rsid w:val="00A10B92"/>
    <w:rsid w:val="00A14020"/>
    <w:rsid w:val="00A14CCF"/>
    <w:rsid w:val="00A1794D"/>
    <w:rsid w:val="00A55D48"/>
    <w:rsid w:val="00A81D22"/>
    <w:rsid w:val="00A82962"/>
    <w:rsid w:val="00A90E0F"/>
    <w:rsid w:val="00AC0E1F"/>
    <w:rsid w:val="00AC62C0"/>
    <w:rsid w:val="00AD6815"/>
    <w:rsid w:val="00AE1E96"/>
    <w:rsid w:val="00AE6E19"/>
    <w:rsid w:val="00AF454E"/>
    <w:rsid w:val="00B06AE2"/>
    <w:rsid w:val="00B131A2"/>
    <w:rsid w:val="00B4712D"/>
    <w:rsid w:val="00B51BA3"/>
    <w:rsid w:val="00B80B12"/>
    <w:rsid w:val="00B81666"/>
    <w:rsid w:val="00BA3039"/>
    <w:rsid w:val="00BB7800"/>
    <w:rsid w:val="00BB7EB8"/>
    <w:rsid w:val="00BC2FD8"/>
    <w:rsid w:val="00BC3923"/>
    <w:rsid w:val="00BC60AB"/>
    <w:rsid w:val="00BD50DF"/>
    <w:rsid w:val="00C0257C"/>
    <w:rsid w:val="00C277B9"/>
    <w:rsid w:val="00C365D0"/>
    <w:rsid w:val="00C56705"/>
    <w:rsid w:val="00C62F97"/>
    <w:rsid w:val="00C663AA"/>
    <w:rsid w:val="00C7597B"/>
    <w:rsid w:val="00C81B8E"/>
    <w:rsid w:val="00C823BA"/>
    <w:rsid w:val="00C85BF8"/>
    <w:rsid w:val="00C9549B"/>
    <w:rsid w:val="00CB2A2C"/>
    <w:rsid w:val="00CB3F32"/>
    <w:rsid w:val="00CB528B"/>
    <w:rsid w:val="00CC44C0"/>
    <w:rsid w:val="00CC4E03"/>
    <w:rsid w:val="00CD29EF"/>
    <w:rsid w:val="00CE084A"/>
    <w:rsid w:val="00CE1B41"/>
    <w:rsid w:val="00CE56E9"/>
    <w:rsid w:val="00CE59E3"/>
    <w:rsid w:val="00CF6761"/>
    <w:rsid w:val="00D00A0A"/>
    <w:rsid w:val="00D04712"/>
    <w:rsid w:val="00D25066"/>
    <w:rsid w:val="00D26943"/>
    <w:rsid w:val="00D34CA1"/>
    <w:rsid w:val="00D47656"/>
    <w:rsid w:val="00D634F0"/>
    <w:rsid w:val="00D725F1"/>
    <w:rsid w:val="00D91F64"/>
    <w:rsid w:val="00DA0E86"/>
    <w:rsid w:val="00DA6B18"/>
    <w:rsid w:val="00DA716E"/>
    <w:rsid w:val="00DB1E78"/>
    <w:rsid w:val="00DB24CE"/>
    <w:rsid w:val="00DC1E44"/>
    <w:rsid w:val="00DE3397"/>
    <w:rsid w:val="00DF41BA"/>
    <w:rsid w:val="00DF71DA"/>
    <w:rsid w:val="00E0124B"/>
    <w:rsid w:val="00E26EAC"/>
    <w:rsid w:val="00E30F66"/>
    <w:rsid w:val="00E5003E"/>
    <w:rsid w:val="00E51CD2"/>
    <w:rsid w:val="00E60E3B"/>
    <w:rsid w:val="00E63721"/>
    <w:rsid w:val="00E67658"/>
    <w:rsid w:val="00E67F34"/>
    <w:rsid w:val="00E72AD5"/>
    <w:rsid w:val="00E80A76"/>
    <w:rsid w:val="00E84C88"/>
    <w:rsid w:val="00E9274C"/>
    <w:rsid w:val="00EA130C"/>
    <w:rsid w:val="00EA233A"/>
    <w:rsid w:val="00EA5C43"/>
    <w:rsid w:val="00EA5D99"/>
    <w:rsid w:val="00EA7E71"/>
    <w:rsid w:val="00EB2BD2"/>
    <w:rsid w:val="00EC4DCF"/>
    <w:rsid w:val="00EE30AF"/>
    <w:rsid w:val="00EE7883"/>
    <w:rsid w:val="00F13947"/>
    <w:rsid w:val="00F24015"/>
    <w:rsid w:val="00F366EF"/>
    <w:rsid w:val="00F45C2F"/>
    <w:rsid w:val="00F50DE4"/>
    <w:rsid w:val="00F6356E"/>
    <w:rsid w:val="00F709EA"/>
    <w:rsid w:val="00F738D6"/>
    <w:rsid w:val="00F73F82"/>
    <w:rsid w:val="00F7511D"/>
    <w:rsid w:val="00F76873"/>
    <w:rsid w:val="00F807E2"/>
    <w:rsid w:val="00F82382"/>
    <w:rsid w:val="00FA12E2"/>
    <w:rsid w:val="00FB3A05"/>
    <w:rsid w:val="00FB6496"/>
    <w:rsid w:val="00FC371F"/>
    <w:rsid w:val="00FD4744"/>
    <w:rsid w:val="00FE5E04"/>
    <w:rsid w:val="017F0313"/>
    <w:rsid w:val="01C62A5D"/>
    <w:rsid w:val="02F254D6"/>
    <w:rsid w:val="03BC7892"/>
    <w:rsid w:val="03E06E67"/>
    <w:rsid w:val="04125FCD"/>
    <w:rsid w:val="0532605E"/>
    <w:rsid w:val="055319C5"/>
    <w:rsid w:val="05B945AD"/>
    <w:rsid w:val="062A31D9"/>
    <w:rsid w:val="06986CDF"/>
    <w:rsid w:val="06CD0ABC"/>
    <w:rsid w:val="06E4782C"/>
    <w:rsid w:val="07847E52"/>
    <w:rsid w:val="081C4DA3"/>
    <w:rsid w:val="08A33495"/>
    <w:rsid w:val="0913264A"/>
    <w:rsid w:val="09773B45"/>
    <w:rsid w:val="098B3F8E"/>
    <w:rsid w:val="09912242"/>
    <w:rsid w:val="099472E7"/>
    <w:rsid w:val="09C474A0"/>
    <w:rsid w:val="0A3F251C"/>
    <w:rsid w:val="0BA92DF2"/>
    <w:rsid w:val="0BD84435"/>
    <w:rsid w:val="0BF518FA"/>
    <w:rsid w:val="0BFF5331"/>
    <w:rsid w:val="0CC45879"/>
    <w:rsid w:val="0D3B3F1D"/>
    <w:rsid w:val="0DCF4D92"/>
    <w:rsid w:val="0E4C079E"/>
    <w:rsid w:val="0EAA3109"/>
    <w:rsid w:val="0EC6515C"/>
    <w:rsid w:val="0F767DEB"/>
    <w:rsid w:val="0FA1450C"/>
    <w:rsid w:val="0FFD3997"/>
    <w:rsid w:val="1037427F"/>
    <w:rsid w:val="103E1D5B"/>
    <w:rsid w:val="114333A1"/>
    <w:rsid w:val="11C76995"/>
    <w:rsid w:val="11D24ACC"/>
    <w:rsid w:val="11FD03FB"/>
    <w:rsid w:val="12AD088A"/>
    <w:rsid w:val="13B14F39"/>
    <w:rsid w:val="13F5187B"/>
    <w:rsid w:val="140432BB"/>
    <w:rsid w:val="14DA401C"/>
    <w:rsid w:val="14FA22E2"/>
    <w:rsid w:val="15A7049C"/>
    <w:rsid w:val="15D078F9"/>
    <w:rsid w:val="15E213DA"/>
    <w:rsid w:val="16397442"/>
    <w:rsid w:val="17025D53"/>
    <w:rsid w:val="170C1846"/>
    <w:rsid w:val="170F61FF"/>
    <w:rsid w:val="182D715E"/>
    <w:rsid w:val="1882078B"/>
    <w:rsid w:val="188E5761"/>
    <w:rsid w:val="18A1732B"/>
    <w:rsid w:val="19397270"/>
    <w:rsid w:val="193C6C6F"/>
    <w:rsid w:val="19B62D33"/>
    <w:rsid w:val="1A6C5716"/>
    <w:rsid w:val="1AB1581F"/>
    <w:rsid w:val="1B0167A6"/>
    <w:rsid w:val="1BD417C5"/>
    <w:rsid w:val="1C5C2FA3"/>
    <w:rsid w:val="1C7B7E93"/>
    <w:rsid w:val="1CCD0F4C"/>
    <w:rsid w:val="1D6134F8"/>
    <w:rsid w:val="1DBA2C3C"/>
    <w:rsid w:val="1E463625"/>
    <w:rsid w:val="1E485251"/>
    <w:rsid w:val="1EF53474"/>
    <w:rsid w:val="1F7E7854"/>
    <w:rsid w:val="1FE20A2B"/>
    <w:rsid w:val="20BC50D1"/>
    <w:rsid w:val="20C938C2"/>
    <w:rsid w:val="20D92CFC"/>
    <w:rsid w:val="214473ED"/>
    <w:rsid w:val="21540B1B"/>
    <w:rsid w:val="21821B57"/>
    <w:rsid w:val="21AD4F92"/>
    <w:rsid w:val="21C10A3D"/>
    <w:rsid w:val="21E93AF0"/>
    <w:rsid w:val="220821C8"/>
    <w:rsid w:val="22403F9F"/>
    <w:rsid w:val="22625D7D"/>
    <w:rsid w:val="226535A7"/>
    <w:rsid w:val="228B7296"/>
    <w:rsid w:val="229543C6"/>
    <w:rsid w:val="22D045F4"/>
    <w:rsid w:val="22E5057E"/>
    <w:rsid w:val="22F22034"/>
    <w:rsid w:val="22F43BE7"/>
    <w:rsid w:val="22FB5429"/>
    <w:rsid w:val="231921B3"/>
    <w:rsid w:val="240855AF"/>
    <w:rsid w:val="244A30F3"/>
    <w:rsid w:val="247104F9"/>
    <w:rsid w:val="2489716E"/>
    <w:rsid w:val="253B4663"/>
    <w:rsid w:val="25D42CE2"/>
    <w:rsid w:val="25F50CB6"/>
    <w:rsid w:val="272621AB"/>
    <w:rsid w:val="277F117F"/>
    <w:rsid w:val="27A504B9"/>
    <w:rsid w:val="28625612"/>
    <w:rsid w:val="28707C17"/>
    <w:rsid w:val="2916166F"/>
    <w:rsid w:val="29A045D9"/>
    <w:rsid w:val="29AE5D4B"/>
    <w:rsid w:val="2A224043"/>
    <w:rsid w:val="2A731975"/>
    <w:rsid w:val="2A752D5A"/>
    <w:rsid w:val="2AA8279A"/>
    <w:rsid w:val="2B013C59"/>
    <w:rsid w:val="2BBD35BE"/>
    <w:rsid w:val="2C0C6D59"/>
    <w:rsid w:val="2C226C66"/>
    <w:rsid w:val="2CCC3583"/>
    <w:rsid w:val="2D1F33EB"/>
    <w:rsid w:val="2E1168A9"/>
    <w:rsid w:val="2E20089A"/>
    <w:rsid w:val="2EA2374F"/>
    <w:rsid w:val="2EE81ED0"/>
    <w:rsid w:val="2EFA0A6D"/>
    <w:rsid w:val="2F1D6BCC"/>
    <w:rsid w:val="2F8643BC"/>
    <w:rsid w:val="2FE92B1F"/>
    <w:rsid w:val="303974CD"/>
    <w:rsid w:val="306D45A1"/>
    <w:rsid w:val="30C65728"/>
    <w:rsid w:val="31046251"/>
    <w:rsid w:val="31824855"/>
    <w:rsid w:val="322D17D7"/>
    <w:rsid w:val="32637595"/>
    <w:rsid w:val="32EC20ED"/>
    <w:rsid w:val="32EC5D21"/>
    <w:rsid w:val="33F16F60"/>
    <w:rsid w:val="33F45132"/>
    <w:rsid w:val="345117AD"/>
    <w:rsid w:val="35696FCA"/>
    <w:rsid w:val="35843E04"/>
    <w:rsid w:val="35FE7713"/>
    <w:rsid w:val="368F7F70"/>
    <w:rsid w:val="36AC716F"/>
    <w:rsid w:val="36D002D8"/>
    <w:rsid w:val="37091730"/>
    <w:rsid w:val="372055AB"/>
    <w:rsid w:val="37341273"/>
    <w:rsid w:val="37960DBE"/>
    <w:rsid w:val="37D74C8D"/>
    <w:rsid w:val="380751F2"/>
    <w:rsid w:val="38545D10"/>
    <w:rsid w:val="388C21C5"/>
    <w:rsid w:val="38C857D7"/>
    <w:rsid w:val="391D07F7"/>
    <w:rsid w:val="39382F3B"/>
    <w:rsid w:val="39B20F40"/>
    <w:rsid w:val="39C37D68"/>
    <w:rsid w:val="39E11825"/>
    <w:rsid w:val="3A691AB6"/>
    <w:rsid w:val="3ACF300B"/>
    <w:rsid w:val="3B11778E"/>
    <w:rsid w:val="3B3F4A55"/>
    <w:rsid w:val="3B7D557D"/>
    <w:rsid w:val="3B912DD7"/>
    <w:rsid w:val="3BDC758C"/>
    <w:rsid w:val="3C294F12"/>
    <w:rsid w:val="3CCD6C33"/>
    <w:rsid w:val="3D0221DE"/>
    <w:rsid w:val="3D024E56"/>
    <w:rsid w:val="3D0D46DF"/>
    <w:rsid w:val="3E1D3B91"/>
    <w:rsid w:val="3E2A7B5D"/>
    <w:rsid w:val="3E3A59A8"/>
    <w:rsid w:val="3E647D9D"/>
    <w:rsid w:val="3E740EBA"/>
    <w:rsid w:val="3ED951C1"/>
    <w:rsid w:val="3EDB4A95"/>
    <w:rsid w:val="3F177A97"/>
    <w:rsid w:val="3F4E170B"/>
    <w:rsid w:val="3FC94AE3"/>
    <w:rsid w:val="3FEF631E"/>
    <w:rsid w:val="40752DB5"/>
    <w:rsid w:val="409E3FCC"/>
    <w:rsid w:val="40CD665F"/>
    <w:rsid w:val="411027E5"/>
    <w:rsid w:val="41151DB4"/>
    <w:rsid w:val="4157061F"/>
    <w:rsid w:val="415F729C"/>
    <w:rsid w:val="41852AAA"/>
    <w:rsid w:val="418F7DB9"/>
    <w:rsid w:val="41D473A2"/>
    <w:rsid w:val="41FB3218"/>
    <w:rsid w:val="42AC5787"/>
    <w:rsid w:val="43672D9B"/>
    <w:rsid w:val="43BB30E7"/>
    <w:rsid w:val="43CF7C3A"/>
    <w:rsid w:val="44404A7B"/>
    <w:rsid w:val="44BC2C73"/>
    <w:rsid w:val="45602AB9"/>
    <w:rsid w:val="45BF5840"/>
    <w:rsid w:val="462222A9"/>
    <w:rsid w:val="46347F95"/>
    <w:rsid w:val="468123C6"/>
    <w:rsid w:val="46AE2A8F"/>
    <w:rsid w:val="476E6BCC"/>
    <w:rsid w:val="477041E8"/>
    <w:rsid w:val="48217291"/>
    <w:rsid w:val="486A0C38"/>
    <w:rsid w:val="48A53FE6"/>
    <w:rsid w:val="48B85BB4"/>
    <w:rsid w:val="48D779D2"/>
    <w:rsid w:val="4968786D"/>
    <w:rsid w:val="4A2512BA"/>
    <w:rsid w:val="4A3534B2"/>
    <w:rsid w:val="4A871F75"/>
    <w:rsid w:val="4AE90539"/>
    <w:rsid w:val="4B0C24B8"/>
    <w:rsid w:val="4B2B0EAC"/>
    <w:rsid w:val="4B386DCB"/>
    <w:rsid w:val="4B58746D"/>
    <w:rsid w:val="4B925C57"/>
    <w:rsid w:val="4C143394"/>
    <w:rsid w:val="4C481290"/>
    <w:rsid w:val="4C575977"/>
    <w:rsid w:val="4D8E7176"/>
    <w:rsid w:val="4E1B3100"/>
    <w:rsid w:val="4E3B63AE"/>
    <w:rsid w:val="4E5D3FEE"/>
    <w:rsid w:val="4EA97A1F"/>
    <w:rsid w:val="4ECE71C0"/>
    <w:rsid w:val="4ED630ED"/>
    <w:rsid w:val="4EEC684A"/>
    <w:rsid w:val="4F2418C1"/>
    <w:rsid w:val="500431E5"/>
    <w:rsid w:val="500D4396"/>
    <w:rsid w:val="501E1C17"/>
    <w:rsid w:val="50333DEC"/>
    <w:rsid w:val="50345083"/>
    <w:rsid w:val="50837ABF"/>
    <w:rsid w:val="5095515B"/>
    <w:rsid w:val="509E1DC6"/>
    <w:rsid w:val="50AA076B"/>
    <w:rsid w:val="510D2AA8"/>
    <w:rsid w:val="520E7BB8"/>
    <w:rsid w:val="52410C5B"/>
    <w:rsid w:val="531E1D6E"/>
    <w:rsid w:val="542425E2"/>
    <w:rsid w:val="55032563"/>
    <w:rsid w:val="551E34D6"/>
    <w:rsid w:val="5526184F"/>
    <w:rsid w:val="55FE1D5B"/>
    <w:rsid w:val="56075D18"/>
    <w:rsid w:val="561E63C8"/>
    <w:rsid w:val="56C8194B"/>
    <w:rsid w:val="57283E15"/>
    <w:rsid w:val="574A05B2"/>
    <w:rsid w:val="575925A3"/>
    <w:rsid w:val="57D96868"/>
    <w:rsid w:val="57E207EA"/>
    <w:rsid w:val="586C6306"/>
    <w:rsid w:val="591B0458"/>
    <w:rsid w:val="5934151A"/>
    <w:rsid w:val="59684D1F"/>
    <w:rsid w:val="59A26483"/>
    <w:rsid w:val="59AA5A7D"/>
    <w:rsid w:val="59C21BE4"/>
    <w:rsid w:val="5A8738CB"/>
    <w:rsid w:val="5AA51032"/>
    <w:rsid w:val="5AFF52D9"/>
    <w:rsid w:val="5B294982"/>
    <w:rsid w:val="5C3E620B"/>
    <w:rsid w:val="5C7F0CFE"/>
    <w:rsid w:val="5D1B0B3B"/>
    <w:rsid w:val="5D8718BE"/>
    <w:rsid w:val="5DAC4718"/>
    <w:rsid w:val="5DDA3878"/>
    <w:rsid w:val="5EC6195E"/>
    <w:rsid w:val="5EE412EC"/>
    <w:rsid w:val="5EEE48D6"/>
    <w:rsid w:val="5FDD6DAE"/>
    <w:rsid w:val="60411CE6"/>
    <w:rsid w:val="607D37A6"/>
    <w:rsid w:val="617D3332"/>
    <w:rsid w:val="61ED495B"/>
    <w:rsid w:val="62A226C2"/>
    <w:rsid w:val="630E5289"/>
    <w:rsid w:val="631F0B45"/>
    <w:rsid w:val="644545DB"/>
    <w:rsid w:val="65D57BE0"/>
    <w:rsid w:val="65D702EA"/>
    <w:rsid w:val="65FA13F5"/>
    <w:rsid w:val="661C580F"/>
    <w:rsid w:val="66C25BF0"/>
    <w:rsid w:val="66F95B50"/>
    <w:rsid w:val="67822BE7"/>
    <w:rsid w:val="67A05FCC"/>
    <w:rsid w:val="67BB4C0B"/>
    <w:rsid w:val="67EA4422"/>
    <w:rsid w:val="67F03D44"/>
    <w:rsid w:val="6850078B"/>
    <w:rsid w:val="685E606C"/>
    <w:rsid w:val="68AB4C28"/>
    <w:rsid w:val="68F93BE6"/>
    <w:rsid w:val="690600B1"/>
    <w:rsid w:val="6922138F"/>
    <w:rsid w:val="692E3D88"/>
    <w:rsid w:val="69646B3E"/>
    <w:rsid w:val="69AF24F6"/>
    <w:rsid w:val="69C00822"/>
    <w:rsid w:val="69F4645C"/>
    <w:rsid w:val="6A0F3652"/>
    <w:rsid w:val="6A1E6AF7"/>
    <w:rsid w:val="6B02289C"/>
    <w:rsid w:val="6B9F6CC6"/>
    <w:rsid w:val="6BC73B27"/>
    <w:rsid w:val="6BE50C89"/>
    <w:rsid w:val="6C705F6D"/>
    <w:rsid w:val="6C88775B"/>
    <w:rsid w:val="6CCA5228"/>
    <w:rsid w:val="6D373473"/>
    <w:rsid w:val="6E0B7A5D"/>
    <w:rsid w:val="6E4B6C92"/>
    <w:rsid w:val="6E573888"/>
    <w:rsid w:val="6EA87A60"/>
    <w:rsid w:val="6EF33338"/>
    <w:rsid w:val="6F2614AD"/>
    <w:rsid w:val="6FB97C2B"/>
    <w:rsid w:val="6FBC771B"/>
    <w:rsid w:val="6FEE6EC9"/>
    <w:rsid w:val="707F5A3A"/>
    <w:rsid w:val="70B275B4"/>
    <w:rsid w:val="70B34644"/>
    <w:rsid w:val="70CC1BE0"/>
    <w:rsid w:val="70F4421A"/>
    <w:rsid w:val="710650F2"/>
    <w:rsid w:val="72DD6C1E"/>
    <w:rsid w:val="730C532F"/>
    <w:rsid w:val="73644352"/>
    <w:rsid w:val="739F06F9"/>
    <w:rsid w:val="73A0182E"/>
    <w:rsid w:val="73E65E02"/>
    <w:rsid w:val="741D2E7E"/>
    <w:rsid w:val="74CC623D"/>
    <w:rsid w:val="74E674E4"/>
    <w:rsid w:val="753A3B62"/>
    <w:rsid w:val="757A60AE"/>
    <w:rsid w:val="757C303F"/>
    <w:rsid w:val="7592302A"/>
    <w:rsid w:val="75995FB8"/>
    <w:rsid w:val="75B5266C"/>
    <w:rsid w:val="75B710B1"/>
    <w:rsid w:val="75DE488F"/>
    <w:rsid w:val="75DF4163"/>
    <w:rsid w:val="768371E5"/>
    <w:rsid w:val="76A2766B"/>
    <w:rsid w:val="76F02983"/>
    <w:rsid w:val="7709593C"/>
    <w:rsid w:val="775C0FF4"/>
    <w:rsid w:val="78544995"/>
    <w:rsid w:val="789316AC"/>
    <w:rsid w:val="78AF2513"/>
    <w:rsid w:val="78EC3FFA"/>
    <w:rsid w:val="793D7B1F"/>
    <w:rsid w:val="793F3897"/>
    <w:rsid w:val="7A326F58"/>
    <w:rsid w:val="7B6A44CF"/>
    <w:rsid w:val="7C2A184F"/>
    <w:rsid w:val="7DA10421"/>
    <w:rsid w:val="7DE61EBD"/>
    <w:rsid w:val="7DF32FC5"/>
    <w:rsid w:val="7E17093E"/>
    <w:rsid w:val="7E687328"/>
    <w:rsid w:val="7F533BF8"/>
    <w:rsid w:val="7F6556D9"/>
    <w:rsid w:val="7F8A3392"/>
    <w:rsid w:val="7FC6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0CEC269"/>
  <w15:docId w15:val="{E29BE530-91F1-A04E-B8AA-F20DC2F7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26E5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Calibri" w:eastAsiaTheme="minorEastAsia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eastAsiaTheme="minorEastAsia" w:hAnsi="Calibri" w:cs="Calibri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unhideWhenUsed/>
    <w:rsid w:val="00EA5C4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:10.1038/s41592-019-0548-y" TargetMode="External"/><Relationship Id="rId21" Type="http://schemas.openxmlformats.org/officeDocument/2006/relationships/hyperlink" Target="https://doi.org:10.1038/nprot.2017.003" TargetMode="External"/><Relationship Id="rId42" Type="http://schemas.openxmlformats.org/officeDocument/2006/relationships/hyperlink" Target="https://doi.org:doi:10.1126/science.aax2656" TargetMode="External"/><Relationship Id="rId47" Type="http://schemas.openxmlformats.org/officeDocument/2006/relationships/hyperlink" Target="https://doi.org:10.1038/s41593-022-01011-x" TargetMode="External"/><Relationship Id="rId63" Type="http://schemas.openxmlformats.org/officeDocument/2006/relationships/hyperlink" Target="https://doi.org:doi:10.1126/science.add3067" TargetMode="External"/><Relationship Id="rId68" Type="http://schemas.openxmlformats.org/officeDocument/2006/relationships/hyperlink" Target="https://doi.org:10.1038/s41587-023-02086-y" TargetMode="External"/><Relationship Id="rId84" Type="http://schemas.openxmlformats.org/officeDocument/2006/relationships/hyperlink" Target="https://doi.org:10.1038/s41586-021-04217-4" TargetMode="External"/><Relationship Id="rId89" Type="http://schemas.openxmlformats.org/officeDocument/2006/relationships/hyperlink" Target="https://doi.org:10.1038/s41586-022-05094-1" TargetMode="External"/><Relationship Id="rId16" Type="http://schemas.openxmlformats.org/officeDocument/2006/relationships/hyperlink" Target="https://doi.org:10.1016/j.neuron.2016.10.001" TargetMode="External"/><Relationship Id="rId11" Type="http://schemas.openxmlformats.org/officeDocument/2006/relationships/hyperlink" Target="https://doi.org:doi:10.1126/science.1250212" TargetMode="External"/><Relationship Id="rId32" Type="http://schemas.openxmlformats.org/officeDocument/2006/relationships/hyperlink" Target="https://doi.org:10.1093/nar/gkaa792" TargetMode="External"/><Relationship Id="rId37" Type="http://schemas.openxmlformats.org/officeDocument/2006/relationships/hyperlink" Target="https://doi.org:doi:10.1126/sciadv.abg4755" TargetMode="External"/><Relationship Id="rId53" Type="http://schemas.openxmlformats.org/officeDocument/2006/relationships/hyperlink" Target="https://doi.org:10.1101/gr.276206.121" TargetMode="External"/><Relationship Id="rId58" Type="http://schemas.openxmlformats.org/officeDocument/2006/relationships/hyperlink" Target="https://doi.org:10.1038/s41592-022-01673-2" TargetMode="External"/><Relationship Id="rId74" Type="http://schemas.openxmlformats.org/officeDocument/2006/relationships/hyperlink" Target="https://doi.org:10.1073/pnas.2018488117" TargetMode="External"/><Relationship Id="rId79" Type="http://schemas.openxmlformats.org/officeDocument/2006/relationships/hyperlink" Target="https://doi.org:10.1038/s41592-023-02007-6" TargetMode="External"/><Relationship Id="rId102" Type="http://schemas.openxmlformats.org/officeDocument/2006/relationships/hyperlink" Target="https://doi.org:10.1038/s41592-023-01884-1" TargetMode="External"/><Relationship Id="rId5" Type="http://schemas.openxmlformats.org/officeDocument/2006/relationships/hyperlink" Target="https://doi.org:10.1038/nmeth.2804" TargetMode="External"/><Relationship Id="rId90" Type="http://schemas.openxmlformats.org/officeDocument/2006/relationships/hyperlink" Target="https://doi.org:10.1038/s41587-022-01603-9" TargetMode="External"/><Relationship Id="rId95" Type="http://schemas.openxmlformats.org/officeDocument/2006/relationships/hyperlink" Target="https://doi.org:doi:10.1126/sciadv.abk0133" TargetMode="External"/><Relationship Id="rId22" Type="http://schemas.openxmlformats.org/officeDocument/2006/relationships/hyperlink" Target="https://doi.org:10.1126/science.aao4277" TargetMode="External"/><Relationship Id="rId27" Type="http://schemas.openxmlformats.org/officeDocument/2006/relationships/hyperlink" Target="https://doi.org:10.1038/s41586-019-1049-y" TargetMode="External"/><Relationship Id="rId43" Type="http://schemas.openxmlformats.org/officeDocument/2006/relationships/hyperlink" Target="https://doi.org:10.1038/s41587-021-00879-7" TargetMode="External"/><Relationship Id="rId48" Type="http://schemas.openxmlformats.org/officeDocument/2006/relationships/hyperlink" Target="https://doi.org:https://doi.org/10.1016/j.cell.2022.10.021" TargetMode="External"/><Relationship Id="rId64" Type="http://schemas.openxmlformats.org/officeDocument/2006/relationships/hyperlink" Target="https://doi.org:10.1073/pnas.2309227120" TargetMode="External"/><Relationship Id="rId69" Type="http://schemas.openxmlformats.org/officeDocument/2006/relationships/hyperlink" Target="https://doi.org:10.1021/acs.nanolett.7b02716" TargetMode="External"/><Relationship Id="rId80" Type="http://schemas.openxmlformats.org/officeDocument/2006/relationships/hyperlink" Target="https://doi.org:10.1021/acs.analchem.2c04795" TargetMode="External"/><Relationship Id="rId85" Type="http://schemas.openxmlformats.org/officeDocument/2006/relationships/hyperlink" Target="https://doi.org:10.1038/s41467-021-21515-7" TargetMode="External"/><Relationship Id="rId12" Type="http://schemas.openxmlformats.org/officeDocument/2006/relationships/hyperlink" Target="https://doi.org:10.1038/nprot.2014.191" TargetMode="External"/><Relationship Id="rId17" Type="http://schemas.openxmlformats.org/officeDocument/2006/relationships/hyperlink" Target="https://doi.org:10.1016/bs.mcb.2016.01.006" TargetMode="External"/><Relationship Id="rId33" Type="http://schemas.openxmlformats.org/officeDocument/2006/relationships/hyperlink" Target="https://doi.org:10.1038/s41592-020-0880-2" TargetMode="External"/><Relationship Id="rId38" Type="http://schemas.openxmlformats.org/officeDocument/2006/relationships/hyperlink" Target="https://doi.org:https://doi.org/10.1016/j.cell.2021.11.024" TargetMode="External"/><Relationship Id="rId59" Type="http://schemas.openxmlformats.org/officeDocument/2006/relationships/hyperlink" Target="https://doi.org:10.1038/s41467-023-37111-w" TargetMode="External"/><Relationship Id="rId103" Type="http://schemas.openxmlformats.org/officeDocument/2006/relationships/hyperlink" Target="https://doi.org:10.1038/s41587-023-01676-0" TargetMode="External"/><Relationship Id="rId20" Type="http://schemas.openxmlformats.org/officeDocument/2006/relationships/hyperlink" Target="https://doi.org:10.1038/nmeth.4500" TargetMode="External"/><Relationship Id="rId41" Type="http://schemas.openxmlformats.org/officeDocument/2006/relationships/hyperlink" Target="https://doi.org:10.1038/s41593-021-00842-4" TargetMode="External"/><Relationship Id="rId54" Type="http://schemas.openxmlformats.org/officeDocument/2006/relationships/hyperlink" Target="https://doi.org:10.1038/s41587-022-01483-z" TargetMode="External"/><Relationship Id="rId62" Type="http://schemas.openxmlformats.org/officeDocument/2006/relationships/hyperlink" Target="https://doi.org:10.1016/j.jgg.2023.02.004" TargetMode="External"/><Relationship Id="rId70" Type="http://schemas.openxmlformats.org/officeDocument/2006/relationships/hyperlink" Target="https://doi.org:10.7554/eLife.31657" TargetMode="External"/><Relationship Id="rId75" Type="http://schemas.openxmlformats.org/officeDocument/2006/relationships/hyperlink" Target="https://doi.org:10.1038/s41596-021-00644-9" TargetMode="External"/><Relationship Id="rId83" Type="http://schemas.openxmlformats.org/officeDocument/2006/relationships/hyperlink" Target="https://doi.org:https://doi.org/10.1016/j.cell.2019.05.019" TargetMode="External"/><Relationship Id="rId88" Type="http://schemas.openxmlformats.org/officeDocument/2006/relationships/hyperlink" Target="https://doi.org:10.7554/eLife.87868" TargetMode="External"/><Relationship Id="rId91" Type="http://schemas.openxmlformats.org/officeDocument/2006/relationships/hyperlink" Target="https://doi.org:10.1016/j.jprot.2014.03.021" TargetMode="External"/><Relationship Id="rId96" Type="http://schemas.openxmlformats.org/officeDocument/2006/relationships/hyperlink" Target="https://doi.org:10.1038/s41467-021-27798-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:doi:10.1126/science.aaa6090" TargetMode="External"/><Relationship Id="rId15" Type="http://schemas.openxmlformats.org/officeDocument/2006/relationships/hyperlink" Target="https://doi.org:10.1038/ncomms13182" TargetMode="External"/><Relationship Id="rId23" Type="http://schemas.openxmlformats.org/officeDocument/2006/relationships/hyperlink" Target="https://doi.org:10.1038/nbt.4286" TargetMode="External"/><Relationship Id="rId28" Type="http://schemas.openxmlformats.org/officeDocument/2006/relationships/hyperlink" Target="https://doi.org:10.1186/s13007-019-0498-5" TargetMode="External"/><Relationship Id="rId36" Type="http://schemas.openxmlformats.org/officeDocument/2006/relationships/hyperlink" Target="https://doi.org:doi:10.1126/science.abb9536" TargetMode="External"/><Relationship Id="rId49" Type="http://schemas.openxmlformats.org/officeDocument/2006/relationships/hyperlink" Target="https://doi.org:10.1101/2022.12.08.519589" TargetMode="External"/><Relationship Id="rId57" Type="http://schemas.openxmlformats.org/officeDocument/2006/relationships/hyperlink" Target="https://doi.org:10.1038/s41598-022-23651-6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doi.org:doi:10.1073/pnas.1912459116" TargetMode="External"/><Relationship Id="rId31" Type="http://schemas.openxmlformats.org/officeDocument/2006/relationships/hyperlink" Target="https://doi.org:10.1038/s41592-020-0858-0" TargetMode="External"/><Relationship Id="rId44" Type="http://schemas.openxmlformats.org/officeDocument/2006/relationships/hyperlink" Target="https://doi.org:10.1038/s41467-021-24691-8" TargetMode="External"/><Relationship Id="rId52" Type="http://schemas.openxmlformats.org/officeDocument/2006/relationships/hyperlink" Target="https://doi.org:10.1038/s41587-022-01455-3" TargetMode="External"/><Relationship Id="rId60" Type="http://schemas.openxmlformats.org/officeDocument/2006/relationships/hyperlink" Target="https://doi.org:doi:10.1126/science.adf8486" TargetMode="External"/><Relationship Id="rId65" Type="http://schemas.openxmlformats.org/officeDocument/2006/relationships/hyperlink" Target="https://doi.org:10.1038/s41592-023-01829-8" TargetMode="External"/><Relationship Id="rId73" Type="http://schemas.openxmlformats.org/officeDocument/2006/relationships/hyperlink" Target="https://doi.org:10.1126/sciadv.aax5851" TargetMode="External"/><Relationship Id="rId78" Type="http://schemas.openxmlformats.org/officeDocument/2006/relationships/hyperlink" Target="https://doi.org:10.1038/s41598-022-05841-4" TargetMode="External"/><Relationship Id="rId81" Type="http://schemas.openxmlformats.org/officeDocument/2006/relationships/hyperlink" Target="https://doi.org:10.1038/s41586-023-05925-9" TargetMode="External"/><Relationship Id="rId86" Type="http://schemas.openxmlformats.org/officeDocument/2006/relationships/hyperlink" Target="https://doi.org:https://doi.org/10.1016/j.cell.2022.09.035" TargetMode="External"/><Relationship Id="rId94" Type="http://schemas.openxmlformats.org/officeDocument/2006/relationships/hyperlink" Target="https://doi.org:10.1016/j.cell.2020.10.026" TargetMode="External"/><Relationship Id="rId99" Type="http://schemas.openxmlformats.org/officeDocument/2006/relationships/hyperlink" Target="https://doi.org:10.1038/s41587-022-01536-3" TargetMode="External"/><Relationship Id="rId101" Type="http://schemas.openxmlformats.org/officeDocument/2006/relationships/hyperlink" Target="https://doi.org:10.1038/s41586-023-05795-1" TargetMode="External"/><Relationship Id="rId4" Type="http://schemas.openxmlformats.org/officeDocument/2006/relationships/hyperlink" Target="https://doi.org:https://doi.org/10.1016/j.jmoldx.2011.08.002" TargetMode="External"/><Relationship Id="rId9" Type="http://schemas.openxmlformats.org/officeDocument/2006/relationships/hyperlink" Target="https://doi.org:doi:10.1126/science.aau5324" TargetMode="External"/><Relationship Id="rId13" Type="http://schemas.openxmlformats.org/officeDocument/2006/relationships/hyperlink" Target="https://doi.org:https://doi.org/10.1016/j.cell.2015.05.002" TargetMode="External"/><Relationship Id="rId18" Type="http://schemas.openxmlformats.org/officeDocument/2006/relationships/hyperlink" Target="https://doi.org:10.1038/ncomms12139" TargetMode="External"/><Relationship Id="rId39" Type="http://schemas.openxmlformats.org/officeDocument/2006/relationships/hyperlink" Target="https://doi.org:doi:10.1126/science.abi4882" TargetMode="External"/><Relationship Id="rId34" Type="http://schemas.openxmlformats.org/officeDocument/2006/relationships/hyperlink" Target="https://doi.org:10.1038/s41587-020-0739-1" TargetMode="External"/><Relationship Id="rId50" Type="http://schemas.openxmlformats.org/officeDocument/2006/relationships/hyperlink" Target="https://doi.org:10.1016/j.immuni.2022.09.002" TargetMode="External"/><Relationship Id="rId55" Type="http://schemas.openxmlformats.org/officeDocument/2006/relationships/hyperlink" Target="https://doi.org:10.1038/s41551-022-00877-3" TargetMode="External"/><Relationship Id="rId76" Type="http://schemas.openxmlformats.org/officeDocument/2006/relationships/hyperlink" Target="https://doi.org:10.1136/gutjnl-2021-324339" TargetMode="External"/><Relationship Id="rId97" Type="http://schemas.openxmlformats.org/officeDocument/2006/relationships/hyperlink" Target="https://doi.org:10.1038/s41467-022-28445-y" TargetMode="External"/><Relationship Id="rId104" Type="http://schemas.openxmlformats.org/officeDocument/2006/relationships/hyperlink" Target="https://doi.org:doi:10.1126/science.abg7216" TargetMode="External"/><Relationship Id="rId7" Type="http://schemas.openxmlformats.org/officeDocument/2006/relationships/hyperlink" Target="https://doi.org:doi:10.1073/pnas.1612826113" TargetMode="External"/><Relationship Id="rId71" Type="http://schemas.openxmlformats.org/officeDocument/2006/relationships/hyperlink" Target="https://doi.org:doi:10.1126/science.aar7042" TargetMode="External"/><Relationship Id="rId92" Type="http://schemas.openxmlformats.org/officeDocument/2006/relationships/hyperlink" Target="https://doi.org:10.1038/labinvest.2017.5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:10.1016/j.cell.2019.05.027" TargetMode="External"/><Relationship Id="rId24" Type="http://schemas.openxmlformats.org/officeDocument/2006/relationships/hyperlink" Target="https://doi.org:10.1038/s41592-018-0175-z" TargetMode="External"/><Relationship Id="rId40" Type="http://schemas.openxmlformats.org/officeDocument/2006/relationships/hyperlink" Target="https://doi.org:10.1093/nar/gkab120" TargetMode="External"/><Relationship Id="rId45" Type="http://schemas.openxmlformats.org/officeDocument/2006/relationships/hyperlink" Target="https://doi.org:10.1038/s41592-022-01604-1" TargetMode="External"/><Relationship Id="rId66" Type="http://schemas.openxmlformats.org/officeDocument/2006/relationships/hyperlink" Target="https://doi.org:10.1038/s41586-023-06569-5" TargetMode="External"/><Relationship Id="rId87" Type="http://schemas.openxmlformats.org/officeDocument/2006/relationships/hyperlink" Target="https://doi.org:10.1016/j.crmeth.2023.100598" TargetMode="External"/><Relationship Id="rId61" Type="http://schemas.openxmlformats.org/officeDocument/2006/relationships/hyperlink" Target="https://doi.org:10.1038/s41592-023-01911-1" TargetMode="External"/><Relationship Id="rId82" Type="http://schemas.openxmlformats.org/officeDocument/2006/relationships/hyperlink" Target="https://doi.org:https://doi.org/10.1016/j.cell.2024.02.045" TargetMode="External"/><Relationship Id="rId19" Type="http://schemas.openxmlformats.org/officeDocument/2006/relationships/hyperlink" Target="https://doi.org:10.1242/dev.138560" TargetMode="External"/><Relationship Id="rId14" Type="http://schemas.openxmlformats.org/officeDocument/2006/relationships/hyperlink" Target="https://doi.org:doi:10.1126/science.aaf2403" TargetMode="External"/><Relationship Id="rId30" Type="http://schemas.openxmlformats.org/officeDocument/2006/relationships/hyperlink" Target="https://doi.org:10.1016/j.cell.2022.04.003" TargetMode="External"/><Relationship Id="rId35" Type="http://schemas.openxmlformats.org/officeDocument/2006/relationships/hyperlink" Target="https://doi.org:https://doi.org/10.1016/j.cell.2021.05.010" TargetMode="External"/><Relationship Id="rId56" Type="http://schemas.openxmlformats.org/officeDocument/2006/relationships/hyperlink" Target="https://doi.org:10.3389/fcell.2022.853188" TargetMode="External"/><Relationship Id="rId77" Type="http://schemas.openxmlformats.org/officeDocument/2006/relationships/hyperlink" Target="https://doi.org:10.1038/s41587-022-01302-5" TargetMode="External"/><Relationship Id="rId100" Type="http://schemas.openxmlformats.org/officeDocument/2006/relationships/hyperlink" Target="https://doi.org:10.1101/2023.04.28.538364" TargetMode="External"/><Relationship Id="rId105" Type="http://schemas.openxmlformats.org/officeDocument/2006/relationships/fontTable" Target="fontTable.xml"/><Relationship Id="rId8" Type="http://schemas.openxmlformats.org/officeDocument/2006/relationships/hyperlink" Target="https://doi.org:doi:10.1073/pnas.1617699113" TargetMode="External"/><Relationship Id="rId51" Type="http://schemas.openxmlformats.org/officeDocument/2006/relationships/hyperlink" Target="https://doi.org:10.1101/2022.08.05.502952" TargetMode="External"/><Relationship Id="rId72" Type="http://schemas.openxmlformats.org/officeDocument/2006/relationships/hyperlink" Target="https://doi.org:10.1038/s41587-019-0207-y" TargetMode="External"/><Relationship Id="rId93" Type="http://schemas.openxmlformats.org/officeDocument/2006/relationships/hyperlink" Target="https://doi.org:10.1038/s41587-020-0472-9" TargetMode="External"/><Relationship Id="rId98" Type="http://schemas.openxmlformats.org/officeDocument/2006/relationships/hyperlink" Target="https://doi.org:10.21203/rs.3.rs-1499315/v1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doi.org:doi:10.1126/science.aat5691" TargetMode="External"/><Relationship Id="rId46" Type="http://schemas.openxmlformats.org/officeDocument/2006/relationships/hyperlink" Target="https://doi.org:https://doi.org/10.1016/j.cell.2022.02.015" TargetMode="External"/><Relationship Id="rId67" Type="http://schemas.openxmlformats.org/officeDocument/2006/relationships/hyperlink" Target="https://doi.org:10.1101/2024.06.04.597233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2</Pages>
  <Words>21958</Words>
  <Characters>125165</Characters>
  <Application>Microsoft Office Word</Application>
  <DocSecurity>0</DocSecurity>
  <Lines>1043</Lines>
  <Paragraphs>293</Paragraphs>
  <ScaleCrop>false</ScaleCrop>
  <Company/>
  <LinksUpToDate>false</LinksUpToDate>
  <CharactersWithSpaces>14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DESKTOP-O1OBB99</dc:creator>
  <cp:lastModifiedBy>b36082</cp:lastModifiedBy>
  <cp:revision>314</cp:revision>
  <dcterms:created xsi:type="dcterms:W3CDTF">2024-11-07T03:35:00Z</dcterms:created>
  <dcterms:modified xsi:type="dcterms:W3CDTF">2024-11-1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01E58B6A2044158A4159B890D286AF8_13</vt:lpwstr>
  </property>
</Properties>
</file>